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686AF4" w14:textId="5B5902D8" w:rsidR="000377EA" w:rsidRPr="009E4140" w:rsidRDefault="000377EA" w:rsidP="000377EA">
      <w:pPr>
        <w:pStyle w:val="Caption"/>
        <w:keepNext/>
        <w:rPr>
          <w:rFonts w:ascii="Times New Roman" w:hAnsi="Times New Roman" w:cs="Times New Roman"/>
          <w:b w:val="0"/>
        </w:rPr>
      </w:pPr>
      <w:r w:rsidRPr="009E4140">
        <w:rPr>
          <w:rFonts w:ascii="Times New Roman" w:hAnsi="Times New Roman" w:cs="Times New Roman"/>
          <w:b w:val="0"/>
        </w:rPr>
        <w:t xml:space="preserve">Supplementary </w:t>
      </w:r>
      <w:r w:rsidR="0096021E">
        <w:rPr>
          <w:rFonts w:ascii="Times New Roman" w:hAnsi="Times New Roman" w:cs="Times New Roman"/>
          <w:b w:val="0"/>
        </w:rPr>
        <w:t>File 1</w:t>
      </w:r>
    </w:p>
    <w:tbl>
      <w:tblPr>
        <w:tblW w:w="9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851"/>
        <w:gridCol w:w="4819"/>
        <w:gridCol w:w="990"/>
      </w:tblGrid>
      <w:tr w:rsidR="000377EA" w:rsidRPr="009E4140" w14:paraId="1FB481B9" w14:textId="77777777" w:rsidTr="00835CCD">
        <w:trPr>
          <w:trHeight w:val="315"/>
        </w:trPr>
        <w:tc>
          <w:tcPr>
            <w:tcW w:w="1413" w:type="dxa"/>
            <w:shd w:val="clear" w:color="auto" w:fill="auto"/>
            <w:noWrap/>
            <w:hideMark/>
          </w:tcPr>
          <w:p w14:paraId="41DC06C8" w14:textId="77777777" w:rsidR="000377EA" w:rsidRPr="00835CCD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35C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Clas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0FCEF1D" w14:textId="77777777" w:rsidR="000377EA" w:rsidRPr="00835CCD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35C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Compound</w:t>
            </w:r>
          </w:p>
        </w:tc>
        <w:tc>
          <w:tcPr>
            <w:tcW w:w="851" w:type="dxa"/>
            <w:shd w:val="clear" w:color="auto" w:fill="auto"/>
          </w:tcPr>
          <w:p w14:paraId="726DF7CF" w14:textId="3609199A" w:rsidR="000377EA" w:rsidRPr="00835CCD" w:rsidRDefault="00DD3784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35C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Concentration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7FC8BCF4" w14:textId="77777777" w:rsidR="000377EA" w:rsidRPr="00835CCD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35C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Specification</w:t>
            </w:r>
          </w:p>
        </w:tc>
        <w:tc>
          <w:tcPr>
            <w:tcW w:w="990" w:type="dxa"/>
            <w:shd w:val="clear" w:color="auto" w:fill="auto"/>
          </w:tcPr>
          <w:p w14:paraId="5305C71D" w14:textId="77777777" w:rsidR="000377EA" w:rsidRPr="00835CCD" w:rsidRDefault="000377EA" w:rsidP="004C5E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35C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Citation</w:t>
            </w:r>
          </w:p>
        </w:tc>
      </w:tr>
      <w:tr w:rsidR="000377EA" w:rsidRPr="009E4140" w14:paraId="73311FDB" w14:textId="77777777" w:rsidTr="00835CCD">
        <w:trPr>
          <w:trHeight w:val="300"/>
        </w:trPr>
        <w:tc>
          <w:tcPr>
            <w:tcW w:w="1413" w:type="dxa"/>
            <w:vMerge w:val="restart"/>
            <w:shd w:val="clear" w:color="auto" w:fill="auto"/>
            <w:hideMark/>
          </w:tcPr>
          <w:p w14:paraId="6AE1560B" w14:textId="082B6A57" w:rsidR="000377EA" w:rsidRPr="00835CCD" w:rsidRDefault="00DD3784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35C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Topoisomerase</w:t>
            </w:r>
            <w:r w:rsidR="000377EA" w:rsidRPr="00835C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 inhibitor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1AEDAE8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camptothecin</w:t>
            </w:r>
          </w:p>
        </w:tc>
        <w:tc>
          <w:tcPr>
            <w:tcW w:w="851" w:type="dxa"/>
          </w:tcPr>
          <w:p w14:paraId="0C10DA50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50 µM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7D93F558" w14:textId="46360115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T</w:t>
            </w:r>
            <w:r w:rsidR="00DD3784"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OP</w:t>
            </w: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1 poison</w:t>
            </w:r>
          </w:p>
        </w:tc>
        <w:tc>
          <w:tcPr>
            <w:tcW w:w="990" w:type="dxa"/>
          </w:tcPr>
          <w:p w14:paraId="30381958" w14:textId="4E4E7633" w:rsidR="000377EA" w:rsidRPr="009E4140" w:rsidRDefault="000377EA" w:rsidP="004C5E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Ic2lhbmc8L0F1dGhvcj48WWVhcj4xOTg1PC9ZZWFyPjxS
ZWNOdW0+Mjk0MjwvUmVjTnVtPjxEaXNwbGF5VGV4dD4oMSwyKTwvRGlzcGxheVRleHQ+PHJlY29y
ZD48cmVjLW51bWJlcj4yOTQyPC9yZWMtbnVtYmVyPjxmb3JlaWduLWtleXM+PGtleSBhcHA9IkVO
IiBkYi1pZD0idDl0enJmeDlqOWU5MDllZnA1eXBhd3A1ZXRyMmRkMHR0MnZlIiB0aW1lc3RhbXA9
IjE2ODQ0ODAwNjMiPjI5NDI8L2tleT48L2ZvcmVpZ24ta2V5cz48cmVmLXR5cGUgbmFtZT0iSm91
cm5hbCBBcnRpY2xlIj4xNzwvcmVmLXR5cGU+PGNvbnRyaWJ1dG9ycz48YXV0aG9ycz48YXV0aG9y
PkhzaWFuZywgWS4gSC48L2F1dGhvcj48YXV0aG9yPkhlcnR6YmVyZywgUi48L2F1dGhvcj48YXV0
aG9yPkhlY2h0LCBTLjwvYXV0aG9yPjxhdXRob3I+TGl1LCBMLiBGLjwvYXV0aG9yPjwvYXV0aG9y
cz48L2NvbnRyaWJ1dG9ycz48dGl0bGVzPjx0aXRsZT5DYW1wdG90aGVjaW4gaW5kdWNlcyBwcm90
ZWluLWxpbmtlZCBETkEgYnJlYWtzIHZpYSBtYW1tYWxpYW4gRE5BIHRvcG9pc29tZXJhc2UgSTwv
dGl0bGU+PHNlY29uZGFyeS10aXRsZT5KIEJpb2wgQ2hlbTwvc2Vjb25kYXJ5LXRpdGxlPjwvdGl0
bGVzPjxwZXJpb2RpY2FsPjxmdWxsLXRpdGxlPkogQmlvbCBDaGVtPC9mdWxsLXRpdGxlPjwvcGVy
aW9kaWNhbD48cGFnZXM+MTQ4NzMtODwvcGFnZXM+PHZvbHVtZT4yNjA8L3ZvbHVtZT48bnVtYmVy
PjI3PC9udW1iZXI+PGVkaXRpb24+MTk4NS8xMS8yNTwvZWRpdGlvbj48a2V5d29yZHM+PGtleXdv
cmQ+QW5pbWFsczwva2V5d29yZD48a2V5d29yZD5CaW5kaW5nIFNpdGVzPC9rZXl3b3JkPjxrZXl3
b3JkPkNhbXB0b3RoZWNpbi8qcGhhcm1hY29sb2d5PC9rZXl3b3JkPjxrZXl3b3JkPkNhdHRsZTwv
a2V5d29yZD48a2V5d29yZD5ETkEvKm1ldGFib2xpc208L2tleXdvcmQ+PGtleXdvcmQ+RE5BIFRv
cG9pc29tZXJhc2VzLCBUeXBlIEkvKm1ldGFib2xpc208L2tleXdvcmQ+PGtleXdvcmQ+RE5BIFRv
cG9pc29tZXJhc2VzLCBUeXBlIElJL21ldGFib2xpc208L2tleXdvcmQ+PGtleXdvcmQ+RE5BLCBT
aW5nbGUtU3RyYW5kZWQvbWV0YWJvbGlzbTwva2V5d29yZD48a2V5d29yZD5IZUxhIENlbGxzL2Vu
enltb2xvZ3k8L2tleXdvcmQ+PGtleXdvcmQ+SHVtYW5zPC9rZXl3b3JkPjxrZXl3b3JkPktpbmV0
aWNzPC9rZXl3b3JkPjxrZXl3b3JkPk1vZGVscywgQmlvbG9naWNhbDwva2V5d29yZD48a2V5d29y
ZD4qUGxhc21pZHM8L2tleXdvcmQ+PGtleXdvcmQ+UHJvdGVpbiBCaW5kaW5nPC9rZXl3b3JkPjxr
ZXl3b3JkPlRoeW11cyBHbGFuZC9lbnp5bW9sb2d5PC9rZXl3b3JkPjwva2V5d29yZHM+PGRhdGVz
Pjx5ZWFyPjE5ODU8L3llYXI+PHB1Yi1kYXRlcz48ZGF0ZT5Ob3YgMjU8L2RhdGU+PC9wdWItZGF0
ZXM+PC9kYXRlcz48aXNibj4wMDIxLTkyNTggKFByaW50KSYjeEQ7MDAyMS05MjU4IChMaW5raW5n
KTwvaXNibj48YWNjZXNzaW9uLW51bT4yOTk3MjI3PC9hY2Nlc3Npb24tbnVtPjx1cmxzPjxyZWxh
dGVkLXVybHM+PHVybD5odHRwczovL3d3dy5uY2JpLm5sbS5uaWguZ292L3B1Ym1lZC8yOTk3MjI3
PC91cmw+PC9yZWxhdGVkLXVybHM+PC91cmxzPjwvcmVjb3JkPjwvQ2l0ZT48Q2l0ZT48QXV0aG9y
PkxpdTwvQXV0aG9yPjxZZWFyPjIwMDA8L1llYXI+PFJlY051bT4yOTQzPC9SZWNOdW0+PHJlY29y
ZD48cmVjLW51bWJlcj4yOTQzPC9yZWMtbnVtYmVyPjxmb3JlaWduLWtleXM+PGtleSBhcHA9IkVO
IiBkYi1pZD0idDl0enJmeDlqOWU5MDllZnA1eXBhd3A1ZXRyMmRkMHR0MnZlIiB0aW1lc3RhbXA9
IjE2ODQ0ODAxMzkiPjI5NDM8L2tleT48L2ZvcmVpZ24ta2V5cz48cmVmLXR5cGUgbmFtZT0iSm91
cm5hbCBBcnRpY2xlIj4xNzwvcmVmLXR5cGU+PGNvbnRyaWJ1dG9ycz48YXV0aG9ycz48YXV0aG9y
PkxpdSwgTC4gRi48L2F1dGhvcj48YXV0aG9yPkRlc2FpLCBTLiBELjwvYXV0aG9yPjxhdXRob3I+
TGksIFQuIEsuPC9hdXRob3I+PGF1dGhvcj5NYW8sIFkuPC9hdXRob3I+PGF1dGhvcj5TdW4sIE0u
PC9hdXRob3I+PGF1dGhvcj5TaW0sIFMuIFAuPC9hdXRob3I+PC9hdXRob3JzPjwvY29udHJpYnV0
b3JzPjxhdXRoLWFkZHJlc3M+RGVwYXJ0bWVudCBvZiBQaGFybWFjb2xvZ3ksIFVNRE5KLVJvYmVy
dCBXb29kIEpvaG5zb24gTWVkaWNhbCBTY2hvb2wsIDY3NSBIb2VzIExhbmUsIFBpc2NhdGF3YXks
IE5KIDA4ODU0LCBVU0EuIGxsaXVAdW1kbmouZWR1PC9hdXRoLWFkZHJlc3M+PHRpdGxlcz48dGl0
bGU+TWVjaGFuaXNtIG9mIGFjdGlvbiBvZiBjYW1wdG90aGVjaW48L3RpdGxlPjxzZWNvbmRhcnkt
dGl0bGU+QW5uIE4gWSBBY2FkIFNjaTwvc2Vjb25kYXJ5LXRpdGxlPjwvdGl0bGVzPjxwZXJpb2Rp
Y2FsPjxmdWxsLXRpdGxlPkFubiBOIFkgQWNhZCBTY2k8L2Z1bGwtdGl0bGU+PGFiYnItMT5Bbm5h
bHMgb2YgdGhlIE5ldyBZb3JrIEFjYWRlbXkgb2YgU2NpZW5jZXM8L2FiYnItMT48L3BlcmlvZGlj
YWw+PHBhZ2VzPjEtMTA8L3BhZ2VzPjx2b2x1bWU+OTIyPC92b2x1bWU+PGVkaXRpb24+MjAwMS8w
Mi8yNDwvZWRpdGlvbj48a2V5d29yZHM+PGtleXdvcmQ+QW5pbWFsczwva2V5d29yZD48a2V5d29y
ZD5BbnRpbmVvcGxhc3RpYyBBZ2VudHMsIFBoeXRvZ2VuaWMvKnBoYXJtYWNvbG9neTwva2V5d29y
ZD48a2V5d29yZD5DYW1wdG90aGVjaW4vKnBoYXJtYWNvbG9neTwva2V5d29yZD48a2V5d29yZD5F
bnp5bWUgSW5oaWJpdG9ycy9waGFybWFjb2xvZ3k8L2tleXdvcmQ+PGtleXdvcmQ+SHVtYW5zPC9r
ZXl3b3JkPjxrZXl3b3JkPkludGVyY2FsYXRpbmcgQWdlbnRzL3BoYXJtYWNvbG9neTwva2V5d29y
ZD48a2V5d29yZD5Ub3BvaXNvbWVyYXNlIEkgSW5oaWJpdG9yczwva2V5d29yZD48L2tleXdvcmRz
PjxkYXRlcz48eWVhcj4yMDAwPC95ZWFyPjwvZGF0ZXM+PGlzYm4+MDA3Ny04OTIzIChQcmludCkm
I3hEOzAwNzctODkyMyAoTGlua2luZyk8L2lzYm4+PGFjY2Vzc2lvbi1udW0+MTExOTM4ODQ8L2Fj
Y2Vzc2lvbi1udW0+PHVybHM+PHJlbGF0ZWQtdXJscz48dXJsPmh0dHBzOi8vd3d3Lm5jYmkubmxt
Lm5paC5nb3YvcHVibWVkLzExMTkzODg0PC91cmw+PC9yZWxhdGVkLXVybHM+PC91cmxzPjxlbGVj
dHJvbmljLXJlc291cmNlLW51bT4xMC4xMTExL2ouMTc0OS02NjMyLjIwMDAudGIwNzAyMC54PC9l
bGVjdHJvbmljLXJlc291cmNlLW51bT48L3JlY29yZD48L0NpdGU+PC9FbmROb3RlPgB=
</w:fldData>
              </w:fldChar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instrText xml:space="preserve"> ADDIN EN.CITE </w:instrText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Ic2lhbmc8L0F1dGhvcj48WWVhcj4xOTg1PC9ZZWFyPjxS
ZWNOdW0+Mjk0MjwvUmVjTnVtPjxEaXNwbGF5VGV4dD4oMSwyKTwvRGlzcGxheVRleHQ+PHJlY29y
ZD48cmVjLW51bWJlcj4yOTQyPC9yZWMtbnVtYmVyPjxmb3JlaWduLWtleXM+PGtleSBhcHA9IkVO
IiBkYi1pZD0idDl0enJmeDlqOWU5MDllZnA1eXBhd3A1ZXRyMmRkMHR0MnZlIiB0aW1lc3RhbXA9
IjE2ODQ0ODAwNjMiPjI5NDI8L2tleT48L2ZvcmVpZ24ta2V5cz48cmVmLXR5cGUgbmFtZT0iSm91
cm5hbCBBcnRpY2xlIj4xNzwvcmVmLXR5cGU+PGNvbnRyaWJ1dG9ycz48YXV0aG9ycz48YXV0aG9y
PkhzaWFuZywgWS4gSC48L2F1dGhvcj48YXV0aG9yPkhlcnR6YmVyZywgUi48L2F1dGhvcj48YXV0
aG9yPkhlY2h0LCBTLjwvYXV0aG9yPjxhdXRob3I+TGl1LCBMLiBGLjwvYXV0aG9yPjwvYXV0aG9y
cz48L2NvbnRyaWJ1dG9ycz48dGl0bGVzPjx0aXRsZT5DYW1wdG90aGVjaW4gaW5kdWNlcyBwcm90
ZWluLWxpbmtlZCBETkEgYnJlYWtzIHZpYSBtYW1tYWxpYW4gRE5BIHRvcG9pc29tZXJhc2UgSTwv
dGl0bGU+PHNlY29uZGFyeS10aXRsZT5KIEJpb2wgQ2hlbTwvc2Vjb25kYXJ5LXRpdGxlPjwvdGl0
bGVzPjxwZXJpb2RpY2FsPjxmdWxsLXRpdGxlPkogQmlvbCBDaGVtPC9mdWxsLXRpdGxlPjwvcGVy
aW9kaWNhbD48cGFnZXM+MTQ4NzMtODwvcGFnZXM+PHZvbHVtZT4yNjA8L3ZvbHVtZT48bnVtYmVy
PjI3PC9udW1iZXI+PGVkaXRpb24+MTk4NS8xMS8yNTwvZWRpdGlvbj48a2V5d29yZHM+PGtleXdv
cmQ+QW5pbWFsczwva2V5d29yZD48a2V5d29yZD5CaW5kaW5nIFNpdGVzPC9rZXl3b3JkPjxrZXl3
b3JkPkNhbXB0b3RoZWNpbi8qcGhhcm1hY29sb2d5PC9rZXl3b3JkPjxrZXl3b3JkPkNhdHRsZTwv
a2V5d29yZD48a2V5d29yZD5ETkEvKm1ldGFib2xpc208L2tleXdvcmQ+PGtleXdvcmQ+RE5BIFRv
cG9pc29tZXJhc2VzLCBUeXBlIEkvKm1ldGFib2xpc208L2tleXdvcmQ+PGtleXdvcmQ+RE5BIFRv
cG9pc29tZXJhc2VzLCBUeXBlIElJL21ldGFib2xpc208L2tleXdvcmQ+PGtleXdvcmQ+RE5BLCBT
aW5nbGUtU3RyYW5kZWQvbWV0YWJvbGlzbTwva2V5d29yZD48a2V5d29yZD5IZUxhIENlbGxzL2Vu
enltb2xvZ3k8L2tleXdvcmQ+PGtleXdvcmQ+SHVtYW5zPC9rZXl3b3JkPjxrZXl3b3JkPktpbmV0
aWNzPC9rZXl3b3JkPjxrZXl3b3JkPk1vZGVscywgQmlvbG9naWNhbDwva2V5d29yZD48a2V5d29y
ZD4qUGxhc21pZHM8L2tleXdvcmQ+PGtleXdvcmQ+UHJvdGVpbiBCaW5kaW5nPC9rZXl3b3JkPjxr
ZXl3b3JkPlRoeW11cyBHbGFuZC9lbnp5bW9sb2d5PC9rZXl3b3JkPjwva2V5d29yZHM+PGRhdGVz
Pjx5ZWFyPjE5ODU8L3llYXI+PHB1Yi1kYXRlcz48ZGF0ZT5Ob3YgMjU8L2RhdGU+PC9wdWItZGF0
ZXM+PC9kYXRlcz48aXNibj4wMDIxLTkyNTggKFByaW50KSYjeEQ7MDAyMS05MjU4IChMaW5raW5n
KTwvaXNibj48YWNjZXNzaW9uLW51bT4yOTk3MjI3PC9hY2Nlc3Npb24tbnVtPjx1cmxzPjxyZWxh
dGVkLXVybHM+PHVybD5odHRwczovL3d3dy5uY2JpLm5sbS5uaWguZ292L3B1Ym1lZC8yOTk3MjI3
PC91cmw+PC9yZWxhdGVkLXVybHM+PC91cmxzPjwvcmVjb3JkPjwvQ2l0ZT48Q2l0ZT48QXV0aG9y
PkxpdTwvQXV0aG9yPjxZZWFyPjIwMDA8L1llYXI+PFJlY051bT4yOTQzPC9SZWNOdW0+PHJlY29y
ZD48cmVjLW51bWJlcj4yOTQzPC9yZWMtbnVtYmVyPjxmb3JlaWduLWtleXM+PGtleSBhcHA9IkVO
IiBkYi1pZD0idDl0enJmeDlqOWU5MDllZnA1eXBhd3A1ZXRyMmRkMHR0MnZlIiB0aW1lc3RhbXA9
IjE2ODQ0ODAxMzkiPjI5NDM8L2tleT48L2ZvcmVpZ24ta2V5cz48cmVmLXR5cGUgbmFtZT0iSm91
cm5hbCBBcnRpY2xlIj4xNzwvcmVmLXR5cGU+PGNvbnRyaWJ1dG9ycz48YXV0aG9ycz48YXV0aG9y
PkxpdSwgTC4gRi48L2F1dGhvcj48YXV0aG9yPkRlc2FpLCBTLiBELjwvYXV0aG9yPjxhdXRob3I+
TGksIFQuIEsuPC9hdXRob3I+PGF1dGhvcj5NYW8sIFkuPC9hdXRob3I+PGF1dGhvcj5TdW4sIE0u
PC9hdXRob3I+PGF1dGhvcj5TaW0sIFMuIFAuPC9hdXRob3I+PC9hdXRob3JzPjwvY29udHJpYnV0
b3JzPjxhdXRoLWFkZHJlc3M+RGVwYXJ0bWVudCBvZiBQaGFybWFjb2xvZ3ksIFVNRE5KLVJvYmVy
dCBXb29kIEpvaG5zb24gTWVkaWNhbCBTY2hvb2wsIDY3NSBIb2VzIExhbmUsIFBpc2NhdGF3YXks
IE5KIDA4ODU0LCBVU0EuIGxsaXVAdW1kbmouZWR1PC9hdXRoLWFkZHJlc3M+PHRpdGxlcz48dGl0
bGU+TWVjaGFuaXNtIG9mIGFjdGlvbiBvZiBjYW1wdG90aGVjaW48L3RpdGxlPjxzZWNvbmRhcnkt
dGl0bGU+QW5uIE4gWSBBY2FkIFNjaTwvc2Vjb25kYXJ5LXRpdGxlPjwvdGl0bGVzPjxwZXJpb2Rp
Y2FsPjxmdWxsLXRpdGxlPkFubiBOIFkgQWNhZCBTY2k8L2Z1bGwtdGl0bGU+PGFiYnItMT5Bbm5h
bHMgb2YgdGhlIE5ldyBZb3JrIEFjYWRlbXkgb2YgU2NpZW5jZXM8L2FiYnItMT48L3BlcmlvZGlj
YWw+PHBhZ2VzPjEtMTA8L3BhZ2VzPjx2b2x1bWU+OTIyPC92b2x1bWU+PGVkaXRpb24+MjAwMS8w
Mi8yNDwvZWRpdGlvbj48a2V5d29yZHM+PGtleXdvcmQ+QW5pbWFsczwva2V5d29yZD48a2V5d29y
ZD5BbnRpbmVvcGxhc3RpYyBBZ2VudHMsIFBoeXRvZ2VuaWMvKnBoYXJtYWNvbG9neTwva2V5d29y
ZD48a2V5d29yZD5DYW1wdG90aGVjaW4vKnBoYXJtYWNvbG9neTwva2V5d29yZD48a2V5d29yZD5F
bnp5bWUgSW5oaWJpdG9ycy9waGFybWFjb2xvZ3k8L2tleXdvcmQ+PGtleXdvcmQ+SHVtYW5zPC9r
ZXl3b3JkPjxrZXl3b3JkPkludGVyY2FsYXRpbmcgQWdlbnRzL3BoYXJtYWNvbG9neTwva2V5d29y
ZD48a2V5d29yZD5Ub3BvaXNvbWVyYXNlIEkgSW5oaWJpdG9yczwva2V5d29yZD48L2tleXdvcmRz
PjxkYXRlcz48eWVhcj4yMDAwPC95ZWFyPjwvZGF0ZXM+PGlzYm4+MDA3Ny04OTIzIChQcmludCkm
I3hEOzAwNzctODkyMyAoTGlua2luZyk8L2lzYm4+PGFjY2Vzc2lvbi1udW0+MTExOTM4ODQ8L2Fj
Y2Vzc2lvbi1udW0+PHVybHM+PHJlbGF0ZWQtdXJscz48dXJsPmh0dHBzOi8vd3d3Lm5jYmkubmxt
Lm5paC5nb3YvcHVibWVkLzExMTkzODg0PC91cmw+PC9yZWxhdGVkLXVybHM+PC91cmxzPjxlbGVj
dHJvbmljLXJlc291cmNlLW51bT4xMC4xMTExL2ouMTc0OS02NjMyLjIwMDAudGIwNzAyMC54PC9l
bGVjdHJvbmljLXJlc291cmNlLW51bT48L3JlY29yZD48L0NpdGU+PC9FbmROb3RlPgB=
</w:fldData>
              </w:fldChar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instrText xml:space="preserve"> ADDIN EN.CITE.DATA </w:instrText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end"/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separate"/>
            </w:r>
            <w:r w:rsidR="000C624F" w:rsidRPr="009E4140">
              <w:rPr>
                <w:rFonts w:ascii="Times New Roman" w:eastAsia="Times New Roman" w:hAnsi="Times New Roman" w:cs="Times New Roman"/>
                <w:bCs/>
                <w:noProof/>
                <w:color w:val="0000FF"/>
                <w:sz w:val="18"/>
                <w:szCs w:val="18"/>
                <w:lang w:val="en-GB" w:eastAsia="en-GB"/>
              </w:rPr>
              <w:t>(1,2)</w:t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end"/>
            </w:r>
          </w:p>
        </w:tc>
      </w:tr>
      <w:tr w:rsidR="000377EA" w:rsidRPr="009E4140" w14:paraId="0554BCA0" w14:textId="77777777" w:rsidTr="00835CCD">
        <w:trPr>
          <w:trHeight w:val="300"/>
        </w:trPr>
        <w:tc>
          <w:tcPr>
            <w:tcW w:w="1413" w:type="dxa"/>
            <w:vMerge/>
            <w:shd w:val="clear" w:color="auto" w:fill="auto"/>
            <w:hideMark/>
          </w:tcPr>
          <w:p w14:paraId="3E9FFB10" w14:textId="77777777" w:rsidR="000377EA" w:rsidRPr="00835CCD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A6F5AE0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topotecan</w:t>
            </w:r>
          </w:p>
        </w:tc>
        <w:tc>
          <w:tcPr>
            <w:tcW w:w="851" w:type="dxa"/>
          </w:tcPr>
          <w:p w14:paraId="3CFDF07B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50 µM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74FF85DB" w14:textId="6137C50A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T</w:t>
            </w:r>
            <w:r w:rsidR="00DD3784"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OP</w:t>
            </w: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 xml:space="preserve">1 poison </w:t>
            </w:r>
          </w:p>
        </w:tc>
        <w:tc>
          <w:tcPr>
            <w:tcW w:w="990" w:type="dxa"/>
          </w:tcPr>
          <w:p w14:paraId="09BF2756" w14:textId="5D0CA66C" w:rsidR="000377EA" w:rsidRPr="009E4140" w:rsidRDefault="000377EA" w:rsidP="004C5E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begin"/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instrText xml:space="preserve"> ADDIN EN.CITE &lt;EndNote&gt;&lt;Cite&gt;&lt;Author&gt;Hsiang&lt;/Author&gt;&lt;Year&gt;1988&lt;/Year&gt;&lt;RecNum&gt;2941&lt;/RecNum&gt;&lt;DisplayText&gt;(3)&lt;/DisplayText&gt;&lt;record&gt;&lt;rec-number&gt;2941&lt;/rec-number&gt;&lt;foreign-keys&gt;&lt;key app="EN" db-id="t9tzrfx9j9e909efp5ypawp5etr2dd0tt2ve" timestamp="1684479930"&gt;2941&lt;/key&gt;&lt;/foreign-keys&gt;&lt;ref-type name="Journal Article"&gt;17&lt;/ref-type&gt;&lt;contributors&gt;&lt;authors&gt;&lt;author&gt;Hsiang, Y. H.&lt;/author&gt;&lt;author&gt;Liu, L. F.&lt;/author&gt;&lt;/authors&gt;&lt;/contributors&gt;&lt;auth-address&gt;Department of Biological Chemistry, Johns Hopkins University School of Medicine, Baltimore, Maryland 21205.&lt;/auth-address&gt;&lt;titles&gt;&lt;title&gt;Identification of mammalian DNA topoisomerase I as an intracellular target of the anticancer drug camptothecin&lt;/title&gt;&lt;secondary-title&gt;Cancer Res&lt;/secondary-title&gt;&lt;/titles&gt;&lt;periodical&gt;&lt;full-title&gt;Cancer Res&lt;/full-title&gt;&lt;/periodical&gt;&lt;pages&gt;1722-6&lt;/pages&gt;&lt;volume&gt;48&lt;/volume&gt;&lt;number&gt;7&lt;/number&gt;&lt;edition&gt;1988/04/01&lt;/edition&gt;&lt;keywords&gt;&lt;keyword&gt;Animals&lt;/keyword&gt;&lt;keyword&gt;Camptothecin/*pharmacology&lt;/keyword&gt;&lt;keyword&gt;Cell Line&lt;/keyword&gt;&lt;keyword&gt;*Cross-Linking Reagents&lt;/keyword&gt;&lt;keyword&gt;*DNA Damage&lt;/keyword&gt;&lt;keyword&gt;DNA, Viral/drug effects&lt;/keyword&gt;&lt;keyword&gt;Leukemia L1210&lt;/keyword&gt;&lt;keyword&gt;Mice&lt;/keyword&gt;&lt;keyword&gt;Simian virus 40/genetics&lt;/keyword&gt;&lt;keyword&gt;*Topoisomerase I Inhibitors&lt;/keyword&gt;&lt;/keywords&gt;&lt;dates&gt;&lt;year&gt;1988&lt;/year&gt;&lt;pub-dates&gt;&lt;date&gt;Apr 1&lt;/date&gt;&lt;/pub-dates&gt;&lt;/dates&gt;&lt;isbn&gt;0008-5472 (Print)&amp;#xD;0008-5472 (Linking)&lt;/isbn&gt;&lt;accession-num&gt;2832051&lt;/accession-num&gt;&lt;urls&gt;&lt;related-urls&gt;&lt;url&gt;https://www.ncbi.nlm.nih.gov/pubmed/2832051&lt;/url&gt;&lt;/related-urls&gt;&lt;/urls&gt;&lt;/record&gt;&lt;/Cite&gt;&lt;/EndNote&gt;</w:instrText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separate"/>
            </w:r>
            <w:r w:rsidR="000C624F" w:rsidRPr="009E4140">
              <w:rPr>
                <w:rFonts w:ascii="Times New Roman" w:eastAsia="Times New Roman" w:hAnsi="Times New Roman" w:cs="Times New Roman"/>
                <w:bCs/>
                <w:noProof/>
                <w:color w:val="0000FF"/>
                <w:sz w:val="18"/>
                <w:szCs w:val="18"/>
                <w:lang w:val="en-GB" w:eastAsia="en-GB"/>
              </w:rPr>
              <w:t>(3)</w:t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end"/>
            </w:r>
          </w:p>
        </w:tc>
      </w:tr>
      <w:tr w:rsidR="000377EA" w:rsidRPr="009E4140" w14:paraId="219468B7" w14:textId="77777777" w:rsidTr="00835CCD">
        <w:trPr>
          <w:trHeight w:val="287"/>
        </w:trPr>
        <w:tc>
          <w:tcPr>
            <w:tcW w:w="1413" w:type="dxa"/>
            <w:vMerge/>
            <w:shd w:val="clear" w:color="auto" w:fill="auto"/>
            <w:hideMark/>
          </w:tcPr>
          <w:p w14:paraId="1ED50A50" w14:textId="77777777" w:rsidR="000377EA" w:rsidRPr="00835CCD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6DF95DC6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doxorubicin</w:t>
            </w:r>
          </w:p>
        </w:tc>
        <w:tc>
          <w:tcPr>
            <w:tcW w:w="851" w:type="dxa"/>
          </w:tcPr>
          <w:p w14:paraId="128F7669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0.75 µM</w:t>
            </w:r>
          </w:p>
        </w:tc>
        <w:tc>
          <w:tcPr>
            <w:tcW w:w="4819" w:type="dxa"/>
            <w:shd w:val="clear" w:color="auto" w:fill="auto"/>
            <w:hideMark/>
          </w:tcPr>
          <w:p w14:paraId="24BE48D4" w14:textId="151FCBCD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T</w:t>
            </w:r>
            <w:r w:rsidR="00DD3784"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OP</w:t>
            </w: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 xml:space="preserve">2 poison (&lt; 1 </w:t>
            </w:r>
            <w:r w:rsidR="00DD3784"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µ</w:t>
            </w: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M), DNA intercalation, histone eviction</w:t>
            </w:r>
          </w:p>
        </w:tc>
        <w:tc>
          <w:tcPr>
            <w:tcW w:w="990" w:type="dxa"/>
          </w:tcPr>
          <w:p w14:paraId="32FCA6B6" w14:textId="7AB7B64E" w:rsidR="000377EA" w:rsidRPr="009E4140" w:rsidRDefault="000377EA" w:rsidP="004C5E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t xml:space="preserve"> </w:t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UZXdleTwvQXV0aG9yPjxZZWFyPjE5ODQ8L1llYXI+PFJl
Y051bT4yOTM5PC9SZWNOdW0+PERpc3BsYXlUZXh0Pig0LTYpPC9EaXNwbGF5VGV4dD48cmVjb3Jk
PjxyZWMtbnVtYmVyPjI5Mzk8L3JlYy1udW1iZXI+PGZvcmVpZ24ta2V5cz48a2V5IGFwcD0iRU4i
IGRiLWlkPSJ0OXR6cmZ4OWo5ZTkwOWVmcDV5cGF3cDVldHIyZGQwdHQydmUiIHRpbWVzdGFtcD0i
MTY4NDQ3OTY3NCI+MjkzOTwva2V5PjwvZm9yZWlnbi1rZXlzPjxyZWYtdHlwZSBuYW1lPSJKb3Vy
bmFsIEFydGljbGUiPjE3PC9yZWYtdHlwZT48Y29udHJpYnV0b3JzPjxhdXRob3JzPjxhdXRob3I+
VGV3ZXksIEsuIE0uPC9hdXRob3I+PGF1dGhvcj5Sb3dlLCBULiBDLjwvYXV0aG9yPjxhdXRob3I+
WWFuZywgTC48L2F1dGhvcj48YXV0aG9yPkhhbGxpZ2FuLCBCLiBELjwvYXV0aG9yPjxhdXRob3I+
TGl1LCBMLiBGLjwvYXV0aG9yPjwvYXV0aG9ycz48L2NvbnRyaWJ1dG9ycz48dGl0bGVzPjx0aXRs
ZT5BZHJpYW15Y2luLWluZHVjZWQgRE5BIGRhbWFnZSBtZWRpYXRlZCBieSBtYW1tYWxpYW4gRE5B
IHRvcG9pc29tZXJhc2UgSUk8L3RpdGxlPjxzZWNvbmRhcnktdGl0bGU+U2NpZW5jZTwvc2Vjb25k
YXJ5LXRpdGxlPjwvdGl0bGVzPjxwZXJpb2RpY2FsPjxmdWxsLXRpdGxlPlNjaWVuY2U8L2Z1bGwt
dGl0bGU+PC9wZXJpb2RpY2FsPjxwYWdlcz40NjYtODwvcGFnZXM+PHZvbHVtZT4yMjY8L3ZvbHVt
ZT48bnVtYmVyPjQ2NzM8L251bWJlcj48ZWRpdGlvbj4xOTg0LzEwLzI2PC9lZGl0aW9uPjxrZXl3
b3Jkcz48a2V5d29yZD5BZGVub3NpbmUgVHJpcGhvc3BoYXRlL3BoYXJtYWNvbG9neTwva2V5d29y
ZD48a2V5d29yZD4qRE5BPC9rZXl3b3JkPjxrZXl3b3JkPkROQSBUb3BvaXNvbWVyYXNlcywgVHlw
ZSBJLypwaGFybWFjb2xvZ3k8L2tleXdvcmQ+PGtleXdvcmQ+RG94b3J1YmljaW4vKnBoYXJtYWNv
bG9neTwva2V5d29yZD48a2V5d29yZD5Tb2RpdW0gQ2hsb3JpZGUvcGhhcm1hY29sb2d5PC9rZXl3
b3JkPjwva2V5d29yZHM+PGRhdGVzPjx5ZWFyPjE5ODQ8L3llYXI+PHB1Yi1kYXRlcz48ZGF0ZT5P
Y3QgMjY8L2RhdGU+PC9wdWItZGF0ZXM+PC9kYXRlcz48aXNibj4wMDM2LTgwNzUgKFByaW50KSYj
eEQ7MDAzNi04MDc1IChMaW5raW5nKTwvaXNibj48YWNjZXNzaW9uLW51bT42MDkzMjQ5PC9hY2Nl
c3Npb24tbnVtPjx1cmxzPjxyZWxhdGVkLXVybHM+PHVybD5odHRwczovL3d3dy5uY2JpLm5sbS5u
aWguZ292L3B1Ym1lZC82MDkzMjQ5PC91cmw+PC9yZWxhdGVkLXVybHM+PC91cmxzPjxlbGVjdHJv
bmljLXJlc291cmNlLW51bT4xMC4xMTI2L3NjaWVuY2UuNjA5MzI0OTwvZWxlY3Ryb25pYy1yZXNv
dXJjZS1udW0+PC9yZWNvcmQ+PC9DaXRlPjxDaXRlPjxBdXRob3I+UGFuZzwvQXV0aG9yPjxZZWFy
PjIwMTM8L1llYXI+PFJlY051bT43NDg8L1JlY051bT48cmVjb3JkPjxyZWMtbnVtYmVyPjc0ODwv
cmVjLW51bWJlcj48Zm9yZWlnbi1rZXlzPjxrZXkgYXBwPSJFTiIgZGItaWQ9InQ5dHpyZng5ajll
OTA5ZWZwNXlwYXdwNWV0cjJkZDB0dDJ2ZSIgdGltZXN0YW1wPSIxNTM4MDUwMjc5Ij43NDg8L2tl
eT48L2ZvcmVpZ24ta2V5cz48cmVmLXR5cGUgbmFtZT0iSm91cm5hbCBBcnRpY2xlIj4xNzwvcmVm
LXR5cGU+PGNvbnRyaWJ1dG9ycz48YXV0aG9ycz48YXV0aG9yPlBhbmcsIEIuPC9hdXRob3I+PGF1
dGhvcj5RaWFvLCBYLjwvYXV0aG9yPjxhdXRob3I+SmFuc3NlbiwgTC48L2F1dGhvcj48YXV0aG9y
PlZlbGRzLCBBLjwvYXV0aG9yPjxhdXRob3I+R3Jvb3RodWlzLCBULjwvYXV0aG9yPjxhdXRob3I+
S2Vya2hvdmVuLCBSLjwvYXV0aG9yPjxhdXRob3I+TmlldXdsYW5kLCBNLjwvYXV0aG9yPjxhdXRo
b3I+T3ZhYSwgSC48L2F1dGhvcj48YXV0aG9yPlJvdHRlbmJlcmcsIFMuPC9hdXRob3I+PGF1dGhv
cj52YW4gVGVsbGluZ2VuLCBPLjwvYXV0aG9yPjxhdXRob3I+SmFuc3NlbiwgSi48L2F1dGhvcj48
YXV0aG9yPkh1aWpnZW5zLCBQLjwvYXV0aG9yPjxhdXRob3I+WndhcnQsIFcuPC9hdXRob3I+PGF1
dGhvcj5OZWVmamVzLCBKLjwvYXV0aG9yPjwvYXV0aG9ycz48L2NvbnRyaWJ1dG9ycz48YXV0aC1h
ZGRyZXNzPkRpdmlzaW9uIG9mIENlbGwgQmlvbG9neSwgVGhlIE5ldGhlcmxhbmRzIENhbmNlciBJ
bnN0aXR1dGUsIFBsZXNtYW5sYWFuIDEyMSwgQW1zdGVyZGFtIDEwNjZDWCwgVGhlIE5ldGhlcmxh
bmRzLjwvYXV0aC1hZGRyZXNzPjx0aXRsZXM+PHRpdGxlPkRydWctaW5kdWNlZCBoaXN0b25lIGV2
aWN0aW9uIGZyb20gb3BlbiBjaHJvbWF0aW4gY29udHJpYnV0ZXMgdG8gdGhlIGNoZW1vdGhlcmFw
ZXV0aWMgZWZmZWN0cyBvZiBkb3hvcnViaWNpbjwvdGl0bGU+PHNlY29uZGFyeS10aXRsZT5OYXQg
Q29tbXVuPC9zZWNvbmRhcnktdGl0bGU+PGFsdC10aXRsZT5OYXR1cmUgY29tbXVuaWNhdGlvbnM8
L2FsdC10aXRsZT48L3RpdGxlcz48cGVyaW9kaWNhbD48ZnVsbC10aXRsZT5OYXQgQ29tbXVuPC9m
dWxsLXRpdGxlPjwvcGVyaW9kaWNhbD48cGFnZXM+MTkwODwvcGFnZXM+PHZvbHVtZT40PC92b2x1
bWU+PGtleXdvcmRzPjxrZXl3b3JkPkFjbGFydWJpY2luL2NoZW1pc3RyeS9waGFybWFjb2xvZ3k8
L2tleXdvcmQ+PGtleXdvcmQ+QW5pbWFsczwva2V5d29yZD48a2V5d29yZD5BbnRocmFjeWNsaW5l
cy9waGFybWFjb2xvZ3k8L2tleXdvcmQ+PGtleXdvcmQ+QW50aW5lb3BsYXN0aWMgQWdlbnRzL2No
ZW1pc3RyeS9waGFybWFjb2xvZ3k8L2tleXdvcmQ+PGtleXdvcmQ+QXBvcHRvc2lzL2RydWcgZWZm
ZWN0czwva2V5d29yZD48a2V5d29yZD5CbGFzdCBDcmlzaXM8L2tleXdvcmQ+PGtleXdvcmQ+Q2Vs
bCBMaW5lLCBUdW1vcjwva2V5d29yZD48a2V5d29yZD5DZWxsIFN1cnZpdmFsL2RydWcgZWZmZWN0
czwva2V5d29yZD48a2V5d29yZD5DaHJvbWF0aW4vKmNoZW1pc3RyeS8qbWV0YWJvbGlzbTwva2V5
d29yZD48a2V5d29yZD5ETkEvbWV0YWJvbGlzbTwva2V5d29yZD48a2V5d29yZD5ETkEgRGFtYWdl
PC9rZXl3b3JkPjxrZXl3b3JkPkRveG9ydWJpY2luL2NoZW1pc3RyeS8qcGhhcm1hY29sb2d5PC9r
ZXl3b3JkPjxrZXl3b3JkPkV0b3Bvc2lkZS9jaGVtaXN0cnkvcGhhcm1hY29sb2d5PC9rZXl3b3Jk
PjxrZXl3b3JkPkhlYXJ0L2RydWcgZWZmZWN0czwva2V5d29yZD48a2V5d29yZD5IaXN0b25lcy8q
bWV0YWJvbGlzbTwva2V5d29yZD48a2V5d29yZD5IdW1hbnM8L2tleXdvcmQ+PGtleXdvcmQ+SW50
ZXJjYWxhdGluZyBBZ2VudHMvcGhhcm1hY29sb2d5PC9rZXl3b3JkPjxrZXl3b3JkPkxldWtlbWlh
LCBNeWVsb2lkLCBBY3V0ZS9tZXRhYm9saXNtL3BhdGhvbG9neTwva2V5d29yZD48a2V5d29yZD5N
aWNlPC9rZXl3b3JkPjxrZXl3b3JkPk1pY2UsIE51ZGU8L2tleXdvcmQ+PGtleXdvcmQ+Kk51Y2xl
aWMgQWNpZCBDb25mb3JtYXRpb248L2tleXdvcmQ+PGtleXdvcmQ+TnVjbGVvc29tZXMvZHJ1ZyBl
ZmZlY3RzL21ldGFib2xpc208L2tleXdvcmQ+PGtleXdvcmQ+T3JnYW4gU3BlY2lmaWNpdHkvZHJ1
ZyBlZmZlY3RzPC9rZXl3b3JkPjxrZXl3b3JkPlRyYW5zY3JpcHRvbWUvZ2VuZXRpY3M8L2tleXdv
cmQ+PC9rZXl3b3Jkcz48ZGF0ZXM+PHllYXI+MjAxMzwveWVhcj48L2RhdGVzPjxpc2JuPjIwNDEt
MTcyMyAoRWxlY3Ryb25pYykmI3hEOzIwNDEtMTcyMyAoTGlua2luZyk8L2lzYm4+PGFjY2Vzc2lv
bi1udW0+MjM3MTUyNjc8L2FjY2Vzc2lvbi1udW0+PHVybHM+PHJlbGF0ZWQtdXJscz48dXJsPmh0
dHA6Ly93d3cubmNiaS5ubG0ubmloLmdvdi9wdWJtZWQvMjM3MTUyNjc8L3VybD48L3JlbGF0ZWQt
dXJscz48L3VybHM+PGN1c3RvbTI+MzY3NDI4MDwvY3VzdG9tMj48ZWxlY3Ryb25pYy1yZXNvdXJj
ZS1udW0+MTAuMTAzOC9uY29tbXMyOTIxPC9lbGVjdHJvbmljLXJlc291cmNlLW51bT48L3JlY29y
ZD48L0NpdGU+PENpdGU+PEF1dGhvcj5BdHdhbDwvQXV0aG9yPjxZZWFyPjIwMTk8L1llYXI+PFJl
Y051bT4yODQ1PC9SZWNOdW0+PHJlY29yZD48cmVjLW51bWJlcj4yODQ1PC9yZWMtbnVtYmVyPjxm
b3JlaWduLWtleXM+PGtleSBhcHA9IkVOIiBkYi1pZD0idDl0enJmeDlqOWU5MDllZnA1eXBhd3A1
ZXRyMmRkMHR0MnZlIiB0aW1lc3RhbXA9IjE2ODE4OTk1NDQiPjI4NDU8L2tleT48L2ZvcmVpZ24t
a2V5cz48cmVmLXR5cGUgbmFtZT0iSm91cm5hbCBBcnRpY2xlIj4xNzwvcmVmLXR5cGU+PGNvbnRy
aWJ1dG9ycz48YXV0aG9ycz48YXV0aG9yPkF0d2FsLCBNLjwvYXV0aG9yPjxhdXRob3I+U3dhbiwg
Ui4gTC48L2F1dGhvcj48YXV0aG9yPlJvd2UsIEMuPC9hdXRob3I+PGF1dGhvcj5MZWUsIEsuIEMu
PC9hdXRob3I+PGF1dGhvcj5MZWUsIEQuIEMuPC9hdXRob3I+PGF1dGhvcj5Bcm1zdHJvbmcsIEwu
PC9hdXRob3I+PGF1dGhvcj5Db3dlbGwsIEkuIEcuPC9hdXRob3I+PGF1dGhvcj5BdXN0aW4sIEMu
IEEuPC9hdXRob3I+PC9hdXRob3JzPjwvY29udHJpYnV0b3JzPjxhdXRoLWFkZHJlc3M+SW5zdGl0
dXRlIGZvciBDZWxsIGFuZCBNb2xlY3VsYXIgQmlvc2NpZW5jZXMsIE5ld2Nhc3RsZSBVbml2ZXJz
aXR5LCBOZXdjYXN0bGUgdXBvbiBUeW5lLCBVbml0ZWQgS2luZ2RvbSAoTS5BLiwgUi5MLlMuLCBD
LlIuLCBLLkMuTC4sIEkuRy5DLiwgQy5BLkEuKSBhbmQgSW5zdGl0dXRlIG9mIEdlbmV0aWMgTWVk
aWNpbmUsIE5ld2Nhc3RsZSBVbml2ZXJzaXR5LCBJbnRlcm5hdGlvbmFsIENlbnRyZSBmb3IgTGlm
ZSwgQ2VudHJhbCBQYXJrd2F5LCBOZXdjYXN0bGUgdXBvbiBUeW5lLCBVbml0ZWQgS2luZ2RvbSAo
RC5DLkwuLCBMLkEuKS4mI3hEO0luc3RpdHV0ZSBmb3IgQ2VsbCBhbmQgTW9sZWN1bGFyIEJpb3Nj
aWVuY2VzLCBOZXdjYXN0bGUgVW5pdmVyc2l0eSwgTmV3Y2FzdGxlIHVwb24gVHluZSwgVW5pdGVk
IEtpbmdkb20gKE0uQS4sIFIuTC5TLiwgQy5SLiwgSy5DLkwuLCBJLkcuQy4sIEMuQS5BLikgYW5k
IEluc3RpdHV0ZSBvZiBHZW5ldGljIE1lZGljaW5lLCBOZXdjYXN0bGUgVW5pdmVyc2l0eSwgSW50
ZXJuYXRpb25hbCBDZW50cmUgZm9yIExpZmUsIENlbnRyYWwgUGFya3dheSwgTmV3Y2FzdGxlIHVw
b24gVHluZSwgVW5pdGVkIEtpbmdkb20gKEQuQy5MLiwgTC5BLikgaWFuLmNvd2VsbEBuY2wuYWMu
dWsuJiN4RDtJbnN0aXR1dGUgZm9yIENlbGwgYW5kIE1vbGVjdWxhciBCaW9zY2llbmNlcywgTmV3
Y2FzdGxlIFVuaXZlcnNpdHksIE5ld2Nhc3RsZSB1cG9uIFR5bmUsIFVuaXRlZCBLaW5nZG9tIChN
LkEuLCBSLkwuUy4sIEMuUi4sIEsuQy5MLiwgSS5HLkMuLCBDLkEuQS4pIGFuZCBJbnN0aXR1dGUg
b2YgR2VuZXRpYyBNZWRpY2luZSwgTmV3Y2FzdGxlIFVuaXZlcnNpdHksIEludGVybmF0aW9uYWwg
Q2VudHJlIGZvciBMaWZlLCBDZW50cmFsIFBhcmt3YXksIE5ld2Nhc3RsZSB1cG9uIFR5bmUsIFVu
aXRlZCBLaW5nZG9tIChELkMuTC4sIEwuQS4pIGNhcm9saW5lLmF1c3RpbkBuY2wuYWMudWsuPC9h
dXRoLWFkZHJlc3M+PHRpdGxlcz48dGl0bGU+SW50ZXJjYWxhdGluZyBUT1AyIFBvaXNvbnMgQXR0
ZW51YXRlIFRvcG9pc29tZXJhc2UgQWN0aW9uIGF0IEhpZ2hlciBDb25jZW50cmF0aW9uczwvdGl0
bGU+PHNlY29uZGFyeS10aXRsZT5Nb2wgUGhhcm1hY29sPC9zZWNvbmRhcnktdGl0bGU+PGFsdC10
aXRsZT5Nb2xlY3VsYXIgcGhhcm1hY29sb2d5PC9hbHQtdGl0bGU+PC90aXRsZXM+PHBlcmlvZGlj
YWw+PGZ1bGwtdGl0bGU+TW9sIFBoYXJtYWNvbDwvZnVsbC10aXRsZT48YWJici0xPk1vbGVjdWxh
ciBwaGFybWFjb2xvZ3k8L2FiYnItMT48L3BlcmlvZGljYWw+PGFsdC1wZXJpb2RpY2FsPjxmdWxs
LXRpdGxlPk1vbCBQaGFybWFjb2w8L2Z1bGwtdGl0bGU+PGFiYnItMT5Nb2xlY3VsYXIgcGhhcm1h
Y29sb2d5PC9hYmJyLTE+PC9hbHQtcGVyaW9kaWNhbD48cGFnZXM+NDc1LTQ4NDwvcGFnZXM+PHZv
bHVtZT45Njwvdm9sdW1lPjxudW1iZXI+NDwvbnVtYmVyPjxlZGl0aW9uPjIwMTkvMDgvMTE8L2Vk
aXRpb24+PGtleXdvcmRzPjxrZXl3b3JkPkFudGhyYWN5Y2xpbmVzLypwaGFybWFjb2xvZ3k8L2tl
eXdvcmQ+PGtleXdvcmQ+Q2FyZGlvdG94aWNpdHk8L2tleXdvcmQ+PGtleXdvcmQ+Q2VsbCBMaW5l
LCBUdW1vcjwva2V5d29yZD48a2V5d29yZD5DZWxsIFN1cnZpdmFsL2RydWcgZWZmZWN0czwva2V5
d29yZD48a2V5d29yZD5ETkEgQWRkdWN0cy9kcnVnIGVmZmVjdHMvKm1ldGFib2xpc208L2tleXdv
cmQ+PGtleXdvcmQ+RE5BIFRvcG9pc29tZXJhc2VzLCBUeXBlIElJLyptZXRhYm9saXNtPC9rZXl3
b3JkPjxrZXl3b3JkPkRvc2UtUmVzcG9uc2UgUmVsYXRpb25zaGlwLCBEcnVnPC9rZXl3b3JkPjxr
ZXl3b3JkPkRveG9ydWJpY2luL2FkdmVyc2UgZWZmZWN0czwva2V5d29yZD48a2V5d29yZD5FdG9w
b3NpZGUvKnBoYXJtYWNvbG9neTwva2V5d29yZD48a2V5d29yZD5IdW1hbnM8L2tleXdvcmQ+PGtl
eXdvcmQ+SW5kdWNlZCBQbHVyaXBvdGVudCBTdGVtIENlbGxzL2N5dG9sb2d5L2RydWcgZWZmZWN0
czwva2V5d29yZD48a2V5d29yZD5LNTYyIENlbGxzPC9rZXl3b3JkPjxrZXl3b3JkPk1pdG94YW50
cm9uZS8qcGhhcm1hY29sb2d5PC9rZXl3b3JkPjxrZXl3b3JkPk15b2N5dGVzLCBDYXJkaWFjL2N5
dG9sb2d5L2RydWcgZWZmZWN0cy9tZXRhYm9saXNtPC9rZXl3b3JkPjxrZXl3b3JkPlRvcG9pc29t
ZXJhc2UgSUkgSW5oaWJpdG9ycy9waGFybWFjb2xvZ3k8L2tleXdvcmQ+PC9rZXl3b3Jkcz48ZGF0
ZXM+PHllYXI+MjAxOTwveWVhcj48cHViLWRhdGVzPjxkYXRlPk9jdDwvZGF0ZT48L3B1Yi1kYXRl
cz48L2RhdGVzPjxpc2JuPjAwMjYtODk1WCAoUHJpbnQpJiN4RDswMDI2LTg5NXg8L2lzYm4+PGFj
Y2Vzc2lvbi1udW0+MzEzOTk0OTc8L2FjY2Vzc2lvbi1udW0+PHVybHM+PC91cmxzPjxjdXN0b20y
PlBNQzY3NDQzODk8L2N1c3RvbTI+PGVsZWN0cm9uaWMtcmVzb3VyY2UtbnVtPjEwLjExMjQvbW9s
LjExOS4xMTcyNTk8L2VsZWN0cm9uaWMtcmVzb3VyY2UtbnVtPjxyZW1vdGUtZGF0YWJhc2UtcHJv
dmlkZXI+TkxNPC9yZW1vdGUtZGF0YWJhc2UtcHJvdmlkZXI+PGxhbmd1YWdlPmVuZzwvbGFuZ3Vh
Z2U+PC9yZWNvcmQ+PC9DaXRlPjwvRW5kTm90ZT4A
</w:fldData>
              </w:fldChar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instrText xml:space="preserve"> ADDIN EN.CITE </w:instrText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UZXdleTwvQXV0aG9yPjxZZWFyPjE5ODQ8L1llYXI+PFJl
Y051bT4yOTM5PC9SZWNOdW0+PERpc3BsYXlUZXh0Pig0LTYpPC9EaXNwbGF5VGV4dD48cmVjb3Jk
PjxyZWMtbnVtYmVyPjI5Mzk8L3JlYy1udW1iZXI+PGZvcmVpZ24ta2V5cz48a2V5IGFwcD0iRU4i
IGRiLWlkPSJ0OXR6cmZ4OWo5ZTkwOWVmcDV5cGF3cDVldHIyZGQwdHQydmUiIHRpbWVzdGFtcD0i
MTY4NDQ3OTY3NCI+MjkzOTwva2V5PjwvZm9yZWlnbi1rZXlzPjxyZWYtdHlwZSBuYW1lPSJKb3Vy
bmFsIEFydGljbGUiPjE3PC9yZWYtdHlwZT48Y29udHJpYnV0b3JzPjxhdXRob3JzPjxhdXRob3I+
VGV3ZXksIEsuIE0uPC9hdXRob3I+PGF1dGhvcj5Sb3dlLCBULiBDLjwvYXV0aG9yPjxhdXRob3I+
WWFuZywgTC48L2F1dGhvcj48YXV0aG9yPkhhbGxpZ2FuLCBCLiBELjwvYXV0aG9yPjxhdXRob3I+
TGl1LCBMLiBGLjwvYXV0aG9yPjwvYXV0aG9ycz48L2NvbnRyaWJ1dG9ycz48dGl0bGVzPjx0aXRs
ZT5BZHJpYW15Y2luLWluZHVjZWQgRE5BIGRhbWFnZSBtZWRpYXRlZCBieSBtYW1tYWxpYW4gRE5B
IHRvcG9pc29tZXJhc2UgSUk8L3RpdGxlPjxzZWNvbmRhcnktdGl0bGU+U2NpZW5jZTwvc2Vjb25k
YXJ5LXRpdGxlPjwvdGl0bGVzPjxwZXJpb2RpY2FsPjxmdWxsLXRpdGxlPlNjaWVuY2U8L2Z1bGwt
dGl0bGU+PC9wZXJpb2RpY2FsPjxwYWdlcz40NjYtODwvcGFnZXM+PHZvbHVtZT4yMjY8L3ZvbHVt
ZT48bnVtYmVyPjQ2NzM8L251bWJlcj48ZWRpdGlvbj4xOTg0LzEwLzI2PC9lZGl0aW9uPjxrZXl3
b3Jkcz48a2V5d29yZD5BZGVub3NpbmUgVHJpcGhvc3BoYXRlL3BoYXJtYWNvbG9neTwva2V5d29y
ZD48a2V5d29yZD4qRE5BPC9rZXl3b3JkPjxrZXl3b3JkPkROQSBUb3BvaXNvbWVyYXNlcywgVHlw
ZSBJLypwaGFybWFjb2xvZ3k8L2tleXdvcmQ+PGtleXdvcmQ+RG94b3J1YmljaW4vKnBoYXJtYWNv
bG9neTwva2V5d29yZD48a2V5d29yZD5Tb2RpdW0gQ2hsb3JpZGUvcGhhcm1hY29sb2d5PC9rZXl3
b3JkPjwva2V5d29yZHM+PGRhdGVzPjx5ZWFyPjE5ODQ8L3llYXI+PHB1Yi1kYXRlcz48ZGF0ZT5P
Y3QgMjY8L2RhdGU+PC9wdWItZGF0ZXM+PC9kYXRlcz48aXNibj4wMDM2LTgwNzUgKFByaW50KSYj
eEQ7MDAzNi04MDc1IChMaW5raW5nKTwvaXNibj48YWNjZXNzaW9uLW51bT42MDkzMjQ5PC9hY2Nl
c3Npb24tbnVtPjx1cmxzPjxyZWxhdGVkLXVybHM+PHVybD5odHRwczovL3d3dy5uY2JpLm5sbS5u
aWguZ292L3B1Ym1lZC82MDkzMjQ5PC91cmw+PC9yZWxhdGVkLXVybHM+PC91cmxzPjxlbGVjdHJv
bmljLXJlc291cmNlLW51bT4xMC4xMTI2L3NjaWVuY2UuNjA5MzI0OTwvZWxlY3Ryb25pYy1yZXNv
dXJjZS1udW0+PC9yZWNvcmQ+PC9DaXRlPjxDaXRlPjxBdXRob3I+UGFuZzwvQXV0aG9yPjxZZWFy
PjIwMTM8L1llYXI+PFJlY051bT43NDg8L1JlY051bT48cmVjb3JkPjxyZWMtbnVtYmVyPjc0ODwv
cmVjLW51bWJlcj48Zm9yZWlnbi1rZXlzPjxrZXkgYXBwPSJFTiIgZGItaWQ9InQ5dHpyZng5ajll
OTA5ZWZwNXlwYXdwNWV0cjJkZDB0dDJ2ZSIgdGltZXN0YW1wPSIxNTM4MDUwMjc5Ij43NDg8L2tl
eT48L2ZvcmVpZ24ta2V5cz48cmVmLXR5cGUgbmFtZT0iSm91cm5hbCBBcnRpY2xlIj4xNzwvcmVm
LXR5cGU+PGNvbnRyaWJ1dG9ycz48YXV0aG9ycz48YXV0aG9yPlBhbmcsIEIuPC9hdXRob3I+PGF1
dGhvcj5RaWFvLCBYLjwvYXV0aG9yPjxhdXRob3I+SmFuc3NlbiwgTC48L2F1dGhvcj48YXV0aG9y
PlZlbGRzLCBBLjwvYXV0aG9yPjxhdXRob3I+R3Jvb3RodWlzLCBULjwvYXV0aG9yPjxhdXRob3I+
S2Vya2hvdmVuLCBSLjwvYXV0aG9yPjxhdXRob3I+TmlldXdsYW5kLCBNLjwvYXV0aG9yPjxhdXRo
b3I+T3ZhYSwgSC48L2F1dGhvcj48YXV0aG9yPlJvdHRlbmJlcmcsIFMuPC9hdXRob3I+PGF1dGhv
cj52YW4gVGVsbGluZ2VuLCBPLjwvYXV0aG9yPjxhdXRob3I+SmFuc3NlbiwgSi48L2F1dGhvcj48
YXV0aG9yPkh1aWpnZW5zLCBQLjwvYXV0aG9yPjxhdXRob3I+WndhcnQsIFcuPC9hdXRob3I+PGF1
dGhvcj5OZWVmamVzLCBKLjwvYXV0aG9yPjwvYXV0aG9ycz48L2NvbnRyaWJ1dG9ycz48YXV0aC1h
ZGRyZXNzPkRpdmlzaW9uIG9mIENlbGwgQmlvbG9neSwgVGhlIE5ldGhlcmxhbmRzIENhbmNlciBJ
bnN0aXR1dGUsIFBsZXNtYW5sYWFuIDEyMSwgQW1zdGVyZGFtIDEwNjZDWCwgVGhlIE5ldGhlcmxh
bmRzLjwvYXV0aC1hZGRyZXNzPjx0aXRsZXM+PHRpdGxlPkRydWctaW5kdWNlZCBoaXN0b25lIGV2
aWN0aW9uIGZyb20gb3BlbiBjaHJvbWF0aW4gY29udHJpYnV0ZXMgdG8gdGhlIGNoZW1vdGhlcmFw
ZXV0aWMgZWZmZWN0cyBvZiBkb3hvcnViaWNpbjwvdGl0bGU+PHNlY29uZGFyeS10aXRsZT5OYXQg
Q29tbXVuPC9zZWNvbmRhcnktdGl0bGU+PGFsdC10aXRsZT5OYXR1cmUgY29tbXVuaWNhdGlvbnM8
L2FsdC10aXRsZT48L3RpdGxlcz48cGVyaW9kaWNhbD48ZnVsbC10aXRsZT5OYXQgQ29tbXVuPC9m
dWxsLXRpdGxlPjwvcGVyaW9kaWNhbD48cGFnZXM+MTkwODwvcGFnZXM+PHZvbHVtZT40PC92b2x1
bWU+PGtleXdvcmRzPjxrZXl3b3JkPkFjbGFydWJpY2luL2NoZW1pc3RyeS9waGFybWFjb2xvZ3k8
L2tleXdvcmQ+PGtleXdvcmQ+QW5pbWFsczwva2V5d29yZD48a2V5d29yZD5BbnRocmFjeWNsaW5l
cy9waGFybWFjb2xvZ3k8L2tleXdvcmQ+PGtleXdvcmQ+QW50aW5lb3BsYXN0aWMgQWdlbnRzL2No
ZW1pc3RyeS9waGFybWFjb2xvZ3k8L2tleXdvcmQ+PGtleXdvcmQ+QXBvcHRvc2lzL2RydWcgZWZm
ZWN0czwva2V5d29yZD48a2V5d29yZD5CbGFzdCBDcmlzaXM8L2tleXdvcmQ+PGtleXdvcmQ+Q2Vs
bCBMaW5lLCBUdW1vcjwva2V5d29yZD48a2V5d29yZD5DZWxsIFN1cnZpdmFsL2RydWcgZWZmZWN0
czwva2V5d29yZD48a2V5d29yZD5DaHJvbWF0aW4vKmNoZW1pc3RyeS8qbWV0YWJvbGlzbTwva2V5
d29yZD48a2V5d29yZD5ETkEvbWV0YWJvbGlzbTwva2V5d29yZD48a2V5d29yZD5ETkEgRGFtYWdl
PC9rZXl3b3JkPjxrZXl3b3JkPkRveG9ydWJpY2luL2NoZW1pc3RyeS8qcGhhcm1hY29sb2d5PC9r
ZXl3b3JkPjxrZXl3b3JkPkV0b3Bvc2lkZS9jaGVtaXN0cnkvcGhhcm1hY29sb2d5PC9rZXl3b3Jk
PjxrZXl3b3JkPkhlYXJ0L2RydWcgZWZmZWN0czwva2V5d29yZD48a2V5d29yZD5IaXN0b25lcy8q
bWV0YWJvbGlzbTwva2V5d29yZD48a2V5d29yZD5IdW1hbnM8L2tleXdvcmQ+PGtleXdvcmQ+SW50
ZXJjYWxhdGluZyBBZ2VudHMvcGhhcm1hY29sb2d5PC9rZXl3b3JkPjxrZXl3b3JkPkxldWtlbWlh
LCBNeWVsb2lkLCBBY3V0ZS9tZXRhYm9saXNtL3BhdGhvbG9neTwva2V5d29yZD48a2V5d29yZD5N
aWNlPC9rZXl3b3JkPjxrZXl3b3JkPk1pY2UsIE51ZGU8L2tleXdvcmQ+PGtleXdvcmQ+Kk51Y2xl
aWMgQWNpZCBDb25mb3JtYXRpb248L2tleXdvcmQ+PGtleXdvcmQ+TnVjbGVvc29tZXMvZHJ1ZyBl
ZmZlY3RzL21ldGFib2xpc208L2tleXdvcmQ+PGtleXdvcmQ+T3JnYW4gU3BlY2lmaWNpdHkvZHJ1
ZyBlZmZlY3RzPC9rZXl3b3JkPjxrZXl3b3JkPlRyYW5zY3JpcHRvbWUvZ2VuZXRpY3M8L2tleXdv
cmQ+PC9rZXl3b3Jkcz48ZGF0ZXM+PHllYXI+MjAxMzwveWVhcj48L2RhdGVzPjxpc2JuPjIwNDEt
MTcyMyAoRWxlY3Ryb25pYykmI3hEOzIwNDEtMTcyMyAoTGlua2luZyk8L2lzYm4+PGFjY2Vzc2lv
bi1udW0+MjM3MTUyNjc8L2FjY2Vzc2lvbi1udW0+PHVybHM+PHJlbGF0ZWQtdXJscz48dXJsPmh0
dHA6Ly93d3cubmNiaS5ubG0ubmloLmdvdi9wdWJtZWQvMjM3MTUyNjc8L3VybD48L3JlbGF0ZWQt
dXJscz48L3VybHM+PGN1c3RvbTI+MzY3NDI4MDwvY3VzdG9tMj48ZWxlY3Ryb25pYy1yZXNvdXJj
ZS1udW0+MTAuMTAzOC9uY29tbXMyOTIxPC9lbGVjdHJvbmljLXJlc291cmNlLW51bT48L3JlY29y
ZD48L0NpdGU+PENpdGU+PEF1dGhvcj5BdHdhbDwvQXV0aG9yPjxZZWFyPjIwMTk8L1llYXI+PFJl
Y051bT4yODQ1PC9SZWNOdW0+PHJlY29yZD48cmVjLW51bWJlcj4yODQ1PC9yZWMtbnVtYmVyPjxm
b3JlaWduLWtleXM+PGtleSBhcHA9IkVOIiBkYi1pZD0idDl0enJmeDlqOWU5MDllZnA1eXBhd3A1
ZXRyMmRkMHR0MnZlIiB0aW1lc3RhbXA9IjE2ODE4OTk1NDQiPjI4NDU8L2tleT48L2ZvcmVpZ24t
a2V5cz48cmVmLXR5cGUgbmFtZT0iSm91cm5hbCBBcnRpY2xlIj4xNzwvcmVmLXR5cGU+PGNvbnRy
aWJ1dG9ycz48YXV0aG9ycz48YXV0aG9yPkF0d2FsLCBNLjwvYXV0aG9yPjxhdXRob3I+U3dhbiwg
Ui4gTC48L2F1dGhvcj48YXV0aG9yPlJvd2UsIEMuPC9hdXRob3I+PGF1dGhvcj5MZWUsIEsuIEMu
PC9hdXRob3I+PGF1dGhvcj5MZWUsIEQuIEMuPC9hdXRob3I+PGF1dGhvcj5Bcm1zdHJvbmcsIEwu
PC9hdXRob3I+PGF1dGhvcj5Db3dlbGwsIEkuIEcuPC9hdXRob3I+PGF1dGhvcj5BdXN0aW4sIEMu
IEEuPC9hdXRob3I+PC9hdXRob3JzPjwvY29udHJpYnV0b3JzPjxhdXRoLWFkZHJlc3M+SW5zdGl0
dXRlIGZvciBDZWxsIGFuZCBNb2xlY3VsYXIgQmlvc2NpZW5jZXMsIE5ld2Nhc3RsZSBVbml2ZXJz
aXR5LCBOZXdjYXN0bGUgdXBvbiBUeW5lLCBVbml0ZWQgS2luZ2RvbSAoTS5BLiwgUi5MLlMuLCBD
LlIuLCBLLkMuTC4sIEkuRy5DLiwgQy5BLkEuKSBhbmQgSW5zdGl0dXRlIG9mIEdlbmV0aWMgTWVk
aWNpbmUsIE5ld2Nhc3RsZSBVbml2ZXJzaXR5LCBJbnRlcm5hdGlvbmFsIENlbnRyZSBmb3IgTGlm
ZSwgQ2VudHJhbCBQYXJrd2F5LCBOZXdjYXN0bGUgdXBvbiBUeW5lLCBVbml0ZWQgS2luZ2RvbSAo
RC5DLkwuLCBMLkEuKS4mI3hEO0luc3RpdHV0ZSBmb3IgQ2VsbCBhbmQgTW9sZWN1bGFyIEJpb3Nj
aWVuY2VzLCBOZXdjYXN0bGUgVW5pdmVyc2l0eSwgTmV3Y2FzdGxlIHVwb24gVHluZSwgVW5pdGVk
IEtpbmdkb20gKE0uQS4sIFIuTC5TLiwgQy5SLiwgSy5DLkwuLCBJLkcuQy4sIEMuQS5BLikgYW5k
IEluc3RpdHV0ZSBvZiBHZW5ldGljIE1lZGljaW5lLCBOZXdjYXN0bGUgVW5pdmVyc2l0eSwgSW50
ZXJuYXRpb25hbCBDZW50cmUgZm9yIExpZmUsIENlbnRyYWwgUGFya3dheSwgTmV3Y2FzdGxlIHVw
b24gVHluZSwgVW5pdGVkIEtpbmdkb20gKEQuQy5MLiwgTC5BLikgaWFuLmNvd2VsbEBuY2wuYWMu
dWsuJiN4RDtJbnN0aXR1dGUgZm9yIENlbGwgYW5kIE1vbGVjdWxhciBCaW9zY2llbmNlcywgTmV3
Y2FzdGxlIFVuaXZlcnNpdHksIE5ld2Nhc3RsZSB1cG9uIFR5bmUsIFVuaXRlZCBLaW5nZG9tIChN
LkEuLCBSLkwuUy4sIEMuUi4sIEsuQy5MLiwgSS5HLkMuLCBDLkEuQS4pIGFuZCBJbnN0aXR1dGUg
b2YgR2VuZXRpYyBNZWRpY2luZSwgTmV3Y2FzdGxlIFVuaXZlcnNpdHksIEludGVybmF0aW9uYWwg
Q2VudHJlIGZvciBMaWZlLCBDZW50cmFsIFBhcmt3YXksIE5ld2Nhc3RsZSB1cG9uIFR5bmUsIFVu
aXRlZCBLaW5nZG9tIChELkMuTC4sIEwuQS4pIGNhcm9saW5lLmF1c3RpbkBuY2wuYWMudWsuPC9h
dXRoLWFkZHJlc3M+PHRpdGxlcz48dGl0bGU+SW50ZXJjYWxhdGluZyBUT1AyIFBvaXNvbnMgQXR0
ZW51YXRlIFRvcG9pc29tZXJhc2UgQWN0aW9uIGF0IEhpZ2hlciBDb25jZW50cmF0aW9uczwvdGl0
bGU+PHNlY29uZGFyeS10aXRsZT5Nb2wgUGhhcm1hY29sPC9zZWNvbmRhcnktdGl0bGU+PGFsdC10
aXRsZT5Nb2xlY3VsYXIgcGhhcm1hY29sb2d5PC9hbHQtdGl0bGU+PC90aXRsZXM+PHBlcmlvZGlj
YWw+PGZ1bGwtdGl0bGU+TW9sIFBoYXJtYWNvbDwvZnVsbC10aXRsZT48YWJici0xPk1vbGVjdWxh
ciBwaGFybWFjb2xvZ3k8L2FiYnItMT48L3BlcmlvZGljYWw+PGFsdC1wZXJpb2RpY2FsPjxmdWxs
LXRpdGxlPk1vbCBQaGFybWFjb2w8L2Z1bGwtdGl0bGU+PGFiYnItMT5Nb2xlY3VsYXIgcGhhcm1h
Y29sb2d5PC9hYmJyLTE+PC9hbHQtcGVyaW9kaWNhbD48cGFnZXM+NDc1LTQ4NDwvcGFnZXM+PHZv
bHVtZT45Njwvdm9sdW1lPjxudW1iZXI+NDwvbnVtYmVyPjxlZGl0aW9uPjIwMTkvMDgvMTE8L2Vk
aXRpb24+PGtleXdvcmRzPjxrZXl3b3JkPkFudGhyYWN5Y2xpbmVzLypwaGFybWFjb2xvZ3k8L2tl
eXdvcmQ+PGtleXdvcmQ+Q2FyZGlvdG94aWNpdHk8L2tleXdvcmQ+PGtleXdvcmQ+Q2VsbCBMaW5l
LCBUdW1vcjwva2V5d29yZD48a2V5d29yZD5DZWxsIFN1cnZpdmFsL2RydWcgZWZmZWN0czwva2V5
d29yZD48a2V5d29yZD5ETkEgQWRkdWN0cy9kcnVnIGVmZmVjdHMvKm1ldGFib2xpc208L2tleXdv
cmQ+PGtleXdvcmQ+RE5BIFRvcG9pc29tZXJhc2VzLCBUeXBlIElJLyptZXRhYm9saXNtPC9rZXl3
b3JkPjxrZXl3b3JkPkRvc2UtUmVzcG9uc2UgUmVsYXRpb25zaGlwLCBEcnVnPC9rZXl3b3JkPjxr
ZXl3b3JkPkRveG9ydWJpY2luL2FkdmVyc2UgZWZmZWN0czwva2V5d29yZD48a2V5d29yZD5FdG9w
b3NpZGUvKnBoYXJtYWNvbG9neTwva2V5d29yZD48a2V5d29yZD5IdW1hbnM8L2tleXdvcmQ+PGtl
eXdvcmQ+SW5kdWNlZCBQbHVyaXBvdGVudCBTdGVtIENlbGxzL2N5dG9sb2d5L2RydWcgZWZmZWN0
czwva2V5d29yZD48a2V5d29yZD5LNTYyIENlbGxzPC9rZXl3b3JkPjxrZXl3b3JkPk1pdG94YW50
cm9uZS8qcGhhcm1hY29sb2d5PC9rZXl3b3JkPjxrZXl3b3JkPk15b2N5dGVzLCBDYXJkaWFjL2N5
dG9sb2d5L2RydWcgZWZmZWN0cy9tZXRhYm9saXNtPC9rZXl3b3JkPjxrZXl3b3JkPlRvcG9pc29t
ZXJhc2UgSUkgSW5oaWJpdG9ycy9waGFybWFjb2xvZ3k8L2tleXdvcmQ+PC9rZXl3b3Jkcz48ZGF0
ZXM+PHllYXI+MjAxOTwveWVhcj48cHViLWRhdGVzPjxkYXRlPk9jdDwvZGF0ZT48L3B1Yi1kYXRl
cz48L2RhdGVzPjxpc2JuPjAwMjYtODk1WCAoUHJpbnQpJiN4RDswMDI2LTg5NXg8L2lzYm4+PGFj
Y2Vzc2lvbi1udW0+MzEzOTk0OTc8L2FjY2Vzc2lvbi1udW0+PHVybHM+PC91cmxzPjxjdXN0b20y
PlBNQzY3NDQzODk8L2N1c3RvbTI+PGVsZWN0cm9uaWMtcmVzb3VyY2UtbnVtPjEwLjExMjQvbW9s
LjExOS4xMTcyNTk8L2VsZWN0cm9uaWMtcmVzb3VyY2UtbnVtPjxyZW1vdGUtZGF0YWJhc2UtcHJv
dmlkZXI+TkxNPC9yZW1vdGUtZGF0YWJhc2UtcHJvdmlkZXI+PGxhbmd1YWdlPmVuZzwvbGFuZ3Vh
Z2U+PC9yZWNvcmQ+PC9DaXRlPjwvRW5kTm90ZT4A
</w:fldData>
              </w:fldChar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instrText xml:space="preserve"> ADDIN EN.CITE.DATA </w:instrText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end"/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separate"/>
            </w:r>
            <w:r w:rsidR="000C624F" w:rsidRPr="009E4140">
              <w:rPr>
                <w:rFonts w:ascii="Times New Roman" w:eastAsia="Times New Roman" w:hAnsi="Times New Roman" w:cs="Times New Roman"/>
                <w:bCs/>
                <w:noProof/>
                <w:color w:val="0000FF"/>
                <w:sz w:val="18"/>
                <w:szCs w:val="18"/>
                <w:lang w:val="en-GB" w:eastAsia="en-GB"/>
              </w:rPr>
              <w:t>(4-6)</w:t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end"/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t xml:space="preserve"> </w:t>
            </w:r>
          </w:p>
        </w:tc>
      </w:tr>
      <w:tr w:rsidR="000377EA" w:rsidRPr="009E4140" w14:paraId="1DD21E25" w14:textId="77777777" w:rsidTr="00835CCD">
        <w:trPr>
          <w:trHeight w:val="300"/>
        </w:trPr>
        <w:tc>
          <w:tcPr>
            <w:tcW w:w="1413" w:type="dxa"/>
            <w:vMerge/>
            <w:shd w:val="clear" w:color="auto" w:fill="auto"/>
            <w:hideMark/>
          </w:tcPr>
          <w:p w14:paraId="5581EABA" w14:textId="77777777" w:rsidR="000377EA" w:rsidRPr="00835CCD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416CEE3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aclarubicin</w:t>
            </w:r>
          </w:p>
        </w:tc>
        <w:tc>
          <w:tcPr>
            <w:tcW w:w="851" w:type="dxa"/>
          </w:tcPr>
          <w:p w14:paraId="2A0BDB31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0.05 µM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23E4C30A" w14:textId="7FB1D441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inhibition of T</w:t>
            </w:r>
            <w:r w:rsidR="000B4ED1"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OP</w:t>
            </w: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2 binding to DNA, DNA intercalation, histone eviction</w:t>
            </w:r>
          </w:p>
        </w:tc>
        <w:tc>
          <w:tcPr>
            <w:tcW w:w="990" w:type="dxa"/>
          </w:tcPr>
          <w:p w14:paraId="1A1B211D" w14:textId="6864CC34" w:rsidR="000377EA" w:rsidRPr="009E4140" w:rsidRDefault="000377EA" w:rsidP="004C5E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KZW5zZW48L0F1dGhvcj48WWVhcj4xOTkwPC9ZZWFyPjxS
ZWNOdW0+MjkzNjwvUmVjTnVtPjxEaXNwbGF5VGV4dD4oNSw3KTwvRGlzcGxheVRleHQ+PHJlY29y
ZD48cmVjLW51bWJlcj4yOTM2PC9yZWMtbnVtYmVyPjxmb3JlaWduLWtleXM+PGtleSBhcHA9IkVO
IiBkYi1pZD0idDl0enJmeDlqOWU5MDllZnA1eXBhd3A1ZXRyMmRkMHR0MnZlIiB0aW1lc3RhbXA9
IjE2ODQ0Nzk0NzMiPjI5MzY8L2tleT48L2ZvcmVpZ24ta2V5cz48cmVmLXR5cGUgbmFtZT0iSm91
cm5hbCBBcnRpY2xlIj4xNzwvcmVmLXR5cGU+PGNvbnRyaWJ1dG9ycz48YXV0aG9ycz48YXV0aG9y
PkplbnNlbiwgUC4gQi48L2F1dGhvcj48YXV0aG9yPlNvcmVuc2VuLCBCLiBTLjwvYXV0aG9yPjxh
dXRob3I+RGVtYW50LCBFLiBKLjwvYXV0aG9yPjxhdXRob3I+U2VoZXN0ZWQsIE0uPC9hdXRob3I+
PGF1dGhvcj5KZW5zZW4sIFAuIFMuPC9hdXRob3I+PGF1dGhvcj5WaW5kZWxvdiwgTC48L2F1dGhv
cj48YXV0aG9yPkhhbnNlbiwgSC4gSC48L2F1dGhvcj48L2F1dGhvcnM+PC9jb250cmlidXRvcnM+
PGF1dGgtYWRkcmVzcz5EZXBhcnRtZW50IG9mIE9uY29sb2d5LCBGaW5zZW4gSW5zdGl0dXRlLCBD
b3BlbmhhZ2VuLCBEZW5tYXJrLjwvYXV0aC1hZGRyZXNzPjx0aXRsZXM+PHRpdGxlPkFudGFnb25p
c3RpYyBlZmZlY3Qgb2YgYWNsYXJ1YmljaW4gb24gdGhlIGN5dG90b3hpY2l0eSBvZiBldG9wb3Np
ZGUgYW5kIDQmYXBvczstKDktYWNyaWRpbnlsYW1pbm8pbWV0aGFuZXN1bGZvbi1tLWFuaXNpZGlk
ZSBpbiBodW1hbiBzbWFsbCBjZWxsIGx1bmcgY2FuY2VyIGNlbGwgbGluZXMgYW5kIG9uIHRvcG9p
c29tZXJhc2UgSUktbWVkaWF0ZWQgRE5BIGNsZWF2YWdlPC90aXRsZT48c2Vjb25kYXJ5LXRpdGxl
PkNhbmNlciBSZXM8L3NlY29uZGFyeS10aXRsZT48L3RpdGxlcz48cGVyaW9kaWNhbD48ZnVsbC10
aXRsZT5DYW5jZXIgUmVzPC9mdWxsLXRpdGxlPjwvcGVyaW9kaWNhbD48cGFnZXM+MzMxMS02PC9w
YWdlcz48dm9sdW1lPjUwPC92b2x1bWU+PG51bWJlcj4xMTwvbnVtYmVyPjxlZGl0aW9uPjE5OTAv
MDYvMDE8L2VkaXRpb24+PGtleXdvcmRzPjxrZXl3b3JkPkFjbGFydWJpY2luLypwaGFybWFjb2xv
Z3k8L2tleXdvcmQ+PGtleXdvcmQ+QW1zYWNyaW5lLyphbnRhZ29uaXN0cyAmYW1wOyBpbmhpYml0
b3JzL3RveGljaXR5PC9rZXl3b3JkPjxrZXl3b3JkPkNhcmNpbm9tYSwgU21hbGwgQ2VsbC8qZHJ1
ZyB0aGVyYXB5L2dlbmV0aWNzPC9rZXl3b3JkPjxrZXl3b3JkPkNlbGwgU3Vydml2YWwvZHJ1ZyBl
ZmZlY3RzPC9rZXl3b3JkPjxrZXl3b3JkPkROQSBEYW1hZ2U8L2tleXdvcmQ+PGtleXdvcmQ+RE5B
LCBOZW9wbGFzbS8qZHJ1ZyBlZmZlY3RzPC9rZXl3b3JkPjxrZXl3b3JkPkRveG9ydWJpY2luL3Bo
YXJtYWNvbG9neTwva2V5d29yZD48a2V5d29yZD5FdG9wb3NpZGUvKmFudGFnb25pc3RzICZhbXA7
IGluaGliaXRvcnMvbWV0YWJvbGlzbS90b3hpY2l0eTwva2V5d29yZD48a2V5d29yZD5IdW1hbnM8
L2tleXdvcmQ+PGtleXdvcmQ+THVuZyBOZW9wbGFzbXMvKmRydWcgdGhlcmFweS9nZW5ldGljczwv
a2V5d29yZD48a2V5d29yZD4qVG9wb2lzb21lcmFzZSBJSSBJbmhpYml0b3JzPC9rZXl3b3JkPjxr
ZXl3b3JkPlR1bW9yIENlbGxzLCBDdWx0dXJlZC9kcnVnIGVmZmVjdHMvbWV0YWJvbGlzbTwva2V5
d29yZD48L2tleXdvcmRzPjxkYXRlcz48eWVhcj4xOTkwPC95ZWFyPjxwdWItZGF0ZXM+PGRhdGU+
SnVuIDE8L2RhdGU+PC9wdWItZGF0ZXM+PC9kYXRlcz48aXNibj4wMDA4LTU0NzIgKFByaW50KSYj
eEQ7MDAwOC01NDcyIChMaW5raW5nKTwvaXNibj48YWNjZXNzaW9uLW51bT4yMTU5MzgwPC9hY2Nl
c3Npb24tbnVtPjx1cmxzPjxyZWxhdGVkLXVybHM+PHVybD5odHRwczovL3d3dy5uY2JpLm5sbS5u
aWguZ292L3B1Ym1lZC8yMTU5MzgwPC91cmw+PC9yZWxhdGVkLXVybHM+PC91cmxzPjwvcmVjb3Jk
PjwvQ2l0ZT48Q2l0ZT48QXV0aG9yPlBhbmc8L0F1dGhvcj48WWVhcj4yMDEzPC9ZZWFyPjxSZWNO
dW0+NzQ4PC9SZWNOdW0+PHJlY29yZD48cmVjLW51bWJlcj43NDg8L3JlYy1udW1iZXI+PGZvcmVp
Z24ta2V5cz48a2V5IGFwcD0iRU4iIGRiLWlkPSJ0OXR6cmZ4OWo5ZTkwOWVmcDV5cGF3cDVldHIy
ZGQwdHQydmUiIHRpbWVzdGFtcD0iMTUzODA1MDI3OSI+NzQ4PC9rZXk+PC9mb3JlaWduLWtleXM+
PHJlZi10eXBlIG5hbWU9IkpvdXJuYWwgQXJ0aWNsZSI+MTc8L3JlZi10eXBlPjxjb250cmlidXRv
cnM+PGF1dGhvcnM+PGF1dGhvcj5QYW5nLCBCLjwvYXV0aG9yPjxhdXRob3I+UWlhbywgWC48L2F1
dGhvcj48YXV0aG9yPkphbnNzZW4sIEwuPC9hdXRob3I+PGF1dGhvcj5WZWxkcywgQS48L2F1dGhv
cj48YXV0aG9yPkdyb290aHVpcywgVC48L2F1dGhvcj48YXV0aG9yPktlcmtob3ZlbiwgUi48L2F1
dGhvcj48YXV0aG9yPk5pZXV3bGFuZCwgTS48L2F1dGhvcj48YXV0aG9yPk92YWEsIEguPC9hdXRo
b3I+PGF1dGhvcj5Sb3R0ZW5iZXJnLCBTLjwvYXV0aG9yPjxhdXRob3I+dmFuIFRlbGxpbmdlbiwg
Ty48L2F1dGhvcj48YXV0aG9yPkphbnNzZW4sIEouPC9hdXRob3I+PGF1dGhvcj5IdWlqZ2Vucywg
UC48L2F1dGhvcj48YXV0aG9yPlp3YXJ0LCBXLjwvYXV0aG9yPjxhdXRob3I+TmVlZmplcywgSi48
L2F1dGhvcj48L2F1dGhvcnM+PC9jb250cmlidXRvcnM+PGF1dGgtYWRkcmVzcz5EaXZpc2lvbiBv
ZiBDZWxsIEJpb2xvZ3ksIFRoZSBOZXRoZXJsYW5kcyBDYW5jZXIgSW5zdGl0dXRlLCBQbGVzbWFu
bGFhbiAxMjEsIEFtc3RlcmRhbSAxMDY2Q1gsIFRoZSBOZXRoZXJsYW5kcy48L2F1dGgtYWRkcmVz
cz48dGl0bGVzPjx0aXRsZT5EcnVnLWluZHVjZWQgaGlzdG9uZSBldmljdGlvbiBmcm9tIG9wZW4g
Y2hyb21hdGluIGNvbnRyaWJ1dGVzIHRvIHRoZSBjaGVtb3RoZXJhcGV1dGljIGVmZmVjdHMgb2Yg
ZG94b3J1YmljaW48L3RpdGxlPjxzZWNvbmRhcnktdGl0bGU+TmF0IENvbW11bjwvc2Vjb25kYXJ5
LXRpdGxlPjxhbHQtdGl0bGU+TmF0dXJlIGNvbW11bmljYXRpb25zPC9hbHQtdGl0bGU+PC90aXRs
ZXM+PHBlcmlvZGljYWw+PGZ1bGwtdGl0bGU+TmF0IENvbW11bjwvZnVsbC10aXRsZT48L3Blcmlv
ZGljYWw+PHBhZ2VzPjE5MDg8L3BhZ2VzPjx2b2x1bWU+NDwvdm9sdW1lPjxrZXl3b3Jkcz48a2V5
d29yZD5BY2xhcnViaWNpbi9jaGVtaXN0cnkvcGhhcm1hY29sb2d5PC9rZXl3b3JkPjxrZXl3b3Jk
PkFuaW1hbHM8L2tleXdvcmQ+PGtleXdvcmQ+QW50aHJhY3ljbGluZXMvcGhhcm1hY29sb2d5PC9r
ZXl3b3JkPjxrZXl3b3JkPkFudGluZW9wbGFzdGljIEFnZW50cy9jaGVtaXN0cnkvcGhhcm1hY29s
b2d5PC9rZXl3b3JkPjxrZXl3b3JkPkFwb3B0b3Npcy9kcnVnIGVmZmVjdHM8L2tleXdvcmQ+PGtl
eXdvcmQ+Qmxhc3QgQ3Jpc2lzPC9rZXl3b3JkPjxrZXl3b3JkPkNlbGwgTGluZSwgVHVtb3I8L2tl
eXdvcmQ+PGtleXdvcmQ+Q2VsbCBTdXJ2aXZhbC9kcnVnIGVmZmVjdHM8L2tleXdvcmQ+PGtleXdv
cmQ+Q2hyb21hdGluLypjaGVtaXN0cnkvKm1ldGFib2xpc208L2tleXdvcmQ+PGtleXdvcmQ+RE5B
L21ldGFib2xpc208L2tleXdvcmQ+PGtleXdvcmQ+RE5BIERhbWFnZTwva2V5d29yZD48a2V5d29y
ZD5Eb3hvcnViaWNpbi9jaGVtaXN0cnkvKnBoYXJtYWNvbG9neTwva2V5d29yZD48a2V5d29yZD5F
dG9wb3NpZGUvY2hlbWlzdHJ5L3BoYXJtYWNvbG9neTwva2V5d29yZD48a2V5d29yZD5IZWFydC9k
cnVnIGVmZmVjdHM8L2tleXdvcmQ+PGtleXdvcmQ+SGlzdG9uZXMvKm1ldGFib2xpc208L2tleXdv
cmQ+PGtleXdvcmQ+SHVtYW5zPC9rZXl3b3JkPjxrZXl3b3JkPkludGVyY2FsYXRpbmcgQWdlbnRz
L3BoYXJtYWNvbG9neTwva2V5d29yZD48a2V5d29yZD5MZXVrZW1pYSwgTXllbG9pZCwgQWN1dGUv
bWV0YWJvbGlzbS9wYXRob2xvZ3k8L2tleXdvcmQ+PGtleXdvcmQ+TWljZTwva2V5d29yZD48a2V5
d29yZD5NaWNlLCBOdWRlPC9rZXl3b3JkPjxrZXl3b3JkPipOdWNsZWljIEFjaWQgQ29uZm9ybWF0
aW9uPC9rZXl3b3JkPjxrZXl3b3JkPk51Y2xlb3NvbWVzL2RydWcgZWZmZWN0cy9tZXRhYm9saXNt
PC9rZXl3b3JkPjxrZXl3b3JkPk9yZ2FuIFNwZWNpZmljaXR5L2RydWcgZWZmZWN0czwva2V5d29y
ZD48a2V5d29yZD5UcmFuc2NyaXB0b21lL2dlbmV0aWNzPC9rZXl3b3JkPjwva2V5d29yZHM+PGRh
dGVzPjx5ZWFyPjIwMTM8L3llYXI+PC9kYXRlcz48aXNibj4yMDQxLTE3MjMgKEVsZWN0cm9uaWMp
JiN4RDsyMDQxLTE3MjMgKExpbmtpbmcpPC9pc2JuPjxhY2Nlc3Npb24tbnVtPjIzNzE1MjY3PC9h
Y2Nlc3Npb24tbnVtPjx1cmxzPjxyZWxhdGVkLXVybHM+PHVybD5odHRwOi8vd3d3Lm5jYmkubmxt
Lm5paC5nb3YvcHVibWVkLzIzNzE1MjY3PC91cmw+PC9yZWxhdGVkLXVybHM+PC91cmxzPjxjdXN0
b20yPjM2NzQyODA8L2N1c3RvbTI+PGVsZWN0cm9uaWMtcmVzb3VyY2UtbnVtPjEwLjEwMzgvbmNv
bW1zMjkyMTwvZWxlY3Ryb25pYy1yZXNvdXJjZS1udW0+PC9yZWNvcmQ+PC9DaXRlPjwvRW5kTm90
ZT5=
</w:fldData>
              </w:fldChar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instrText xml:space="preserve"> ADDIN EN.CITE </w:instrText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KZW5zZW48L0F1dGhvcj48WWVhcj4xOTkwPC9ZZWFyPjxS
ZWNOdW0+MjkzNjwvUmVjTnVtPjxEaXNwbGF5VGV4dD4oNSw3KTwvRGlzcGxheVRleHQ+PHJlY29y
ZD48cmVjLW51bWJlcj4yOTM2PC9yZWMtbnVtYmVyPjxmb3JlaWduLWtleXM+PGtleSBhcHA9IkVO
IiBkYi1pZD0idDl0enJmeDlqOWU5MDllZnA1eXBhd3A1ZXRyMmRkMHR0MnZlIiB0aW1lc3RhbXA9
IjE2ODQ0Nzk0NzMiPjI5MzY8L2tleT48L2ZvcmVpZ24ta2V5cz48cmVmLXR5cGUgbmFtZT0iSm91
cm5hbCBBcnRpY2xlIj4xNzwvcmVmLXR5cGU+PGNvbnRyaWJ1dG9ycz48YXV0aG9ycz48YXV0aG9y
PkplbnNlbiwgUC4gQi48L2F1dGhvcj48YXV0aG9yPlNvcmVuc2VuLCBCLiBTLjwvYXV0aG9yPjxh
dXRob3I+RGVtYW50LCBFLiBKLjwvYXV0aG9yPjxhdXRob3I+U2VoZXN0ZWQsIE0uPC9hdXRob3I+
PGF1dGhvcj5KZW5zZW4sIFAuIFMuPC9hdXRob3I+PGF1dGhvcj5WaW5kZWxvdiwgTC48L2F1dGhv
cj48YXV0aG9yPkhhbnNlbiwgSC4gSC48L2F1dGhvcj48L2F1dGhvcnM+PC9jb250cmlidXRvcnM+
PGF1dGgtYWRkcmVzcz5EZXBhcnRtZW50IG9mIE9uY29sb2d5LCBGaW5zZW4gSW5zdGl0dXRlLCBD
b3BlbmhhZ2VuLCBEZW5tYXJrLjwvYXV0aC1hZGRyZXNzPjx0aXRsZXM+PHRpdGxlPkFudGFnb25p
c3RpYyBlZmZlY3Qgb2YgYWNsYXJ1YmljaW4gb24gdGhlIGN5dG90b3hpY2l0eSBvZiBldG9wb3Np
ZGUgYW5kIDQmYXBvczstKDktYWNyaWRpbnlsYW1pbm8pbWV0aGFuZXN1bGZvbi1tLWFuaXNpZGlk
ZSBpbiBodW1hbiBzbWFsbCBjZWxsIGx1bmcgY2FuY2VyIGNlbGwgbGluZXMgYW5kIG9uIHRvcG9p
c29tZXJhc2UgSUktbWVkaWF0ZWQgRE5BIGNsZWF2YWdlPC90aXRsZT48c2Vjb25kYXJ5LXRpdGxl
PkNhbmNlciBSZXM8L3NlY29uZGFyeS10aXRsZT48L3RpdGxlcz48cGVyaW9kaWNhbD48ZnVsbC10
aXRsZT5DYW5jZXIgUmVzPC9mdWxsLXRpdGxlPjwvcGVyaW9kaWNhbD48cGFnZXM+MzMxMS02PC9w
YWdlcz48dm9sdW1lPjUwPC92b2x1bWU+PG51bWJlcj4xMTwvbnVtYmVyPjxlZGl0aW9uPjE5OTAv
MDYvMDE8L2VkaXRpb24+PGtleXdvcmRzPjxrZXl3b3JkPkFjbGFydWJpY2luLypwaGFybWFjb2xv
Z3k8L2tleXdvcmQ+PGtleXdvcmQ+QW1zYWNyaW5lLyphbnRhZ29uaXN0cyAmYW1wOyBpbmhpYml0
b3JzL3RveGljaXR5PC9rZXl3b3JkPjxrZXl3b3JkPkNhcmNpbm9tYSwgU21hbGwgQ2VsbC8qZHJ1
ZyB0aGVyYXB5L2dlbmV0aWNzPC9rZXl3b3JkPjxrZXl3b3JkPkNlbGwgU3Vydml2YWwvZHJ1ZyBl
ZmZlY3RzPC9rZXl3b3JkPjxrZXl3b3JkPkROQSBEYW1hZ2U8L2tleXdvcmQ+PGtleXdvcmQ+RE5B
LCBOZW9wbGFzbS8qZHJ1ZyBlZmZlY3RzPC9rZXl3b3JkPjxrZXl3b3JkPkRveG9ydWJpY2luL3Bo
YXJtYWNvbG9neTwva2V5d29yZD48a2V5d29yZD5FdG9wb3NpZGUvKmFudGFnb25pc3RzICZhbXA7
IGluaGliaXRvcnMvbWV0YWJvbGlzbS90b3hpY2l0eTwva2V5d29yZD48a2V5d29yZD5IdW1hbnM8
L2tleXdvcmQ+PGtleXdvcmQ+THVuZyBOZW9wbGFzbXMvKmRydWcgdGhlcmFweS9nZW5ldGljczwv
a2V5d29yZD48a2V5d29yZD4qVG9wb2lzb21lcmFzZSBJSSBJbmhpYml0b3JzPC9rZXl3b3JkPjxr
ZXl3b3JkPlR1bW9yIENlbGxzLCBDdWx0dXJlZC9kcnVnIGVmZmVjdHMvbWV0YWJvbGlzbTwva2V5
d29yZD48L2tleXdvcmRzPjxkYXRlcz48eWVhcj4xOTkwPC95ZWFyPjxwdWItZGF0ZXM+PGRhdGU+
SnVuIDE8L2RhdGU+PC9wdWItZGF0ZXM+PC9kYXRlcz48aXNibj4wMDA4LTU0NzIgKFByaW50KSYj
eEQ7MDAwOC01NDcyIChMaW5raW5nKTwvaXNibj48YWNjZXNzaW9uLW51bT4yMTU5MzgwPC9hY2Nl
c3Npb24tbnVtPjx1cmxzPjxyZWxhdGVkLXVybHM+PHVybD5odHRwczovL3d3dy5uY2JpLm5sbS5u
aWguZ292L3B1Ym1lZC8yMTU5MzgwPC91cmw+PC9yZWxhdGVkLXVybHM+PC91cmxzPjwvcmVjb3Jk
PjwvQ2l0ZT48Q2l0ZT48QXV0aG9yPlBhbmc8L0F1dGhvcj48WWVhcj4yMDEzPC9ZZWFyPjxSZWNO
dW0+NzQ4PC9SZWNOdW0+PHJlY29yZD48cmVjLW51bWJlcj43NDg8L3JlYy1udW1iZXI+PGZvcmVp
Z24ta2V5cz48a2V5IGFwcD0iRU4iIGRiLWlkPSJ0OXR6cmZ4OWo5ZTkwOWVmcDV5cGF3cDVldHIy
ZGQwdHQydmUiIHRpbWVzdGFtcD0iMTUzODA1MDI3OSI+NzQ4PC9rZXk+PC9mb3JlaWduLWtleXM+
PHJlZi10eXBlIG5hbWU9IkpvdXJuYWwgQXJ0aWNsZSI+MTc8L3JlZi10eXBlPjxjb250cmlidXRv
cnM+PGF1dGhvcnM+PGF1dGhvcj5QYW5nLCBCLjwvYXV0aG9yPjxhdXRob3I+UWlhbywgWC48L2F1
dGhvcj48YXV0aG9yPkphbnNzZW4sIEwuPC9hdXRob3I+PGF1dGhvcj5WZWxkcywgQS48L2F1dGhv
cj48YXV0aG9yPkdyb290aHVpcywgVC48L2F1dGhvcj48YXV0aG9yPktlcmtob3ZlbiwgUi48L2F1
dGhvcj48YXV0aG9yPk5pZXV3bGFuZCwgTS48L2F1dGhvcj48YXV0aG9yPk92YWEsIEguPC9hdXRo
b3I+PGF1dGhvcj5Sb3R0ZW5iZXJnLCBTLjwvYXV0aG9yPjxhdXRob3I+dmFuIFRlbGxpbmdlbiwg
Ty48L2F1dGhvcj48YXV0aG9yPkphbnNzZW4sIEouPC9hdXRob3I+PGF1dGhvcj5IdWlqZ2Vucywg
UC48L2F1dGhvcj48YXV0aG9yPlp3YXJ0LCBXLjwvYXV0aG9yPjxhdXRob3I+TmVlZmplcywgSi48
L2F1dGhvcj48L2F1dGhvcnM+PC9jb250cmlidXRvcnM+PGF1dGgtYWRkcmVzcz5EaXZpc2lvbiBv
ZiBDZWxsIEJpb2xvZ3ksIFRoZSBOZXRoZXJsYW5kcyBDYW5jZXIgSW5zdGl0dXRlLCBQbGVzbWFu
bGFhbiAxMjEsIEFtc3RlcmRhbSAxMDY2Q1gsIFRoZSBOZXRoZXJsYW5kcy48L2F1dGgtYWRkcmVz
cz48dGl0bGVzPjx0aXRsZT5EcnVnLWluZHVjZWQgaGlzdG9uZSBldmljdGlvbiBmcm9tIG9wZW4g
Y2hyb21hdGluIGNvbnRyaWJ1dGVzIHRvIHRoZSBjaGVtb3RoZXJhcGV1dGljIGVmZmVjdHMgb2Yg
ZG94b3J1YmljaW48L3RpdGxlPjxzZWNvbmRhcnktdGl0bGU+TmF0IENvbW11bjwvc2Vjb25kYXJ5
LXRpdGxlPjxhbHQtdGl0bGU+TmF0dXJlIGNvbW11bmljYXRpb25zPC9hbHQtdGl0bGU+PC90aXRs
ZXM+PHBlcmlvZGljYWw+PGZ1bGwtdGl0bGU+TmF0IENvbW11bjwvZnVsbC10aXRsZT48L3Blcmlv
ZGljYWw+PHBhZ2VzPjE5MDg8L3BhZ2VzPjx2b2x1bWU+NDwvdm9sdW1lPjxrZXl3b3Jkcz48a2V5
d29yZD5BY2xhcnViaWNpbi9jaGVtaXN0cnkvcGhhcm1hY29sb2d5PC9rZXl3b3JkPjxrZXl3b3Jk
PkFuaW1hbHM8L2tleXdvcmQ+PGtleXdvcmQ+QW50aHJhY3ljbGluZXMvcGhhcm1hY29sb2d5PC9r
ZXl3b3JkPjxrZXl3b3JkPkFudGluZW9wbGFzdGljIEFnZW50cy9jaGVtaXN0cnkvcGhhcm1hY29s
b2d5PC9rZXl3b3JkPjxrZXl3b3JkPkFwb3B0b3Npcy9kcnVnIGVmZmVjdHM8L2tleXdvcmQ+PGtl
eXdvcmQ+Qmxhc3QgQ3Jpc2lzPC9rZXl3b3JkPjxrZXl3b3JkPkNlbGwgTGluZSwgVHVtb3I8L2tl
eXdvcmQ+PGtleXdvcmQ+Q2VsbCBTdXJ2aXZhbC9kcnVnIGVmZmVjdHM8L2tleXdvcmQ+PGtleXdv
cmQ+Q2hyb21hdGluLypjaGVtaXN0cnkvKm1ldGFib2xpc208L2tleXdvcmQ+PGtleXdvcmQ+RE5B
L21ldGFib2xpc208L2tleXdvcmQ+PGtleXdvcmQ+RE5BIERhbWFnZTwva2V5d29yZD48a2V5d29y
ZD5Eb3hvcnViaWNpbi9jaGVtaXN0cnkvKnBoYXJtYWNvbG9neTwva2V5d29yZD48a2V5d29yZD5F
dG9wb3NpZGUvY2hlbWlzdHJ5L3BoYXJtYWNvbG9neTwva2V5d29yZD48a2V5d29yZD5IZWFydC9k
cnVnIGVmZmVjdHM8L2tleXdvcmQ+PGtleXdvcmQ+SGlzdG9uZXMvKm1ldGFib2xpc208L2tleXdv
cmQ+PGtleXdvcmQ+SHVtYW5zPC9rZXl3b3JkPjxrZXl3b3JkPkludGVyY2FsYXRpbmcgQWdlbnRz
L3BoYXJtYWNvbG9neTwva2V5d29yZD48a2V5d29yZD5MZXVrZW1pYSwgTXllbG9pZCwgQWN1dGUv
bWV0YWJvbGlzbS9wYXRob2xvZ3k8L2tleXdvcmQ+PGtleXdvcmQ+TWljZTwva2V5d29yZD48a2V5
d29yZD5NaWNlLCBOdWRlPC9rZXl3b3JkPjxrZXl3b3JkPipOdWNsZWljIEFjaWQgQ29uZm9ybWF0
aW9uPC9rZXl3b3JkPjxrZXl3b3JkPk51Y2xlb3NvbWVzL2RydWcgZWZmZWN0cy9tZXRhYm9saXNt
PC9rZXl3b3JkPjxrZXl3b3JkPk9yZ2FuIFNwZWNpZmljaXR5L2RydWcgZWZmZWN0czwva2V5d29y
ZD48a2V5d29yZD5UcmFuc2NyaXB0b21lL2dlbmV0aWNzPC9rZXl3b3JkPjwva2V5d29yZHM+PGRh
dGVzPjx5ZWFyPjIwMTM8L3llYXI+PC9kYXRlcz48aXNibj4yMDQxLTE3MjMgKEVsZWN0cm9uaWMp
JiN4RDsyMDQxLTE3MjMgKExpbmtpbmcpPC9pc2JuPjxhY2Nlc3Npb24tbnVtPjIzNzE1MjY3PC9h
Y2Nlc3Npb24tbnVtPjx1cmxzPjxyZWxhdGVkLXVybHM+PHVybD5odHRwOi8vd3d3Lm5jYmkubmxt
Lm5paC5nb3YvcHVibWVkLzIzNzE1MjY3PC91cmw+PC9yZWxhdGVkLXVybHM+PC91cmxzPjxjdXN0
b20yPjM2NzQyODA8L2N1c3RvbTI+PGVsZWN0cm9uaWMtcmVzb3VyY2UtbnVtPjEwLjEwMzgvbmNv
bW1zMjkyMTwvZWxlY3Ryb25pYy1yZXNvdXJjZS1udW0+PC9yZWNvcmQ+PC9DaXRlPjwvRW5kTm90
ZT5=
</w:fldData>
              </w:fldChar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instrText xml:space="preserve"> ADDIN EN.CITE.DATA </w:instrText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end"/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separate"/>
            </w:r>
            <w:r w:rsidR="000C624F" w:rsidRPr="009E4140">
              <w:rPr>
                <w:rFonts w:ascii="Times New Roman" w:eastAsia="Times New Roman" w:hAnsi="Times New Roman" w:cs="Times New Roman"/>
                <w:bCs/>
                <w:noProof/>
                <w:color w:val="0000FF"/>
                <w:sz w:val="18"/>
                <w:szCs w:val="18"/>
                <w:lang w:val="en-GB" w:eastAsia="en-GB"/>
              </w:rPr>
              <w:t>(5,7)</w:t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end"/>
            </w:r>
          </w:p>
        </w:tc>
      </w:tr>
      <w:tr w:rsidR="000377EA" w:rsidRPr="009E4140" w14:paraId="64130518" w14:textId="77777777" w:rsidTr="00835CCD">
        <w:trPr>
          <w:trHeight w:val="315"/>
        </w:trPr>
        <w:tc>
          <w:tcPr>
            <w:tcW w:w="1413" w:type="dxa"/>
            <w:vMerge/>
            <w:shd w:val="clear" w:color="auto" w:fill="auto"/>
            <w:hideMark/>
          </w:tcPr>
          <w:p w14:paraId="20DB254B" w14:textId="77777777" w:rsidR="000377EA" w:rsidRPr="00835CCD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2327C66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etoposide</w:t>
            </w:r>
          </w:p>
        </w:tc>
        <w:tc>
          <w:tcPr>
            <w:tcW w:w="851" w:type="dxa"/>
          </w:tcPr>
          <w:p w14:paraId="35DB19D7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50 µM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317B1D34" w14:textId="512C48F3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T</w:t>
            </w:r>
            <w:r w:rsidR="00DD3784"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OP</w:t>
            </w: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 xml:space="preserve">2 poison  </w:t>
            </w:r>
          </w:p>
        </w:tc>
        <w:tc>
          <w:tcPr>
            <w:tcW w:w="990" w:type="dxa"/>
          </w:tcPr>
          <w:p w14:paraId="5B1C3466" w14:textId="45B44DAF" w:rsidR="000377EA" w:rsidRPr="009E4140" w:rsidRDefault="000377EA" w:rsidP="004C5E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XaWxsbW9yZTwvQXV0aG9yPjxZZWFyPjE5OTg8L1llYXI+
PFJlY051bT4yODgyPC9SZWNOdW0+PERpc3BsYXlUZXh0Pig4LDkpPC9EaXNwbGF5VGV4dD48cmVj
b3JkPjxyZWMtbnVtYmVyPjI4ODI8L3JlYy1udW1iZXI+PGZvcmVpZ24ta2V5cz48a2V5IGFwcD0i
RU4iIGRiLWlkPSJ0OXR6cmZ4OWo5ZTkwOWVmcDV5cGF3cDVldHIyZGQwdHQydmUiIHRpbWVzdGFt
cD0iMTY4NDI0NTY3NyI+Mjg4Mjwva2V5PjwvZm9yZWlnbi1rZXlzPjxyZWYtdHlwZSBuYW1lPSJK
b3VybmFsIEFydGljbGUiPjE3PC9yZWYtdHlwZT48Y29udHJpYnV0b3JzPjxhdXRob3JzPjxhdXRo
b3I+V2lsbG1vcmUsIEUuPC9hdXRob3I+PGF1dGhvcj5GcmFuaywgQS4gSi48L2F1dGhvcj48YXV0
aG9yPlBhZGdldCwgSy48L2F1dGhvcj48YXV0aG9yPlRpbGJ5LCBNLiBKLjwvYXV0aG9yPjxhdXRo
b3I+QXVzdGluLCBDLiBBLjwvYXV0aG9yPjwvYXV0aG9ycz48L2NvbnRyaWJ1dG9ycz48YXV0aC1h
ZGRyZXNzPkRlcGFydG1lbnQgb2YgQmlvY2hlbWlzdHJ5IGFuZCBHZW5ldGljcywgVGhlIE1lZGlj
YWwgU2Nob29sLCBUaGUgVW5pdmVyc2l0eSBvZiBOZXdjYXN0bGUtdXBvbi1UeW5lLCBOZXdjYXN0
bGUtdXBvbi1UeW5lIE5FMiA0SEgsIFVuaXRlZCBLaW5nZG9tLjwvYXV0aC1hZGRyZXNzPjx0aXRs
ZXM+PHRpdGxlPkV0b3Bvc2lkZSB0YXJnZXRzIHRvcG9pc29tZXJhc2UgSUlhbHBoYSBhbmQgSUli
ZXRhIGluIGxldWtlbWljIGNlbGxzOiBpc29mb3JtLXNwZWNpZmljIGNsZWF2YWJsZSBjb21wbGV4
ZXMgdmlzdWFsaXplZCBhbmQgcXVhbnRpZmllZCBpbiBzaXR1IGJ5IGEgbm92ZWwgaW1tdW5vZmx1
b3Jlc2NlbmNlIHRlY2huaXF1ZTwvdGl0bGU+PHNlY29uZGFyeS10aXRsZT5Nb2wgUGhhcm1hY29s
PC9zZWNvbmRhcnktdGl0bGU+PGFsdC10aXRsZT5Nb2xlY3VsYXIgcGhhcm1hY29sb2d5PC9hbHQt
dGl0bGU+PC90aXRsZXM+PHBlcmlvZGljYWw+PGZ1bGwtdGl0bGU+TW9sIFBoYXJtYWNvbDwvZnVs
bC10aXRsZT48YWJici0xPk1vbGVjdWxhciBwaGFybWFjb2xvZ3k8L2FiYnItMT48L3BlcmlvZGlj
YWw+PGFsdC1wZXJpb2RpY2FsPjxmdWxsLXRpdGxlPk1vbCBQaGFybWFjb2w8L2Z1bGwtdGl0bGU+
PGFiYnItMT5Nb2xlY3VsYXIgcGhhcm1hY29sb2d5PC9hYmJyLTE+PC9hbHQtcGVyaW9kaWNhbD48
cGFnZXM+NzgtODU8L3BhZ2VzPjx2b2x1bWU+NTQ8L3ZvbHVtZT48bnVtYmVyPjE8L251bWJlcj48
ZWRpdGlvbj4xOTk4LzA3LzExPC9lZGl0aW9uPjxrZXl3b3Jkcz48a2V5d29yZD5BbnRpZ2Vucywg
TmVvcGxhc208L2tleXdvcmQ+PGtleXdvcmQ+QW50aW5lb3BsYXN0aWMgQWdlbnRzLCBQaHl0b2dl
bmljLypwaGFybWFjb2xvZ3k8L2tleXdvcmQ+PGtleXdvcmQ+KkROQSBUb3BvaXNvbWVyYXNlcywg
VHlwZSBJSS8qZHJ1ZyBlZmZlY3RzL21ldGFib2xpc208L2tleXdvcmQ+PGtleXdvcmQ+RE5BLUJp
bmRpbmcgUHJvdGVpbnM8L2tleXdvcmQ+PGtleXdvcmQ+RG9zZS1SZXNwb25zZSBSZWxhdGlvbnNo
aXAsIERydWc8L2tleXdvcmQ+PGtleXdvcmQ+RXRvcG9zaWRlLypwaGFybWFjb2xvZ3k8L2tleXdv
cmQ+PGtleXdvcmQ+Rmx1b3Jlc2NlbnQgQW50aWJvZHkgVGVjaG5pcXVlPC9rZXl3b3JkPjxrZXl3
b3JkPkh1bWFuczwva2V5d29yZD48a2V5d29yZD5JbiBTaXR1IEh5YnJpZGl6YXRpb24sIEZsdW9y
ZXNjZW5jZS8qbWV0aG9kczwva2V5d29yZD48a2V5d29yZD5Jc29lbnp5bWVzLypkcnVnIGVmZmVj
dHMvbWV0YWJvbGlzbTwva2V5d29yZD48a2V5d29yZD5MZXVrZW1pYS9tZXRhYm9saXNtL3BhdGhv
bG9neTwva2V5d29yZD48a2V5d29yZD5UdW1vciBDZWxscywgQ3VsdHVyZWQvZHJ1ZyBlZmZlY3Rz
PC9rZXl3b3JkPjwva2V5d29yZHM+PGRhdGVzPjx5ZWFyPjE5OTg8L3llYXI+PHB1Yi1kYXRlcz48
ZGF0ZT5KdWw8L2RhdGU+PC9wdWItZGF0ZXM+PC9kYXRlcz48aXNibj4wMDI2LTg5NVggKFByaW50
KSYjeEQ7MDAyNi04OTV4PC9pc2JuPjxhY2Nlc3Npb24tbnVtPjk2NTgxOTI8L2FjY2Vzc2lvbi1u
dW0+PHVybHM+PC91cmxzPjxlbGVjdHJvbmljLXJlc291cmNlLW51bT4xMC4xMTI0L21vbC41NC4x
Ljc4PC9lbGVjdHJvbmljLXJlc291cmNlLW51bT48cmVtb3RlLWRhdGFiYXNlLXByb3ZpZGVyPk5M
TTwvcmVtb3RlLWRhdGFiYXNlLXByb3ZpZGVyPjxsYW5ndWFnZT5lbmc8L2xhbmd1YWdlPjwvcmVj
b3JkPjwvQ2l0ZT48Q2l0ZT48QXV0aG9yPk1pbm9jaGE8L0F1dGhvcj48WWVhcj4xOTg0PC9ZZWFy
PjxSZWNOdW0+MjkzNDwvUmVjTnVtPjxyZWNvcmQ+PHJlYy1udW1iZXI+MjkzNDwvcmVjLW51bWJl
cj48Zm9yZWlnbi1rZXlzPjxrZXkgYXBwPSJFTiIgZGItaWQ9InQ5dHpyZng5ajllOTA5ZWZwNXlw
YXdwNWV0cjJkZDB0dDJ2ZSIgdGltZXN0YW1wPSIxNjg0NDc5MTc4Ij4yOTM0PC9rZXk+PC9mb3Jl
aWduLWtleXM+PHJlZi10eXBlIG5hbWU9IkpvdXJuYWwgQXJ0aWNsZSI+MTc8L3JlZi10eXBlPjxj
b250cmlidXRvcnM+PGF1dGhvcnM+PGF1dGhvcj5NaW5vY2hhLCBBLjwvYXV0aG9yPjxhdXRob3I+
TG9uZywgQi4gSC48L2F1dGhvcj48L2F1dGhvcnM+PC9jb250cmlidXRvcnM+PHRpdGxlcz48dGl0
bGU+SW5oaWJpdGlvbiBvZiB0aGUgRE5BIGNhdGVuYXRpb24gYWN0aXZpdHkgb2YgdHlwZSBJSSB0
b3BvaXNvbWVyYXNlIGJ5IFZQMTYtMjEzIGFuZCBWTTI2PC90aXRsZT48c2Vjb25kYXJ5LXRpdGxl
PkJpb2NoZW0gQmlvcGh5cyBSZXMgQ29tbXVuPC9zZWNvbmRhcnktdGl0bGU+PC90aXRsZXM+PHBl
cmlvZGljYWw+PGZ1bGwtdGl0bGU+QmlvY2hlbSBCaW9waHlzIFJlcyBDb21tdW48L2Z1bGwtdGl0
bGU+PC9wZXJpb2RpY2FsPjxwYWdlcz4xNjUtNzA8L3BhZ2VzPjx2b2x1bWU+MTIyPC92b2x1bWU+
PG51bWJlcj4xPC9udW1iZXI+PGVkaXRpb24+MTk4NC8wNy8xODwvZWRpdGlvbj48a2V5d29yZHM+
PGtleXdvcmQ+QW5pbWFsczwva2V5d29yZD48a2V5d29yZD5ETkEgVG9wb2lzb21lcmFzZXMsIFR5
cGUgSS9tZXRhYm9saXNtPC9rZXl3b3JkPjxrZXl3b3JkPkROQSwgTmVvcGxhc20vbWV0YWJvbGlz
bTwva2V5d29yZD48a2V5d29yZD5FdG9wb3NpZGUvKnBoYXJtYWNvbG9neTwva2V5d29yZD48a2V5
d29yZD5MaXZlciBOZW9wbGFzbXMsIEV4cGVyaW1lbnRhbC9lbnp5bW9sb2d5PC9rZXl3b3JkPjxr
ZXl3b3JkPlBvZG9waHlsbG90b3hpbi8qYW5hbG9ncyAmYW1wOyBkZXJpdmF0aXZlczwva2V5d29y
ZD48a2V5d29yZD5SYXRzPC9rZXl3b3JkPjxrZXl3b3JkPlN0cnVjdHVyZS1BY3Rpdml0eSBSZWxh
dGlvbnNoaXA8L2tleXdvcmQ+PGtleXdvcmQ+VGVuaXBvc2lkZS8qcGhhcm1hY29sb2d5PC9rZXl3
b3JkPjxrZXl3b3JkPipUb3BvaXNvbWVyYXNlIElJIEluaGliaXRvcnM8L2tleXdvcmQ+PC9rZXl3
b3Jkcz48ZGF0ZXM+PHllYXI+MTk4NDwveWVhcj48cHViLWRhdGVzPjxkYXRlPkp1bCAxODwvZGF0
ZT48L3B1Yi1kYXRlcz48L2RhdGVzPjxpc2JuPjAwMDYtMjkxWCAoUHJpbnQpJiN4RDswMDA2LTI5
MVggKExpbmtpbmcpPC9pc2JuPjxhY2Nlc3Npb24tbnVtPjYzMzE0NDA8L2FjY2Vzc2lvbi1udW0+
PHVybHM+PHJlbGF0ZWQtdXJscz48dXJsPmh0dHBzOi8vd3d3Lm5jYmkubmxtLm5paC5nb3YvcHVi
bWVkLzYzMzE0NDA8L3VybD48L3JlbGF0ZWQtdXJscz48L3VybHM+PGVsZWN0cm9uaWMtcmVzb3Vy
Y2UtbnVtPjEwLjEwMTYvMDAwNi0yOTF4KDg0KTkwNDU0LTY8L2VsZWN0cm9uaWMtcmVzb3VyY2Ut
bnVtPjwvcmVjb3JkPjwvQ2l0ZT48L0VuZE5vdGU+
</w:fldData>
              </w:fldChar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instrText xml:space="preserve"> ADDIN EN.CITE </w:instrText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XaWxsbW9yZTwvQXV0aG9yPjxZZWFyPjE5OTg8L1llYXI+
PFJlY051bT4yODgyPC9SZWNOdW0+PERpc3BsYXlUZXh0Pig4LDkpPC9EaXNwbGF5VGV4dD48cmVj
b3JkPjxyZWMtbnVtYmVyPjI4ODI8L3JlYy1udW1iZXI+PGZvcmVpZ24ta2V5cz48a2V5IGFwcD0i
RU4iIGRiLWlkPSJ0OXR6cmZ4OWo5ZTkwOWVmcDV5cGF3cDVldHIyZGQwdHQydmUiIHRpbWVzdGFt
cD0iMTY4NDI0NTY3NyI+Mjg4Mjwva2V5PjwvZm9yZWlnbi1rZXlzPjxyZWYtdHlwZSBuYW1lPSJK
b3VybmFsIEFydGljbGUiPjE3PC9yZWYtdHlwZT48Y29udHJpYnV0b3JzPjxhdXRob3JzPjxhdXRo
b3I+V2lsbG1vcmUsIEUuPC9hdXRob3I+PGF1dGhvcj5GcmFuaywgQS4gSi48L2F1dGhvcj48YXV0
aG9yPlBhZGdldCwgSy48L2F1dGhvcj48YXV0aG9yPlRpbGJ5LCBNLiBKLjwvYXV0aG9yPjxhdXRo
b3I+QXVzdGluLCBDLiBBLjwvYXV0aG9yPjwvYXV0aG9ycz48L2NvbnRyaWJ1dG9ycz48YXV0aC1h
ZGRyZXNzPkRlcGFydG1lbnQgb2YgQmlvY2hlbWlzdHJ5IGFuZCBHZW5ldGljcywgVGhlIE1lZGlj
YWwgU2Nob29sLCBUaGUgVW5pdmVyc2l0eSBvZiBOZXdjYXN0bGUtdXBvbi1UeW5lLCBOZXdjYXN0
bGUtdXBvbi1UeW5lIE5FMiA0SEgsIFVuaXRlZCBLaW5nZG9tLjwvYXV0aC1hZGRyZXNzPjx0aXRs
ZXM+PHRpdGxlPkV0b3Bvc2lkZSB0YXJnZXRzIHRvcG9pc29tZXJhc2UgSUlhbHBoYSBhbmQgSUli
ZXRhIGluIGxldWtlbWljIGNlbGxzOiBpc29mb3JtLXNwZWNpZmljIGNsZWF2YWJsZSBjb21wbGV4
ZXMgdmlzdWFsaXplZCBhbmQgcXVhbnRpZmllZCBpbiBzaXR1IGJ5IGEgbm92ZWwgaW1tdW5vZmx1
b3Jlc2NlbmNlIHRlY2huaXF1ZTwvdGl0bGU+PHNlY29uZGFyeS10aXRsZT5Nb2wgUGhhcm1hY29s
PC9zZWNvbmRhcnktdGl0bGU+PGFsdC10aXRsZT5Nb2xlY3VsYXIgcGhhcm1hY29sb2d5PC9hbHQt
dGl0bGU+PC90aXRsZXM+PHBlcmlvZGljYWw+PGZ1bGwtdGl0bGU+TW9sIFBoYXJtYWNvbDwvZnVs
bC10aXRsZT48YWJici0xPk1vbGVjdWxhciBwaGFybWFjb2xvZ3k8L2FiYnItMT48L3BlcmlvZGlj
YWw+PGFsdC1wZXJpb2RpY2FsPjxmdWxsLXRpdGxlPk1vbCBQaGFybWFjb2w8L2Z1bGwtdGl0bGU+
PGFiYnItMT5Nb2xlY3VsYXIgcGhhcm1hY29sb2d5PC9hYmJyLTE+PC9hbHQtcGVyaW9kaWNhbD48
cGFnZXM+NzgtODU8L3BhZ2VzPjx2b2x1bWU+NTQ8L3ZvbHVtZT48bnVtYmVyPjE8L251bWJlcj48
ZWRpdGlvbj4xOTk4LzA3LzExPC9lZGl0aW9uPjxrZXl3b3Jkcz48a2V5d29yZD5BbnRpZ2Vucywg
TmVvcGxhc208L2tleXdvcmQ+PGtleXdvcmQ+QW50aW5lb3BsYXN0aWMgQWdlbnRzLCBQaHl0b2dl
bmljLypwaGFybWFjb2xvZ3k8L2tleXdvcmQ+PGtleXdvcmQ+KkROQSBUb3BvaXNvbWVyYXNlcywg
VHlwZSBJSS8qZHJ1ZyBlZmZlY3RzL21ldGFib2xpc208L2tleXdvcmQ+PGtleXdvcmQ+RE5BLUJp
bmRpbmcgUHJvdGVpbnM8L2tleXdvcmQ+PGtleXdvcmQ+RG9zZS1SZXNwb25zZSBSZWxhdGlvbnNo
aXAsIERydWc8L2tleXdvcmQ+PGtleXdvcmQ+RXRvcG9zaWRlLypwaGFybWFjb2xvZ3k8L2tleXdv
cmQ+PGtleXdvcmQ+Rmx1b3Jlc2NlbnQgQW50aWJvZHkgVGVjaG5pcXVlPC9rZXl3b3JkPjxrZXl3
b3JkPkh1bWFuczwva2V5d29yZD48a2V5d29yZD5JbiBTaXR1IEh5YnJpZGl6YXRpb24sIEZsdW9y
ZXNjZW5jZS8qbWV0aG9kczwva2V5d29yZD48a2V5d29yZD5Jc29lbnp5bWVzLypkcnVnIGVmZmVj
dHMvbWV0YWJvbGlzbTwva2V5d29yZD48a2V5d29yZD5MZXVrZW1pYS9tZXRhYm9saXNtL3BhdGhv
bG9neTwva2V5d29yZD48a2V5d29yZD5UdW1vciBDZWxscywgQ3VsdHVyZWQvZHJ1ZyBlZmZlY3Rz
PC9rZXl3b3JkPjwva2V5d29yZHM+PGRhdGVzPjx5ZWFyPjE5OTg8L3llYXI+PHB1Yi1kYXRlcz48
ZGF0ZT5KdWw8L2RhdGU+PC9wdWItZGF0ZXM+PC9kYXRlcz48aXNibj4wMDI2LTg5NVggKFByaW50
KSYjeEQ7MDAyNi04OTV4PC9pc2JuPjxhY2Nlc3Npb24tbnVtPjk2NTgxOTI8L2FjY2Vzc2lvbi1u
dW0+PHVybHM+PC91cmxzPjxlbGVjdHJvbmljLXJlc291cmNlLW51bT4xMC4xMTI0L21vbC41NC4x
Ljc4PC9lbGVjdHJvbmljLXJlc291cmNlLW51bT48cmVtb3RlLWRhdGFiYXNlLXByb3ZpZGVyPk5M
TTwvcmVtb3RlLWRhdGFiYXNlLXByb3ZpZGVyPjxsYW5ndWFnZT5lbmc8L2xhbmd1YWdlPjwvcmVj
b3JkPjwvQ2l0ZT48Q2l0ZT48QXV0aG9yPk1pbm9jaGE8L0F1dGhvcj48WWVhcj4xOTg0PC9ZZWFy
PjxSZWNOdW0+MjkzNDwvUmVjTnVtPjxyZWNvcmQ+PHJlYy1udW1iZXI+MjkzNDwvcmVjLW51bWJl
cj48Zm9yZWlnbi1rZXlzPjxrZXkgYXBwPSJFTiIgZGItaWQ9InQ5dHpyZng5ajllOTA5ZWZwNXlw
YXdwNWV0cjJkZDB0dDJ2ZSIgdGltZXN0YW1wPSIxNjg0NDc5MTc4Ij4yOTM0PC9rZXk+PC9mb3Jl
aWduLWtleXM+PHJlZi10eXBlIG5hbWU9IkpvdXJuYWwgQXJ0aWNsZSI+MTc8L3JlZi10eXBlPjxj
b250cmlidXRvcnM+PGF1dGhvcnM+PGF1dGhvcj5NaW5vY2hhLCBBLjwvYXV0aG9yPjxhdXRob3I+
TG9uZywgQi4gSC48L2F1dGhvcj48L2F1dGhvcnM+PC9jb250cmlidXRvcnM+PHRpdGxlcz48dGl0
bGU+SW5oaWJpdGlvbiBvZiB0aGUgRE5BIGNhdGVuYXRpb24gYWN0aXZpdHkgb2YgdHlwZSBJSSB0
b3BvaXNvbWVyYXNlIGJ5IFZQMTYtMjEzIGFuZCBWTTI2PC90aXRsZT48c2Vjb25kYXJ5LXRpdGxl
PkJpb2NoZW0gQmlvcGh5cyBSZXMgQ29tbXVuPC9zZWNvbmRhcnktdGl0bGU+PC90aXRsZXM+PHBl
cmlvZGljYWw+PGZ1bGwtdGl0bGU+QmlvY2hlbSBCaW9waHlzIFJlcyBDb21tdW48L2Z1bGwtdGl0
bGU+PC9wZXJpb2RpY2FsPjxwYWdlcz4xNjUtNzA8L3BhZ2VzPjx2b2x1bWU+MTIyPC92b2x1bWU+
PG51bWJlcj4xPC9udW1iZXI+PGVkaXRpb24+MTk4NC8wNy8xODwvZWRpdGlvbj48a2V5d29yZHM+
PGtleXdvcmQ+QW5pbWFsczwva2V5d29yZD48a2V5d29yZD5ETkEgVG9wb2lzb21lcmFzZXMsIFR5
cGUgSS9tZXRhYm9saXNtPC9rZXl3b3JkPjxrZXl3b3JkPkROQSwgTmVvcGxhc20vbWV0YWJvbGlz
bTwva2V5d29yZD48a2V5d29yZD5FdG9wb3NpZGUvKnBoYXJtYWNvbG9neTwva2V5d29yZD48a2V5
d29yZD5MaXZlciBOZW9wbGFzbXMsIEV4cGVyaW1lbnRhbC9lbnp5bW9sb2d5PC9rZXl3b3JkPjxr
ZXl3b3JkPlBvZG9waHlsbG90b3hpbi8qYW5hbG9ncyAmYW1wOyBkZXJpdmF0aXZlczwva2V5d29y
ZD48a2V5d29yZD5SYXRzPC9rZXl3b3JkPjxrZXl3b3JkPlN0cnVjdHVyZS1BY3Rpdml0eSBSZWxh
dGlvbnNoaXA8L2tleXdvcmQ+PGtleXdvcmQ+VGVuaXBvc2lkZS8qcGhhcm1hY29sb2d5PC9rZXl3
b3JkPjxrZXl3b3JkPipUb3BvaXNvbWVyYXNlIElJIEluaGliaXRvcnM8L2tleXdvcmQ+PC9rZXl3
b3Jkcz48ZGF0ZXM+PHllYXI+MTk4NDwveWVhcj48cHViLWRhdGVzPjxkYXRlPkp1bCAxODwvZGF0
ZT48L3B1Yi1kYXRlcz48L2RhdGVzPjxpc2JuPjAwMDYtMjkxWCAoUHJpbnQpJiN4RDswMDA2LTI5
MVggKExpbmtpbmcpPC9pc2JuPjxhY2Nlc3Npb24tbnVtPjYzMzE0NDA8L2FjY2Vzc2lvbi1udW0+
PHVybHM+PHJlbGF0ZWQtdXJscz48dXJsPmh0dHBzOi8vd3d3Lm5jYmkubmxtLm5paC5nb3YvcHVi
bWVkLzYzMzE0NDA8L3VybD48L3JlbGF0ZWQtdXJscz48L3VybHM+PGVsZWN0cm9uaWMtcmVzb3Vy
Y2UtbnVtPjEwLjEwMTYvMDAwNi0yOTF4KDg0KTkwNDU0LTY8L2VsZWN0cm9uaWMtcmVzb3VyY2Ut
bnVtPjwvcmVjb3JkPjwvQ2l0ZT48L0VuZE5vdGU+
</w:fldData>
              </w:fldChar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instrText xml:space="preserve"> ADDIN EN.CITE.DATA </w:instrText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end"/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separate"/>
            </w:r>
            <w:r w:rsidR="000C624F" w:rsidRPr="009E4140">
              <w:rPr>
                <w:rFonts w:ascii="Times New Roman" w:eastAsia="Times New Roman" w:hAnsi="Times New Roman" w:cs="Times New Roman"/>
                <w:bCs/>
                <w:noProof/>
                <w:color w:val="0000FF"/>
                <w:sz w:val="18"/>
                <w:szCs w:val="18"/>
                <w:lang w:val="en-GB" w:eastAsia="en-GB"/>
              </w:rPr>
              <w:t>(8,9)</w:t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end"/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t xml:space="preserve"> </w:t>
            </w:r>
          </w:p>
        </w:tc>
      </w:tr>
      <w:tr w:rsidR="000377EA" w:rsidRPr="009E4140" w14:paraId="6E4FC0E6" w14:textId="77777777" w:rsidTr="00835CCD">
        <w:trPr>
          <w:trHeight w:val="313"/>
        </w:trPr>
        <w:tc>
          <w:tcPr>
            <w:tcW w:w="1413" w:type="dxa"/>
            <w:vMerge w:val="restart"/>
            <w:shd w:val="clear" w:color="auto" w:fill="auto"/>
            <w:hideMark/>
          </w:tcPr>
          <w:p w14:paraId="48B753F8" w14:textId="77777777" w:rsidR="000377EA" w:rsidRPr="00835CCD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35C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RNAP I inhibitor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C1D1A4D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actinomycin D</w:t>
            </w:r>
          </w:p>
        </w:tc>
        <w:tc>
          <w:tcPr>
            <w:tcW w:w="851" w:type="dxa"/>
          </w:tcPr>
          <w:p w14:paraId="4386C135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10 nM</w:t>
            </w:r>
          </w:p>
        </w:tc>
        <w:tc>
          <w:tcPr>
            <w:tcW w:w="4819" w:type="dxa"/>
            <w:shd w:val="clear" w:color="auto" w:fill="auto"/>
            <w:hideMark/>
          </w:tcPr>
          <w:p w14:paraId="23AEE1CD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DNA intercalation (preferentially to GC-rich sequences)</w:t>
            </w:r>
          </w:p>
        </w:tc>
        <w:tc>
          <w:tcPr>
            <w:tcW w:w="990" w:type="dxa"/>
          </w:tcPr>
          <w:p w14:paraId="07193D42" w14:textId="0E56DAE8" w:rsidR="000377EA" w:rsidRPr="009E4140" w:rsidRDefault="000377EA" w:rsidP="004C5E32">
            <w:pPr>
              <w:shd w:val="clear" w:color="auto" w:fill="FFFFFF"/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Tb2JlbGw8L0F1dGhvcj48WWVhcj4xOTcxPC9ZZWFyPjxS
ZWNOdW0+MjkzMjwvUmVjTnVtPjxEaXNwbGF5VGV4dD4oMTAsMTEpPC9EaXNwbGF5VGV4dD48cmVj
b3JkPjxyZWMtbnVtYmVyPjI5MzI8L3JlYy1udW1iZXI+PGZvcmVpZ24ta2V5cz48a2V5IGFwcD0i
RU4iIGRiLWlkPSJ0OXR6cmZ4OWo5ZTkwOWVmcDV5cGF3cDVldHIyZGQwdHQydmUiIHRpbWVzdGFt
cD0iMTY4NDQ3ODc0NiI+MjkzMjwva2V5PjwvZm9yZWlnbi1rZXlzPjxyZWYtdHlwZSBuYW1lPSJK
b3VybmFsIEFydGljbGUiPjE3PC9yZWYtdHlwZT48Y29udHJpYnV0b3JzPjxhdXRob3JzPjxhdXRo
b3I+U29iZWxsLCBILiBNLjwvYXV0aG9yPjxhdXRob3I+SmFpbiwgUy4gQy48L2F1dGhvcj48YXV0
aG9yPlNha29yZSwgVC4gRC48L2F1dGhvcj48YXV0aG9yPk5vcmRtYW4sIEMuIEUuPC9hdXRob3I+
PC9hdXRob3JzPjwvY29udHJpYnV0b3JzPjx0aXRsZXM+PHRpdGxlPlN0ZXJlb2NoZW1pc3RyeSBv
ZiBhY3Rpbm9teWNpbi0tRE5BIGJpbmRpbmc8L3RpdGxlPjxzZWNvbmRhcnktdGl0bGU+TmF0IE5l
dyBCaW9sPC9zZWNvbmRhcnktdGl0bGU+PC90aXRsZXM+PHBlcmlvZGljYWw+PGZ1bGwtdGl0bGU+
TmF0IE5ldyBCaW9sPC9mdWxsLXRpdGxlPjwvcGVyaW9kaWNhbD48cGFnZXM+MjAwLTU8L3BhZ2Vz
Pjx2b2x1bWU+MjMxPC92b2x1bWU+PG51bWJlcj4yNDwvbnVtYmVyPjxlZGl0aW9uPjE5NzEvMDYv
MTY8L2VkaXRpb24+PGtleXdvcmRzPjxrZXl3b3JkPkJpbmRpbmcgU2l0ZXM8L2tleXdvcmQ+PGtl
eXdvcmQ+Q2hlbWlzdHJ5LCBPcmdhbmljPC9rZXl3b3JkPjxrZXl3b3JkPkROQS8qbWV0YWJvbGlz
bTwva2V5d29yZD48a2V5d29yZD5EYWN0aW5vbXljaW4vKm1ldGFib2xpc208L2tleXdvcmQ+PGtl
eXdvcmQ+Kk1vZGVscywgQ2hlbWljYWw8L2tleXdvcmQ+PGtleXdvcmQ+TnVjbGVvc2lkZXMvbWV0
YWJvbGlzbTwva2V5d29yZD48a2V5d29yZD5PcmdhbmljIENoZW1pc3RyeSBQaGVub21lbmE8L2tl
eXdvcmQ+PGtleXdvcmQ+UGVwdGlkZXMsIEN5Y2xpYy9tZXRhYm9saXNtPC9rZXl3b3JkPjwva2V5
d29yZHM+PGRhdGVzPjx5ZWFyPjE5NzE8L3llYXI+PHB1Yi1kYXRlcz48ZGF0ZT5KdW4gMTY8L2Rh
dGU+PC9wdWItZGF0ZXM+PC9kYXRlcz48aXNibj4wMDkwLTAwMjggKFByaW50KSYjeEQ7MDA5MC0w
MDI4IChMaW5raW5nKTwvaXNibj48YWNjZXNzaW9uLW51bT41MjgyNjcxPC9hY2Nlc3Npb24tbnVt
Pjx1cmxzPjxyZWxhdGVkLXVybHM+PHVybD5odHRwczovL3d3dy5uY2JpLm5sbS5uaWguZ292L3B1
Ym1lZC81MjgyNjcxPC91cmw+PC9yZWxhdGVkLXVybHM+PC91cmxzPjxlbGVjdHJvbmljLXJlc291
cmNlLW51bT4xMC4xMDM4L25ld2JpbzIzMTIwMGEwPC9lbGVjdHJvbmljLXJlc291cmNlLW51bT48
L3JlY29yZD48L0NpdGU+PENpdGU+PEF1dGhvcj5DaGVuPC9BdXRob3I+PFllYXI+MTk5NjwvWWVh
cj48UmVjTnVtPjI4NzA8L1JlY051bT48cmVjb3JkPjxyZWMtbnVtYmVyPjI4NzA8L3JlYy1udW1i
ZXI+PGZvcmVpZ24ta2V5cz48a2V5IGFwcD0iRU4iIGRiLWlkPSJ0OXR6cmZ4OWo5ZTkwOWVmcDV5
cGF3cDVldHIyZGQwdHQydmUiIHRpbWVzdGFtcD0iMTY4MjU4ODAxMiI+Mjg3MDwva2V5PjwvZm9y
ZWlnbi1rZXlzPjxyZWYtdHlwZSBuYW1lPSJKb3VybmFsIEFydGljbGUiPjE3PC9yZWYtdHlwZT48
Y29udHJpYnV0b3JzPjxhdXRob3JzPjxhdXRob3I+Q2hlbiwgSC48L2F1dGhvcj48YXV0aG9yPkxp
dSwgWC48L2F1dGhvcj48YXV0aG9yPlBhdGVsLCBELiBKLjwvYXV0aG9yPjwvYXV0aG9ycz48L2Nv
bnRyaWJ1dG9ycz48YXV0aC1hZGRyZXNzPkRlcGFydG1lbnQgb2YgQmlvY2hlbWlzdHJ5IGFuZCBN
b2xlY3VsYXIgQmlvcGh5c2ljcywgQ29sbGVnZSBvZiBQaHlzaWNpYW5zIGFuZCBTdXJnZW9ucyBv
ZiBDb2x1bWJpYSBVbml2ZXJzaXR5LCBOZXcgWW9yaywgTlkgMTAwMzIsIFVTQS48L2F1dGgtYWRk
cmVzcz48dGl0bGVzPjx0aXRsZT5ETkEgYmVuZGluZyBhbmQgdW53aW5kaW5nIGFzc29jaWF0ZWQg
d2l0aCBhY3Rpbm9teWNpbiBEIGFudGliaW90aWNzIGJvdW5kIHRvIHBhcnRpYWxseSBvdmVybGFw
cGluZyBzaXRlcyBvbiBETkE8L3RpdGxlPjxzZWNvbmRhcnktdGl0bGU+SiBNb2wgQmlvbDwvc2Vj
b25kYXJ5LXRpdGxlPjxhbHQtdGl0bGU+Sm91cm5hbCBvZiBtb2xlY3VsYXIgYmlvbG9neTwvYWx0
LXRpdGxlPjwvdGl0bGVzPjxwZXJpb2RpY2FsPjxmdWxsLXRpdGxlPkogTW9sIEJpb2w8L2Z1bGwt
dGl0bGU+PC9wZXJpb2RpY2FsPjxwYWdlcz40NTctNzk8L3BhZ2VzPjx2b2x1bWU+MjU4PC92b2x1
bWU+PG51bWJlcj4zPC9udW1iZXI+PGVkaXRpb24+MTk5Ni8wNS8xMDwvZWRpdGlvbj48a2V5d29y
ZHM+PGtleXdvcmQ+QW50aS1CYWN0ZXJpYWwgQWdlbnRzL2NoZW1pc3RyeS8qcGhhcm1hY29sb2d5
PC9rZXl3b3JkPjxrZXl3b3JkPkJhc2UgU2VxdWVuY2U8L2tleXdvcmQ+PGtleXdvcmQ+QmluZGlu
ZyBTaXRlczwva2V5d29yZD48a2V5d29yZD5ETkEvKmNoZW1pc3RyeTwva2V5d29yZD48a2V5d29y
ZD5EYWN0aW5vbXljaW4vY2hlbWlzdHJ5LypwaGFybWFjb2xvZ3k8L2tleXdvcmQ+PGtleXdvcmQ+
TGFjdG9uZXMvY2hlbWlzdHJ5PC9rZXl3b3JkPjxrZXl3b3JkPk1hZ25ldGljIFJlc29uYW5jZSBT
cGVjdHJvc2NvcHk8L2tleXdvcmQ+PGtleXdvcmQ+TW9kZWxzLCBNb2xlY3VsYXI8L2tleXdvcmQ+
PGtleXdvcmQ+TnVjbGVpYyBBY2lkIENvbmZvcm1hdGlvbi8qZHJ1ZyBlZmZlY3RzPC9rZXl3b3Jk
PjxrZXl3b3JkPk9saWdvZGVveHlyaWJvbnVjbGVvdGlkZXMvY2hlbWlzdHJ5PC9rZXl3b3JkPjxr
ZXl3b3JkPlByb3RlaW4gQ29uZm9ybWF0aW9uPC9rZXl3b3JkPjwva2V5d29yZHM+PGRhdGVzPjx5
ZWFyPjE5OTY8L3llYXI+PHB1Yi1kYXRlcz48ZGF0ZT5NYXkgMTA8L2RhdGU+PC9wdWItZGF0ZXM+
PC9kYXRlcz48aXNibj4wMDIyLTI4MzYgKFByaW50KSYjeEQ7MDAyMi0yODM2PC9pc2JuPjxhY2Nl
c3Npb24tbnVtPjg2NDI2MDM8L2FjY2Vzc2lvbi1udW0+PHVybHM+PC91cmxzPjxlbGVjdHJvbmlj
LXJlc291cmNlLW51bT4xMC4xMDA2L2ptYmkuMTk5Ni4wMjYyPC9lbGVjdHJvbmljLXJlc291cmNl
LW51bT48cmVtb3RlLWRhdGFiYXNlLXByb3ZpZGVyPk5MTTwvcmVtb3RlLWRhdGFiYXNlLXByb3Zp
ZGVyPjxsYW5ndWFnZT5lbmc8L2xhbmd1YWdlPjwvcmVjb3JkPjwvQ2l0ZT48L0VuZE5vdGU+
</w:fldData>
              </w:fldChar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instrText xml:space="preserve"> ADDIN EN.CITE </w:instrText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Tb2JlbGw8L0F1dGhvcj48WWVhcj4xOTcxPC9ZZWFyPjxS
ZWNOdW0+MjkzMjwvUmVjTnVtPjxEaXNwbGF5VGV4dD4oMTAsMTEpPC9EaXNwbGF5VGV4dD48cmVj
b3JkPjxyZWMtbnVtYmVyPjI5MzI8L3JlYy1udW1iZXI+PGZvcmVpZ24ta2V5cz48a2V5IGFwcD0i
RU4iIGRiLWlkPSJ0OXR6cmZ4OWo5ZTkwOWVmcDV5cGF3cDVldHIyZGQwdHQydmUiIHRpbWVzdGFt
cD0iMTY4NDQ3ODc0NiI+MjkzMjwva2V5PjwvZm9yZWlnbi1rZXlzPjxyZWYtdHlwZSBuYW1lPSJK
b3VybmFsIEFydGljbGUiPjE3PC9yZWYtdHlwZT48Y29udHJpYnV0b3JzPjxhdXRob3JzPjxhdXRo
b3I+U29iZWxsLCBILiBNLjwvYXV0aG9yPjxhdXRob3I+SmFpbiwgUy4gQy48L2F1dGhvcj48YXV0
aG9yPlNha29yZSwgVC4gRC48L2F1dGhvcj48YXV0aG9yPk5vcmRtYW4sIEMuIEUuPC9hdXRob3I+
PC9hdXRob3JzPjwvY29udHJpYnV0b3JzPjx0aXRsZXM+PHRpdGxlPlN0ZXJlb2NoZW1pc3RyeSBv
ZiBhY3Rpbm9teWNpbi0tRE5BIGJpbmRpbmc8L3RpdGxlPjxzZWNvbmRhcnktdGl0bGU+TmF0IE5l
dyBCaW9sPC9zZWNvbmRhcnktdGl0bGU+PC90aXRsZXM+PHBlcmlvZGljYWw+PGZ1bGwtdGl0bGU+
TmF0IE5ldyBCaW9sPC9mdWxsLXRpdGxlPjwvcGVyaW9kaWNhbD48cGFnZXM+MjAwLTU8L3BhZ2Vz
Pjx2b2x1bWU+MjMxPC92b2x1bWU+PG51bWJlcj4yNDwvbnVtYmVyPjxlZGl0aW9uPjE5NzEvMDYv
MTY8L2VkaXRpb24+PGtleXdvcmRzPjxrZXl3b3JkPkJpbmRpbmcgU2l0ZXM8L2tleXdvcmQ+PGtl
eXdvcmQ+Q2hlbWlzdHJ5LCBPcmdhbmljPC9rZXl3b3JkPjxrZXl3b3JkPkROQS8qbWV0YWJvbGlz
bTwva2V5d29yZD48a2V5d29yZD5EYWN0aW5vbXljaW4vKm1ldGFib2xpc208L2tleXdvcmQ+PGtl
eXdvcmQ+Kk1vZGVscywgQ2hlbWljYWw8L2tleXdvcmQ+PGtleXdvcmQ+TnVjbGVvc2lkZXMvbWV0
YWJvbGlzbTwva2V5d29yZD48a2V5d29yZD5PcmdhbmljIENoZW1pc3RyeSBQaGVub21lbmE8L2tl
eXdvcmQ+PGtleXdvcmQ+UGVwdGlkZXMsIEN5Y2xpYy9tZXRhYm9saXNtPC9rZXl3b3JkPjwva2V5
d29yZHM+PGRhdGVzPjx5ZWFyPjE5NzE8L3llYXI+PHB1Yi1kYXRlcz48ZGF0ZT5KdW4gMTY8L2Rh
dGU+PC9wdWItZGF0ZXM+PC9kYXRlcz48aXNibj4wMDkwLTAwMjggKFByaW50KSYjeEQ7MDA5MC0w
MDI4IChMaW5raW5nKTwvaXNibj48YWNjZXNzaW9uLW51bT41MjgyNjcxPC9hY2Nlc3Npb24tbnVt
Pjx1cmxzPjxyZWxhdGVkLXVybHM+PHVybD5odHRwczovL3d3dy5uY2JpLm5sbS5uaWguZ292L3B1
Ym1lZC81MjgyNjcxPC91cmw+PC9yZWxhdGVkLXVybHM+PC91cmxzPjxlbGVjdHJvbmljLXJlc291
cmNlLW51bT4xMC4xMDM4L25ld2JpbzIzMTIwMGEwPC9lbGVjdHJvbmljLXJlc291cmNlLW51bT48
L3JlY29yZD48L0NpdGU+PENpdGU+PEF1dGhvcj5DaGVuPC9BdXRob3I+PFllYXI+MTk5NjwvWWVh
cj48UmVjTnVtPjI4NzA8L1JlY051bT48cmVjb3JkPjxyZWMtbnVtYmVyPjI4NzA8L3JlYy1udW1i
ZXI+PGZvcmVpZ24ta2V5cz48a2V5IGFwcD0iRU4iIGRiLWlkPSJ0OXR6cmZ4OWo5ZTkwOWVmcDV5
cGF3cDVldHIyZGQwdHQydmUiIHRpbWVzdGFtcD0iMTY4MjU4ODAxMiI+Mjg3MDwva2V5PjwvZm9y
ZWlnbi1rZXlzPjxyZWYtdHlwZSBuYW1lPSJKb3VybmFsIEFydGljbGUiPjE3PC9yZWYtdHlwZT48
Y29udHJpYnV0b3JzPjxhdXRob3JzPjxhdXRob3I+Q2hlbiwgSC48L2F1dGhvcj48YXV0aG9yPkxp
dSwgWC48L2F1dGhvcj48YXV0aG9yPlBhdGVsLCBELiBKLjwvYXV0aG9yPjwvYXV0aG9ycz48L2Nv
bnRyaWJ1dG9ycz48YXV0aC1hZGRyZXNzPkRlcGFydG1lbnQgb2YgQmlvY2hlbWlzdHJ5IGFuZCBN
b2xlY3VsYXIgQmlvcGh5c2ljcywgQ29sbGVnZSBvZiBQaHlzaWNpYW5zIGFuZCBTdXJnZW9ucyBv
ZiBDb2x1bWJpYSBVbml2ZXJzaXR5LCBOZXcgWW9yaywgTlkgMTAwMzIsIFVTQS48L2F1dGgtYWRk
cmVzcz48dGl0bGVzPjx0aXRsZT5ETkEgYmVuZGluZyBhbmQgdW53aW5kaW5nIGFzc29jaWF0ZWQg
d2l0aCBhY3Rpbm9teWNpbiBEIGFudGliaW90aWNzIGJvdW5kIHRvIHBhcnRpYWxseSBvdmVybGFw
cGluZyBzaXRlcyBvbiBETkE8L3RpdGxlPjxzZWNvbmRhcnktdGl0bGU+SiBNb2wgQmlvbDwvc2Vj
b25kYXJ5LXRpdGxlPjxhbHQtdGl0bGU+Sm91cm5hbCBvZiBtb2xlY3VsYXIgYmlvbG9neTwvYWx0
LXRpdGxlPjwvdGl0bGVzPjxwZXJpb2RpY2FsPjxmdWxsLXRpdGxlPkogTW9sIEJpb2w8L2Z1bGwt
dGl0bGU+PC9wZXJpb2RpY2FsPjxwYWdlcz40NTctNzk8L3BhZ2VzPjx2b2x1bWU+MjU4PC92b2x1
bWU+PG51bWJlcj4zPC9udW1iZXI+PGVkaXRpb24+MTk5Ni8wNS8xMDwvZWRpdGlvbj48a2V5d29y
ZHM+PGtleXdvcmQ+QW50aS1CYWN0ZXJpYWwgQWdlbnRzL2NoZW1pc3RyeS8qcGhhcm1hY29sb2d5
PC9rZXl3b3JkPjxrZXl3b3JkPkJhc2UgU2VxdWVuY2U8L2tleXdvcmQ+PGtleXdvcmQ+QmluZGlu
ZyBTaXRlczwva2V5d29yZD48a2V5d29yZD5ETkEvKmNoZW1pc3RyeTwva2V5d29yZD48a2V5d29y
ZD5EYWN0aW5vbXljaW4vY2hlbWlzdHJ5LypwaGFybWFjb2xvZ3k8L2tleXdvcmQ+PGtleXdvcmQ+
TGFjdG9uZXMvY2hlbWlzdHJ5PC9rZXl3b3JkPjxrZXl3b3JkPk1hZ25ldGljIFJlc29uYW5jZSBT
cGVjdHJvc2NvcHk8L2tleXdvcmQ+PGtleXdvcmQ+TW9kZWxzLCBNb2xlY3VsYXI8L2tleXdvcmQ+
PGtleXdvcmQ+TnVjbGVpYyBBY2lkIENvbmZvcm1hdGlvbi8qZHJ1ZyBlZmZlY3RzPC9rZXl3b3Jk
PjxrZXl3b3JkPk9saWdvZGVveHlyaWJvbnVjbGVvdGlkZXMvY2hlbWlzdHJ5PC9rZXl3b3JkPjxr
ZXl3b3JkPlByb3RlaW4gQ29uZm9ybWF0aW9uPC9rZXl3b3JkPjwva2V5d29yZHM+PGRhdGVzPjx5
ZWFyPjE5OTY8L3llYXI+PHB1Yi1kYXRlcz48ZGF0ZT5NYXkgMTA8L2RhdGU+PC9wdWItZGF0ZXM+
PC9kYXRlcz48aXNibj4wMDIyLTI4MzYgKFByaW50KSYjeEQ7MDAyMi0yODM2PC9pc2JuPjxhY2Nl
c3Npb24tbnVtPjg2NDI2MDM8L2FjY2Vzc2lvbi1udW0+PHVybHM+PC91cmxzPjxlbGVjdHJvbmlj
LXJlc291cmNlLW51bT4xMC4xMDA2L2ptYmkuMTk5Ni4wMjYyPC9lbGVjdHJvbmljLXJlc291cmNl
LW51bT48cmVtb3RlLWRhdGFiYXNlLXByb3ZpZGVyPk5MTTwvcmVtb3RlLWRhdGFiYXNlLXByb3Zp
ZGVyPjxsYW5ndWFnZT5lbmc8L2xhbmd1YWdlPjwvcmVjb3JkPjwvQ2l0ZT48L0VuZE5vdGU+
</w:fldData>
              </w:fldChar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instrText xml:space="preserve"> ADDIN EN.CITE.DATA </w:instrText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end"/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separate"/>
            </w:r>
            <w:r w:rsidR="000C624F" w:rsidRPr="009E4140">
              <w:rPr>
                <w:rFonts w:ascii="Times New Roman" w:eastAsia="Times New Roman" w:hAnsi="Times New Roman" w:cs="Times New Roman"/>
                <w:bCs/>
                <w:noProof/>
                <w:color w:val="0000FF"/>
                <w:sz w:val="18"/>
                <w:szCs w:val="18"/>
                <w:lang w:val="en-GB" w:eastAsia="en-GB"/>
              </w:rPr>
              <w:t>(10,11)</w:t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end"/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t xml:space="preserve"> </w:t>
            </w:r>
          </w:p>
        </w:tc>
      </w:tr>
      <w:tr w:rsidR="000377EA" w:rsidRPr="009E4140" w14:paraId="0CBE7460" w14:textId="77777777" w:rsidTr="00835CCD">
        <w:trPr>
          <w:trHeight w:val="272"/>
        </w:trPr>
        <w:tc>
          <w:tcPr>
            <w:tcW w:w="1413" w:type="dxa"/>
            <w:vMerge/>
            <w:shd w:val="clear" w:color="auto" w:fill="auto"/>
          </w:tcPr>
          <w:p w14:paraId="04A8330A" w14:textId="77777777" w:rsidR="000377EA" w:rsidRPr="00835CCD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43BAC74C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BMH-21</w:t>
            </w:r>
          </w:p>
        </w:tc>
        <w:tc>
          <w:tcPr>
            <w:tcW w:w="851" w:type="dxa"/>
          </w:tcPr>
          <w:p w14:paraId="6F7C7F14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0.5 µM</w:t>
            </w:r>
          </w:p>
        </w:tc>
        <w:tc>
          <w:tcPr>
            <w:tcW w:w="4819" w:type="dxa"/>
            <w:shd w:val="clear" w:color="auto" w:fill="auto"/>
          </w:tcPr>
          <w:p w14:paraId="1624259E" w14:textId="31B27928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Intercalates DNA (preferentially to GC-rich sequences)</w:t>
            </w:r>
          </w:p>
        </w:tc>
        <w:tc>
          <w:tcPr>
            <w:tcW w:w="990" w:type="dxa"/>
          </w:tcPr>
          <w:p w14:paraId="03C3E1EA" w14:textId="6130BCAC" w:rsidR="000377EA" w:rsidRPr="009E4140" w:rsidRDefault="000377EA" w:rsidP="004C5E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cs-CZ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cs-CZ" w:eastAsia="en-GB"/>
              </w:rPr>
              <w:fldChar w:fldCharType="begin">
                <w:fldData xml:space="preserve">PEVuZE5vdGU+PENpdGU+PEF1dGhvcj5KYWNvYnM8L0F1dGhvcj48WWVhcj4yMDIyPC9ZZWFyPjxS
ZWNOdW0+MjkzMDwvUmVjTnVtPjxEaXNwbGF5VGV4dD4oMTIsMTMpPC9EaXNwbGF5VGV4dD48cmVj
b3JkPjxyZWMtbnVtYmVyPjI5MzA8L3JlYy1udW1iZXI+PGZvcmVpZ24ta2V5cz48a2V5IGFwcD0i
RU4iIGRiLWlkPSJ0OXR6cmZ4OWo5ZTkwOWVmcDV5cGF3cDVldHIyZGQwdHQydmUiIHRpbWVzdGFt
cD0iMTY4NDQ3ODU2OSI+MjkzMDwva2V5PjwvZm9yZWlnbi1rZXlzPjxyZWYtdHlwZSBuYW1lPSJK
b3VybmFsIEFydGljbGUiPjE3PC9yZWYtdHlwZT48Y29udHJpYnV0b3JzPjxhdXRob3JzPjxhdXRo
b3I+SmFjb2JzLCBSLiBRLjwvYXV0aG9yPjxhdXRob3I+SHVmZmluZXMsIEEuIEsuPC9hdXRob3I+
PGF1dGhvcj5MYWlobywgTS48L2F1dGhvcj48YXV0aG9yPlNjaG5laWRlciwgRC4gQS48L2F1dGhv
cj48L2F1dGhvcnM+PC9jb250cmlidXRvcnM+PGF1dGgtYWRkcmVzcz5EZXBhcnRtZW50IG9mIEJp
b2NoZW1pc3RyeSBhbmQgTW9sZWN1bGFyIEdlbmV0aWNzLCBVbml2ZXJzaXR5IG9mIEFsYWJhbWEg
YXQgQmlybWluZ2hhbSwgQmlybWluZ2hhbSwgQWxhYmFtYSwgMzUyOTQsIFVTQS4mI3hEO0RlcGFy
dG1lbnQgb2YgUmFkaWF0aW9uIE9uY29sb2d5IGFuZCBNb2xlY3VsYXIgUmFkaWF0aW9uIFNjaWVu
Y2VzIGFuZCBTaWRuZXkgS2ltbWVsIENvbXByZWhlbnNpdmUgQ2FuY2VyIENlbnRlciwgSm9obnMg
SG9wa2lucyBVbml2ZXJzaXR5IFNjaG9vbCBvZiBNZWRpY2luZSwgQmFsdGltb3JlLCBNYXJ5bGFu
ZCwgVVNBLiYjeEQ7RGVwYXJ0bWVudCBvZiBCaW9jaGVtaXN0cnkgYW5kIE1vbGVjdWxhciBHZW5l
dGljcywgVW5pdmVyc2l0eSBvZiBBbGFiYW1hIGF0IEJpcm1pbmdoYW0sIEJpcm1pbmdoYW0sIEFs
YWJhbWEsIDM1Mjk0LCBVU0EuIEVsZWN0cm9uaWMgYWRkcmVzczogZHNjaG5laWRAdWFiLmVkdS48
L2F1dGgtYWRkcmVzcz48dGl0bGVzPjx0aXRsZT5UaGUgc21hbGwtbW9sZWN1bGUgQk1ILTIxIGRp
cmVjdGx5IGluaGliaXRzIHRyYW5zY3JpcHRpb24gZWxvbmdhdGlvbiBhbmQgRE5BIG9jY3VwYW5j
eSBvZiBSTkEgcG9seW1lcmFzZSBJIGluIHZpdm8gYW5kIGluIHZpdHJvPC90aXRsZT48c2Vjb25k
YXJ5LXRpdGxlPkogQmlvbCBDaGVtPC9zZWNvbmRhcnktdGl0bGU+PC90aXRsZXM+PHBlcmlvZGlj
YWw+PGZ1bGwtdGl0bGU+SiBCaW9sIENoZW08L2Z1bGwtdGl0bGU+PC9wZXJpb2RpY2FsPjxwYWdl
cz4xMDE0NTA8L3BhZ2VzPjx2b2x1bWU+Mjk4PC92b2x1bWU+PG51bWJlcj4xPC9udW1iZXI+PGVk
aXRpb24+MjAyMS8xMS8yOTwvZWRpdGlvbj48a2V5d29yZHM+PGtleXdvcmQ+KkROQSwgUmlib3Nv
bWFsL2dlbmV0aWNzPC9rZXl3b3JkPjxrZXl3b3JkPipIZXRlcm9jeWNsaWMgQ29tcG91bmRzLCA0
IG9yIE1vcmUgUmluZ3MvcGhhcm1hY29sb2d5PC9rZXl3b3JkPjxrZXl3b3JkPipSTkEgUG9seW1l
cmFzZSBJL2dlbmV0aWNzL21ldGFib2xpc208L2tleXdvcmQ+PGtleXdvcmQ+Uk5BIFBvbHltZXJh
c2UgSUkvZ2VuZXRpY3M8L2tleXdvcmQ+PGtleXdvcmQ+KlRyYW5zY3JpcHRpb24sIEdlbmV0aWMv
ZHJ1ZyBlZmZlY3RzPC9rZXl3b3JkPjxrZXl3b3JkPk5FVC1zZXE8L2tleXdvcmQ+PGtleXdvcmQ+
Uk5BIHBvbHltZXJhc2UgSTwva2V5d29yZD48a2V5d29yZD5jYW5jZXIgdGhlcmFwZXV0aWNzPC9r
ZXl3b3JkPjxrZXl3b3JkPnJSTkE8L2tleXdvcmQ+PGtleXdvcmQ+dHJhbnNjcmlwdGlvbjwva2V5
d29yZD48a2V5d29yZD53aXRoIHRoZSBjb250ZW50cyBvZiB0aGlzIGFydGljbGUuPC9rZXl3b3Jk
Pjwva2V5d29yZHM+PGRhdGVzPjx5ZWFyPjIwMjI8L3llYXI+PHB1Yi1kYXRlcz48ZGF0ZT5KYW48
L2RhdGU+PC9wdWItZGF0ZXM+PC9kYXRlcz48aXNibj4xMDgzLTM1MVggKEVsZWN0cm9uaWMpJiN4
RDswMDIxLTkyNTggKFByaW50KSYjeEQ7MDAyMS05MjU4IChMaW5raW5nKTwvaXNibj48YWNjZXNz
aW9uLW51bT4zNDgzODgxOTwvYWNjZXNzaW9uLW51bT48dXJscz48cmVsYXRlZC11cmxzPjx1cmw+
aHR0cHM6Ly93d3cubmNiaS5ubG0ubmloLmdvdi9wdWJtZWQvMzQ4Mzg4MTk8L3VybD48L3JlbGF0
ZWQtdXJscz48L3VybHM+PGN1c3RvbTI+UE1DODY4MzcyNjwvY3VzdG9tMj48ZWxlY3Ryb25pYy1y
ZXNvdXJjZS1udW0+MTAuMTAxNi9qLmpiYy4yMDIxLjEwMTQ1MDwvZWxlY3Ryb25pYy1yZXNvdXJj
ZS1udW0+PC9yZWNvcmQ+PC9DaXRlPjxDaXRlPjxBdXRob3I+UGVsdG9uZW48L0F1dGhvcj48WWVh
cj4yMDE0PC9ZZWFyPjxSZWNOdW0+MTIxOTwvUmVjTnVtPjxyZWNvcmQ+PHJlYy1udW1iZXI+MTIx
OTwvcmVjLW51bWJlcj48Zm9yZWlnbi1rZXlzPjxrZXkgYXBwPSJFTiIgZGItaWQ9InQ5dHpyZng5
ajllOTA5ZWZwNXlwYXdwNWV0cjJkZDB0dDJ2ZSIgdGltZXN0YW1wPSIxNTM4MDUzMzg4Ij4xMjE5
PC9rZXk+PC9mb3JlaWduLWtleXM+PHJlZi10eXBlIG5hbWU9IkpvdXJuYWwgQXJ0aWNsZSI+MTc8
L3JlZi10eXBlPjxjb250cmlidXRvcnM+PGF1dGhvcnM+PGF1dGhvcj5QZWx0b25lbiwgSy48L2F1
dGhvcj48YXV0aG9yPkNvbGlzLCBMLjwvYXV0aG9yPjxhdXRob3I+TGl1LCBILjwvYXV0aG9yPjxh
dXRob3I+SmFhbWFhLCBTLjwvYXV0aG9yPjxhdXRob3I+WmhhbmcsIFouPC9hdXRob3I+PGF1dGhv
cj5BZiBIYWxsc3Ryb20sIFQuPC9hdXRob3I+PGF1dGhvcj5Nb29yZSwgSC4gTS48L2F1dGhvcj48
YXV0aG9yPlNpcmFqdWRkaW4sIFAuPC9hdXRob3I+PGF1dGhvcj5MYWlobywgTS48L2F1dGhvcj48
L2F1dGhvcnM+PC9jb250cmlidXRvcnM+PGF1dGgtYWRkcmVzcz5DZW50ZXIgZm9yIERydWcgUmVz
ZWFyY2gsIFVuaXZlcnNpdHkgb2YgSGVsc2lua2ksIEhlbHNpbmtpLCBGaW5sYW5kLiYjeEQ7RGVw
YXJ0bWVudCBvZiBSYWRpYXRpb24gT25jb2xvZ3kgYW5kIE1vbGVjdWxhciBSYWRpYXRpb24gU2Np
ZW5jZXMsIEpvaG5zIEhvcGtpbnMgVW5pdmVyc2l0eSBTY2hvb2wgb2YgTWVkaWNpbmUsIEJhbHRp
bW9yZSwgTWFyeWxhbmQuJiN4RDtJbnN0aXR1dGUgZm9yIE1vbGVjdWxhciBNZWRpY2luZSBGaW5s
YW5kIEZJTU0sIFVuaXZlcnNpdHkgb2YgSGVsc2lua2ksIEhlbHNpbmtpLCBGaW5sYW5kLiYjeEQ7
Q2VudGVyIGZvciBEcnVnIFJlc2VhcmNoLCBVbml2ZXJzaXR5IG9mIEhlbHNpbmtpLCBIZWxzaW5r
aSwgRmlubGFuZC4gRGVwYXJ0bWVudCBvZiBSYWRpYXRpb24gT25jb2xvZ3kgYW5kIE1vbGVjdWxh
ciBSYWRpYXRpb24gU2NpZW5jZXMsIEpvaG5zIEhvcGtpbnMgVW5pdmVyc2l0eSBTY2hvb2wgb2Yg
TWVkaWNpbmUsIEJhbHRpbW9yZSwgTWFyeWxhbmQuIFNpZG5leSBLaW1tZWwgQ29tcHJlaGVuc2l2
ZSBDYW5jZXIgQ2VudGVyLCBKb2hucyBIb3BraW5zIFVuaXZlcnNpdHkgU2Nob29sIG9mIE1lZGlj
aW5lLCBCYWx0aW1vcmUsIE1hcnlsYW5kLiBtbGFpaG8xQGpobWkuZWR1LjwvYXV0aC1hZGRyZXNz
Pjx0aXRsZXM+PHRpdGxlPlNtYWxsIG1vbGVjdWxlIEJNSC1jb21wb3VuZHMgdGhhdCBpbmhpYml0
IFJOQSBwb2x5bWVyYXNlIEkgYW5kIGNhdXNlIG51Y2xlb2xhciBzdHJlc3M8L3RpdGxlPjxzZWNv
bmRhcnktdGl0bGU+TW9sIENhbmNlciBUaGVyPC9zZWNvbmRhcnktdGl0bGU+PGFsdC10aXRsZT5N
b2xlY3VsYXIgY2FuY2VyIHRoZXJhcGV1dGljczwvYWx0LXRpdGxlPjwvdGl0bGVzPjxwZXJpb2Rp
Y2FsPjxmdWxsLXRpdGxlPk1vbCBDYW5jZXIgVGhlcjwvZnVsbC10aXRsZT48L3BlcmlvZGljYWw+
PHBhZ2VzPjI1MzctNDY8L3BhZ2VzPjx2b2x1bWU+MTM8L3ZvbHVtZT48bnVtYmVyPjExPC9udW1i
ZXI+PGtleXdvcmRzPjxrZXl3b3JkPkJvbmUgTmVvcGxhc21zL2RydWcgdGhlcmFweTwva2V5d29y
ZD48a2V5d29yZD5DZWxsIExpbmUsIFR1bW9yPC9rZXl3b3JkPjxrZXl3b3JkPkNlbGwgTnVjbGVv
bHVzLypkcnVnIGVmZmVjdHM8L2tleXdvcmQ+PGtleXdvcmQ+RW56eW1lIEluaGliaXRvcnMvcGhh
cm1hY29sb2d5PC9rZXl3b3JkPjxrZXl3b3JkPkhDVDExNiBDZWxsczwva2V5d29yZD48a2V5d29y
ZD5IdW1hbnM8L2tleXdvcmQ+PGtleXdvcmQ+TWFsZTwva2V5d29yZD48a2V5d29yZD5NZWxhbm9t
YS9kcnVnIHRoZXJhcHk8L2tleXdvcmQ+PGtleXdvcmQ+T3N0ZW9zYXJjb21hL2RydWcgdGhlcmFw
eTwva2V5d29yZD48a2V5d29yZD5Qcm9zdGF0ZS9kcnVnIGVmZmVjdHM8L2tleXdvcmQ+PGtleXdv
cmQ+Uk5BIFBvbHltZXJhc2UgSS8qYW50YWdvbmlzdHMgJmFtcDsgaW5oaWJpdG9yczwva2V5d29y
ZD48a2V5d29yZD5TbWFsbCBNb2xlY3VsZSBMaWJyYXJpZXMvKnBoYXJtYWNvbG9neTwva2V5d29y
ZD48L2tleXdvcmRzPjxkYXRlcz48eWVhcj4yMDE0PC95ZWFyPjxwdWItZGF0ZXM+PGRhdGU+Tm92
PC9kYXRlPjwvcHViLWRhdGVzPjwvZGF0ZXM+PGlzYm4+MTUzOC04NTE0IChFbGVjdHJvbmljKSYj
eEQ7MTUzNS03MTYzIChMaW5raW5nKTwvaXNibj48YWNjZXNzaW9uLW51bT4yNTI3NzM4NDwvYWNj
ZXNzaW9uLW51bT48dXJscz48cmVsYXRlZC11cmxzPjx1cmw+aHR0cDovL3d3dy5uY2JpLm5sbS5u
aWguZ292L3B1Ym1lZC8yNTI3NzM4NDwvdXJsPjwvcmVsYXRlZC11cmxzPjwvdXJscz48Y3VzdG9t
Mj40MjIxNDc2PC9jdXN0b20yPjxlbGVjdHJvbmljLXJlc291cmNlLW51bT4xMC4xMTU4LzE1MzUt
NzE2My5NQ1QtMTQtMDI1NjwvZWxlY3Ryb25pYy1yZXNvdXJjZS1udW0+PC9yZWNvcmQ+PC9DaXRl
PjwvRW5kTm90ZT5=
</w:fldData>
              </w:fldChar>
            </w:r>
            <w:r w:rsidR="00DF0B00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cs-CZ" w:eastAsia="en-GB"/>
              </w:rPr>
              <w:instrText xml:space="preserve"> ADDIN EN.CITE </w:instrText>
            </w:r>
            <w:r w:rsidR="00DF0B00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cs-CZ" w:eastAsia="en-GB"/>
              </w:rPr>
              <w:fldChar w:fldCharType="begin">
                <w:fldData xml:space="preserve">PEVuZE5vdGU+PENpdGU+PEF1dGhvcj5KYWNvYnM8L0F1dGhvcj48WWVhcj4yMDIyPC9ZZWFyPjxS
ZWNOdW0+MjkzMDwvUmVjTnVtPjxEaXNwbGF5VGV4dD4oMTIsMTMpPC9EaXNwbGF5VGV4dD48cmVj
b3JkPjxyZWMtbnVtYmVyPjI5MzA8L3JlYy1udW1iZXI+PGZvcmVpZ24ta2V5cz48a2V5IGFwcD0i
RU4iIGRiLWlkPSJ0OXR6cmZ4OWo5ZTkwOWVmcDV5cGF3cDVldHIyZGQwdHQydmUiIHRpbWVzdGFt
cD0iMTY4NDQ3ODU2OSI+MjkzMDwva2V5PjwvZm9yZWlnbi1rZXlzPjxyZWYtdHlwZSBuYW1lPSJK
b3VybmFsIEFydGljbGUiPjE3PC9yZWYtdHlwZT48Y29udHJpYnV0b3JzPjxhdXRob3JzPjxhdXRo
b3I+SmFjb2JzLCBSLiBRLjwvYXV0aG9yPjxhdXRob3I+SHVmZmluZXMsIEEuIEsuPC9hdXRob3I+
PGF1dGhvcj5MYWlobywgTS48L2F1dGhvcj48YXV0aG9yPlNjaG5laWRlciwgRC4gQS48L2F1dGhv
cj48L2F1dGhvcnM+PC9jb250cmlidXRvcnM+PGF1dGgtYWRkcmVzcz5EZXBhcnRtZW50IG9mIEJp
b2NoZW1pc3RyeSBhbmQgTW9sZWN1bGFyIEdlbmV0aWNzLCBVbml2ZXJzaXR5IG9mIEFsYWJhbWEg
YXQgQmlybWluZ2hhbSwgQmlybWluZ2hhbSwgQWxhYmFtYSwgMzUyOTQsIFVTQS4mI3hEO0RlcGFy
dG1lbnQgb2YgUmFkaWF0aW9uIE9uY29sb2d5IGFuZCBNb2xlY3VsYXIgUmFkaWF0aW9uIFNjaWVu
Y2VzIGFuZCBTaWRuZXkgS2ltbWVsIENvbXByZWhlbnNpdmUgQ2FuY2VyIENlbnRlciwgSm9obnMg
SG9wa2lucyBVbml2ZXJzaXR5IFNjaG9vbCBvZiBNZWRpY2luZSwgQmFsdGltb3JlLCBNYXJ5bGFu
ZCwgVVNBLiYjeEQ7RGVwYXJ0bWVudCBvZiBCaW9jaGVtaXN0cnkgYW5kIE1vbGVjdWxhciBHZW5l
dGljcywgVW5pdmVyc2l0eSBvZiBBbGFiYW1hIGF0IEJpcm1pbmdoYW0sIEJpcm1pbmdoYW0sIEFs
YWJhbWEsIDM1Mjk0LCBVU0EuIEVsZWN0cm9uaWMgYWRkcmVzczogZHNjaG5laWRAdWFiLmVkdS48
L2F1dGgtYWRkcmVzcz48dGl0bGVzPjx0aXRsZT5UaGUgc21hbGwtbW9sZWN1bGUgQk1ILTIxIGRp
cmVjdGx5IGluaGliaXRzIHRyYW5zY3JpcHRpb24gZWxvbmdhdGlvbiBhbmQgRE5BIG9jY3VwYW5j
eSBvZiBSTkEgcG9seW1lcmFzZSBJIGluIHZpdm8gYW5kIGluIHZpdHJvPC90aXRsZT48c2Vjb25k
YXJ5LXRpdGxlPkogQmlvbCBDaGVtPC9zZWNvbmRhcnktdGl0bGU+PC90aXRsZXM+PHBlcmlvZGlj
YWw+PGZ1bGwtdGl0bGU+SiBCaW9sIENoZW08L2Z1bGwtdGl0bGU+PC9wZXJpb2RpY2FsPjxwYWdl
cz4xMDE0NTA8L3BhZ2VzPjx2b2x1bWU+Mjk4PC92b2x1bWU+PG51bWJlcj4xPC9udW1iZXI+PGVk
aXRpb24+MjAyMS8xMS8yOTwvZWRpdGlvbj48a2V5d29yZHM+PGtleXdvcmQ+KkROQSwgUmlib3Nv
bWFsL2dlbmV0aWNzPC9rZXl3b3JkPjxrZXl3b3JkPipIZXRlcm9jeWNsaWMgQ29tcG91bmRzLCA0
IG9yIE1vcmUgUmluZ3MvcGhhcm1hY29sb2d5PC9rZXl3b3JkPjxrZXl3b3JkPipSTkEgUG9seW1l
cmFzZSBJL2dlbmV0aWNzL21ldGFib2xpc208L2tleXdvcmQ+PGtleXdvcmQ+Uk5BIFBvbHltZXJh
c2UgSUkvZ2VuZXRpY3M8L2tleXdvcmQ+PGtleXdvcmQ+KlRyYW5zY3JpcHRpb24sIEdlbmV0aWMv
ZHJ1ZyBlZmZlY3RzPC9rZXl3b3JkPjxrZXl3b3JkPk5FVC1zZXE8L2tleXdvcmQ+PGtleXdvcmQ+
Uk5BIHBvbHltZXJhc2UgSTwva2V5d29yZD48a2V5d29yZD5jYW5jZXIgdGhlcmFwZXV0aWNzPC9r
ZXl3b3JkPjxrZXl3b3JkPnJSTkE8L2tleXdvcmQ+PGtleXdvcmQ+dHJhbnNjcmlwdGlvbjwva2V5
d29yZD48a2V5d29yZD53aXRoIHRoZSBjb250ZW50cyBvZiB0aGlzIGFydGljbGUuPC9rZXl3b3Jk
Pjwva2V5d29yZHM+PGRhdGVzPjx5ZWFyPjIwMjI8L3llYXI+PHB1Yi1kYXRlcz48ZGF0ZT5KYW48
L2RhdGU+PC9wdWItZGF0ZXM+PC9kYXRlcz48aXNibj4xMDgzLTM1MVggKEVsZWN0cm9uaWMpJiN4
RDswMDIxLTkyNTggKFByaW50KSYjeEQ7MDAyMS05MjU4IChMaW5raW5nKTwvaXNibj48YWNjZXNz
aW9uLW51bT4zNDgzODgxOTwvYWNjZXNzaW9uLW51bT48dXJscz48cmVsYXRlZC11cmxzPjx1cmw+
aHR0cHM6Ly93d3cubmNiaS5ubG0ubmloLmdvdi9wdWJtZWQvMzQ4Mzg4MTk8L3VybD48L3JlbGF0
ZWQtdXJscz48L3VybHM+PGN1c3RvbTI+UE1DODY4MzcyNjwvY3VzdG9tMj48ZWxlY3Ryb25pYy1y
ZXNvdXJjZS1udW0+MTAuMTAxNi9qLmpiYy4yMDIxLjEwMTQ1MDwvZWxlY3Ryb25pYy1yZXNvdXJj
ZS1udW0+PC9yZWNvcmQ+PC9DaXRlPjxDaXRlPjxBdXRob3I+UGVsdG9uZW48L0F1dGhvcj48WWVh
cj4yMDE0PC9ZZWFyPjxSZWNOdW0+MTIxOTwvUmVjTnVtPjxyZWNvcmQ+PHJlYy1udW1iZXI+MTIx
OTwvcmVjLW51bWJlcj48Zm9yZWlnbi1rZXlzPjxrZXkgYXBwPSJFTiIgZGItaWQ9InQ5dHpyZng5
ajllOTA5ZWZwNXlwYXdwNWV0cjJkZDB0dDJ2ZSIgdGltZXN0YW1wPSIxNTM4MDUzMzg4Ij4xMjE5
PC9rZXk+PC9mb3JlaWduLWtleXM+PHJlZi10eXBlIG5hbWU9IkpvdXJuYWwgQXJ0aWNsZSI+MTc8
L3JlZi10eXBlPjxjb250cmlidXRvcnM+PGF1dGhvcnM+PGF1dGhvcj5QZWx0b25lbiwgSy48L2F1
dGhvcj48YXV0aG9yPkNvbGlzLCBMLjwvYXV0aG9yPjxhdXRob3I+TGl1LCBILjwvYXV0aG9yPjxh
dXRob3I+SmFhbWFhLCBTLjwvYXV0aG9yPjxhdXRob3I+WmhhbmcsIFouPC9hdXRob3I+PGF1dGhv
cj5BZiBIYWxsc3Ryb20sIFQuPC9hdXRob3I+PGF1dGhvcj5Nb29yZSwgSC4gTS48L2F1dGhvcj48
YXV0aG9yPlNpcmFqdWRkaW4sIFAuPC9hdXRob3I+PGF1dGhvcj5MYWlobywgTS48L2F1dGhvcj48
L2F1dGhvcnM+PC9jb250cmlidXRvcnM+PGF1dGgtYWRkcmVzcz5DZW50ZXIgZm9yIERydWcgUmVz
ZWFyY2gsIFVuaXZlcnNpdHkgb2YgSGVsc2lua2ksIEhlbHNpbmtpLCBGaW5sYW5kLiYjeEQ7RGVw
YXJ0bWVudCBvZiBSYWRpYXRpb24gT25jb2xvZ3kgYW5kIE1vbGVjdWxhciBSYWRpYXRpb24gU2Np
ZW5jZXMsIEpvaG5zIEhvcGtpbnMgVW5pdmVyc2l0eSBTY2hvb2wgb2YgTWVkaWNpbmUsIEJhbHRp
bW9yZSwgTWFyeWxhbmQuJiN4RDtJbnN0aXR1dGUgZm9yIE1vbGVjdWxhciBNZWRpY2luZSBGaW5s
YW5kIEZJTU0sIFVuaXZlcnNpdHkgb2YgSGVsc2lua2ksIEhlbHNpbmtpLCBGaW5sYW5kLiYjeEQ7
Q2VudGVyIGZvciBEcnVnIFJlc2VhcmNoLCBVbml2ZXJzaXR5IG9mIEhlbHNpbmtpLCBIZWxzaW5r
aSwgRmlubGFuZC4gRGVwYXJ0bWVudCBvZiBSYWRpYXRpb24gT25jb2xvZ3kgYW5kIE1vbGVjdWxh
ciBSYWRpYXRpb24gU2NpZW5jZXMsIEpvaG5zIEhvcGtpbnMgVW5pdmVyc2l0eSBTY2hvb2wgb2Yg
TWVkaWNpbmUsIEJhbHRpbW9yZSwgTWFyeWxhbmQuIFNpZG5leSBLaW1tZWwgQ29tcHJlaGVuc2l2
ZSBDYW5jZXIgQ2VudGVyLCBKb2hucyBIb3BraW5zIFVuaXZlcnNpdHkgU2Nob29sIG9mIE1lZGlj
aW5lLCBCYWx0aW1vcmUsIE1hcnlsYW5kLiBtbGFpaG8xQGpobWkuZWR1LjwvYXV0aC1hZGRyZXNz
Pjx0aXRsZXM+PHRpdGxlPlNtYWxsIG1vbGVjdWxlIEJNSC1jb21wb3VuZHMgdGhhdCBpbmhpYml0
IFJOQSBwb2x5bWVyYXNlIEkgYW5kIGNhdXNlIG51Y2xlb2xhciBzdHJlc3M8L3RpdGxlPjxzZWNv
bmRhcnktdGl0bGU+TW9sIENhbmNlciBUaGVyPC9zZWNvbmRhcnktdGl0bGU+PGFsdC10aXRsZT5N
b2xlY3VsYXIgY2FuY2VyIHRoZXJhcGV1dGljczwvYWx0LXRpdGxlPjwvdGl0bGVzPjxwZXJpb2Rp
Y2FsPjxmdWxsLXRpdGxlPk1vbCBDYW5jZXIgVGhlcjwvZnVsbC10aXRsZT48L3BlcmlvZGljYWw+
PHBhZ2VzPjI1MzctNDY8L3BhZ2VzPjx2b2x1bWU+MTM8L3ZvbHVtZT48bnVtYmVyPjExPC9udW1i
ZXI+PGtleXdvcmRzPjxrZXl3b3JkPkJvbmUgTmVvcGxhc21zL2RydWcgdGhlcmFweTwva2V5d29y
ZD48a2V5d29yZD5DZWxsIExpbmUsIFR1bW9yPC9rZXl3b3JkPjxrZXl3b3JkPkNlbGwgTnVjbGVv
bHVzLypkcnVnIGVmZmVjdHM8L2tleXdvcmQ+PGtleXdvcmQ+RW56eW1lIEluaGliaXRvcnMvcGhh
cm1hY29sb2d5PC9rZXl3b3JkPjxrZXl3b3JkPkhDVDExNiBDZWxsczwva2V5d29yZD48a2V5d29y
ZD5IdW1hbnM8L2tleXdvcmQ+PGtleXdvcmQ+TWFsZTwva2V5d29yZD48a2V5d29yZD5NZWxhbm9t
YS9kcnVnIHRoZXJhcHk8L2tleXdvcmQ+PGtleXdvcmQ+T3N0ZW9zYXJjb21hL2RydWcgdGhlcmFw
eTwva2V5d29yZD48a2V5d29yZD5Qcm9zdGF0ZS9kcnVnIGVmZmVjdHM8L2tleXdvcmQ+PGtleXdv
cmQ+Uk5BIFBvbHltZXJhc2UgSS8qYW50YWdvbmlzdHMgJmFtcDsgaW5oaWJpdG9yczwva2V5d29y
ZD48a2V5d29yZD5TbWFsbCBNb2xlY3VsZSBMaWJyYXJpZXMvKnBoYXJtYWNvbG9neTwva2V5d29y
ZD48L2tleXdvcmRzPjxkYXRlcz48eWVhcj4yMDE0PC95ZWFyPjxwdWItZGF0ZXM+PGRhdGU+Tm92
PC9kYXRlPjwvcHViLWRhdGVzPjwvZGF0ZXM+PGlzYm4+MTUzOC04NTE0IChFbGVjdHJvbmljKSYj
eEQ7MTUzNS03MTYzIChMaW5raW5nKTwvaXNibj48YWNjZXNzaW9uLW51bT4yNTI3NzM4NDwvYWNj
ZXNzaW9uLW51bT48dXJscz48cmVsYXRlZC11cmxzPjx1cmw+aHR0cDovL3d3dy5uY2JpLm5sbS5u
aWguZ292L3B1Ym1lZC8yNTI3NzM4NDwvdXJsPjwvcmVsYXRlZC11cmxzPjwvdXJscz48Y3VzdG9t
Mj40MjIxNDc2PC9jdXN0b20yPjxlbGVjdHJvbmljLXJlc291cmNlLW51bT4xMC4xMTU4LzE1MzUt
NzE2My5NQ1QtMTQtMDI1NjwvZWxlY3Ryb25pYy1yZXNvdXJjZS1udW0+PC9yZWNvcmQ+PC9DaXRl
PjwvRW5kTm90ZT5=
</w:fldData>
              </w:fldChar>
            </w:r>
            <w:r w:rsidR="00DF0B00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cs-CZ" w:eastAsia="en-GB"/>
              </w:rPr>
              <w:instrText xml:space="preserve"> ADDIN EN.CITE.DATA </w:instrText>
            </w:r>
            <w:r w:rsidR="00DF0B00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cs-CZ" w:eastAsia="en-GB"/>
              </w:rPr>
            </w:r>
            <w:r w:rsidR="00DF0B00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cs-CZ" w:eastAsia="en-GB"/>
              </w:rPr>
              <w:fldChar w:fldCharType="end"/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cs-CZ" w:eastAsia="en-GB"/>
              </w:rPr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cs-CZ" w:eastAsia="en-GB"/>
              </w:rPr>
              <w:fldChar w:fldCharType="separate"/>
            </w:r>
            <w:r w:rsidR="00DF0B00" w:rsidRPr="009E4140">
              <w:rPr>
                <w:rFonts w:ascii="Times New Roman" w:eastAsia="Times New Roman" w:hAnsi="Times New Roman" w:cs="Times New Roman"/>
                <w:bCs/>
                <w:noProof/>
                <w:color w:val="0000FF"/>
                <w:sz w:val="18"/>
                <w:szCs w:val="18"/>
                <w:lang w:val="cs-CZ" w:eastAsia="en-GB"/>
              </w:rPr>
              <w:t>(12,13)</w:t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cs-CZ" w:eastAsia="en-GB"/>
              </w:rPr>
              <w:fldChar w:fldCharType="end"/>
            </w:r>
          </w:p>
        </w:tc>
      </w:tr>
      <w:tr w:rsidR="000377EA" w:rsidRPr="009E4140" w14:paraId="4517908B" w14:textId="77777777" w:rsidTr="00835CCD">
        <w:trPr>
          <w:trHeight w:val="272"/>
        </w:trPr>
        <w:tc>
          <w:tcPr>
            <w:tcW w:w="1413" w:type="dxa"/>
            <w:vMerge/>
            <w:shd w:val="clear" w:color="auto" w:fill="auto"/>
            <w:hideMark/>
          </w:tcPr>
          <w:p w14:paraId="01833A5B" w14:textId="77777777" w:rsidR="000377EA" w:rsidRPr="00835CCD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262605F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CX-5461</w:t>
            </w:r>
          </w:p>
        </w:tc>
        <w:tc>
          <w:tcPr>
            <w:tcW w:w="851" w:type="dxa"/>
          </w:tcPr>
          <w:p w14:paraId="3317CF8A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5 µM</w:t>
            </w:r>
          </w:p>
        </w:tc>
        <w:tc>
          <w:tcPr>
            <w:tcW w:w="4819" w:type="dxa"/>
            <w:shd w:val="clear" w:color="auto" w:fill="auto"/>
            <w:hideMark/>
          </w:tcPr>
          <w:p w14:paraId="3381BADC" w14:textId="6428C64F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block the release of RNAPI pre-initiation complex</w:t>
            </w:r>
          </w:p>
        </w:tc>
        <w:tc>
          <w:tcPr>
            <w:tcW w:w="990" w:type="dxa"/>
          </w:tcPr>
          <w:p w14:paraId="12EA6453" w14:textId="5885A518" w:rsidR="000377EA" w:rsidRPr="009E4140" w:rsidRDefault="000377EA" w:rsidP="004C5E32">
            <w:pPr>
              <w:shd w:val="clear" w:color="auto" w:fill="FFFFFF"/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</w:rPr>
              <w:fldChar w:fldCharType="begin"/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</w:rPr>
              <w:instrText xml:space="preserve"> ADDIN EN.CITE &lt;EndNote&gt;&lt;Cite&gt;&lt;Author&gt;Mars&lt;/Author&gt;&lt;Year&gt;2020&lt;/Year&gt;&lt;RecNum&gt;2928&lt;/RecNum&gt;&lt;DisplayText&gt;(14)&lt;/DisplayText&gt;&lt;record&gt;&lt;rec-number&gt;2928&lt;/rec-number&gt;&lt;foreign-keys&gt;&lt;key app="EN" db-id="t9tzrfx9j9e909efp5ypawp5etr2dd0tt2ve" timestamp="1684478344"&gt;2928&lt;/key&gt;&lt;/foreign-keys&gt;&lt;ref-type name="Journal Article"&gt;17&lt;/ref-type&gt;&lt;contributors&gt;&lt;authors&gt;&lt;author&gt;Mars, J. C.&lt;/author&gt;&lt;author&gt;Tremblay, M. G.&lt;/author&gt;&lt;author&gt;Valere, M.&lt;/author&gt;&lt;author&gt;Sibai, D. S.&lt;/author&gt;&lt;author&gt;Sabourin-Felix, M.&lt;/author&gt;&lt;author&gt;Lessard, F.&lt;/author&gt;&lt;author&gt;Moss, T.&lt;/author&gt;&lt;/authors&gt;&lt;/contributors&gt;&lt;auth-address&gt;Laboratory of Growth and Development, St-Patrick Research Group in Basic Oncology, Cancer Division of the Quebec University Hospital Research Centre (CRCHU de Quebec-Universite Laval), Quebec, QC, G1R 3S3, Canada.&lt;/auth-address&gt;&lt;titles&gt;&lt;title&gt;The chemotherapeutic agent CX-5461 irreversibly blocks RNA polymerase I initiation and promoter release to cause nucleolar disruption, DNA damage and cell inviability&lt;/title&gt;&lt;secondary-title&gt;NAR Cancer&lt;/secondary-title&gt;&lt;/titles&gt;&lt;periodical&gt;&lt;full-title&gt;NAR Cancer&lt;/full-title&gt;&lt;/periodical&gt;&lt;pages&gt;zcaa032&lt;/pages&gt;&lt;volume&gt;2&lt;/volume&gt;&lt;number&gt;4&lt;/number&gt;&lt;edition&gt;2020/11/17&lt;/edition&gt;&lt;dates&gt;&lt;year&gt;2020&lt;/year&gt;&lt;pub-dates&gt;&lt;date&gt;Dec&lt;/date&gt;&lt;/pub-dates&gt;&lt;/dates&gt;&lt;isbn&gt;2632-8674 (Electronic)&amp;#xD;2632-8674 (Linking)&lt;/isbn&gt;&lt;accession-num&gt;33196044&lt;/accession-num&gt;&lt;urls&gt;&lt;related-urls&gt;&lt;url&gt;https://www.ncbi.nlm.nih.gov/pubmed/33196044&lt;/url&gt;&lt;/related-urls&gt;&lt;/urls&gt;&lt;custom2&gt;PMC7646227&lt;/custom2&gt;&lt;electronic-resource-num&gt;10.1093/narcan/zcaa032&lt;/electronic-resource-num&gt;&lt;/record&gt;&lt;/Cite&gt;&lt;/EndNote&gt;</w:instrText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</w:rPr>
              <w:fldChar w:fldCharType="separate"/>
            </w:r>
            <w:r w:rsidR="000C624F" w:rsidRPr="009E4140">
              <w:rPr>
                <w:rFonts w:ascii="Times New Roman" w:eastAsia="Times New Roman" w:hAnsi="Times New Roman" w:cs="Times New Roman"/>
                <w:bCs/>
                <w:noProof/>
                <w:color w:val="0000FF"/>
                <w:sz w:val="18"/>
                <w:szCs w:val="18"/>
              </w:rPr>
              <w:t>(14)</w:t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</w:rPr>
              <w:fldChar w:fldCharType="end"/>
            </w:r>
          </w:p>
        </w:tc>
      </w:tr>
      <w:tr w:rsidR="000377EA" w:rsidRPr="009E4140" w14:paraId="4EB98602" w14:textId="77777777" w:rsidTr="00835CCD">
        <w:trPr>
          <w:trHeight w:val="300"/>
        </w:trPr>
        <w:tc>
          <w:tcPr>
            <w:tcW w:w="1413" w:type="dxa"/>
            <w:vMerge w:val="restart"/>
            <w:shd w:val="clear" w:color="auto" w:fill="auto"/>
            <w:hideMark/>
          </w:tcPr>
          <w:p w14:paraId="3410F229" w14:textId="77777777" w:rsidR="000377EA" w:rsidRPr="00835CCD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35C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Inhibitors </w:t>
            </w:r>
            <w:r w:rsidRPr="00835C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br/>
              <w:t>of rRNA processing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926DFF8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5-FU</w:t>
            </w:r>
          </w:p>
        </w:tc>
        <w:tc>
          <w:tcPr>
            <w:tcW w:w="851" w:type="dxa"/>
          </w:tcPr>
          <w:p w14:paraId="336AF51A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200 µM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2949AF47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antimetabolite; inhibits pre-rRNA late processing</w:t>
            </w:r>
          </w:p>
        </w:tc>
        <w:tc>
          <w:tcPr>
            <w:tcW w:w="990" w:type="dxa"/>
          </w:tcPr>
          <w:p w14:paraId="0AD5FF8D" w14:textId="664F4397" w:rsidR="000377EA" w:rsidRPr="009E4140" w:rsidRDefault="000377EA" w:rsidP="004C5E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cs-CZ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cs-CZ" w:eastAsia="en-GB"/>
              </w:rPr>
              <w:fldChar w:fldCharType="begin">
                <w:fldData xml:space="preserve">PEVuZE5vdGU+PENpdGU+PEF1dGhvcj5CdXJnZXI8L0F1dGhvcj48WWVhcj4yMDEwPC9ZZWFyPjxS
ZWNOdW0+MTE3MzwvUmVjTnVtPjxEaXNwbGF5VGV4dD4oMTUsMTYpPC9EaXNwbGF5VGV4dD48cmVj
b3JkPjxyZWMtbnVtYmVyPjExNzM8L3JlYy1udW1iZXI+PGZvcmVpZ24ta2V5cz48a2V5IGFwcD0i
RU4iIGRiLWlkPSJ0OXR6cmZ4OWo5ZTkwOWVmcDV5cGF3cDVldHIyZGQwdHQydmUiIHRpbWVzdGFt
cD0iMTUzODA1MzE4NSI+MTE3Mzwva2V5PjwvZm9yZWlnbi1rZXlzPjxyZWYtdHlwZSBuYW1lPSJK
b3VybmFsIEFydGljbGUiPjE3PC9yZWYtdHlwZT48Y29udHJpYnV0b3JzPjxhdXRob3JzPjxhdXRo
b3I+QnVyZ2VyLCBLLjwvYXV0aG9yPjxhdXRob3I+TXVobCwgQi48L2F1dGhvcj48YXV0aG9yPkhh
cmFzaW0sIFQuPC9hdXRob3I+PGF1dGhvcj5Sb2hybW9zZXIsIE0uPC9hdXRob3I+PGF1dGhvcj5N
YWxhbW91c3NpLCBBLjwvYXV0aG9yPjxhdXRob3I+T3JiYW4sIE0uPC9hdXRob3I+PGF1dGhvcj5L
ZWxsbmVyLCBNLjwvYXV0aG9yPjxhdXRob3I+R3J1YmVyLUViZXIsIEEuPC9hdXRob3I+PGF1dGhv
cj5LcmVtbWVyLCBFLjwvYXV0aG9yPjxhdXRob3I+SG9semVsLCBNLjwvYXV0aG9yPjxhdXRob3I+
RWljaywgRC48L2F1dGhvcj48L2F1dGhvcnM+PC9jb250cmlidXRvcnM+PGF1dGgtYWRkcmVzcz5J
bnN0aXR1dGUgZm9yIENsaW5pY2FsIE1vbGVjdWxhciBCaW9sb2d5IGFuZCBUdW1vciBHZW5ldGlj
cywgQ2VudGVyIGZvciBJbnRlZ3JhdGVkIFByb3RlaW4gU2NpZW5jZSBNdW5pY2ggKENJUFNNKSwg
R2VybWFueS48L2F1dGgtYWRkcmVzcz48dGl0bGVzPjx0aXRsZT5DaGVtb3RoZXJhcGV1dGljIGRy
dWdzIGluaGliaXQgcmlib3NvbWUgYmlvZ2VuZXNpcyBhdCB2YXJpb3VzIGxldmVsczwvdGl0bGU+
PHNlY29uZGFyeS10aXRsZT5KIEJpb2wgQ2hlbTwvc2Vjb25kYXJ5LXRpdGxlPjxhbHQtdGl0bGU+
VGhlIEpvdXJuYWwgb2YgYmlvbG9naWNhbCBjaGVtaXN0cnk8L2FsdC10aXRsZT48L3RpdGxlcz48
cGVyaW9kaWNhbD48ZnVsbC10aXRsZT5KIEJpb2wgQ2hlbTwvZnVsbC10aXRsZT48L3BlcmlvZGlj
YWw+PGFsdC1wZXJpb2RpY2FsPjxmdWxsLXRpdGxlPkogQmlvbCBDaGVtPC9mdWxsLXRpdGxlPjxh
YmJyLTE+VGhlIEpvdXJuYWwgb2YgYmlvbG9naWNhbCBjaGVtaXN0cnk8L2FiYnItMT48L2FsdC1w
ZXJpb2RpY2FsPjxwYWdlcz4xMjQxNi0yNTwvcGFnZXM+PHZvbHVtZT4yODU8L3ZvbHVtZT48bnVt
YmVyPjE2PC9udW1iZXI+PGtleXdvcmRzPjxrZXl3b3JkPkFudGluZW9wbGFzdGljIEFnZW50cy9h
ZG1pbmlzdHJhdGlvbiAmYW1wOyBkb3NhZ2UvY2xhc3NpZmljYXRpb24vKnBoYXJtYWNvbG9neTwv
a2V5d29yZD48a2V5d29yZD5DZWxsIExpbmUsIFR1bW9yPC9rZXl3b3JkPjxrZXl3b3JkPkNlbGwg
TnVjbGVvbHVzL2RydWcgZWZmZWN0cy9tZXRhYm9saXNtPC9rZXl3b3JkPjxrZXl3b3JkPkRydWcg
U3luZXJnaXNtPC9rZXl3b3JkPjxrZXl3b3JkPkZsYXZvbm9pZHMvYWRtaW5pc3RyYXRpb24gJmFt
cDsgZG9zYWdlPC9rZXl3b3JkPjxrZXl3b3JkPkZsdW9yb3VyYWNpbC9hZG1pbmlzdHJhdGlvbiAm
YW1wOyBkb3NhZ2U8L2tleXdvcmQ+PGtleXdvcmQ+SHVtYW5zPC9rZXl3b3JkPjxrZXl3b3JkPlBp
cGVyaWRpbmVzL2FkbWluaXN0cmF0aW9uICZhbXA7IGRvc2FnZTwva2V5d29yZD48a2V5d29yZD5Q
cm90ZWluIFN0YWJpbGl0eS9kcnVnIGVmZmVjdHM8L2tleXdvcmQ+PGtleXdvcmQ+Uk5BIFByb2Nl
c3NpbmcsIFBvc3QtVHJhbnNjcmlwdGlvbmFsL2RydWcgZWZmZWN0czwva2V5d29yZD48a2V5d29y
ZD5STkEsIE5lb3BsYXNtL2dlbmV0aWNzL21ldGFib2xpc208L2tleXdvcmQ+PGtleXdvcmQ+Uk5B
LCBSaWJvc29tYWwvZ2VuZXRpY3MvbWV0YWJvbGlzbTwva2V5d29yZD48a2V5d29yZD5SaWJvc29t
ZXMvKmRydWcgZWZmZWN0cy9nZW5ldGljcy8qbWV0YWJvbGlzbTwva2V5d29yZD48a2V5d29yZD5U
cmFuc2NyaXB0aW9uLCBHZW5ldGljL2RydWcgZWZmZWN0czwva2V5d29yZD48a2V5d29yZD5UdW1v
ciBTdXBwcmVzc29yIFByb3RlaW4gcDUzL21ldGFib2xpc208L2tleXdvcmQ+PC9rZXl3b3Jkcz48
ZGF0ZXM+PHllYXI+MjAxMDwveWVhcj48cHViLWRhdGVzPjxkYXRlPkFwciAxNjwvZGF0ZT48L3B1
Yi1kYXRlcz48L2RhdGVzPjxpc2JuPjEwODMtMzUxWCAoRWxlY3Ryb25pYykmI3hEOzAwMjEtOTI1
OCAoTGlua2luZyk8L2lzYm4+PGFjY2Vzc2lvbi1udW0+MjAxNTk5ODQ8L2FjY2Vzc2lvbi1udW0+
PHVybHM+PHJlbGF0ZWQtdXJscz48dXJsPmh0dHA6Ly93d3cubmNiaS5ubG0ubmloLmdvdi9wdWJt
ZWQvMjAxNTk5ODQ8L3VybD48L3JlbGF0ZWQtdXJscz48L3VybHM+PGN1c3RvbTI+Mjg1Mjk3OTwv
Y3VzdG9tMj48ZWxlY3Ryb25pYy1yZXNvdXJjZS1udW0+MTAuMTA3NC9qYmMuTTEwOS4wNzQyMTE8
L2VsZWN0cm9uaWMtcmVzb3VyY2UtbnVtPjwvcmVjb3JkPjwvQ2l0ZT48Q2l0ZT48QXV0aG9yPkxv
bmdsZXk8L0F1dGhvcj48WWVhcj4yMDAzPC9ZZWFyPjxSZWNOdW0+MjkyNzwvUmVjTnVtPjxyZWNv
cmQ+PHJlYy1udW1iZXI+MjkyNzwvcmVjLW51bWJlcj48Zm9yZWlnbi1rZXlzPjxrZXkgYXBwPSJF
TiIgZGItaWQ9InQ5dHpyZng5ajllOTA5ZWZwNXlwYXdwNWV0cjJkZDB0dDJ2ZSIgdGltZXN0YW1w
PSIxNjg0NDc4MjYyIj4yOTI3PC9rZXk+PC9mb3JlaWduLWtleXM+PHJlZi10eXBlIG5hbWU9Ikpv
dXJuYWwgQXJ0aWNsZSI+MTc8L3JlZi10eXBlPjxjb250cmlidXRvcnM+PGF1dGhvcnM+PGF1dGhv
cj5Mb25nbGV5LCBELiBCLjwvYXV0aG9yPjxhdXRob3I+SGFya2luLCBELiBQLjwvYXV0aG9yPjxh
dXRob3I+Sm9obnN0b24sIFAuIEcuPC9hdXRob3I+PC9hdXRob3JzPjwvY29udHJpYnV0b3JzPjxh
dXRoLWFkZHJlc3M+Q2FuY2VyIFJlc2VhcmNoIENlbnRyZSwgRGVwYXJ0bWVudCBvZiBPbmNvbG9n
eSwgUXVlZW4mYXBvcztzIFVuaXZlcnNpdHkgQmVsZmFzdCwgVW5pdmVyc2l0eSBGbG9vciwgQmVs
ZmFzdCBDaXR5IEhvc3BpdGFsLCA5NyBMaXNidXJuIFJvYWQsIEJlbGZhc3QgQlQ5IDdBQiwgTm9y
dGhlcm4gSXJlbGFuZC48L2F1dGgtYWRkcmVzcz48dGl0bGVzPjx0aXRsZT41LWZsdW9yb3VyYWNp
bDogbWVjaGFuaXNtcyBvZiBhY3Rpb24gYW5kIGNsaW5pY2FsIHN0cmF0ZWdpZXM8L3RpdGxlPjxz
ZWNvbmRhcnktdGl0bGU+TmF0IFJldiBDYW5jZXI8L3NlY29uZGFyeS10aXRsZT48L3RpdGxlcz48
cGVyaW9kaWNhbD48ZnVsbC10aXRsZT5OYXQgUmV2IENhbmNlcjwvZnVsbC10aXRsZT48YWJici0x
Pk5hdHVyZSByZXZpZXdzLiBDYW5jZXI8L2FiYnItMT48L3BlcmlvZGljYWw+PHBhZ2VzPjMzMC04
PC9wYWdlcz48dm9sdW1lPjM8L3ZvbHVtZT48bnVtYmVyPjU8L251bWJlcj48ZWRpdGlvbj4yMDAz
LzA1LzAyPC9lZGl0aW9uPjxrZXl3b3Jkcz48a2V5d29yZD5BbmltYWxzPC9rZXl3b3JkPjxrZXl3
b3JkPkFudGltZXRhYm9saXRlcywgQW50aW5lb3BsYXN0aWMvKnBoYXJtYWNvbG9neTwva2V5d29y
ZD48a2V5d29yZD5CaW9tYXJrZXJzPC9rZXl3b3JkPjxrZXl3b3JkPkRpaHlkcm91cmFjaWwgRGVo
eWRyb2dlbmFzZSAoTkFEUCk8L2tleXdvcmQ+PGtleXdvcmQ+Rmx1b3JvdXJhY2lsLypwaGFybWFj
b2xvZ3kvdGhlcmFwZXV0aWMgdXNlPC9rZXl3b3JkPjxrZXl3b3JkPkh1bWFuczwva2V5d29yZD48
a2V5d29yZD5JbnRlcmZlcm9ucy9waGFybWFjb2xvZ3k8L2tleXdvcmQ+PGtleXdvcmQ+TWljcm9z
YXRlbGxpdGUgUmVwZWF0czwva2V5d29yZD48a2V5d29yZD5PbGlnb251Y2xlb3RpZGUgQXJyYXkg
U2VxdWVuY2UgQW5hbHlzaXM8L2tleXdvcmQ+PGtleXdvcmQ+T3hpZG9yZWR1Y3Rhc2VzL2FudGFn
b25pc3RzICZhbXA7IGluaGliaXRvcnM8L2tleXdvcmQ+PGtleXdvcmQ+Uk5BL21ldGFib2xpc208
L2tleXdvcmQ+PGtleXdvcmQ+VGh5bWlkaW5lIFBob3NwaG9yeWxhc2UvZ2VuZXRpY3M8L2tleXdv
cmQ+PGtleXdvcmQ+VGh5bWlkeWxhdGUgU3ludGhhc2UvZ2VuZXRpY3M8L2tleXdvcmQ+PGtleXdv
cmQ+VHVtb3IgU3VwcHJlc3NvciBQcm90ZWluIHA1My9waHlzaW9sb2d5PC9rZXl3b3JkPjwva2V5
d29yZHM+PGRhdGVzPjx5ZWFyPjIwMDM8L3llYXI+PHB1Yi1kYXRlcz48ZGF0ZT5NYXk8L2RhdGU+
PC9wdWItZGF0ZXM+PC9kYXRlcz48aXNibj4xNDc0LTE3NVggKFByaW50KSYjeEQ7MTQ3NC0xNzVY
IChMaW5raW5nKTwvaXNibj48YWNjZXNzaW9uLW51bT4xMjcyNDczMTwvYWNjZXNzaW9uLW51bT48
dXJscz48cmVsYXRlZC11cmxzPjx1cmw+aHR0cHM6Ly93d3cubmNiaS5ubG0ubmloLmdvdi9wdWJt
ZWQvMTI3MjQ3MzE8L3VybD48L3JlbGF0ZWQtdXJscz48L3VybHM+PGVsZWN0cm9uaWMtcmVzb3Vy
Y2UtbnVtPjEwLjEwMzgvbnJjMTA3NDwvZWxlY3Ryb25pYy1yZXNvdXJjZS1udW0+PC9yZWNvcmQ+
PC9DaXRlPjwvRW5kTm90ZT4A
</w:fldData>
              </w:fldChar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cs-CZ" w:eastAsia="en-GB"/>
              </w:rPr>
              <w:instrText xml:space="preserve"> ADDIN EN.CITE </w:instrText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cs-CZ" w:eastAsia="en-GB"/>
              </w:rPr>
              <w:fldChar w:fldCharType="begin">
                <w:fldData xml:space="preserve">PEVuZE5vdGU+PENpdGU+PEF1dGhvcj5CdXJnZXI8L0F1dGhvcj48WWVhcj4yMDEwPC9ZZWFyPjxS
ZWNOdW0+MTE3MzwvUmVjTnVtPjxEaXNwbGF5VGV4dD4oMTUsMTYpPC9EaXNwbGF5VGV4dD48cmVj
b3JkPjxyZWMtbnVtYmVyPjExNzM8L3JlYy1udW1iZXI+PGZvcmVpZ24ta2V5cz48a2V5IGFwcD0i
RU4iIGRiLWlkPSJ0OXR6cmZ4OWo5ZTkwOWVmcDV5cGF3cDVldHIyZGQwdHQydmUiIHRpbWVzdGFt
cD0iMTUzODA1MzE4NSI+MTE3Mzwva2V5PjwvZm9yZWlnbi1rZXlzPjxyZWYtdHlwZSBuYW1lPSJK
b3VybmFsIEFydGljbGUiPjE3PC9yZWYtdHlwZT48Y29udHJpYnV0b3JzPjxhdXRob3JzPjxhdXRo
b3I+QnVyZ2VyLCBLLjwvYXV0aG9yPjxhdXRob3I+TXVobCwgQi48L2F1dGhvcj48YXV0aG9yPkhh
cmFzaW0sIFQuPC9hdXRob3I+PGF1dGhvcj5Sb2hybW9zZXIsIE0uPC9hdXRob3I+PGF1dGhvcj5N
YWxhbW91c3NpLCBBLjwvYXV0aG9yPjxhdXRob3I+T3JiYW4sIE0uPC9hdXRob3I+PGF1dGhvcj5L
ZWxsbmVyLCBNLjwvYXV0aG9yPjxhdXRob3I+R3J1YmVyLUViZXIsIEEuPC9hdXRob3I+PGF1dGhv
cj5LcmVtbWVyLCBFLjwvYXV0aG9yPjxhdXRob3I+SG9semVsLCBNLjwvYXV0aG9yPjxhdXRob3I+
RWljaywgRC48L2F1dGhvcj48L2F1dGhvcnM+PC9jb250cmlidXRvcnM+PGF1dGgtYWRkcmVzcz5J
bnN0aXR1dGUgZm9yIENsaW5pY2FsIE1vbGVjdWxhciBCaW9sb2d5IGFuZCBUdW1vciBHZW5ldGlj
cywgQ2VudGVyIGZvciBJbnRlZ3JhdGVkIFByb3RlaW4gU2NpZW5jZSBNdW5pY2ggKENJUFNNKSwg
R2VybWFueS48L2F1dGgtYWRkcmVzcz48dGl0bGVzPjx0aXRsZT5DaGVtb3RoZXJhcGV1dGljIGRy
dWdzIGluaGliaXQgcmlib3NvbWUgYmlvZ2VuZXNpcyBhdCB2YXJpb3VzIGxldmVsczwvdGl0bGU+
PHNlY29uZGFyeS10aXRsZT5KIEJpb2wgQ2hlbTwvc2Vjb25kYXJ5LXRpdGxlPjxhbHQtdGl0bGU+
VGhlIEpvdXJuYWwgb2YgYmlvbG9naWNhbCBjaGVtaXN0cnk8L2FsdC10aXRsZT48L3RpdGxlcz48
cGVyaW9kaWNhbD48ZnVsbC10aXRsZT5KIEJpb2wgQ2hlbTwvZnVsbC10aXRsZT48L3BlcmlvZGlj
YWw+PGFsdC1wZXJpb2RpY2FsPjxmdWxsLXRpdGxlPkogQmlvbCBDaGVtPC9mdWxsLXRpdGxlPjxh
YmJyLTE+VGhlIEpvdXJuYWwgb2YgYmlvbG9naWNhbCBjaGVtaXN0cnk8L2FiYnItMT48L2FsdC1w
ZXJpb2RpY2FsPjxwYWdlcz4xMjQxNi0yNTwvcGFnZXM+PHZvbHVtZT4yODU8L3ZvbHVtZT48bnVt
YmVyPjE2PC9udW1iZXI+PGtleXdvcmRzPjxrZXl3b3JkPkFudGluZW9wbGFzdGljIEFnZW50cy9h
ZG1pbmlzdHJhdGlvbiAmYW1wOyBkb3NhZ2UvY2xhc3NpZmljYXRpb24vKnBoYXJtYWNvbG9neTwv
a2V5d29yZD48a2V5d29yZD5DZWxsIExpbmUsIFR1bW9yPC9rZXl3b3JkPjxrZXl3b3JkPkNlbGwg
TnVjbGVvbHVzL2RydWcgZWZmZWN0cy9tZXRhYm9saXNtPC9rZXl3b3JkPjxrZXl3b3JkPkRydWcg
U3luZXJnaXNtPC9rZXl3b3JkPjxrZXl3b3JkPkZsYXZvbm9pZHMvYWRtaW5pc3RyYXRpb24gJmFt
cDsgZG9zYWdlPC9rZXl3b3JkPjxrZXl3b3JkPkZsdW9yb3VyYWNpbC9hZG1pbmlzdHJhdGlvbiAm
YW1wOyBkb3NhZ2U8L2tleXdvcmQ+PGtleXdvcmQ+SHVtYW5zPC9rZXl3b3JkPjxrZXl3b3JkPlBp
cGVyaWRpbmVzL2FkbWluaXN0cmF0aW9uICZhbXA7IGRvc2FnZTwva2V5d29yZD48a2V5d29yZD5Q
cm90ZWluIFN0YWJpbGl0eS9kcnVnIGVmZmVjdHM8L2tleXdvcmQ+PGtleXdvcmQ+Uk5BIFByb2Nl
c3NpbmcsIFBvc3QtVHJhbnNjcmlwdGlvbmFsL2RydWcgZWZmZWN0czwva2V5d29yZD48a2V5d29y
ZD5STkEsIE5lb3BsYXNtL2dlbmV0aWNzL21ldGFib2xpc208L2tleXdvcmQ+PGtleXdvcmQ+Uk5B
LCBSaWJvc29tYWwvZ2VuZXRpY3MvbWV0YWJvbGlzbTwva2V5d29yZD48a2V5d29yZD5SaWJvc29t
ZXMvKmRydWcgZWZmZWN0cy9nZW5ldGljcy8qbWV0YWJvbGlzbTwva2V5d29yZD48a2V5d29yZD5U
cmFuc2NyaXB0aW9uLCBHZW5ldGljL2RydWcgZWZmZWN0czwva2V5d29yZD48a2V5d29yZD5UdW1v
ciBTdXBwcmVzc29yIFByb3RlaW4gcDUzL21ldGFib2xpc208L2tleXdvcmQ+PC9rZXl3b3Jkcz48
ZGF0ZXM+PHllYXI+MjAxMDwveWVhcj48cHViLWRhdGVzPjxkYXRlPkFwciAxNjwvZGF0ZT48L3B1
Yi1kYXRlcz48L2RhdGVzPjxpc2JuPjEwODMtMzUxWCAoRWxlY3Ryb25pYykmI3hEOzAwMjEtOTI1
OCAoTGlua2luZyk8L2lzYm4+PGFjY2Vzc2lvbi1udW0+MjAxNTk5ODQ8L2FjY2Vzc2lvbi1udW0+
PHVybHM+PHJlbGF0ZWQtdXJscz48dXJsPmh0dHA6Ly93d3cubmNiaS5ubG0ubmloLmdvdi9wdWJt
ZWQvMjAxNTk5ODQ8L3VybD48L3JlbGF0ZWQtdXJscz48L3VybHM+PGN1c3RvbTI+Mjg1Mjk3OTwv
Y3VzdG9tMj48ZWxlY3Ryb25pYy1yZXNvdXJjZS1udW0+MTAuMTA3NC9qYmMuTTEwOS4wNzQyMTE8
L2VsZWN0cm9uaWMtcmVzb3VyY2UtbnVtPjwvcmVjb3JkPjwvQ2l0ZT48Q2l0ZT48QXV0aG9yPkxv
bmdsZXk8L0F1dGhvcj48WWVhcj4yMDAzPC9ZZWFyPjxSZWNOdW0+MjkyNzwvUmVjTnVtPjxyZWNv
cmQ+PHJlYy1udW1iZXI+MjkyNzwvcmVjLW51bWJlcj48Zm9yZWlnbi1rZXlzPjxrZXkgYXBwPSJF
TiIgZGItaWQ9InQ5dHpyZng5ajllOTA5ZWZwNXlwYXdwNWV0cjJkZDB0dDJ2ZSIgdGltZXN0YW1w
PSIxNjg0NDc4MjYyIj4yOTI3PC9rZXk+PC9mb3JlaWduLWtleXM+PHJlZi10eXBlIG5hbWU9Ikpv
dXJuYWwgQXJ0aWNsZSI+MTc8L3JlZi10eXBlPjxjb250cmlidXRvcnM+PGF1dGhvcnM+PGF1dGhv
cj5Mb25nbGV5LCBELiBCLjwvYXV0aG9yPjxhdXRob3I+SGFya2luLCBELiBQLjwvYXV0aG9yPjxh
dXRob3I+Sm9obnN0b24sIFAuIEcuPC9hdXRob3I+PC9hdXRob3JzPjwvY29udHJpYnV0b3JzPjxh
dXRoLWFkZHJlc3M+Q2FuY2VyIFJlc2VhcmNoIENlbnRyZSwgRGVwYXJ0bWVudCBvZiBPbmNvbG9n
eSwgUXVlZW4mYXBvcztzIFVuaXZlcnNpdHkgQmVsZmFzdCwgVW5pdmVyc2l0eSBGbG9vciwgQmVs
ZmFzdCBDaXR5IEhvc3BpdGFsLCA5NyBMaXNidXJuIFJvYWQsIEJlbGZhc3QgQlQ5IDdBQiwgTm9y
dGhlcm4gSXJlbGFuZC48L2F1dGgtYWRkcmVzcz48dGl0bGVzPjx0aXRsZT41LWZsdW9yb3VyYWNp
bDogbWVjaGFuaXNtcyBvZiBhY3Rpb24gYW5kIGNsaW5pY2FsIHN0cmF0ZWdpZXM8L3RpdGxlPjxz
ZWNvbmRhcnktdGl0bGU+TmF0IFJldiBDYW5jZXI8L3NlY29uZGFyeS10aXRsZT48L3RpdGxlcz48
cGVyaW9kaWNhbD48ZnVsbC10aXRsZT5OYXQgUmV2IENhbmNlcjwvZnVsbC10aXRsZT48YWJici0x
Pk5hdHVyZSByZXZpZXdzLiBDYW5jZXI8L2FiYnItMT48L3BlcmlvZGljYWw+PHBhZ2VzPjMzMC04
PC9wYWdlcz48dm9sdW1lPjM8L3ZvbHVtZT48bnVtYmVyPjU8L251bWJlcj48ZWRpdGlvbj4yMDAz
LzA1LzAyPC9lZGl0aW9uPjxrZXl3b3Jkcz48a2V5d29yZD5BbmltYWxzPC9rZXl3b3JkPjxrZXl3
b3JkPkFudGltZXRhYm9saXRlcywgQW50aW5lb3BsYXN0aWMvKnBoYXJtYWNvbG9neTwva2V5d29y
ZD48a2V5d29yZD5CaW9tYXJrZXJzPC9rZXl3b3JkPjxrZXl3b3JkPkRpaHlkcm91cmFjaWwgRGVo
eWRyb2dlbmFzZSAoTkFEUCk8L2tleXdvcmQ+PGtleXdvcmQ+Rmx1b3JvdXJhY2lsLypwaGFybWFj
b2xvZ3kvdGhlcmFwZXV0aWMgdXNlPC9rZXl3b3JkPjxrZXl3b3JkPkh1bWFuczwva2V5d29yZD48
a2V5d29yZD5JbnRlcmZlcm9ucy9waGFybWFjb2xvZ3k8L2tleXdvcmQ+PGtleXdvcmQ+TWljcm9z
YXRlbGxpdGUgUmVwZWF0czwva2V5d29yZD48a2V5d29yZD5PbGlnb251Y2xlb3RpZGUgQXJyYXkg
U2VxdWVuY2UgQW5hbHlzaXM8L2tleXdvcmQ+PGtleXdvcmQ+T3hpZG9yZWR1Y3Rhc2VzL2FudGFn
b25pc3RzICZhbXA7IGluaGliaXRvcnM8L2tleXdvcmQ+PGtleXdvcmQ+Uk5BL21ldGFib2xpc208
L2tleXdvcmQ+PGtleXdvcmQ+VGh5bWlkaW5lIFBob3NwaG9yeWxhc2UvZ2VuZXRpY3M8L2tleXdv
cmQ+PGtleXdvcmQ+VGh5bWlkeWxhdGUgU3ludGhhc2UvZ2VuZXRpY3M8L2tleXdvcmQ+PGtleXdv
cmQ+VHVtb3IgU3VwcHJlc3NvciBQcm90ZWluIHA1My9waHlzaW9sb2d5PC9rZXl3b3JkPjwva2V5
d29yZHM+PGRhdGVzPjx5ZWFyPjIwMDM8L3llYXI+PHB1Yi1kYXRlcz48ZGF0ZT5NYXk8L2RhdGU+
PC9wdWItZGF0ZXM+PC9kYXRlcz48aXNibj4xNDc0LTE3NVggKFByaW50KSYjeEQ7MTQ3NC0xNzVY
IChMaW5raW5nKTwvaXNibj48YWNjZXNzaW9uLW51bT4xMjcyNDczMTwvYWNjZXNzaW9uLW51bT48
dXJscz48cmVsYXRlZC11cmxzPjx1cmw+aHR0cHM6Ly93d3cubmNiaS5ubG0ubmloLmdvdi9wdWJt
ZWQvMTI3MjQ3MzE8L3VybD48L3JlbGF0ZWQtdXJscz48L3VybHM+PGVsZWN0cm9uaWMtcmVzb3Vy
Y2UtbnVtPjEwLjEwMzgvbnJjMTA3NDwvZWxlY3Ryb25pYy1yZXNvdXJjZS1udW0+PC9yZWNvcmQ+
PC9DaXRlPjwvRW5kTm90ZT4A
</w:fldData>
              </w:fldChar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cs-CZ" w:eastAsia="en-GB"/>
              </w:rPr>
              <w:instrText xml:space="preserve"> ADDIN EN.CITE.DATA </w:instrText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cs-CZ" w:eastAsia="en-GB"/>
              </w:rPr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cs-CZ" w:eastAsia="en-GB"/>
              </w:rPr>
              <w:fldChar w:fldCharType="end"/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cs-CZ" w:eastAsia="en-GB"/>
              </w:rPr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cs-CZ" w:eastAsia="en-GB"/>
              </w:rPr>
              <w:fldChar w:fldCharType="separate"/>
            </w:r>
            <w:r w:rsidR="000C624F" w:rsidRPr="009E4140">
              <w:rPr>
                <w:rFonts w:ascii="Times New Roman" w:eastAsia="Times New Roman" w:hAnsi="Times New Roman" w:cs="Times New Roman"/>
                <w:bCs/>
                <w:noProof/>
                <w:color w:val="0000FF"/>
                <w:sz w:val="18"/>
                <w:szCs w:val="18"/>
                <w:lang w:val="cs-CZ" w:eastAsia="en-GB"/>
              </w:rPr>
              <w:t>(15,16)</w:t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cs-CZ" w:eastAsia="en-GB"/>
              </w:rPr>
              <w:fldChar w:fldCharType="end"/>
            </w:r>
          </w:p>
        </w:tc>
      </w:tr>
      <w:tr w:rsidR="000377EA" w:rsidRPr="009E4140" w14:paraId="35AB863A" w14:textId="77777777" w:rsidTr="00835CCD">
        <w:trPr>
          <w:trHeight w:val="300"/>
        </w:trPr>
        <w:tc>
          <w:tcPr>
            <w:tcW w:w="1413" w:type="dxa"/>
            <w:vMerge/>
            <w:shd w:val="clear" w:color="auto" w:fill="auto"/>
            <w:hideMark/>
          </w:tcPr>
          <w:p w14:paraId="3E56E700" w14:textId="77777777" w:rsidR="000377EA" w:rsidRPr="00835CCD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6E8B089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MG-132</w:t>
            </w:r>
          </w:p>
        </w:tc>
        <w:tc>
          <w:tcPr>
            <w:tcW w:w="851" w:type="dxa"/>
          </w:tcPr>
          <w:p w14:paraId="47C940D3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10 µM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0EC8BC51" w14:textId="4E910456" w:rsidR="000377EA" w:rsidRPr="009E4140" w:rsidRDefault="00DD3784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 xml:space="preserve">The </w:t>
            </w:r>
            <w:r w:rsidR="000377EA"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proteasome inhibitor</w:t>
            </w: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;</w:t>
            </w:r>
            <w:r w:rsidR="000377EA"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 xml:space="preserve"> inhibits pre-rRNA late processing</w:t>
            </w:r>
          </w:p>
        </w:tc>
        <w:tc>
          <w:tcPr>
            <w:tcW w:w="990" w:type="dxa"/>
          </w:tcPr>
          <w:p w14:paraId="45ED24DA" w14:textId="03593442" w:rsidR="000377EA" w:rsidRPr="009E4140" w:rsidRDefault="000377EA" w:rsidP="004C5E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Sb2NrPC9BdXRob3I+PFllYXI+MTk5NDwvWWVhcj48UmVj
TnVtPjI5MjY8L1JlY051bT48RGlzcGxheVRleHQ+KDE1LDE3KTwvRGlzcGxheVRleHQ+PHJlY29y
ZD48cmVjLW51bWJlcj4yOTI2PC9yZWMtbnVtYmVyPjxmb3JlaWduLWtleXM+PGtleSBhcHA9IkVO
IiBkYi1pZD0idDl0enJmeDlqOWU5MDllZnA1eXBhd3A1ZXRyMmRkMHR0MnZlIiB0aW1lc3RhbXA9
IjE2ODQ0NzgxODQiPjI5MjY8L2tleT48L2ZvcmVpZ24ta2V5cz48cmVmLXR5cGUgbmFtZT0iSm91
cm5hbCBBcnRpY2xlIj4xNzwvcmVmLXR5cGU+PGNvbnRyaWJ1dG9ycz48YXV0aG9ycz48YXV0aG9y
PlJvY2ssIEsuIEwuPC9hdXRob3I+PGF1dGhvcj5HcmFtbSwgQy48L2F1dGhvcj48YXV0aG9yPlJv
dGhzdGVpbiwgTC48L2F1dGhvcj48YXV0aG9yPkNsYXJrLCBLLjwvYXV0aG9yPjxhdXRob3I+U3Rl
aW4sIFIuPC9hdXRob3I+PGF1dGhvcj5EaWNrLCBMLjwvYXV0aG9yPjxhdXRob3I+SHdhbmcsIEQu
PC9hdXRob3I+PGF1dGhvcj5Hb2xkYmVyZywgQS4gTC48L2F1dGhvcj48L2F1dGhvcnM+PC9jb250
cmlidXRvcnM+PGF1dGgtYWRkcmVzcz5EaXZpc2lvbiBvZiBMeW1waG9jeXRlIEJpb2xvZ3ksIERh
bmEtRmFyYmVyIENhbmNlciBJbnN0aXR1dGUsIEJvc3RvbiwgTWFzc2FjaHVzZXR0cyAwMjExNS48
L2F1dGgtYWRkcmVzcz48dGl0bGVzPjx0aXRsZT5JbmhpYml0b3JzIG9mIHRoZSBwcm90ZWFzb21l
IGJsb2NrIHRoZSBkZWdyYWRhdGlvbiBvZiBtb3N0IGNlbGwgcHJvdGVpbnMgYW5kIHRoZSBnZW5l
cmF0aW9uIG9mIHBlcHRpZGVzIHByZXNlbnRlZCBvbiBNSEMgY2xhc3MgSSBtb2xlY3VsZXM8L3Rp
dGxlPjxzZWNvbmRhcnktdGl0bGU+Q2VsbDwvc2Vjb25kYXJ5LXRpdGxlPjwvdGl0bGVzPjxwZXJp
b2RpY2FsPjxmdWxsLXRpdGxlPkNlbGw8L2Z1bGwtdGl0bGU+PC9wZXJpb2RpY2FsPjxwYWdlcz43
NjEtNzE8L3BhZ2VzPjx2b2x1bWU+Nzg8L3ZvbHVtZT48bnVtYmVyPjU8L251bWJlcj48ZWRpdGlv
bj4xOTk0LzA5LzA5PC9lZGl0aW9uPjxrZXl3b3Jkcz48a2V5d29yZD5BbWlubyBBY2lkIFNlcXVl
bmNlPC9rZXl3b3JkPjxrZXl3b3JkPkFuaW1hbHM8L2tleXdvcmQ+PGtleXdvcmQ+QW50aWdlbiBQ
cmVzZW50YXRpb24vKmRydWcgZWZmZWN0czwva2V5d29yZD48a2V5d29yZD5CLUx5bXBob2N5dGVz
L21ldGFib2xpc208L2tleXdvcmQ+PGtleXdvcmQ+Q3lzdGVpbmUgRW5kb3BlcHRpZGFzZXMvKmRy
dWcgZWZmZWN0cy9tZXRhYm9saXNtPC9rZXl3b3JkPjxrZXl3b3JkPkRvc2UtUmVzcG9uc2UgUmVs
YXRpb25zaGlwLCBEcnVnPC9rZXl3b3JkPjxrZXl3b3JkPkhlbWF0b3BvaWV0aWMgU3RlbSBDZWxs
cy9tZXRhYm9saXNtPC9rZXl3b3JkPjxrZXl3b3JkPkhpc3RvY29tcGF0aWJpbGl0eSBBbnRpZ2Vu
cyBDbGFzcyBJLypkcnVnIGVmZmVjdHMvbWV0YWJvbGlzbTwva2V5d29yZD48a2V5d29yZD5MZXVw
ZXB0aW5zL3BoYXJtYWNvbG9neTwva2V5d29yZD48a2V5d29yZD5MeW1waG9jeXRlcy8qZHJ1ZyBl
ZmZlY3RzL21ldGFib2xpc208L2tleXdvcmQ+PGtleXdvcmQ+TWljZTwva2V5d29yZD48a2V5d29y
ZD5Nb2xlY3VsYXIgU2VxdWVuY2UgRGF0YTwva2V5d29yZD48a2V5d29yZD5NdWx0aWVuenltZSBD
b21wbGV4ZXMvKmRydWcgZWZmZWN0cy9tZXRhYm9saXNtPC9rZXl3b3JkPjxrZXl3b3JkPk92YWxi
dW1pbi9tZXRhYm9saXNtPC9rZXl3b3JkPjxrZXl3b3JkPlByb3RlYXNlIEluaGliaXRvcnMvKnBo
YXJtYWNvbG9neTwva2V5d29yZD48a2V5d29yZD5Qcm90ZWFzb21lIEVuZG9wZXB0aWRhc2UgQ29t
cGxleDwva2V5d29yZD48a2V5d29yZD5ULUx5bXBob2N5dGVzL21ldGFib2xpc208L2tleXdvcmQ+
PGtleXdvcmQ+VWJpcXVpdGlucy9tZXRhYm9saXNtPC9rZXl3b3JkPjwva2V5d29yZHM+PGRhdGVz
Pjx5ZWFyPjE5OTQ8L3llYXI+PHB1Yi1kYXRlcz48ZGF0ZT5TZXAgOTwvZGF0ZT48L3B1Yi1kYXRl
cz48L2RhdGVzPjxpc2JuPjAwOTItODY3NCAoUHJpbnQpJiN4RDswMDkyLTg2NzQgKExpbmtpbmcp
PC9pc2JuPjxhY2Nlc3Npb24tbnVtPjgwODc4NDQ8L2FjY2Vzc2lvbi1udW0+PHVybHM+PHJlbGF0
ZWQtdXJscz48dXJsPmh0dHBzOi8vd3d3Lm5jYmkubmxtLm5paC5nb3YvcHVibWVkLzgwODc4NDQ8
L3VybD48L3JlbGF0ZWQtdXJscz48L3VybHM+PGVsZWN0cm9uaWMtcmVzb3VyY2UtbnVtPjEwLjEw
MTYvczAwOTItODY3NCg5NCk5MDQ2Mi02PC9lbGVjdHJvbmljLXJlc291cmNlLW51bT48L3JlY29y
ZD48L0NpdGU+PENpdGU+PEF1dGhvcj5CdXJnZXI8L0F1dGhvcj48WWVhcj4yMDEwPC9ZZWFyPjxS
ZWNOdW0+MTE3MzwvUmVjTnVtPjxyZWNvcmQ+PHJlYy1udW1iZXI+MTE3MzwvcmVjLW51bWJlcj48
Zm9yZWlnbi1rZXlzPjxrZXkgYXBwPSJFTiIgZGItaWQ9InQ5dHpyZng5ajllOTA5ZWZwNXlwYXdw
NWV0cjJkZDB0dDJ2ZSIgdGltZXN0YW1wPSIxNTM4MDUzMTg1Ij4xMTczPC9rZXk+PC9mb3JlaWdu
LWtleXM+PHJlZi10eXBlIG5hbWU9IkpvdXJuYWwgQXJ0aWNsZSI+MTc8L3JlZi10eXBlPjxjb250
cmlidXRvcnM+PGF1dGhvcnM+PGF1dGhvcj5CdXJnZXIsIEsuPC9hdXRob3I+PGF1dGhvcj5NdWhs
LCBCLjwvYXV0aG9yPjxhdXRob3I+SGFyYXNpbSwgVC48L2F1dGhvcj48YXV0aG9yPlJvaHJtb3Nl
ciwgTS48L2F1dGhvcj48YXV0aG9yPk1hbGFtb3Vzc2ksIEEuPC9hdXRob3I+PGF1dGhvcj5PcmJh
biwgTS48L2F1dGhvcj48YXV0aG9yPktlbGxuZXIsIE0uPC9hdXRob3I+PGF1dGhvcj5HcnViZXIt
RWJlciwgQS48L2F1dGhvcj48YXV0aG9yPktyZW1tZXIsIEUuPC9hdXRob3I+PGF1dGhvcj5Ib2x6
ZWwsIE0uPC9hdXRob3I+PGF1dGhvcj5FaWNrLCBELjwvYXV0aG9yPjwvYXV0aG9ycz48L2NvbnRy
aWJ1dG9ycz48YXV0aC1hZGRyZXNzPkluc3RpdHV0ZSBmb3IgQ2xpbmljYWwgTW9sZWN1bGFyIEJp
b2xvZ3kgYW5kIFR1bW9yIEdlbmV0aWNzLCBDZW50ZXIgZm9yIEludGVncmF0ZWQgUHJvdGVpbiBT
Y2llbmNlIE11bmljaCAoQ0lQU00pLCBHZXJtYW55LjwvYXV0aC1hZGRyZXNzPjx0aXRsZXM+PHRp
dGxlPkNoZW1vdGhlcmFwZXV0aWMgZHJ1Z3MgaW5oaWJpdCByaWJvc29tZSBiaW9nZW5lc2lzIGF0
IHZhcmlvdXMgbGV2ZWxzPC90aXRsZT48c2Vjb25kYXJ5LXRpdGxlPkogQmlvbCBDaGVtPC9zZWNv
bmRhcnktdGl0bGU+PGFsdC10aXRsZT5UaGUgSm91cm5hbCBvZiBiaW9sb2dpY2FsIGNoZW1pc3Ry
eTwvYWx0LXRpdGxlPjwvdGl0bGVzPjxwZXJpb2RpY2FsPjxmdWxsLXRpdGxlPkogQmlvbCBDaGVt
PC9mdWxsLXRpdGxlPjwvcGVyaW9kaWNhbD48YWx0LXBlcmlvZGljYWw+PGZ1bGwtdGl0bGU+SiBC
aW9sIENoZW08L2Z1bGwtdGl0bGU+PGFiYnItMT5UaGUgSm91cm5hbCBvZiBiaW9sb2dpY2FsIGNo
ZW1pc3RyeTwvYWJici0xPjwvYWx0LXBlcmlvZGljYWw+PHBhZ2VzPjEyNDE2LTI1PC9wYWdlcz48
dm9sdW1lPjI4NTwvdm9sdW1lPjxudW1iZXI+MTY8L251bWJlcj48a2V5d29yZHM+PGtleXdvcmQ+
QW50aW5lb3BsYXN0aWMgQWdlbnRzL2FkbWluaXN0cmF0aW9uICZhbXA7IGRvc2FnZS9jbGFzc2lm
aWNhdGlvbi8qcGhhcm1hY29sb2d5PC9rZXl3b3JkPjxrZXl3b3JkPkNlbGwgTGluZSwgVHVtb3I8
L2tleXdvcmQ+PGtleXdvcmQ+Q2VsbCBOdWNsZW9sdXMvZHJ1ZyBlZmZlY3RzL21ldGFib2xpc208
L2tleXdvcmQ+PGtleXdvcmQ+RHJ1ZyBTeW5lcmdpc208L2tleXdvcmQ+PGtleXdvcmQ+Rmxhdm9u
b2lkcy9hZG1pbmlzdHJhdGlvbiAmYW1wOyBkb3NhZ2U8L2tleXdvcmQ+PGtleXdvcmQ+Rmx1b3Jv
dXJhY2lsL2FkbWluaXN0cmF0aW9uICZhbXA7IGRvc2FnZTwva2V5d29yZD48a2V5d29yZD5IdW1h
bnM8L2tleXdvcmQ+PGtleXdvcmQ+UGlwZXJpZGluZXMvYWRtaW5pc3RyYXRpb24gJmFtcDsgZG9z
YWdlPC9rZXl3b3JkPjxrZXl3b3JkPlByb3RlaW4gU3RhYmlsaXR5L2RydWcgZWZmZWN0czwva2V5
d29yZD48a2V5d29yZD5STkEgUHJvY2Vzc2luZywgUG9zdC1UcmFuc2NyaXB0aW9uYWwvZHJ1ZyBl
ZmZlY3RzPC9rZXl3b3JkPjxrZXl3b3JkPlJOQSwgTmVvcGxhc20vZ2VuZXRpY3MvbWV0YWJvbGlz
bTwva2V5d29yZD48a2V5d29yZD5STkEsIFJpYm9zb21hbC9nZW5ldGljcy9tZXRhYm9saXNtPC9r
ZXl3b3JkPjxrZXl3b3JkPlJpYm9zb21lcy8qZHJ1ZyBlZmZlY3RzL2dlbmV0aWNzLyptZXRhYm9s
aXNtPC9rZXl3b3JkPjxrZXl3b3JkPlRyYW5zY3JpcHRpb24sIEdlbmV0aWMvZHJ1ZyBlZmZlY3Rz
PC9rZXl3b3JkPjxrZXl3b3JkPlR1bW9yIFN1cHByZXNzb3IgUHJvdGVpbiBwNTMvbWV0YWJvbGlz
bTwva2V5d29yZD48L2tleXdvcmRzPjxkYXRlcz48eWVhcj4yMDEwPC95ZWFyPjxwdWItZGF0ZXM+
PGRhdGU+QXByIDE2PC9kYXRlPjwvcHViLWRhdGVzPjwvZGF0ZXM+PGlzYm4+MTA4My0zNTFYIChF
bGVjdHJvbmljKSYjeEQ7MDAyMS05MjU4IChMaW5raW5nKTwvaXNibj48YWNjZXNzaW9uLW51bT4y
MDE1OTk4NDwvYWNjZXNzaW9uLW51bT48dXJscz48cmVsYXRlZC11cmxzPjx1cmw+aHR0cDovL3d3
dy5uY2JpLm5sbS5uaWguZ292L3B1Ym1lZC8yMDE1OTk4NDwvdXJsPjwvcmVsYXRlZC11cmxzPjwv
dXJscz48Y3VzdG9tMj4yODUyOTc5PC9jdXN0b20yPjxlbGVjdHJvbmljLXJlc291cmNlLW51bT4x
MC4xMDc0L2piYy5NMTA5LjA3NDIxMTwvZWxlY3Ryb25pYy1yZXNvdXJjZS1udW0+PC9yZWNvcmQ+
PC9DaXRlPjwvRW5kTm90ZT5=
</w:fldData>
              </w:fldChar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instrText xml:space="preserve"> ADDIN EN.CITE </w:instrText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Sb2NrPC9BdXRob3I+PFllYXI+MTk5NDwvWWVhcj48UmVj
TnVtPjI5MjY8L1JlY051bT48RGlzcGxheVRleHQ+KDE1LDE3KTwvRGlzcGxheVRleHQ+PHJlY29y
ZD48cmVjLW51bWJlcj4yOTI2PC9yZWMtbnVtYmVyPjxmb3JlaWduLWtleXM+PGtleSBhcHA9IkVO
IiBkYi1pZD0idDl0enJmeDlqOWU5MDllZnA1eXBhd3A1ZXRyMmRkMHR0MnZlIiB0aW1lc3RhbXA9
IjE2ODQ0NzgxODQiPjI5MjY8L2tleT48L2ZvcmVpZ24ta2V5cz48cmVmLXR5cGUgbmFtZT0iSm91
cm5hbCBBcnRpY2xlIj4xNzwvcmVmLXR5cGU+PGNvbnRyaWJ1dG9ycz48YXV0aG9ycz48YXV0aG9y
PlJvY2ssIEsuIEwuPC9hdXRob3I+PGF1dGhvcj5HcmFtbSwgQy48L2F1dGhvcj48YXV0aG9yPlJv
dGhzdGVpbiwgTC48L2F1dGhvcj48YXV0aG9yPkNsYXJrLCBLLjwvYXV0aG9yPjxhdXRob3I+U3Rl
aW4sIFIuPC9hdXRob3I+PGF1dGhvcj5EaWNrLCBMLjwvYXV0aG9yPjxhdXRob3I+SHdhbmcsIEQu
PC9hdXRob3I+PGF1dGhvcj5Hb2xkYmVyZywgQS4gTC48L2F1dGhvcj48L2F1dGhvcnM+PC9jb250
cmlidXRvcnM+PGF1dGgtYWRkcmVzcz5EaXZpc2lvbiBvZiBMeW1waG9jeXRlIEJpb2xvZ3ksIERh
bmEtRmFyYmVyIENhbmNlciBJbnN0aXR1dGUsIEJvc3RvbiwgTWFzc2FjaHVzZXR0cyAwMjExNS48
L2F1dGgtYWRkcmVzcz48dGl0bGVzPjx0aXRsZT5JbmhpYml0b3JzIG9mIHRoZSBwcm90ZWFzb21l
IGJsb2NrIHRoZSBkZWdyYWRhdGlvbiBvZiBtb3N0IGNlbGwgcHJvdGVpbnMgYW5kIHRoZSBnZW5l
cmF0aW9uIG9mIHBlcHRpZGVzIHByZXNlbnRlZCBvbiBNSEMgY2xhc3MgSSBtb2xlY3VsZXM8L3Rp
dGxlPjxzZWNvbmRhcnktdGl0bGU+Q2VsbDwvc2Vjb25kYXJ5LXRpdGxlPjwvdGl0bGVzPjxwZXJp
b2RpY2FsPjxmdWxsLXRpdGxlPkNlbGw8L2Z1bGwtdGl0bGU+PC9wZXJpb2RpY2FsPjxwYWdlcz43
NjEtNzE8L3BhZ2VzPjx2b2x1bWU+Nzg8L3ZvbHVtZT48bnVtYmVyPjU8L251bWJlcj48ZWRpdGlv
bj4xOTk0LzA5LzA5PC9lZGl0aW9uPjxrZXl3b3Jkcz48a2V5d29yZD5BbWlubyBBY2lkIFNlcXVl
bmNlPC9rZXl3b3JkPjxrZXl3b3JkPkFuaW1hbHM8L2tleXdvcmQ+PGtleXdvcmQ+QW50aWdlbiBQ
cmVzZW50YXRpb24vKmRydWcgZWZmZWN0czwva2V5d29yZD48a2V5d29yZD5CLUx5bXBob2N5dGVz
L21ldGFib2xpc208L2tleXdvcmQ+PGtleXdvcmQ+Q3lzdGVpbmUgRW5kb3BlcHRpZGFzZXMvKmRy
dWcgZWZmZWN0cy9tZXRhYm9saXNtPC9rZXl3b3JkPjxrZXl3b3JkPkRvc2UtUmVzcG9uc2UgUmVs
YXRpb25zaGlwLCBEcnVnPC9rZXl3b3JkPjxrZXl3b3JkPkhlbWF0b3BvaWV0aWMgU3RlbSBDZWxs
cy9tZXRhYm9saXNtPC9rZXl3b3JkPjxrZXl3b3JkPkhpc3RvY29tcGF0aWJpbGl0eSBBbnRpZ2Vu
cyBDbGFzcyBJLypkcnVnIGVmZmVjdHMvbWV0YWJvbGlzbTwva2V5d29yZD48a2V5d29yZD5MZXVw
ZXB0aW5zL3BoYXJtYWNvbG9neTwva2V5d29yZD48a2V5d29yZD5MeW1waG9jeXRlcy8qZHJ1ZyBl
ZmZlY3RzL21ldGFib2xpc208L2tleXdvcmQ+PGtleXdvcmQ+TWljZTwva2V5d29yZD48a2V5d29y
ZD5Nb2xlY3VsYXIgU2VxdWVuY2UgRGF0YTwva2V5d29yZD48a2V5d29yZD5NdWx0aWVuenltZSBD
b21wbGV4ZXMvKmRydWcgZWZmZWN0cy9tZXRhYm9saXNtPC9rZXl3b3JkPjxrZXl3b3JkPk92YWxi
dW1pbi9tZXRhYm9saXNtPC9rZXl3b3JkPjxrZXl3b3JkPlByb3RlYXNlIEluaGliaXRvcnMvKnBo
YXJtYWNvbG9neTwva2V5d29yZD48a2V5d29yZD5Qcm90ZWFzb21lIEVuZG9wZXB0aWRhc2UgQ29t
cGxleDwva2V5d29yZD48a2V5d29yZD5ULUx5bXBob2N5dGVzL21ldGFib2xpc208L2tleXdvcmQ+
PGtleXdvcmQ+VWJpcXVpdGlucy9tZXRhYm9saXNtPC9rZXl3b3JkPjwva2V5d29yZHM+PGRhdGVz
Pjx5ZWFyPjE5OTQ8L3llYXI+PHB1Yi1kYXRlcz48ZGF0ZT5TZXAgOTwvZGF0ZT48L3B1Yi1kYXRl
cz48L2RhdGVzPjxpc2JuPjAwOTItODY3NCAoUHJpbnQpJiN4RDswMDkyLTg2NzQgKExpbmtpbmcp
PC9pc2JuPjxhY2Nlc3Npb24tbnVtPjgwODc4NDQ8L2FjY2Vzc2lvbi1udW0+PHVybHM+PHJlbGF0
ZWQtdXJscz48dXJsPmh0dHBzOi8vd3d3Lm5jYmkubmxtLm5paC5nb3YvcHVibWVkLzgwODc4NDQ8
L3VybD48L3JlbGF0ZWQtdXJscz48L3VybHM+PGVsZWN0cm9uaWMtcmVzb3VyY2UtbnVtPjEwLjEw
MTYvczAwOTItODY3NCg5NCk5MDQ2Mi02PC9lbGVjdHJvbmljLXJlc291cmNlLW51bT48L3JlY29y
ZD48L0NpdGU+PENpdGU+PEF1dGhvcj5CdXJnZXI8L0F1dGhvcj48WWVhcj4yMDEwPC9ZZWFyPjxS
ZWNOdW0+MTE3MzwvUmVjTnVtPjxyZWNvcmQ+PHJlYy1udW1iZXI+MTE3MzwvcmVjLW51bWJlcj48
Zm9yZWlnbi1rZXlzPjxrZXkgYXBwPSJFTiIgZGItaWQ9InQ5dHpyZng5ajllOTA5ZWZwNXlwYXdw
NWV0cjJkZDB0dDJ2ZSIgdGltZXN0YW1wPSIxNTM4MDUzMTg1Ij4xMTczPC9rZXk+PC9mb3JlaWdu
LWtleXM+PHJlZi10eXBlIG5hbWU9IkpvdXJuYWwgQXJ0aWNsZSI+MTc8L3JlZi10eXBlPjxjb250
cmlidXRvcnM+PGF1dGhvcnM+PGF1dGhvcj5CdXJnZXIsIEsuPC9hdXRob3I+PGF1dGhvcj5NdWhs
LCBCLjwvYXV0aG9yPjxhdXRob3I+SGFyYXNpbSwgVC48L2F1dGhvcj48YXV0aG9yPlJvaHJtb3Nl
ciwgTS48L2F1dGhvcj48YXV0aG9yPk1hbGFtb3Vzc2ksIEEuPC9hdXRob3I+PGF1dGhvcj5PcmJh
biwgTS48L2F1dGhvcj48YXV0aG9yPktlbGxuZXIsIE0uPC9hdXRob3I+PGF1dGhvcj5HcnViZXIt
RWJlciwgQS48L2F1dGhvcj48YXV0aG9yPktyZW1tZXIsIEUuPC9hdXRob3I+PGF1dGhvcj5Ib2x6
ZWwsIE0uPC9hdXRob3I+PGF1dGhvcj5FaWNrLCBELjwvYXV0aG9yPjwvYXV0aG9ycz48L2NvbnRy
aWJ1dG9ycz48YXV0aC1hZGRyZXNzPkluc3RpdHV0ZSBmb3IgQ2xpbmljYWwgTW9sZWN1bGFyIEJp
b2xvZ3kgYW5kIFR1bW9yIEdlbmV0aWNzLCBDZW50ZXIgZm9yIEludGVncmF0ZWQgUHJvdGVpbiBT
Y2llbmNlIE11bmljaCAoQ0lQU00pLCBHZXJtYW55LjwvYXV0aC1hZGRyZXNzPjx0aXRsZXM+PHRp
dGxlPkNoZW1vdGhlcmFwZXV0aWMgZHJ1Z3MgaW5oaWJpdCByaWJvc29tZSBiaW9nZW5lc2lzIGF0
IHZhcmlvdXMgbGV2ZWxzPC90aXRsZT48c2Vjb25kYXJ5LXRpdGxlPkogQmlvbCBDaGVtPC9zZWNv
bmRhcnktdGl0bGU+PGFsdC10aXRsZT5UaGUgSm91cm5hbCBvZiBiaW9sb2dpY2FsIGNoZW1pc3Ry
eTwvYWx0LXRpdGxlPjwvdGl0bGVzPjxwZXJpb2RpY2FsPjxmdWxsLXRpdGxlPkogQmlvbCBDaGVt
PC9mdWxsLXRpdGxlPjwvcGVyaW9kaWNhbD48YWx0LXBlcmlvZGljYWw+PGZ1bGwtdGl0bGU+SiBC
aW9sIENoZW08L2Z1bGwtdGl0bGU+PGFiYnItMT5UaGUgSm91cm5hbCBvZiBiaW9sb2dpY2FsIGNo
ZW1pc3RyeTwvYWJici0xPjwvYWx0LXBlcmlvZGljYWw+PHBhZ2VzPjEyNDE2LTI1PC9wYWdlcz48
dm9sdW1lPjI4NTwvdm9sdW1lPjxudW1iZXI+MTY8L251bWJlcj48a2V5d29yZHM+PGtleXdvcmQ+
QW50aW5lb3BsYXN0aWMgQWdlbnRzL2FkbWluaXN0cmF0aW9uICZhbXA7IGRvc2FnZS9jbGFzc2lm
aWNhdGlvbi8qcGhhcm1hY29sb2d5PC9rZXl3b3JkPjxrZXl3b3JkPkNlbGwgTGluZSwgVHVtb3I8
L2tleXdvcmQ+PGtleXdvcmQ+Q2VsbCBOdWNsZW9sdXMvZHJ1ZyBlZmZlY3RzL21ldGFib2xpc208
L2tleXdvcmQ+PGtleXdvcmQ+RHJ1ZyBTeW5lcmdpc208L2tleXdvcmQ+PGtleXdvcmQ+Rmxhdm9u
b2lkcy9hZG1pbmlzdHJhdGlvbiAmYW1wOyBkb3NhZ2U8L2tleXdvcmQ+PGtleXdvcmQ+Rmx1b3Jv
dXJhY2lsL2FkbWluaXN0cmF0aW9uICZhbXA7IGRvc2FnZTwva2V5d29yZD48a2V5d29yZD5IdW1h
bnM8L2tleXdvcmQ+PGtleXdvcmQ+UGlwZXJpZGluZXMvYWRtaW5pc3RyYXRpb24gJmFtcDsgZG9z
YWdlPC9rZXl3b3JkPjxrZXl3b3JkPlByb3RlaW4gU3RhYmlsaXR5L2RydWcgZWZmZWN0czwva2V5
d29yZD48a2V5d29yZD5STkEgUHJvY2Vzc2luZywgUG9zdC1UcmFuc2NyaXB0aW9uYWwvZHJ1ZyBl
ZmZlY3RzPC9rZXl3b3JkPjxrZXl3b3JkPlJOQSwgTmVvcGxhc20vZ2VuZXRpY3MvbWV0YWJvbGlz
bTwva2V5d29yZD48a2V5d29yZD5STkEsIFJpYm9zb21hbC9nZW5ldGljcy9tZXRhYm9saXNtPC9r
ZXl3b3JkPjxrZXl3b3JkPlJpYm9zb21lcy8qZHJ1ZyBlZmZlY3RzL2dlbmV0aWNzLyptZXRhYm9s
aXNtPC9rZXl3b3JkPjxrZXl3b3JkPlRyYW5zY3JpcHRpb24sIEdlbmV0aWMvZHJ1ZyBlZmZlY3Rz
PC9rZXl3b3JkPjxrZXl3b3JkPlR1bW9yIFN1cHByZXNzb3IgUHJvdGVpbiBwNTMvbWV0YWJvbGlz
bTwva2V5d29yZD48L2tleXdvcmRzPjxkYXRlcz48eWVhcj4yMDEwPC95ZWFyPjxwdWItZGF0ZXM+
PGRhdGU+QXByIDE2PC9kYXRlPjwvcHViLWRhdGVzPjwvZGF0ZXM+PGlzYm4+MTA4My0zNTFYIChF
bGVjdHJvbmljKSYjeEQ7MDAyMS05MjU4IChMaW5raW5nKTwvaXNibj48YWNjZXNzaW9uLW51bT4y
MDE1OTk4NDwvYWNjZXNzaW9uLW51bT48dXJscz48cmVsYXRlZC11cmxzPjx1cmw+aHR0cDovL3d3
dy5uY2JpLm5sbS5uaWguZ292L3B1Ym1lZC8yMDE1OTk4NDwvdXJsPjwvcmVsYXRlZC11cmxzPjwv
dXJscz48Y3VzdG9tMj4yODUyOTc5PC9jdXN0b20yPjxlbGVjdHJvbmljLXJlc291cmNlLW51bT4x
MC4xMDc0L2piYy5NMTA5LjA3NDIxMTwvZWxlY3Ryb25pYy1yZXNvdXJjZS1udW0+PC9yZWNvcmQ+
PC9DaXRlPjwvRW5kTm90ZT5=
</w:fldData>
              </w:fldChar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instrText xml:space="preserve"> ADDIN EN.CITE.DATA </w:instrText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end"/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separate"/>
            </w:r>
            <w:r w:rsidR="000C624F" w:rsidRPr="009E4140">
              <w:rPr>
                <w:rFonts w:ascii="Times New Roman" w:eastAsia="Times New Roman" w:hAnsi="Times New Roman" w:cs="Times New Roman"/>
                <w:bCs/>
                <w:noProof/>
                <w:color w:val="0000FF"/>
                <w:sz w:val="18"/>
                <w:szCs w:val="18"/>
                <w:lang w:val="en-GB" w:eastAsia="en-GB"/>
              </w:rPr>
              <w:t>(15,17)</w:t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end"/>
            </w:r>
          </w:p>
        </w:tc>
      </w:tr>
      <w:tr w:rsidR="000377EA" w:rsidRPr="009E4140" w14:paraId="5640E36E" w14:textId="77777777" w:rsidTr="00835CCD">
        <w:tc>
          <w:tcPr>
            <w:tcW w:w="1413" w:type="dxa"/>
            <w:vMerge/>
            <w:shd w:val="clear" w:color="auto" w:fill="auto"/>
            <w:hideMark/>
          </w:tcPr>
          <w:p w14:paraId="10494068" w14:textId="77777777" w:rsidR="000377EA" w:rsidRPr="00835CCD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65388762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roscovitine</w:t>
            </w:r>
          </w:p>
        </w:tc>
        <w:tc>
          <w:tcPr>
            <w:tcW w:w="851" w:type="dxa"/>
          </w:tcPr>
          <w:p w14:paraId="44AE9DE2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20 µM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79EBB46D" w14:textId="6286667C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GB"/>
              </w:rPr>
              <w:t>MAP-</w:t>
            </w: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kinase inhibitor</w:t>
            </w:r>
            <w:r w:rsidR="00DD3784"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;</w:t>
            </w: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 xml:space="preserve"> inhibits pre-rRNA early processing</w:t>
            </w:r>
          </w:p>
        </w:tc>
        <w:tc>
          <w:tcPr>
            <w:tcW w:w="990" w:type="dxa"/>
          </w:tcPr>
          <w:p w14:paraId="6275A4D1" w14:textId="45AAEB43" w:rsidR="000377EA" w:rsidRPr="009E4140" w:rsidRDefault="000377EA" w:rsidP="004C5E32">
            <w:pPr>
              <w:shd w:val="clear" w:color="auto" w:fill="FFFFFF"/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CdXJnZXI8L0F1dGhvcj48WWVhcj4yMDEwPC9ZZWFyPjxS
ZWNOdW0+MTE3MzwvUmVjTnVtPjxEaXNwbGF5VGV4dD4oMTUsMTgsMTkpPC9EaXNwbGF5VGV4dD48
cmVjb3JkPjxyZWMtbnVtYmVyPjExNzM8L3JlYy1udW1iZXI+PGZvcmVpZ24ta2V5cz48a2V5IGFw
cD0iRU4iIGRiLWlkPSJ0OXR6cmZ4OWo5ZTkwOWVmcDV5cGF3cDVldHIyZGQwdHQydmUiIHRpbWVz
dGFtcD0iMTUzODA1MzE4NSI+MTE3Mzwva2V5PjwvZm9yZWlnbi1rZXlzPjxyZWYtdHlwZSBuYW1l
PSJKb3VybmFsIEFydGljbGUiPjE3PC9yZWYtdHlwZT48Y29udHJpYnV0b3JzPjxhdXRob3JzPjxh
dXRob3I+QnVyZ2VyLCBLLjwvYXV0aG9yPjxhdXRob3I+TXVobCwgQi48L2F1dGhvcj48YXV0aG9y
PkhhcmFzaW0sIFQuPC9hdXRob3I+PGF1dGhvcj5Sb2hybW9zZXIsIE0uPC9hdXRob3I+PGF1dGhv
cj5NYWxhbW91c3NpLCBBLjwvYXV0aG9yPjxhdXRob3I+T3JiYW4sIE0uPC9hdXRob3I+PGF1dGhv
cj5LZWxsbmVyLCBNLjwvYXV0aG9yPjxhdXRob3I+R3J1YmVyLUViZXIsIEEuPC9hdXRob3I+PGF1
dGhvcj5LcmVtbWVyLCBFLjwvYXV0aG9yPjxhdXRob3I+SG9semVsLCBNLjwvYXV0aG9yPjxhdXRo
b3I+RWljaywgRC48L2F1dGhvcj48L2F1dGhvcnM+PC9jb250cmlidXRvcnM+PGF1dGgtYWRkcmVz
cz5JbnN0aXR1dGUgZm9yIENsaW5pY2FsIE1vbGVjdWxhciBCaW9sb2d5IGFuZCBUdW1vciBHZW5l
dGljcywgQ2VudGVyIGZvciBJbnRlZ3JhdGVkIFByb3RlaW4gU2NpZW5jZSBNdW5pY2ggKENJUFNN
KSwgR2VybWFueS48L2F1dGgtYWRkcmVzcz48dGl0bGVzPjx0aXRsZT5DaGVtb3RoZXJhcGV1dGlj
IGRydWdzIGluaGliaXQgcmlib3NvbWUgYmlvZ2VuZXNpcyBhdCB2YXJpb3VzIGxldmVsczwvdGl0
bGU+PHNlY29uZGFyeS10aXRsZT5KIEJpb2wgQ2hlbTwvc2Vjb25kYXJ5LXRpdGxlPjxhbHQtdGl0
bGU+VGhlIEpvdXJuYWwgb2YgYmlvbG9naWNhbCBjaGVtaXN0cnk8L2FsdC10aXRsZT48L3RpdGxl
cz48cGVyaW9kaWNhbD48ZnVsbC10aXRsZT5KIEJpb2wgQ2hlbTwvZnVsbC10aXRsZT48L3Blcmlv
ZGljYWw+PGFsdC1wZXJpb2RpY2FsPjxmdWxsLXRpdGxlPkogQmlvbCBDaGVtPC9mdWxsLXRpdGxl
PjxhYmJyLTE+VGhlIEpvdXJuYWwgb2YgYmlvbG9naWNhbCBjaGVtaXN0cnk8L2FiYnItMT48L2Fs
dC1wZXJpb2RpY2FsPjxwYWdlcz4xMjQxNi0yNTwvcGFnZXM+PHZvbHVtZT4yODU8L3ZvbHVtZT48
bnVtYmVyPjE2PC9udW1iZXI+PGtleXdvcmRzPjxrZXl3b3JkPkFudGluZW9wbGFzdGljIEFnZW50
cy9hZG1pbmlzdHJhdGlvbiAmYW1wOyBkb3NhZ2UvY2xhc3NpZmljYXRpb24vKnBoYXJtYWNvbG9n
eTwva2V5d29yZD48a2V5d29yZD5DZWxsIExpbmUsIFR1bW9yPC9rZXl3b3JkPjxrZXl3b3JkPkNl
bGwgTnVjbGVvbHVzL2RydWcgZWZmZWN0cy9tZXRhYm9saXNtPC9rZXl3b3JkPjxrZXl3b3JkPkRy
dWcgU3luZXJnaXNtPC9rZXl3b3JkPjxrZXl3b3JkPkZsYXZvbm9pZHMvYWRtaW5pc3RyYXRpb24g
JmFtcDsgZG9zYWdlPC9rZXl3b3JkPjxrZXl3b3JkPkZsdW9yb3VyYWNpbC9hZG1pbmlzdHJhdGlv
biAmYW1wOyBkb3NhZ2U8L2tleXdvcmQ+PGtleXdvcmQ+SHVtYW5zPC9rZXl3b3JkPjxrZXl3b3Jk
PlBpcGVyaWRpbmVzL2FkbWluaXN0cmF0aW9uICZhbXA7IGRvc2FnZTwva2V5d29yZD48a2V5d29y
ZD5Qcm90ZWluIFN0YWJpbGl0eS9kcnVnIGVmZmVjdHM8L2tleXdvcmQ+PGtleXdvcmQ+Uk5BIFBy
b2Nlc3NpbmcsIFBvc3QtVHJhbnNjcmlwdGlvbmFsL2RydWcgZWZmZWN0czwva2V5d29yZD48a2V5
d29yZD5STkEsIE5lb3BsYXNtL2dlbmV0aWNzL21ldGFib2xpc208L2tleXdvcmQ+PGtleXdvcmQ+
Uk5BLCBSaWJvc29tYWwvZ2VuZXRpY3MvbWV0YWJvbGlzbTwva2V5d29yZD48a2V5d29yZD5SaWJv
c29tZXMvKmRydWcgZWZmZWN0cy9nZW5ldGljcy8qbWV0YWJvbGlzbTwva2V5d29yZD48a2V5d29y
ZD5UcmFuc2NyaXB0aW9uLCBHZW5ldGljL2RydWcgZWZmZWN0czwva2V5d29yZD48a2V5d29yZD5U
dW1vciBTdXBwcmVzc29yIFByb3RlaW4gcDUzL21ldGFib2xpc208L2tleXdvcmQ+PC9rZXl3b3Jk
cz48ZGF0ZXM+PHllYXI+MjAxMDwveWVhcj48cHViLWRhdGVzPjxkYXRlPkFwciAxNjwvZGF0ZT48
L3B1Yi1kYXRlcz48L2RhdGVzPjxpc2JuPjEwODMtMzUxWCAoRWxlY3Ryb25pYykmI3hEOzAwMjEt
OTI1OCAoTGlua2luZyk8L2lzYm4+PGFjY2Vzc2lvbi1udW0+MjAxNTk5ODQ8L2FjY2Vzc2lvbi1u
dW0+PHVybHM+PHJlbGF0ZWQtdXJscz48dXJsPmh0dHA6Ly93d3cubmNiaS5ubG0ubmloLmdvdi9w
dWJtZWQvMjAxNTk5ODQ8L3VybD48L3JlbGF0ZWQtdXJscz48L3VybHM+PGN1c3RvbTI+Mjg1Mjk3
OTwvY3VzdG9tMj48ZWxlY3Ryb25pYy1yZXNvdXJjZS1udW0+MTAuMTA3NC9qYmMuTTEwOS4wNzQy
MTE8L2VsZWN0cm9uaWMtcmVzb3VyY2UtbnVtPjwvcmVjb3JkPjwvQ2l0ZT48Q2l0ZT48QXV0aG9y
PlZlc2VseTwvQXV0aG9yPjxZZWFyPjE5OTQ8L1llYXI+PFJlY051bT4yOTI0PC9SZWNOdW0+PHJl
Y29yZD48cmVjLW51bWJlcj4yOTI0PC9yZWMtbnVtYmVyPjxmb3JlaWduLWtleXM+PGtleSBhcHA9
IkVOIiBkYi1pZD0idDl0enJmeDlqOWU5MDllZnA1eXBhd3A1ZXRyMmRkMHR0MnZlIiB0aW1lc3Rh
bXA9IjE2ODQ0Nzc3NjYiPjI5MjQ8L2tleT48L2ZvcmVpZ24ta2V5cz48cmVmLXR5cGUgbmFtZT0i
Sm91cm5hbCBBcnRpY2xlIj4xNzwvcmVmLXR5cGU+PGNvbnRyaWJ1dG9ycz48YXV0aG9ycz48YXV0
aG9yPlZlc2VseSwgSi48L2F1dGhvcj48YXV0aG9yPkhhdmxpY2VrLCBMLjwvYXV0aG9yPjxhdXRo
b3I+U3RybmFkLCBNLjwvYXV0aG9yPjxhdXRob3I+QmxvdywgSi4gSi48L2F1dGhvcj48YXV0aG9y
PkRvbmVsbGEtRGVhbmEsIEEuPC9hdXRob3I+PGF1dGhvcj5QaW5uYSwgTC48L2F1dGhvcj48YXV0
aG9yPkxldGhhbSwgRC4gUy48L2F1dGhvcj48YXV0aG9yPkthdG8sIEouPC9hdXRob3I+PGF1dGhv
cj5EZXRpdmF1ZCwgTC48L2F1dGhvcj48YXV0aG9yPkxlY2xlcmMsIFMuPC9hdXRob3I+PGF1dGhv
cj5ldCBhbC4sPC9hdXRob3I+PC9hdXRob3JzPjwvY29udHJpYnV0b3JzPjxhdXRoLWFkZHJlc3M+
Q2VudHJlIE5hdGlvbmFsIGRlIGxhIFJlY2hlcmNoZSBTY2llbnRpZmlxdWUsIFN0YXRpb24gQmlv
bG9naXF1ZSwgUm9zY29mZiwgRnJhbmNlLjwvYXV0aC1hZGRyZXNzPjx0aXRsZXM+PHRpdGxlPklu
aGliaXRpb24gb2YgY3ljbGluLWRlcGVuZGVudCBraW5hc2VzIGJ5IHB1cmluZSBhbmFsb2d1ZXM8
L3RpdGxlPjxzZWNvbmRhcnktdGl0bGU+RXVyIEogQmlvY2hlbTwvc2Vjb25kYXJ5LXRpdGxlPjwv
dGl0bGVzPjxwZXJpb2RpY2FsPjxmdWxsLXRpdGxlPkV1ciBKIEJpb2NoZW08L2Z1bGwtdGl0bGU+
PC9wZXJpb2RpY2FsPjxwYWdlcz43NzEtODY8L3BhZ2VzPjx2b2x1bWU+MjI0PC92b2x1bWU+PG51
bWJlcj4yPC9udW1iZXI+PGVkaXRpb24+MTk5NC8wOS8wMTwvZWRpdGlvbj48a2V5d29yZHM+PGtl
eXdvcmQ+QW5pbWFsczwva2V5d29yZD48a2V5d29yZD5DREMyIFByb3RlaW4gS2luYXNlLyphbnRh
Z29uaXN0cyAmYW1wOyBpbmhpYml0b3JzPC9rZXl3b3JkPjxrZXl3b3JkPkN5Y2xpbnMvKm1ldGFi
b2xpc208L2tleXdvcmQ+PGtleXdvcmQ+RmVtYWxlPC9rZXl3b3JkPjxrZXl3b3JkPkh5ZHJvZ2Vu
IEJvbmRpbmc8L2tleXdvcmQ+PGtleXdvcmQ+S2luZXRpY3M8L2tleXdvcmQ+PGtleXdvcmQ+TW9s
ZWN1bGFyIFN0cnVjdHVyZTwva2V5d29yZD48a2V5d29yZD5Pb2N5dGVzL2Vuenltb2xvZ3k8L2tl
eXdvcmQ+PGtleXdvcmQ+KlByb3RlaW4gS2luYXNlIEluaGliaXRvcnM8L2tleXdvcmQ+PGtleXdv
cmQ+UHVyaW5lcy8qcGhhcm1hY29sb2d5PC9rZXl3b3JkPjxrZXl3b3JkPlN0YXJmaXNoPC9rZXl3
b3JkPjxrZXl3b3JkPlN0cnVjdHVyZS1BY3Rpdml0eSBSZWxhdGlvbnNoaXA8L2tleXdvcmQ+PC9r
ZXl3b3Jkcz48ZGF0ZXM+PHllYXI+MTk5NDwveWVhcj48cHViLWRhdGVzPjxkYXRlPlNlcCAxPC9k
YXRlPjwvcHViLWRhdGVzPjwvZGF0ZXM+PGlzYm4+MDAxNC0yOTU2IChQcmludCkmI3hEOzAwMTQt
Mjk1NiAoTGlua2luZyk8L2lzYm4+PGFjY2Vzc2lvbi1udW0+NzkyNTM5NjwvYWNjZXNzaW9uLW51
bT48dXJscz48cmVsYXRlZC11cmxzPjx1cmw+aHR0cHM6Ly93d3cubmNiaS5ubG0ubmloLmdvdi9w
dWJtZWQvNzkyNTM5NjwvdXJsPjwvcmVsYXRlZC11cmxzPjwvdXJscz48ZWxlY3Ryb25pYy1yZXNv
dXJjZS1udW0+MTAuMTExMS9qLjE0MzItMTAzMy4xOTk0LjAwNzcxLng8L2VsZWN0cm9uaWMtcmVz
b3VyY2UtbnVtPjwvcmVjb3JkPjwvQ2l0ZT48Q2l0ZT48QXV0aG9yPkFicmFoYW08L0F1dGhvcj48
WWVhcj4xOTk1PC9ZZWFyPjxSZWNOdW0+MjkyNTwvUmVjTnVtPjxyZWNvcmQ+PHJlYy1udW1iZXI+
MjkyNTwvcmVjLW51bWJlcj48Zm9yZWlnbi1rZXlzPjxrZXkgYXBwPSJFTiIgZGItaWQ9InQ5dHpy
Zng5ajllOTA5ZWZwNXlwYXdwNWV0cjJkZDB0dDJ2ZSIgdGltZXN0YW1wPSIxNjg0NDc3ODY3Ij4y
OTI1PC9rZXk+PC9mb3JlaWduLWtleXM+PHJlZi10eXBlIG5hbWU9IkpvdXJuYWwgQXJ0aWNsZSI+
MTc8L3JlZi10eXBlPjxjb250cmlidXRvcnM+PGF1dGhvcnM+PGF1dGhvcj5BYnJhaGFtLCBSLiBU
LjwvYXV0aG9yPjxhdXRob3I+QWNxdWFyb25lLCBNLjwvYXV0aG9yPjxhdXRob3I+QW5kZXJzZW4s
IEEuPC9hdXRob3I+PGF1dGhvcj5Bc2Vuc2ksIEEuPC9hdXRob3I+PGF1dGhvcj5CZWxsZSwgUi48
L2F1dGhvcj48YXV0aG9yPkJlcmdlciwgRi48L2F1dGhvcj48YXV0aG9yPkJlcmdvdW5pb3V4LCBD
LjwvYXV0aG9yPjxhdXRob3I+QnJ1bm4sIEcuPC9hdXRob3I+PGF1dGhvcj5CdXF1ZXQtRmFnb3Qs
IEMuPC9hdXRob3I+PGF1dGhvcj5GYWdvdCwgRC48L2F1dGhvcj48YXV0aG9yPmV0IGFsLiw8L2F1
dGhvcj48L2F1dGhvcnM+PC9jb250cmlidXRvcnM+PGF1dGgtYWRkcmVzcz5NYXlvIENsaW5pYywg
RGVwYXJ0bWVudCBvZiBJbW11bm9sb2d5LCBSb2NoZXN0ZXIsIE1OIDU1OTA1LCBVU0EuPC9hdXRo
LWFkZHJlc3M+PHRpdGxlcz48dGl0bGU+Q2VsbHVsYXIgZWZmZWN0cyBvZiBvbG9tb3VjaW5lLCBh
biBpbmhpYml0b3Igb2YgY3ljbGluLWRlcGVuZGVudCBraW5hc2VzPC90aXRsZT48c2Vjb25kYXJ5
LXRpdGxlPkJpb2wgQ2VsbDwvc2Vjb25kYXJ5LXRpdGxlPjwvdGl0bGVzPjxwZXJpb2RpY2FsPjxm
dWxsLXRpdGxlPkJpb2wgQ2VsbDwvZnVsbC10aXRsZT48YWJici0xPkJpb2xvZ3kgb2YgdGhlIGNl
bGwgLyB1bmRlciB0aGUgYXVzcGljZXMgb2YgdGhlIEV1cm9wZWFuIENlbGwgQmlvbG9neSBPcmdh
bml6YXRpb248L2FiYnItMT48L3BlcmlvZGljYWw+PHBhZ2VzPjEwNS0yMDwvcGFnZXM+PHZvbHVt
ZT44Mzwvdm9sdW1lPjxudW1iZXI+Mi0zPC9udW1iZXI+PGVkaXRpb24+MTk5NS8wMS8wMTwvZWRp
dGlvbj48a2V5d29yZHM+PGtleXdvcmQ+QW5pbWFsczwva2V5d29yZD48a2V5d29yZD5DZWxsIEN5
Y2xlL2RydWcgZWZmZWN0czwva2V5d29yZD48a2V5d29yZD5DeWNsaW4tRGVwZW5kZW50IEtpbmFz
ZXMvKmFudGFnb25pc3RzICZhbXA7IGluaGliaXRvcnM8L2tleXdvcmQ+PGtleXdvcmQ+RW56eW1l
IEluaGliaXRvcnMvKnBoYXJtYWNvbG9neTwva2V5d29yZD48a2V5d29yZD5Hcm93dGggSW5oaWJp
dG9ycy8qcGhhcm1hY29sb2d5PC9rZXl3b3JkPjxrZXl3b3JkPkh1bWFuczwva2V5d29yZD48a2V5
d29yZD5JbiBWaXRybyBUZWNobmlxdWVzPC9rZXl3b3JkPjxrZXl3b3JkPktpbmV0aW48L2tleXdv
cmQ+PGtleXdvcmQ+THltcGhvY3l0ZSBBY3RpdmF0aW9uL2RydWcgZWZmZWN0czwva2V5d29yZD48
a2V5d29yZD5NaXRvc2lzL2RydWcgZWZmZWN0czwva2V5d29yZD48a2V5d29yZD5Pb2N5dGVzL2Ry
dWcgZWZmZWN0czwva2V5d29yZD48a2V5d29yZD5QdXJpbmVzLypwaGFybWFjb2xvZ3k8L2tleXdv
cmQ+PGtleXdvcmQ+VC1MeW1waG9jeXRlcy9kcnVnIGVmZmVjdHM8L2tleXdvcmQ+PGtleXdvcmQ+
VHVtb3IgQ2VsbHMsIEN1bHR1cmVkL2RydWcgZWZmZWN0czwva2V5d29yZD48L2tleXdvcmRzPjxk
YXRlcz48eWVhcj4xOTk1PC95ZWFyPjwvZGF0ZXM+PGlzYm4+MDI0OC00OTAwIChQcmludCkmI3hE
OzAyNDgtNDkwMCAoTGlua2luZyk8L2lzYm4+PGFjY2Vzc2lvbi1udW0+NzU0OTkwNTwvYWNjZXNz
aW9uLW51bT48dXJscz48cmVsYXRlZC11cmxzPjx1cmw+aHR0cHM6Ly93d3cubmNiaS5ubG0ubmlo
Lmdvdi9wdWJtZWQvNzU0OTkwNTwvdXJsPjwvcmVsYXRlZC11cmxzPjwvdXJscz48ZWxlY3Ryb25p
Yy1yZXNvdXJjZS1udW0+MTAuMTAxNi8wMjQ4LTQ5MDAoOTYpODEyOTgtNjwvZWxlY3Ryb25pYy1y
ZXNvdXJjZS1udW0+PC9yZWNvcmQ+PC9DaXRlPjwvRW5kTm90ZT5=
</w:fldData>
              </w:fldChar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instrText xml:space="preserve"> ADDIN EN.CITE </w:instrText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CdXJnZXI8L0F1dGhvcj48WWVhcj4yMDEwPC9ZZWFyPjxS
ZWNOdW0+MTE3MzwvUmVjTnVtPjxEaXNwbGF5VGV4dD4oMTUsMTgsMTkpPC9EaXNwbGF5VGV4dD48
cmVjb3JkPjxyZWMtbnVtYmVyPjExNzM8L3JlYy1udW1iZXI+PGZvcmVpZ24ta2V5cz48a2V5IGFw
cD0iRU4iIGRiLWlkPSJ0OXR6cmZ4OWo5ZTkwOWVmcDV5cGF3cDVldHIyZGQwdHQydmUiIHRpbWVz
dGFtcD0iMTUzODA1MzE4NSI+MTE3Mzwva2V5PjwvZm9yZWlnbi1rZXlzPjxyZWYtdHlwZSBuYW1l
PSJKb3VybmFsIEFydGljbGUiPjE3PC9yZWYtdHlwZT48Y29udHJpYnV0b3JzPjxhdXRob3JzPjxh
dXRob3I+QnVyZ2VyLCBLLjwvYXV0aG9yPjxhdXRob3I+TXVobCwgQi48L2F1dGhvcj48YXV0aG9y
PkhhcmFzaW0sIFQuPC9hdXRob3I+PGF1dGhvcj5Sb2hybW9zZXIsIE0uPC9hdXRob3I+PGF1dGhv
cj5NYWxhbW91c3NpLCBBLjwvYXV0aG9yPjxhdXRob3I+T3JiYW4sIE0uPC9hdXRob3I+PGF1dGhv
cj5LZWxsbmVyLCBNLjwvYXV0aG9yPjxhdXRob3I+R3J1YmVyLUViZXIsIEEuPC9hdXRob3I+PGF1
dGhvcj5LcmVtbWVyLCBFLjwvYXV0aG9yPjxhdXRob3I+SG9semVsLCBNLjwvYXV0aG9yPjxhdXRo
b3I+RWljaywgRC48L2F1dGhvcj48L2F1dGhvcnM+PC9jb250cmlidXRvcnM+PGF1dGgtYWRkcmVz
cz5JbnN0aXR1dGUgZm9yIENsaW5pY2FsIE1vbGVjdWxhciBCaW9sb2d5IGFuZCBUdW1vciBHZW5l
dGljcywgQ2VudGVyIGZvciBJbnRlZ3JhdGVkIFByb3RlaW4gU2NpZW5jZSBNdW5pY2ggKENJUFNN
KSwgR2VybWFueS48L2F1dGgtYWRkcmVzcz48dGl0bGVzPjx0aXRsZT5DaGVtb3RoZXJhcGV1dGlj
IGRydWdzIGluaGliaXQgcmlib3NvbWUgYmlvZ2VuZXNpcyBhdCB2YXJpb3VzIGxldmVsczwvdGl0
bGU+PHNlY29uZGFyeS10aXRsZT5KIEJpb2wgQ2hlbTwvc2Vjb25kYXJ5LXRpdGxlPjxhbHQtdGl0
bGU+VGhlIEpvdXJuYWwgb2YgYmlvbG9naWNhbCBjaGVtaXN0cnk8L2FsdC10aXRsZT48L3RpdGxl
cz48cGVyaW9kaWNhbD48ZnVsbC10aXRsZT5KIEJpb2wgQ2hlbTwvZnVsbC10aXRsZT48L3Blcmlv
ZGljYWw+PGFsdC1wZXJpb2RpY2FsPjxmdWxsLXRpdGxlPkogQmlvbCBDaGVtPC9mdWxsLXRpdGxl
PjxhYmJyLTE+VGhlIEpvdXJuYWwgb2YgYmlvbG9naWNhbCBjaGVtaXN0cnk8L2FiYnItMT48L2Fs
dC1wZXJpb2RpY2FsPjxwYWdlcz4xMjQxNi0yNTwvcGFnZXM+PHZvbHVtZT4yODU8L3ZvbHVtZT48
bnVtYmVyPjE2PC9udW1iZXI+PGtleXdvcmRzPjxrZXl3b3JkPkFudGluZW9wbGFzdGljIEFnZW50
cy9hZG1pbmlzdHJhdGlvbiAmYW1wOyBkb3NhZ2UvY2xhc3NpZmljYXRpb24vKnBoYXJtYWNvbG9n
eTwva2V5d29yZD48a2V5d29yZD5DZWxsIExpbmUsIFR1bW9yPC9rZXl3b3JkPjxrZXl3b3JkPkNl
bGwgTnVjbGVvbHVzL2RydWcgZWZmZWN0cy9tZXRhYm9saXNtPC9rZXl3b3JkPjxrZXl3b3JkPkRy
dWcgU3luZXJnaXNtPC9rZXl3b3JkPjxrZXl3b3JkPkZsYXZvbm9pZHMvYWRtaW5pc3RyYXRpb24g
JmFtcDsgZG9zYWdlPC9rZXl3b3JkPjxrZXl3b3JkPkZsdW9yb3VyYWNpbC9hZG1pbmlzdHJhdGlv
biAmYW1wOyBkb3NhZ2U8L2tleXdvcmQ+PGtleXdvcmQ+SHVtYW5zPC9rZXl3b3JkPjxrZXl3b3Jk
PlBpcGVyaWRpbmVzL2FkbWluaXN0cmF0aW9uICZhbXA7IGRvc2FnZTwva2V5d29yZD48a2V5d29y
ZD5Qcm90ZWluIFN0YWJpbGl0eS9kcnVnIGVmZmVjdHM8L2tleXdvcmQ+PGtleXdvcmQ+Uk5BIFBy
b2Nlc3NpbmcsIFBvc3QtVHJhbnNjcmlwdGlvbmFsL2RydWcgZWZmZWN0czwva2V5d29yZD48a2V5
d29yZD5STkEsIE5lb3BsYXNtL2dlbmV0aWNzL21ldGFib2xpc208L2tleXdvcmQ+PGtleXdvcmQ+
Uk5BLCBSaWJvc29tYWwvZ2VuZXRpY3MvbWV0YWJvbGlzbTwva2V5d29yZD48a2V5d29yZD5SaWJv
c29tZXMvKmRydWcgZWZmZWN0cy9nZW5ldGljcy8qbWV0YWJvbGlzbTwva2V5d29yZD48a2V5d29y
ZD5UcmFuc2NyaXB0aW9uLCBHZW5ldGljL2RydWcgZWZmZWN0czwva2V5d29yZD48a2V5d29yZD5U
dW1vciBTdXBwcmVzc29yIFByb3RlaW4gcDUzL21ldGFib2xpc208L2tleXdvcmQ+PC9rZXl3b3Jk
cz48ZGF0ZXM+PHllYXI+MjAxMDwveWVhcj48cHViLWRhdGVzPjxkYXRlPkFwciAxNjwvZGF0ZT48
L3B1Yi1kYXRlcz48L2RhdGVzPjxpc2JuPjEwODMtMzUxWCAoRWxlY3Ryb25pYykmI3hEOzAwMjEt
OTI1OCAoTGlua2luZyk8L2lzYm4+PGFjY2Vzc2lvbi1udW0+MjAxNTk5ODQ8L2FjY2Vzc2lvbi1u
dW0+PHVybHM+PHJlbGF0ZWQtdXJscz48dXJsPmh0dHA6Ly93d3cubmNiaS5ubG0ubmloLmdvdi9w
dWJtZWQvMjAxNTk5ODQ8L3VybD48L3JlbGF0ZWQtdXJscz48L3VybHM+PGN1c3RvbTI+Mjg1Mjk3
OTwvY3VzdG9tMj48ZWxlY3Ryb25pYy1yZXNvdXJjZS1udW0+MTAuMTA3NC9qYmMuTTEwOS4wNzQy
MTE8L2VsZWN0cm9uaWMtcmVzb3VyY2UtbnVtPjwvcmVjb3JkPjwvQ2l0ZT48Q2l0ZT48QXV0aG9y
PlZlc2VseTwvQXV0aG9yPjxZZWFyPjE5OTQ8L1llYXI+PFJlY051bT4yOTI0PC9SZWNOdW0+PHJl
Y29yZD48cmVjLW51bWJlcj4yOTI0PC9yZWMtbnVtYmVyPjxmb3JlaWduLWtleXM+PGtleSBhcHA9
IkVOIiBkYi1pZD0idDl0enJmeDlqOWU5MDllZnA1eXBhd3A1ZXRyMmRkMHR0MnZlIiB0aW1lc3Rh
bXA9IjE2ODQ0Nzc3NjYiPjI5MjQ8L2tleT48L2ZvcmVpZ24ta2V5cz48cmVmLXR5cGUgbmFtZT0i
Sm91cm5hbCBBcnRpY2xlIj4xNzwvcmVmLXR5cGU+PGNvbnRyaWJ1dG9ycz48YXV0aG9ycz48YXV0
aG9yPlZlc2VseSwgSi48L2F1dGhvcj48YXV0aG9yPkhhdmxpY2VrLCBMLjwvYXV0aG9yPjxhdXRo
b3I+U3RybmFkLCBNLjwvYXV0aG9yPjxhdXRob3I+QmxvdywgSi4gSi48L2F1dGhvcj48YXV0aG9y
PkRvbmVsbGEtRGVhbmEsIEEuPC9hdXRob3I+PGF1dGhvcj5QaW5uYSwgTC48L2F1dGhvcj48YXV0
aG9yPkxldGhhbSwgRC4gUy48L2F1dGhvcj48YXV0aG9yPkthdG8sIEouPC9hdXRob3I+PGF1dGhv
cj5EZXRpdmF1ZCwgTC48L2F1dGhvcj48YXV0aG9yPkxlY2xlcmMsIFMuPC9hdXRob3I+PGF1dGhv
cj5ldCBhbC4sPC9hdXRob3I+PC9hdXRob3JzPjwvY29udHJpYnV0b3JzPjxhdXRoLWFkZHJlc3M+
Q2VudHJlIE5hdGlvbmFsIGRlIGxhIFJlY2hlcmNoZSBTY2llbnRpZmlxdWUsIFN0YXRpb24gQmlv
bG9naXF1ZSwgUm9zY29mZiwgRnJhbmNlLjwvYXV0aC1hZGRyZXNzPjx0aXRsZXM+PHRpdGxlPklu
aGliaXRpb24gb2YgY3ljbGluLWRlcGVuZGVudCBraW5hc2VzIGJ5IHB1cmluZSBhbmFsb2d1ZXM8
L3RpdGxlPjxzZWNvbmRhcnktdGl0bGU+RXVyIEogQmlvY2hlbTwvc2Vjb25kYXJ5LXRpdGxlPjwv
dGl0bGVzPjxwZXJpb2RpY2FsPjxmdWxsLXRpdGxlPkV1ciBKIEJpb2NoZW08L2Z1bGwtdGl0bGU+
PC9wZXJpb2RpY2FsPjxwYWdlcz43NzEtODY8L3BhZ2VzPjx2b2x1bWU+MjI0PC92b2x1bWU+PG51
bWJlcj4yPC9udW1iZXI+PGVkaXRpb24+MTk5NC8wOS8wMTwvZWRpdGlvbj48a2V5d29yZHM+PGtl
eXdvcmQ+QW5pbWFsczwva2V5d29yZD48a2V5d29yZD5DREMyIFByb3RlaW4gS2luYXNlLyphbnRh
Z29uaXN0cyAmYW1wOyBpbmhpYml0b3JzPC9rZXl3b3JkPjxrZXl3b3JkPkN5Y2xpbnMvKm1ldGFi
b2xpc208L2tleXdvcmQ+PGtleXdvcmQ+RmVtYWxlPC9rZXl3b3JkPjxrZXl3b3JkPkh5ZHJvZ2Vu
IEJvbmRpbmc8L2tleXdvcmQ+PGtleXdvcmQ+S2luZXRpY3M8L2tleXdvcmQ+PGtleXdvcmQ+TW9s
ZWN1bGFyIFN0cnVjdHVyZTwva2V5d29yZD48a2V5d29yZD5Pb2N5dGVzL2Vuenltb2xvZ3k8L2tl
eXdvcmQ+PGtleXdvcmQ+KlByb3RlaW4gS2luYXNlIEluaGliaXRvcnM8L2tleXdvcmQ+PGtleXdv
cmQ+UHVyaW5lcy8qcGhhcm1hY29sb2d5PC9rZXl3b3JkPjxrZXl3b3JkPlN0YXJmaXNoPC9rZXl3
b3JkPjxrZXl3b3JkPlN0cnVjdHVyZS1BY3Rpdml0eSBSZWxhdGlvbnNoaXA8L2tleXdvcmQ+PC9r
ZXl3b3Jkcz48ZGF0ZXM+PHllYXI+MTk5NDwveWVhcj48cHViLWRhdGVzPjxkYXRlPlNlcCAxPC9k
YXRlPjwvcHViLWRhdGVzPjwvZGF0ZXM+PGlzYm4+MDAxNC0yOTU2IChQcmludCkmI3hEOzAwMTQt
Mjk1NiAoTGlua2luZyk8L2lzYm4+PGFjY2Vzc2lvbi1udW0+NzkyNTM5NjwvYWNjZXNzaW9uLW51
bT48dXJscz48cmVsYXRlZC11cmxzPjx1cmw+aHR0cHM6Ly93d3cubmNiaS5ubG0ubmloLmdvdi9w
dWJtZWQvNzkyNTM5NjwvdXJsPjwvcmVsYXRlZC11cmxzPjwvdXJscz48ZWxlY3Ryb25pYy1yZXNv
dXJjZS1udW0+MTAuMTExMS9qLjE0MzItMTAzMy4xOTk0LjAwNzcxLng8L2VsZWN0cm9uaWMtcmVz
b3VyY2UtbnVtPjwvcmVjb3JkPjwvQ2l0ZT48Q2l0ZT48QXV0aG9yPkFicmFoYW08L0F1dGhvcj48
WWVhcj4xOTk1PC9ZZWFyPjxSZWNOdW0+MjkyNTwvUmVjTnVtPjxyZWNvcmQ+PHJlYy1udW1iZXI+
MjkyNTwvcmVjLW51bWJlcj48Zm9yZWlnbi1rZXlzPjxrZXkgYXBwPSJFTiIgZGItaWQ9InQ5dHpy
Zng5ajllOTA5ZWZwNXlwYXdwNWV0cjJkZDB0dDJ2ZSIgdGltZXN0YW1wPSIxNjg0NDc3ODY3Ij4y
OTI1PC9rZXk+PC9mb3JlaWduLWtleXM+PHJlZi10eXBlIG5hbWU9IkpvdXJuYWwgQXJ0aWNsZSI+
MTc8L3JlZi10eXBlPjxjb250cmlidXRvcnM+PGF1dGhvcnM+PGF1dGhvcj5BYnJhaGFtLCBSLiBU
LjwvYXV0aG9yPjxhdXRob3I+QWNxdWFyb25lLCBNLjwvYXV0aG9yPjxhdXRob3I+QW5kZXJzZW4s
IEEuPC9hdXRob3I+PGF1dGhvcj5Bc2Vuc2ksIEEuPC9hdXRob3I+PGF1dGhvcj5CZWxsZSwgUi48
L2F1dGhvcj48YXV0aG9yPkJlcmdlciwgRi48L2F1dGhvcj48YXV0aG9yPkJlcmdvdW5pb3V4LCBD
LjwvYXV0aG9yPjxhdXRob3I+QnJ1bm4sIEcuPC9hdXRob3I+PGF1dGhvcj5CdXF1ZXQtRmFnb3Qs
IEMuPC9hdXRob3I+PGF1dGhvcj5GYWdvdCwgRC48L2F1dGhvcj48YXV0aG9yPmV0IGFsLiw8L2F1
dGhvcj48L2F1dGhvcnM+PC9jb250cmlidXRvcnM+PGF1dGgtYWRkcmVzcz5NYXlvIENsaW5pYywg
RGVwYXJ0bWVudCBvZiBJbW11bm9sb2d5LCBSb2NoZXN0ZXIsIE1OIDU1OTA1LCBVU0EuPC9hdXRo
LWFkZHJlc3M+PHRpdGxlcz48dGl0bGU+Q2VsbHVsYXIgZWZmZWN0cyBvZiBvbG9tb3VjaW5lLCBh
biBpbmhpYml0b3Igb2YgY3ljbGluLWRlcGVuZGVudCBraW5hc2VzPC90aXRsZT48c2Vjb25kYXJ5
LXRpdGxlPkJpb2wgQ2VsbDwvc2Vjb25kYXJ5LXRpdGxlPjwvdGl0bGVzPjxwZXJpb2RpY2FsPjxm
dWxsLXRpdGxlPkJpb2wgQ2VsbDwvZnVsbC10aXRsZT48YWJici0xPkJpb2xvZ3kgb2YgdGhlIGNl
bGwgLyB1bmRlciB0aGUgYXVzcGljZXMgb2YgdGhlIEV1cm9wZWFuIENlbGwgQmlvbG9neSBPcmdh
bml6YXRpb248L2FiYnItMT48L3BlcmlvZGljYWw+PHBhZ2VzPjEwNS0yMDwvcGFnZXM+PHZvbHVt
ZT44Mzwvdm9sdW1lPjxudW1iZXI+Mi0zPC9udW1iZXI+PGVkaXRpb24+MTk5NS8wMS8wMTwvZWRp
dGlvbj48a2V5d29yZHM+PGtleXdvcmQ+QW5pbWFsczwva2V5d29yZD48a2V5d29yZD5DZWxsIEN5
Y2xlL2RydWcgZWZmZWN0czwva2V5d29yZD48a2V5d29yZD5DeWNsaW4tRGVwZW5kZW50IEtpbmFz
ZXMvKmFudGFnb25pc3RzICZhbXA7IGluaGliaXRvcnM8L2tleXdvcmQ+PGtleXdvcmQ+RW56eW1l
IEluaGliaXRvcnMvKnBoYXJtYWNvbG9neTwva2V5d29yZD48a2V5d29yZD5Hcm93dGggSW5oaWJp
dG9ycy8qcGhhcm1hY29sb2d5PC9rZXl3b3JkPjxrZXl3b3JkPkh1bWFuczwva2V5d29yZD48a2V5
d29yZD5JbiBWaXRybyBUZWNobmlxdWVzPC9rZXl3b3JkPjxrZXl3b3JkPktpbmV0aW48L2tleXdv
cmQ+PGtleXdvcmQ+THltcGhvY3l0ZSBBY3RpdmF0aW9uL2RydWcgZWZmZWN0czwva2V5d29yZD48
a2V5d29yZD5NaXRvc2lzL2RydWcgZWZmZWN0czwva2V5d29yZD48a2V5d29yZD5Pb2N5dGVzL2Ry
dWcgZWZmZWN0czwva2V5d29yZD48a2V5d29yZD5QdXJpbmVzLypwaGFybWFjb2xvZ3k8L2tleXdv
cmQ+PGtleXdvcmQ+VC1MeW1waG9jeXRlcy9kcnVnIGVmZmVjdHM8L2tleXdvcmQ+PGtleXdvcmQ+
VHVtb3IgQ2VsbHMsIEN1bHR1cmVkL2RydWcgZWZmZWN0czwva2V5d29yZD48L2tleXdvcmRzPjxk
YXRlcz48eWVhcj4xOTk1PC95ZWFyPjwvZGF0ZXM+PGlzYm4+MDI0OC00OTAwIChQcmludCkmI3hE
OzAyNDgtNDkwMCAoTGlua2luZyk8L2lzYm4+PGFjY2Vzc2lvbi1udW0+NzU0OTkwNTwvYWNjZXNz
aW9uLW51bT48dXJscz48cmVsYXRlZC11cmxzPjx1cmw+aHR0cHM6Ly93d3cubmNiaS5ubG0ubmlo
Lmdvdi9wdWJtZWQvNzU0OTkwNTwvdXJsPjwvcmVsYXRlZC11cmxzPjwvdXJscz48ZWxlY3Ryb25p
Yy1yZXNvdXJjZS1udW0+MTAuMTAxNi8wMjQ4LTQ5MDAoOTYpODEyOTgtNjwvZWxlY3Ryb25pYy1y
ZXNvdXJjZS1udW0+PC9yZWNvcmQ+PC9DaXRlPjwvRW5kTm90ZT5=
</w:fldData>
              </w:fldChar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instrText xml:space="preserve"> ADDIN EN.CITE.DATA </w:instrText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end"/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separate"/>
            </w:r>
            <w:r w:rsidR="000C624F" w:rsidRPr="009E4140">
              <w:rPr>
                <w:rFonts w:ascii="Times New Roman" w:eastAsia="Times New Roman" w:hAnsi="Times New Roman" w:cs="Times New Roman"/>
                <w:bCs/>
                <w:noProof/>
                <w:color w:val="0000FF"/>
                <w:sz w:val="18"/>
                <w:szCs w:val="18"/>
                <w:lang w:val="en-GB" w:eastAsia="en-GB"/>
              </w:rPr>
              <w:t>(15,18,19)</w:t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end"/>
            </w:r>
          </w:p>
        </w:tc>
      </w:tr>
      <w:tr w:rsidR="000377EA" w:rsidRPr="009E4140" w14:paraId="5F612BC7" w14:textId="77777777" w:rsidTr="00835CCD">
        <w:trPr>
          <w:trHeight w:val="300"/>
        </w:trPr>
        <w:tc>
          <w:tcPr>
            <w:tcW w:w="1413" w:type="dxa"/>
            <w:vMerge w:val="restart"/>
            <w:shd w:val="clear" w:color="auto" w:fill="auto"/>
            <w:hideMark/>
          </w:tcPr>
          <w:p w14:paraId="1261D652" w14:textId="77777777" w:rsidR="000377EA" w:rsidRPr="00835CCD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35C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Replicative stress inducer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E67B5B8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aphidicolin</w:t>
            </w:r>
          </w:p>
        </w:tc>
        <w:tc>
          <w:tcPr>
            <w:tcW w:w="851" w:type="dxa"/>
          </w:tcPr>
          <w:p w14:paraId="7BB33AF1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0.4 µM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25E92D5B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DNA polymerase A, D inhibitor</w:t>
            </w:r>
          </w:p>
        </w:tc>
        <w:tc>
          <w:tcPr>
            <w:tcW w:w="990" w:type="dxa"/>
          </w:tcPr>
          <w:p w14:paraId="7D7DD4FF" w14:textId="41D66251" w:rsidR="000377EA" w:rsidRPr="009E4140" w:rsidRDefault="000377EA" w:rsidP="004C5E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begin"/>
            </w:r>
            <w:r w:rsidR="000C624F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instrText xml:space="preserve"> ADDIN EN.CITE &lt;EndNote&gt;&lt;Cite&gt;&lt;Author&gt;Wright&lt;/Author&gt;&lt;Year&gt;1994&lt;/Year&gt;&lt;RecNum&gt;2910&lt;/RecNum&gt;&lt;DisplayText&gt;(20)&lt;/DisplayText&gt;&lt;record&gt;&lt;rec-number&gt;2910&lt;/rec-number&gt;&lt;foreign-keys&gt;&lt;key app="EN" db-id="t9tzrfx9j9e909efp5ypawp5etr2dd0tt2ve" timestamp="1684469200"&gt;2910&lt;/key&gt;&lt;/foreign-keys&gt;&lt;ref-type name="Journal Article"&gt;17&lt;/ref-type&gt;&lt;contributors&gt;&lt;authors&gt;&lt;author&gt;Wright, G. E.&lt;/author&gt;&lt;author&gt;Hübscher, U.&lt;/author&gt;&lt;author&gt;Khan, N. N.&lt;/author&gt;&lt;author&gt;Focher, F.&lt;/author&gt;&lt;author&gt;Verri, A.&lt;/author&gt;&lt;/authors&gt;&lt;/contributors&gt;&lt;auth-address&gt;Department of Pharmacology, University of Massachusetts Medical School, Worcester 01655.&lt;/auth-address&gt;&lt;titles&gt;&lt;title&gt;Inhibitor analysis of calf thymus DNA polymerases alpha, delta and epsilon&lt;/title&gt;&lt;secondary-title&gt;FEBS Lett&lt;/secondary-title&gt;&lt;alt-title&gt;FEBS letters&lt;/alt-title&gt;&lt;/titles&gt;&lt;periodical&gt;&lt;full-title&gt;FEBS Lett&lt;/full-title&gt;&lt;/periodical&gt;&lt;alt-periodical&gt;&lt;full-title&gt;FEBS Lett&lt;/full-title&gt;&lt;abbr-1&gt;FEBS letters&lt;/abbr-1&gt;&lt;/alt-periodical&gt;&lt;pages&gt;128-30&lt;/pages&gt;&lt;volume&gt;341&lt;/volume&gt;&lt;number&gt;1&lt;/number&gt;&lt;edition&gt;1994/03/14&lt;/edition&gt;&lt;keywords&gt;&lt;keyword&gt;Animals&lt;/keyword&gt;&lt;keyword&gt;Cattle&lt;/keyword&gt;&lt;keyword&gt;DNA Polymerase II/*antagonists &amp;amp; inhibitors&lt;/keyword&gt;&lt;keyword&gt;DNA Polymerase III&lt;/keyword&gt;&lt;keyword&gt;*Nucleic Acid Synthesis Inhibitors&lt;/keyword&gt;&lt;keyword&gt;Sensitivity and Specificity&lt;/keyword&gt;&lt;keyword&gt;Thymus Gland/*enzymology&lt;/keyword&gt;&lt;/keywords&gt;&lt;dates&gt;&lt;year&gt;1994&lt;/year&gt;&lt;pub-dates&gt;&lt;date&gt;Mar 14&lt;/date&gt;&lt;/pub-dates&gt;&lt;/dates&gt;&lt;isbn&gt;0014-5793 (Print)&amp;#xD;0014-5793&lt;/isbn&gt;&lt;accession-num&gt;8137912&lt;/accession-num&gt;&lt;urls&gt;&lt;/urls&gt;&lt;electronic-resource-num&gt;10.1016/0014-5793(94)80254-8&lt;/electronic-resource-num&gt;&lt;remote-database-provider&gt;NLM&lt;/remote-database-provider&gt;&lt;language&gt;eng&lt;/language&gt;&lt;/record&gt;&lt;/Cite&gt;&lt;/EndNote&gt;</w:instrText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separate"/>
            </w:r>
            <w:r w:rsidR="000C624F" w:rsidRPr="009E4140">
              <w:rPr>
                <w:rFonts w:ascii="Times New Roman" w:eastAsia="Times New Roman" w:hAnsi="Times New Roman" w:cs="Times New Roman"/>
                <w:bCs/>
                <w:noProof/>
                <w:color w:val="0000FF"/>
                <w:sz w:val="18"/>
                <w:szCs w:val="18"/>
                <w:lang w:val="en-GB" w:eastAsia="en-GB"/>
              </w:rPr>
              <w:t>(20)</w:t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end"/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t xml:space="preserve"> </w:t>
            </w:r>
          </w:p>
        </w:tc>
      </w:tr>
      <w:tr w:rsidR="000377EA" w:rsidRPr="009E4140" w14:paraId="4F553503" w14:textId="77777777" w:rsidTr="00835CCD">
        <w:trPr>
          <w:trHeight w:val="315"/>
        </w:trPr>
        <w:tc>
          <w:tcPr>
            <w:tcW w:w="1413" w:type="dxa"/>
            <w:vMerge/>
            <w:shd w:val="clear" w:color="auto" w:fill="auto"/>
            <w:hideMark/>
          </w:tcPr>
          <w:p w14:paraId="2DD955EC" w14:textId="77777777" w:rsidR="000377EA" w:rsidRPr="00835CCD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5C21668" w14:textId="77B18C7E" w:rsidR="000377EA" w:rsidRPr="009E4140" w:rsidRDefault="007848AE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hydroxyurea</w:t>
            </w:r>
          </w:p>
        </w:tc>
        <w:tc>
          <w:tcPr>
            <w:tcW w:w="851" w:type="dxa"/>
          </w:tcPr>
          <w:p w14:paraId="01E234D4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100 µM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5E116076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prevent dNTP accumulation at G1/S and block DNA synthesis</w:t>
            </w:r>
          </w:p>
        </w:tc>
        <w:tc>
          <w:tcPr>
            <w:tcW w:w="990" w:type="dxa"/>
          </w:tcPr>
          <w:p w14:paraId="5BAE7898" w14:textId="076C525B" w:rsidR="000377EA" w:rsidRPr="009E4140" w:rsidRDefault="000377EA" w:rsidP="004C5E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fldChar w:fldCharType="begin"/>
            </w:r>
            <w:r w:rsidR="000C624F" w:rsidRPr="009E4140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instrText xml:space="preserve"> ADDIN EN.CITE &lt;EndNote&gt;&lt;Cite&gt;&lt;Author&gt;Koç&lt;/Author&gt;&lt;Year&gt;2004&lt;/Year&gt;&lt;RecNum&gt;2912&lt;/RecNum&gt;&lt;DisplayText&gt;(21)&lt;/DisplayText&gt;&lt;record&gt;&lt;rec-number&gt;2912&lt;/rec-number&gt;&lt;foreign-keys&gt;&lt;key app="EN" db-id="t9tzrfx9j9e909efp5ypawp5etr2dd0tt2ve" timestamp="1684471483"&gt;2912&lt;/key&gt;&lt;/foreign-keys&gt;&lt;ref-type name="Journal Article"&gt;17&lt;/ref-type&gt;&lt;contributors&gt;&lt;authors&gt;&lt;author&gt;Koç, A.&lt;/author&gt;&lt;author&gt;Wheeler, L. J.&lt;/author&gt;&lt;author&gt;Mathews, C. K.&lt;/author&gt;&lt;author&gt;Merrill, G. F.&lt;/author&gt;&lt;/authors&gt;&lt;/contributors&gt;&lt;auth-address&gt;Department of Biochemistry and Biophysics, Oregon State University, Corvallis 97331, USA.&lt;/auth-address&gt;&lt;titles&gt;&lt;title&gt;Hydroxyurea arrests DNA replication by a mechanism that preserves basal dNTP pools&lt;/title&gt;&lt;secondary-title&gt;J Biol Chem&lt;/secondary-title&gt;&lt;alt-title&gt;The Journal of biological chemistry&lt;/alt-title&gt;&lt;/titles&gt;&lt;periodical&gt;&lt;full-title&gt;J Biol Chem&lt;/full-title&gt;&lt;/periodical&gt;&lt;alt-periodical&gt;&lt;full-title&gt;J Biol Chem&lt;/full-title&gt;&lt;abbr-1&gt;The Journal of biological chemistry&lt;/abbr-1&gt;&lt;/alt-periodical&gt;&lt;pages&gt;223-30&lt;/pages&gt;&lt;volume&gt;279&lt;/volume&gt;&lt;number&gt;1&lt;/number&gt;&lt;edition&gt;2003/10/24&lt;/edition&gt;&lt;keywords&gt;&lt;keyword&gt;DNA Replication/*drug effects&lt;/keyword&gt;&lt;keyword&gt;DNA, Fungal/drug effects/physiology&lt;/keyword&gt;&lt;keyword&gt;Deoxyribonucleotides/*metabolism&lt;/keyword&gt;&lt;keyword&gt;G1 Phase&lt;/keyword&gt;&lt;keyword&gt;Genotype&lt;/keyword&gt;&lt;keyword&gt;Hydroxyurea/*pharmacology&lt;/keyword&gt;&lt;keyword&gt;Kinetics&lt;/keyword&gt;&lt;keyword&gt;S Phase&lt;/keyword&gt;&lt;keyword&gt;Saccharomyces cerevisiae/cytology/drug effects/*genetics&lt;/keyword&gt;&lt;/keywords&gt;&lt;dates&gt;&lt;year&gt;2004&lt;/year&gt;&lt;pub-dates&gt;&lt;date&gt;Jan 2&lt;/date&gt;&lt;/pub-dates&gt;&lt;/dates&gt;&lt;isbn&gt;0021-9258 (Print)&amp;#xD;0021-9258&lt;/isbn&gt;&lt;accession-num&gt;14573610&lt;/accession-num&gt;&lt;urls&gt;&lt;/urls&gt;&lt;electronic-resource-num&gt;10.1074/jbc.M303952200&lt;/electronic-resource-num&gt;&lt;remote-database-provider&gt;NLM&lt;/remote-database-provider&gt;&lt;language&gt;eng&lt;/language&gt;&lt;/record&gt;&lt;/Cite&gt;&lt;/EndNote&gt;</w:instrText>
            </w:r>
            <w:r w:rsidRPr="009E4140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fldChar w:fldCharType="separate"/>
            </w:r>
            <w:r w:rsidR="000C624F" w:rsidRPr="009E4140">
              <w:rPr>
                <w:rFonts w:ascii="Times New Roman" w:hAnsi="Times New Roman" w:cs="Times New Roman"/>
                <w:bCs/>
                <w:noProof/>
                <w:color w:val="0000FF"/>
                <w:sz w:val="18"/>
                <w:szCs w:val="18"/>
              </w:rPr>
              <w:t>(21)</w:t>
            </w:r>
            <w:r w:rsidRPr="009E4140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fldChar w:fldCharType="end"/>
            </w:r>
          </w:p>
        </w:tc>
      </w:tr>
      <w:tr w:rsidR="000377EA" w:rsidRPr="009E4140" w14:paraId="4BEC4DD5" w14:textId="77777777" w:rsidTr="00835CCD">
        <w:trPr>
          <w:trHeight w:val="300"/>
        </w:trPr>
        <w:tc>
          <w:tcPr>
            <w:tcW w:w="1413" w:type="dxa"/>
            <w:vMerge w:val="restart"/>
            <w:shd w:val="clear" w:color="auto" w:fill="auto"/>
            <w:hideMark/>
          </w:tcPr>
          <w:p w14:paraId="12DF8D1C" w14:textId="77777777" w:rsidR="000377EA" w:rsidRPr="00835CCD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35C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Other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535168F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oxaliplatin</w:t>
            </w:r>
          </w:p>
        </w:tc>
        <w:tc>
          <w:tcPr>
            <w:tcW w:w="851" w:type="dxa"/>
          </w:tcPr>
          <w:p w14:paraId="00AF25F3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10 µM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5A4F7F04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alkylating agent, DNA cross-linking, in higher concentrations inhibition of RNA and protein synthesis</w:t>
            </w:r>
          </w:p>
        </w:tc>
        <w:tc>
          <w:tcPr>
            <w:tcW w:w="990" w:type="dxa"/>
            <w:shd w:val="clear" w:color="auto" w:fill="auto"/>
          </w:tcPr>
          <w:p w14:paraId="36C8AEF2" w14:textId="5B3F627B" w:rsidR="000377EA" w:rsidRPr="009E4140" w:rsidRDefault="000377EA" w:rsidP="004C5E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fldChar w:fldCharType="begin">
                <w:fldData xml:space="preserve">PEVuZE5vdGU+PENpdGU+PEF1dGhvcj5Xb3luYXJvd3NraTwvQXV0aG9yPjxZZWFyPjE5OTg8L1ll
YXI+PFJlY051bT4yOTE3PC9SZWNOdW0+PERpc3BsYXlUZXh0PigyMik8L0Rpc3BsYXlUZXh0Pjxy
ZWNvcmQ+PHJlYy1udW1iZXI+MjkxNzwvcmVjLW51bWJlcj48Zm9yZWlnbi1rZXlzPjxrZXkgYXBw
PSJFTiIgZGItaWQ9InQ5dHpyZng5ajllOTA5ZWZwNXlwYXdwNWV0cjJkZDB0dDJ2ZSIgdGltZXN0
YW1wPSIxNjg0NDc0NzQ0Ij4yOTE3PC9rZXk+PC9mb3JlaWduLWtleXM+PHJlZi10eXBlIG5hbWU9
IkpvdXJuYWwgQXJ0aWNsZSI+MTc8L3JlZi10eXBlPjxjb250cmlidXRvcnM+PGF1dGhvcnM+PGF1
dGhvcj5Xb3luYXJvd3NraSwgSi4gTS48L2F1dGhvcj48YXV0aG9yPkNoYXBtYW4sIFcuIEcuPC9h
dXRob3I+PGF1dGhvcj5OYXBpZXIsIEMuPC9hdXRob3I+PGF1dGhvcj5IZXJ6aWcsIE0uIEMuPC9h
dXRob3I+PGF1dGhvcj5KdW5pZXdpY3osIFAuPC9hdXRob3I+PC9hdXRob3JzPjwvY29udHJpYnV0
b3JzPjxhdXRoLWFkZHJlc3M+Q2FuY2VyIFRoZXJhcHkgYW5kIFJlc2VhcmNoIENlbnRlciwgSW5z
dGl0dXRlIGZvciBEcnVnIERldmVsb3BtZW50LCBTYW4gQW50b25pbywgVGV4YXMgNzgyNDUsIFVT
QS4gam13MUBzYWNpLm9yZzwvYXV0aC1hZGRyZXNzPjx0aXRsZXM+PHRpdGxlPlNlcXVlbmNlLSBh
bmQgcmVnaW9uLXNwZWNpZmljaXR5IG9mIG94YWxpcGxhdGluIGFkZHVjdHMgaW4gbmFrZWQgYW5k
IGNlbGx1bGFyIEROQTwvdGl0bGU+PHNlY29uZGFyeS10aXRsZT5Nb2wgUGhhcm1hY29sPC9zZWNv
bmRhcnktdGl0bGU+PGFsdC10aXRsZT5Nb2xlY3VsYXIgcGhhcm1hY29sb2d5PC9hbHQtdGl0bGU+
PC90aXRsZXM+PHBlcmlvZGljYWw+PGZ1bGwtdGl0bGU+TW9sIFBoYXJtYWNvbDwvZnVsbC10aXRs
ZT48YWJici0xPk1vbGVjdWxhciBwaGFybWFjb2xvZ3k8L2FiYnItMT48L3BlcmlvZGljYWw+PGFs
dC1wZXJpb2RpY2FsPjxmdWxsLXRpdGxlPk1vbCBQaGFybWFjb2w8L2Z1bGwtdGl0bGU+PGFiYnIt
MT5Nb2xlY3VsYXIgcGhhcm1hY29sb2d5PC9hYmJyLTE+PC9hbHQtcGVyaW9kaWNhbD48cGFnZXM+
NzcwLTc8L3BhZ2VzPjx2b2x1bWU+NTQ8L3ZvbHVtZT48bnVtYmVyPjU8L251bWJlcj48ZWRpdGlv
bj4xOTk4LzExLzA2PC9lZGl0aW9uPjxrZXl3b3Jkcz48a2V5d29yZD5BbmltYWxzPC9rZXl3b3Jk
PjxrZXl3b3JkPkFudGluZW9wbGFzdGljIEFnZW50cy8qbWV0YWJvbGlzbS90b3hpY2l0eTwva2V5
d29yZD48a2V5d29yZD5CYXNlIFNlcXVlbmNlPC9rZXl3b3JkPjxrZXl3b3JkPkNlbGwgTGluZTwv
a2V5d29yZD48a2V5d29yZD5DaGxvcm9jZWJ1cyBhZXRoaW9wczwva2V5d29yZD48a2V5d29yZD5D
aXNwbGF0aW4vbWV0YWJvbGlzbS90b3hpY2l0eTwva2V5d29yZD48a2V5d29yZD5Dcm9zcy1MaW5r
aW5nIFJlYWdlbnRzL21ldGFib2xpc20vdG94aWNpdHk8L2tleXdvcmQ+PGtleXdvcmQ+RE5BIEFk
ZHVjdHMvKmJpb3N5bnRoZXNpcy9tZXRhYm9saXNtPC9rZXl3b3JkPjxrZXl3b3JkPkROQSBEYW1h
Z2U8L2tleXdvcmQ+PGtleXdvcmQ+RE5BLCBNaXRvY2hvbmRyaWFsL21ldGFib2xpc208L2tleXdv
cmQ+PGtleXdvcmQ+RE5BLCBWaXJhbC8qbWV0YWJvbGlzbTwva2V5d29yZD48a2V5d29yZD5IdW1h
bnM8L2tleXdvcmQ+PGtleXdvcmQ+S2lkbmV5L2RydWcgZWZmZWN0cy9tZXRhYm9saXNtPC9rZXl3
b3JkPjxrZXl3b3JkPk1vbGVjdWxhciBTZXF1ZW5jZSBEYXRhPC9rZXl3b3JkPjxrZXl3b3JkPk9y
Z2Fub3BsYXRpbnVtIENvbXBvdW5kcy8qbWV0YWJvbGlzbS90b3hpY2l0eTwva2V5d29yZD48a2V5
d29yZD5PeGFsaXBsYXRpbjwva2V5d29yZD48a2V5d29yZD5TZW5zaXRpdml0eSBhbmQgU3BlY2lm
aWNpdHk8L2tleXdvcmQ+PGtleXdvcmQ+U2ltaWFuIHZpcnVzIDQwL2dlbmV0aWNzPC9rZXl3b3Jk
PjxrZXl3b3JkPlR1bW9yIENlbGxzLCBDdWx0dXJlZDwva2V5d29yZD48L2tleXdvcmRzPjxkYXRl
cz48eWVhcj4xOTk4PC95ZWFyPjxwdWItZGF0ZXM+PGRhdGU+Tm92PC9kYXRlPjwvcHViLWRhdGVz
PjwvZGF0ZXM+PGlzYm4+MDAyNi04OTVYIChQcmludCkmI3hEOzAwMjYtODk1eDwvaXNibj48YWNj
ZXNzaW9uLW51bT45ODA0NjEyPC9hY2Nlc3Npb24tbnVtPjx1cmxzPjwvdXJscz48ZWxlY3Ryb25p
Yy1yZXNvdXJjZS1udW0+MTAuMTEyNC9tb2wuNTQuNS43NzA8L2VsZWN0cm9uaWMtcmVzb3VyY2Ut
bnVtPjxyZW1vdGUtZGF0YWJhc2UtcHJvdmlkZXI+TkxNPC9yZW1vdGUtZGF0YWJhc2UtcHJvdmlk
ZXI+PGxhbmd1YWdlPmVuZzwvbGFuZ3VhZ2U+PC9yZWNvcmQ+PC9DaXRlPjwvRW5kTm90ZT4A
</w:fldData>
              </w:fldChar>
            </w:r>
            <w:r w:rsidR="000C624F" w:rsidRPr="009E4140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instrText xml:space="preserve"> ADDIN EN.CITE </w:instrText>
            </w:r>
            <w:r w:rsidR="000C624F" w:rsidRPr="009E4140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fldChar w:fldCharType="begin">
                <w:fldData xml:space="preserve">PEVuZE5vdGU+PENpdGU+PEF1dGhvcj5Xb3luYXJvd3NraTwvQXV0aG9yPjxZZWFyPjE5OTg8L1ll
YXI+PFJlY051bT4yOTE3PC9SZWNOdW0+PERpc3BsYXlUZXh0PigyMik8L0Rpc3BsYXlUZXh0Pjxy
ZWNvcmQ+PHJlYy1udW1iZXI+MjkxNzwvcmVjLW51bWJlcj48Zm9yZWlnbi1rZXlzPjxrZXkgYXBw
PSJFTiIgZGItaWQ9InQ5dHpyZng5ajllOTA5ZWZwNXlwYXdwNWV0cjJkZDB0dDJ2ZSIgdGltZXN0
YW1wPSIxNjg0NDc0NzQ0Ij4yOTE3PC9rZXk+PC9mb3JlaWduLWtleXM+PHJlZi10eXBlIG5hbWU9
IkpvdXJuYWwgQXJ0aWNsZSI+MTc8L3JlZi10eXBlPjxjb250cmlidXRvcnM+PGF1dGhvcnM+PGF1
dGhvcj5Xb3luYXJvd3NraSwgSi4gTS48L2F1dGhvcj48YXV0aG9yPkNoYXBtYW4sIFcuIEcuPC9h
dXRob3I+PGF1dGhvcj5OYXBpZXIsIEMuPC9hdXRob3I+PGF1dGhvcj5IZXJ6aWcsIE0uIEMuPC9h
dXRob3I+PGF1dGhvcj5KdW5pZXdpY3osIFAuPC9hdXRob3I+PC9hdXRob3JzPjwvY29udHJpYnV0
b3JzPjxhdXRoLWFkZHJlc3M+Q2FuY2VyIFRoZXJhcHkgYW5kIFJlc2VhcmNoIENlbnRlciwgSW5z
dGl0dXRlIGZvciBEcnVnIERldmVsb3BtZW50LCBTYW4gQW50b25pbywgVGV4YXMgNzgyNDUsIFVT
QS4gam13MUBzYWNpLm9yZzwvYXV0aC1hZGRyZXNzPjx0aXRsZXM+PHRpdGxlPlNlcXVlbmNlLSBh
bmQgcmVnaW9uLXNwZWNpZmljaXR5IG9mIG94YWxpcGxhdGluIGFkZHVjdHMgaW4gbmFrZWQgYW5k
IGNlbGx1bGFyIEROQTwvdGl0bGU+PHNlY29uZGFyeS10aXRsZT5Nb2wgUGhhcm1hY29sPC9zZWNv
bmRhcnktdGl0bGU+PGFsdC10aXRsZT5Nb2xlY3VsYXIgcGhhcm1hY29sb2d5PC9hbHQtdGl0bGU+
PC90aXRsZXM+PHBlcmlvZGljYWw+PGZ1bGwtdGl0bGU+TW9sIFBoYXJtYWNvbDwvZnVsbC10aXRs
ZT48YWJici0xPk1vbGVjdWxhciBwaGFybWFjb2xvZ3k8L2FiYnItMT48L3BlcmlvZGljYWw+PGFs
dC1wZXJpb2RpY2FsPjxmdWxsLXRpdGxlPk1vbCBQaGFybWFjb2w8L2Z1bGwtdGl0bGU+PGFiYnIt
MT5Nb2xlY3VsYXIgcGhhcm1hY29sb2d5PC9hYmJyLTE+PC9hbHQtcGVyaW9kaWNhbD48cGFnZXM+
NzcwLTc8L3BhZ2VzPjx2b2x1bWU+NTQ8L3ZvbHVtZT48bnVtYmVyPjU8L251bWJlcj48ZWRpdGlv
bj4xOTk4LzExLzA2PC9lZGl0aW9uPjxrZXl3b3Jkcz48a2V5d29yZD5BbmltYWxzPC9rZXl3b3Jk
PjxrZXl3b3JkPkFudGluZW9wbGFzdGljIEFnZW50cy8qbWV0YWJvbGlzbS90b3hpY2l0eTwva2V5
d29yZD48a2V5d29yZD5CYXNlIFNlcXVlbmNlPC9rZXl3b3JkPjxrZXl3b3JkPkNlbGwgTGluZTwv
a2V5d29yZD48a2V5d29yZD5DaGxvcm9jZWJ1cyBhZXRoaW9wczwva2V5d29yZD48a2V5d29yZD5D
aXNwbGF0aW4vbWV0YWJvbGlzbS90b3hpY2l0eTwva2V5d29yZD48a2V5d29yZD5Dcm9zcy1MaW5r
aW5nIFJlYWdlbnRzL21ldGFib2xpc20vdG94aWNpdHk8L2tleXdvcmQ+PGtleXdvcmQ+RE5BIEFk
ZHVjdHMvKmJpb3N5bnRoZXNpcy9tZXRhYm9saXNtPC9rZXl3b3JkPjxrZXl3b3JkPkROQSBEYW1h
Z2U8L2tleXdvcmQ+PGtleXdvcmQ+RE5BLCBNaXRvY2hvbmRyaWFsL21ldGFib2xpc208L2tleXdv
cmQ+PGtleXdvcmQ+RE5BLCBWaXJhbC8qbWV0YWJvbGlzbTwva2V5d29yZD48a2V5d29yZD5IdW1h
bnM8L2tleXdvcmQ+PGtleXdvcmQ+S2lkbmV5L2RydWcgZWZmZWN0cy9tZXRhYm9saXNtPC9rZXl3
b3JkPjxrZXl3b3JkPk1vbGVjdWxhciBTZXF1ZW5jZSBEYXRhPC9rZXl3b3JkPjxrZXl3b3JkPk9y
Z2Fub3BsYXRpbnVtIENvbXBvdW5kcy8qbWV0YWJvbGlzbS90b3hpY2l0eTwva2V5d29yZD48a2V5
d29yZD5PeGFsaXBsYXRpbjwva2V5d29yZD48a2V5d29yZD5TZW5zaXRpdml0eSBhbmQgU3BlY2lm
aWNpdHk8L2tleXdvcmQ+PGtleXdvcmQ+U2ltaWFuIHZpcnVzIDQwL2dlbmV0aWNzPC9rZXl3b3Jk
PjxrZXl3b3JkPlR1bW9yIENlbGxzLCBDdWx0dXJlZDwva2V5d29yZD48L2tleXdvcmRzPjxkYXRl
cz48eWVhcj4xOTk4PC95ZWFyPjxwdWItZGF0ZXM+PGRhdGU+Tm92PC9kYXRlPjwvcHViLWRhdGVz
PjwvZGF0ZXM+PGlzYm4+MDAyNi04OTVYIChQcmludCkmI3hEOzAwMjYtODk1eDwvaXNibj48YWNj
ZXNzaW9uLW51bT45ODA0NjEyPC9hY2Nlc3Npb24tbnVtPjx1cmxzPjwvdXJscz48ZWxlY3Ryb25p
Yy1yZXNvdXJjZS1udW0+MTAuMTEyNC9tb2wuNTQuNS43NzA8L2VsZWN0cm9uaWMtcmVzb3VyY2Ut
bnVtPjxyZW1vdGUtZGF0YWJhc2UtcHJvdmlkZXI+TkxNPC9yZW1vdGUtZGF0YWJhc2UtcHJvdmlk
ZXI+PGxhbmd1YWdlPmVuZzwvbGFuZ3VhZ2U+PC9yZWNvcmQ+PC9DaXRlPjwvRW5kTm90ZT4A
</w:fldData>
              </w:fldChar>
            </w:r>
            <w:r w:rsidR="000C624F" w:rsidRPr="009E4140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instrText xml:space="preserve"> ADDIN EN.CITE.DATA </w:instrText>
            </w:r>
            <w:r w:rsidR="000C624F" w:rsidRPr="009E4140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</w:r>
            <w:r w:rsidR="000C624F" w:rsidRPr="009E4140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fldChar w:fldCharType="end"/>
            </w:r>
            <w:r w:rsidRPr="009E4140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</w:r>
            <w:r w:rsidRPr="009E4140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fldChar w:fldCharType="separate"/>
            </w:r>
            <w:r w:rsidR="000C624F" w:rsidRPr="009E4140">
              <w:rPr>
                <w:rFonts w:ascii="Times New Roman" w:hAnsi="Times New Roman" w:cs="Times New Roman"/>
                <w:bCs/>
                <w:noProof/>
                <w:color w:val="0000FF"/>
                <w:sz w:val="18"/>
                <w:szCs w:val="18"/>
              </w:rPr>
              <w:t>(22)</w:t>
            </w:r>
            <w:r w:rsidRPr="009E4140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fldChar w:fldCharType="end"/>
            </w:r>
            <w:r w:rsidRPr="009E4140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t xml:space="preserve"> </w:t>
            </w:r>
            <w:r w:rsidRPr="009E4140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fldChar w:fldCharType="begin"/>
            </w:r>
            <w:r w:rsidR="000C624F" w:rsidRPr="009E4140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instrText xml:space="preserve"> ADDIN EN.CITE &lt;EndNote&gt;&lt;Cite&gt;&lt;Author&gt;Chaney&lt;/Author&gt;&lt;Year&gt;2005&lt;/Year&gt;&lt;RecNum&gt;2918&lt;/RecNum&gt;&lt;DisplayText&gt;(23)&lt;/DisplayText&gt;&lt;record&gt;&lt;rec-number&gt;2918&lt;/rec-number&gt;&lt;foreign-keys&gt;&lt;key app="EN" db-id="t9tzrfx9j9e909efp5ypawp5etr2dd0tt2ve" timestamp="1684474886"&gt;2918&lt;/key&gt;&lt;/foreign-keys&gt;&lt;ref-type name="Journal Article"&gt;17&lt;/ref-type&gt;&lt;contributors&gt;&lt;authors&gt;&lt;author&gt;Chaney, S. G.&lt;/author&gt;&lt;author&gt;Campbell, S. L.&lt;/author&gt;&lt;author&gt;Bassett, E.&lt;/author&gt;&lt;author&gt;Wu, Y.&lt;/author&gt;&lt;/authors&gt;&lt;/contributors&gt;&lt;auth-address&gt;Department of Biochemistry and Biophysics, Lineberger Comprehensive Cancer Center, Curriculum in Toxicology, University of North Carolina, Chapel Hill, NC 27599-7260, USA. stephen_chaney@med.unc.edu&lt;/auth-address&gt;&lt;titles&gt;&lt;title&gt;Recognition and processing of cisplatin- and oxaliplatin-DNA adducts&lt;/title&gt;&lt;secondary-title&gt;Crit Rev Oncol Hematol&lt;/secondary-title&gt;&lt;alt-title&gt;Critical reviews in oncology/hematology&lt;/alt-title&gt;&lt;/titles&gt;&lt;periodical&gt;&lt;full-title&gt;Crit Rev Oncol Hematol&lt;/full-title&gt;&lt;abbr-1&gt;Critical reviews in oncology/hematology&lt;/abbr-1&gt;&lt;/periodical&gt;&lt;alt-periodical&gt;&lt;full-title&gt;Crit Rev Oncol Hematol&lt;/full-title&gt;&lt;abbr-1&gt;Critical reviews in oncology/hematology&lt;/abbr-1&gt;&lt;/alt-periodical&gt;&lt;pages&gt;3-11&lt;/pages&gt;&lt;volume&gt;53&lt;/volume&gt;&lt;number&gt;1&lt;/number&gt;&lt;edition&gt;2004/12/21&lt;/edition&gt;&lt;keywords&gt;&lt;keyword&gt;Base Pair Mismatch&lt;/keyword&gt;&lt;keyword&gt;Cisplatin/*chemistry&lt;/keyword&gt;&lt;keyword&gt;DNA Adducts/*chemistry&lt;/keyword&gt;&lt;keyword&gt;DNA Repair&lt;/keyword&gt;&lt;keyword&gt;DNA Replication&lt;/keyword&gt;&lt;keyword&gt;Humans&lt;/keyword&gt;&lt;keyword&gt;Organoplatinum Compounds/*chemistry&lt;/keyword&gt;&lt;keyword&gt;Oxaliplatin&lt;/keyword&gt;&lt;/keywords&gt;&lt;dates&gt;&lt;year&gt;2005&lt;/year&gt;&lt;pub-dates&gt;&lt;date&gt;Jan&lt;/date&gt;&lt;/pub-dates&gt;&lt;/dates&gt;&lt;isbn&gt;1040-8428 (Print)&amp;#xD;1040-8428&lt;/isbn&gt;&lt;accession-num&gt;15607931&lt;/accession-num&gt;&lt;urls&gt;&lt;/urls&gt;&lt;electronic-resource-num&gt;10.1016/j.critrevonc.2004.08.008&lt;/electronic-resource-num&gt;&lt;remote-database-provider&gt;NLM&lt;/remote-database-provider&gt;&lt;language&gt;eng&lt;/language&gt;&lt;/record&gt;&lt;/Cite&gt;&lt;/EndNote&gt;</w:instrText>
            </w:r>
            <w:r w:rsidRPr="009E4140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fldChar w:fldCharType="separate"/>
            </w:r>
            <w:r w:rsidR="000C624F" w:rsidRPr="009E4140">
              <w:rPr>
                <w:rFonts w:ascii="Times New Roman" w:hAnsi="Times New Roman" w:cs="Times New Roman"/>
                <w:bCs/>
                <w:noProof/>
                <w:color w:val="0000FF"/>
                <w:sz w:val="18"/>
                <w:szCs w:val="18"/>
              </w:rPr>
              <w:t>(23)</w:t>
            </w:r>
            <w:r w:rsidRPr="009E4140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fldChar w:fldCharType="end"/>
            </w:r>
          </w:p>
        </w:tc>
      </w:tr>
      <w:tr w:rsidR="000377EA" w:rsidRPr="009E4140" w14:paraId="6DD1D0E4" w14:textId="77777777" w:rsidTr="00835CCD">
        <w:trPr>
          <w:trHeight w:val="300"/>
        </w:trPr>
        <w:tc>
          <w:tcPr>
            <w:tcW w:w="1413" w:type="dxa"/>
            <w:vMerge/>
            <w:shd w:val="clear" w:color="auto" w:fill="auto"/>
            <w:hideMark/>
          </w:tcPr>
          <w:p w14:paraId="4372CF01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67C1F0C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BrdU</w:t>
            </w:r>
          </w:p>
        </w:tc>
        <w:tc>
          <w:tcPr>
            <w:tcW w:w="851" w:type="dxa"/>
          </w:tcPr>
          <w:p w14:paraId="02BFE65B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100 µM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16F4E01E" w14:textId="61D082BD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 xml:space="preserve">nucleotide </w:t>
            </w:r>
            <w:r w:rsidR="000B4ED1"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analogue</w:t>
            </w:r>
            <w:r w:rsidR="00DD3784"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;</w:t>
            </w: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 xml:space="preserve"> induces DNA damage response</w:t>
            </w:r>
            <w:r w:rsidRPr="009E414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radio-sensitization</w:t>
            </w:r>
          </w:p>
        </w:tc>
        <w:tc>
          <w:tcPr>
            <w:tcW w:w="990" w:type="dxa"/>
            <w:shd w:val="clear" w:color="auto" w:fill="auto"/>
          </w:tcPr>
          <w:p w14:paraId="4B469513" w14:textId="5D98BA6E" w:rsidR="000377EA" w:rsidRPr="009E4140" w:rsidRDefault="000377EA" w:rsidP="004C5E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fldChar w:fldCharType="begin">
                <w:fldData xml:space="preserve">PEVuZE5vdGU+PENpdGU+PEF1dGhvcj5TYWxpYzwvQXV0aG9yPjxZZWFyPjIwMDg8L1llYXI+PFJl
Y051bT4yOTE5PC9SZWNOdW0+PERpc3BsYXlUZXh0PigyNC0yNik8L0Rpc3BsYXlUZXh0PjxyZWNv
cmQ+PHJlYy1udW1iZXI+MjkxOTwvcmVjLW51bWJlcj48Zm9yZWlnbi1rZXlzPjxrZXkgYXBwPSJF
TiIgZGItaWQ9InQ5dHpyZng5ajllOTA5ZWZwNXlwYXdwNWV0cjJkZDB0dDJ2ZSIgdGltZXN0YW1w
PSIxNjg0NDc1MzIwIj4yOTE5PC9rZXk+PC9mb3JlaWduLWtleXM+PHJlZi10eXBlIG5hbWU9Ikpv
dXJuYWwgQXJ0aWNsZSI+MTc8L3JlZi10eXBlPjxjb250cmlidXRvcnM+PGF1dGhvcnM+PGF1dGhv
cj5TYWxpYywgQS48L2F1dGhvcj48YXV0aG9yPk1pdGNoaXNvbiwgVC4gSi48L2F1dGhvcj48L2F1
dGhvcnM+PC9jb250cmlidXRvcnM+PGF1dGgtYWRkcmVzcz5EZXBhcnRtZW50IG9mIENlbGwgQmlv
bG9neSwgSGFydmFyZCBNZWRpY2FsIFNjaG9vbCwgMjQwIExvbmd3b29kIEF2ZW51ZSwgQm9zdG9u
LCBNQSAwMjExNSwgVVNBLiBhc2FsaWNAaG1zLmhhcnZhcmQuZWR1PC9hdXRoLWFkZHJlc3M+PHRp
dGxlcz48dGl0bGU+QSBjaGVtaWNhbCBtZXRob2QgZm9yIGZhc3QgYW5kIHNlbnNpdGl2ZSBkZXRl
Y3Rpb24gb2YgRE5BIHN5bnRoZXNpcyBpbiB2aXZvPC90aXRsZT48c2Vjb25kYXJ5LXRpdGxlPlBy
b2MgTmF0bCBBY2FkIFNjaSBVIFMgQTwvc2Vjb25kYXJ5LXRpdGxlPjxhbHQtdGl0bGU+UHJvY2Vl
ZGluZ3Mgb2YgdGhlIE5hdGlvbmFsIEFjYWRlbXkgb2YgU2NpZW5jZXMgb2YgdGhlIFVuaXRlZCBT
dGF0ZXMgb2YgQW1lcmljYTwvYWx0LXRpdGxlPjwvdGl0bGVzPjxwZXJpb2RpY2FsPjxmdWxsLXRp
dGxlPlByb2MgTmF0bCBBY2FkIFNjaSBVIFMgQTwvZnVsbC10aXRsZT48L3BlcmlvZGljYWw+PGFs
dC1wZXJpb2RpY2FsPjxmdWxsLXRpdGxlPlByb2NlZWRpbmdzIG9mIHRoZSBOYXRpb25hbCBBY2Fk
ZW15IG9mIFNjaWVuY2VzIG9mIHRoZSBVbml0ZWQgU3RhdGVzIG9mIEFtZXJpY2E8L2Z1bGwtdGl0
bGU+PGFiYnItMT5QIE5hdGwgQWNhZCBTY2kgVVNBPC9hYmJyLTE+PC9hbHQtcGVyaW9kaWNhbD48
cGFnZXM+MjQxNS0yMDwvcGFnZXM+PHZvbHVtZT4xMDU8L3ZvbHVtZT48bnVtYmVyPjc8L251bWJl
cj48ZWRpdGlvbj4yMDA4LzAyLzE1PC9lZGl0aW9uPjxrZXl3b3Jkcz48a2V5d29yZD5BbmltYWxz
PC9rZXl3b3JkPjxrZXl3b3JkPkROQS8qYW5hbHlzaXMvKmJpb3N5bnRoZXNpcy9jaGVtaXN0cnk8
L2tleXdvcmQ+PGtleXdvcmQ+KkROQSBSZXBsaWNhdGlvbjwva2V5d29yZD48a2V5d29yZD5EZW94
eXVyaWRpbmUvYW5hbG9ncyAmYW1wOyBkZXJpdmF0aXZlcy9hbmFseXNpcy9jaGVtaXN0cnk8L2tl
eXdvcmQ+PGtleXdvcmQ+TWljZTwva2V5d29yZD48a2V5d29yZD5Nb2xlY3VsYXIgU3RydWN0dXJl
PC9rZXl3b3JkPjxrZXl3b3JkPk5JSCAzVDMgQ2VsbHM8L2tleXdvcmQ+PGtleXdvcmQ+UmVwcm9k
dWNpYmlsaXR5IG9mIFJlc3VsdHM8L2tleXdvcmQ+PGtleXdvcmQ+U2Vuc2l0aXZpdHkgYW5kIFNw
ZWNpZmljaXR5PC9rZXl3b3JkPjxrZXl3b3JkPlRpbWUgRmFjdG9yczwva2V5d29yZD48L2tleXdv
cmRzPjxkYXRlcz48eWVhcj4yMDA4PC95ZWFyPjxwdWItZGF0ZXM+PGRhdGU+RmViIDE5PC9kYXRl
PjwvcHViLWRhdGVzPjwvZGF0ZXM+PGlzYm4+MDAyNy04NDI0IChQcmludCkmI3hEOzAwMjctODQy
NDwvaXNibj48YWNjZXNzaW9uLW51bT4xODI3MjQ5MjwvYWNjZXNzaW9uLW51bT48dXJscz48L3Vy
bHM+PGN1c3RvbTI+UE1DMjI2ODE1MTwvY3VzdG9tMj48ZWxlY3Ryb25pYy1yZXNvdXJjZS1udW0+
MTAuMTA3My9wbmFzLjA3MTIxNjgxMDU8L2VsZWN0cm9uaWMtcmVzb3VyY2UtbnVtPjxyZW1vdGUt
ZGF0YWJhc2UtcHJvdmlkZXI+TkxNPC9yZW1vdGUtZGF0YWJhc2UtcHJvdmlkZXI+PGxhbmd1YWdl
PmVuZzwvbGFuZ3VhZ2U+PC9yZWNvcmQ+PC9DaXRlPjxDaXRlPjxBdXRob3I+S2F0bzwvQXV0aG9y
PjxZZWFyPjIwMTQ8L1llYXI+PFJlY051bT4yOTIwPC9SZWNOdW0+PHJlY29yZD48cmVjLW51bWJl
cj4yOTIwPC9yZWMtbnVtYmVyPjxmb3JlaWduLWtleXM+PGtleSBhcHA9IkVOIiBkYi1pZD0idDl0
enJmeDlqOWU5MDllZnA1eXBhd3A1ZXRyMmRkMHR0MnZlIiB0aW1lc3RhbXA9IjE2ODQ0NzU2Njki
PjI5MjA8L2tleT48L2ZvcmVpZ24ta2V5cz48cmVmLXR5cGUgbmFtZT0iSm91cm5hbCBBcnRpY2xl
Ij4xNzwvcmVmLXR5cGU+PGNvbnRyaWJ1dG9ycz48YXV0aG9ycz48YXV0aG9yPkthdG8sIFMuPC9h
dXRob3I+PGF1dGhvcj5LaW11cmEsIE0uPC9hdXRob3I+PGF1dGhvcj5NaXdhLCBOLjwvYXV0aG9y
PjwvYXV0aG9ycz48L2NvbnRyaWJ1dG9ycz48dGl0bGVzPjx0aXRsZT5FbmhhbmNlZCByYWRpb3Nl
bnNpdGl6YXRpb24gYnkgdGhlIGNhdGlvbmljIGxpcG9zb21lLWVuY2Fwc3VsYXRlZCB0aHltaWRp
bmUgYW5hbG9ndWUgQnJkVSB0aHJvdWdoIHRoZSBpbmNyZWFzZWQgaW50cmFjZWxsdWxhciBCcmRV
LXVwdGFrZSBvbiBodW1hbiBtZWxhbm9tYSBhcyBjb21wYXJlZCB0byBhbmlvbmljIG9yIG5vbmlv
bmljIGxpcG9zb21hbCBvciBmcmVlIEJyZFU8L3RpdGxlPjxzZWNvbmRhcnktdGl0bGU+SiBCaW9t
ZWQgTmFub3RlY2hub2w8L3NlY29uZGFyeS10aXRsZT48YWx0LXRpdGxlPkpvdXJuYWwgb2YgYmlv
bWVkaWNhbCBuYW5vdGVjaG5vbG9neTwvYWx0LXRpdGxlPjwvdGl0bGVzPjxwZXJpb2RpY2FsPjxm
dWxsLXRpdGxlPkogQmlvbWVkIE5hbm90ZWNobm9sPC9mdWxsLXRpdGxlPjxhYmJyLTE+Sm91cm5h
bCBvZiBiaW9tZWRpY2FsIG5hbm90ZWNobm9sb2d5PC9hYmJyLTE+PC9wZXJpb2RpY2FsPjxhbHQt
cGVyaW9kaWNhbD48ZnVsbC10aXRsZT5KIEJpb21lZCBOYW5vdGVjaG5vbDwvZnVsbC10aXRsZT48
YWJici0xPkpvdXJuYWwgb2YgYmlvbWVkaWNhbCBuYW5vdGVjaG5vbG9neTwvYWJici0xPjwvYWx0
LXBlcmlvZGljYWw+PHBhZ2VzPjMyODAtOTA8L3BhZ2VzPjx2b2x1bWU+MTA8L3ZvbHVtZT48bnVt
YmVyPjExPC9udW1iZXI+PGVkaXRpb24+MjAxNS8wNS8yNDwvZWRpdGlvbj48a2V5d29yZHM+PGtl
eXdvcmQ+QW50aW1ldGFib2xpdGVzLCBBbnRpbmVvcGxhc3RpYy9hZG1pbmlzdHJhdGlvbiAmYW1w
OyBkb3NhZ2UvY2hlbWlzdHJ5PC9rZXl3b3JkPjxrZXl3b3JkPkJyb21vZGVveHl1cmlkaW5lLyph
ZG1pbmlzdHJhdGlvbiAmYW1wOyBkb3NhZ2UvY2hlbWlzdHJ5LypwaGFybWFjb2tpbmV0aWNzPC9r
ZXl3b3JkPjxrZXl3b3JkPkNhdGlvbnM8L2tleXdvcmQ+PGtleXdvcmQ+Q2VsbCBMaW5lLCBUdW1v
cjwva2V5d29yZD48a2V5d29yZD5EaWZmdXNpb248L2tleXdvcmQ+PGtleXdvcmQ+SHVtYW5zPC9r
ZXl3b3JkPjxrZXl3b3JkPkxpcG9zb21lcy8qY2hlbWlzdHJ5PC9rZXl3b3JkPjxrZXl3b3JkPk1l
bGFub21hLypkcnVnIHRoZXJhcHkvKm1ldGFib2xpc20vcGF0aG9sb2d5PC9rZXl3b3JkPjxrZXl3
b3JkPk1ldGFib2xpYyBDbGVhcmFuY2UgUmF0ZTwva2V5d29yZD48a2V5d29yZD5OYW5vY2Fwc3Vs
ZXMvKmNoZW1pc3RyeS91bHRyYXN0cnVjdHVyZTwva2V5d29yZD48a2V5d29yZD5SYWRpYXRpb24g
VG9sZXJhbmNlPC9rZXl3b3JkPjxrZXl3b3JkPlJhZGlhdGlvbi1TZW5zaXRpemluZyBBZ2VudHMv
KmFkbWluaXN0cmF0aW9uICZhbXA7IGRvc2FnZS9jaGVtaXN0cnk8L2tleXdvcmQ+PGtleXdvcmQ+
VHJlYXRtZW50IE91dGNvbWU8L2tleXdvcmQ+PC9rZXl3b3Jkcz48ZGF0ZXM+PHllYXI+MjAxNDwv
eWVhcj48cHViLWRhdGVzPjxkYXRlPk5vdjwvZGF0ZT48L3B1Yi1kYXRlcz48L2RhdGVzPjxpc2Ju
PjE1NTAtNzAzMyAoUHJpbnQpJiN4RDsxNTUwLTcwMzM8L2lzYm4+PGFjY2Vzc2lvbi1udW0+MjYw
MDAzODc8L2FjY2Vzc2lvbi1udW0+PHVybHM+PC91cmxzPjxlbGVjdHJvbmljLXJlc291cmNlLW51
bT4xMC4xMTY2L2pibi4yMDE0LjE4Njk8L2VsZWN0cm9uaWMtcmVzb3VyY2UtbnVtPjxyZW1vdGUt
ZGF0YWJhc2UtcHJvdmlkZXI+TkxNPC9yZW1vdGUtZGF0YWJhc2UtcHJvdmlkZXI+PGxhbmd1YWdl
PmVuZzwvbGFuZ3VhZ2U+PC9yZWNvcmQ+PC9DaXRlPjxDaXRlPjxBdXRob3I+TWljaGlzaGl0YTwv
QXV0aG9yPjxZZWFyPjE5OTk8L1llYXI+PFJlY051bT4zMDU3PC9SZWNOdW0+PHJlY29yZD48cmVj
LW51bWJlcj4zMDU3PC9yZWMtbnVtYmVyPjxmb3JlaWduLWtleXM+PGtleSBhcHA9IkVOIiBkYi1p
ZD0idDl0enJmeDlqOWU5MDllZnA1eXBhd3A1ZXRyMmRkMHR0MnZlIiB0aW1lc3RhbXA9IjE3MjM3
MTgyMDkiPjMwNTc8L2tleT48L2ZvcmVpZ24ta2V5cz48cmVmLXR5cGUgbmFtZT0iSm91cm5hbCBB
cnRpY2xlIj4xNzwvcmVmLXR5cGU+PGNvbnRyaWJ1dG9ycz48YXV0aG9ycz48YXV0aG9yPk1pY2hp
c2hpdGEsIEUuPC9hdXRob3I+PGF1dGhvcj5OYWthYmF5YXNoaSwgSy48L2F1dGhvcj48YXV0aG9y
PlN1enVraSwgVC48L2F1dGhvcj48YXV0aG9yPkthdWwsIFMuIEMuPC9hdXRob3I+PGF1dGhvcj5P
Z2lubywgSC48L2F1dGhvcj48YXV0aG9yPkZ1amlpLCBNLjwvYXV0aG9yPjxhdXRob3I+TWl0c3Vp
LCBZLjwvYXV0aG9yPjxhdXRob3I+QXl1c2F3YSwgRC48L2F1dGhvcj48L2F1dGhvcnM+PC9jb250
cmlidXRvcnM+PGF1dGgtYWRkcmVzcz5LaWhhcmEgSW5zdGl0dXRlIGZvciBCaW9sb2dpY2FsIFJl
c2VhcmNoIGFuZCBHcmFkdWF0ZSBTY2hvb2wgb2YgSW50ZWdyYXRlZCBTY2llbmNlLCBZb2tvaGFt
YSBDaXR5IFVuaXZlcnNpdHksIFRvdHN1a2Eta3UsIFlva29oYW1hLCAyNDQtMDgxMywgSmFwYW4u
PC9hdXRoLWFkZHJlc3M+PHRpdGxlcz48dGl0bGU+NS1Ccm9tb2Rlb3h5dXJpZGluZSBpbmR1Y2Vz
IHNlbmVzY2VuY2UtbGlrZSBwaGVub21lbmEgaW4gbWFtbWFsaWFuIGNlbGxzIHJlZ2FyZGxlc3Mg
b2YgY2VsbCB0eXBlIG9yIHNwZWNpZXM8L3RpdGxlPjxzZWNvbmRhcnktdGl0bGU+SiBCaW9jaGVt
PC9zZWNvbmRhcnktdGl0bGU+PC90aXRsZXM+PHBlcmlvZGljYWw+PGZ1bGwtdGl0bGU+SiBCaW9j
aGVtPC9mdWxsLXRpdGxlPjxhYmJyLTE+Sm91cm5hbCBvZiBiaW9jaGVtaXN0cnk8L2FiYnItMT48
L3BlcmlvZGljYWw+PHBhZ2VzPjEwNTItOTwvcGFnZXM+PHZvbHVtZT4xMjY8L3ZvbHVtZT48bnVt
YmVyPjY8L251bWJlcj48ZWRpdGlvbj4xOTk5LzEyLzAxPC9lZGl0aW9uPjxrZXl3b3Jkcz48a2V5
d29yZD5BZ2luZy8qZHJ1ZyBlZmZlY3RzPC9rZXl3b3JkPjxrZXl3b3JkPkFuaW1hbHM8L2tleXdv
cmQ+PGtleXdvcmQ+QmlvbWFya2Vyczwva2V5d29yZD48a2V5d29yZD5Ccm9tb2Rlb3h5dXJpZGlu
ZS8qcGhhcm1hY29sb2d5PC9rZXl3b3JkPjxrZXl3b3JkPkNlbGwgQ3ljbGU8L2tleXdvcmQ+PGtl
eXdvcmQ+Q2VsbCBMaW5lPC9rZXl3b3JkPjxrZXl3b3JkPkVsZWN0cm9waG9yZXNpcywgUG9seWFj
cnlsYW1pZGUgR2VsPC9rZXl3b3JkPjxrZXl3b3JkPkh1bWFuczwva2V5d29yZD48a2V5d29yZD5N
aWNlPC9rZXl3b3JkPjxrZXl3b3JkPlBvbHltb3JwaGlzbSwgUmVzdHJpY3Rpb24gRnJhZ21lbnQg
TGVuZ3RoPC9rZXl3b3JkPjxrZXl3b3JkPlRlbG9tZXJlPC9rZXl3b3JkPjxrZXl3b3JkPlR1bW9y
IENlbGxzLCBDdWx0dXJlZDwva2V5d29yZD48L2tleXdvcmRzPjxkYXRlcz48eWVhcj4xOTk5PC95
ZWFyPjxwdWItZGF0ZXM+PGRhdGU+RGVjPC9kYXRlPjwvcHViLWRhdGVzPjwvZGF0ZXM+PGlzYm4+
MDAyMS05MjRYIChQcmludCkmI3hEOzAwMjEtOTI0WCAoTGlua2luZyk8L2lzYm4+PGFjY2Vzc2lv
bi1udW0+MTA1NzgwNTY8L2FjY2Vzc2lvbi1udW0+PHVybHM+PHJlbGF0ZWQtdXJscz48dXJsPmh0
dHBzOi8vd3d3Lm5jYmkubmxtLm5paC5nb3YvcHVibWVkLzEwNTc4MDU2PC91cmw+PC9yZWxhdGVk
LXVybHM+PC91cmxzPjxlbGVjdHJvbmljLXJlc291cmNlLW51bT4xMC4xMDkzL294Zm9yZGpvdXJu
YWxzLmpiY2hlbS5hMDIyNTQ5PC9lbGVjdHJvbmljLXJlc291cmNlLW51bT48L3JlY29yZD48L0Np
dGU+PC9FbmROb3RlPn==
</w:fldData>
              </w:fldChar>
            </w:r>
            <w:r w:rsidR="00DF0B00" w:rsidRPr="009E4140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instrText xml:space="preserve"> ADDIN EN.CITE </w:instrText>
            </w:r>
            <w:r w:rsidR="00DF0B00" w:rsidRPr="009E4140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fldChar w:fldCharType="begin">
                <w:fldData xml:space="preserve">PEVuZE5vdGU+PENpdGU+PEF1dGhvcj5TYWxpYzwvQXV0aG9yPjxZZWFyPjIwMDg8L1llYXI+PFJl
Y051bT4yOTE5PC9SZWNOdW0+PERpc3BsYXlUZXh0PigyNC0yNik8L0Rpc3BsYXlUZXh0PjxyZWNv
cmQ+PHJlYy1udW1iZXI+MjkxOTwvcmVjLW51bWJlcj48Zm9yZWlnbi1rZXlzPjxrZXkgYXBwPSJF
TiIgZGItaWQ9InQ5dHpyZng5ajllOTA5ZWZwNXlwYXdwNWV0cjJkZDB0dDJ2ZSIgdGltZXN0YW1w
PSIxNjg0NDc1MzIwIj4yOTE5PC9rZXk+PC9mb3JlaWduLWtleXM+PHJlZi10eXBlIG5hbWU9Ikpv
dXJuYWwgQXJ0aWNsZSI+MTc8L3JlZi10eXBlPjxjb250cmlidXRvcnM+PGF1dGhvcnM+PGF1dGhv
cj5TYWxpYywgQS48L2F1dGhvcj48YXV0aG9yPk1pdGNoaXNvbiwgVC4gSi48L2F1dGhvcj48L2F1
dGhvcnM+PC9jb250cmlidXRvcnM+PGF1dGgtYWRkcmVzcz5EZXBhcnRtZW50IG9mIENlbGwgQmlv
bG9neSwgSGFydmFyZCBNZWRpY2FsIFNjaG9vbCwgMjQwIExvbmd3b29kIEF2ZW51ZSwgQm9zdG9u
LCBNQSAwMjExNSwgVVNBLiBhc2FsaWNAaG1zLmhhcnZhcmQuZWR1PC9hdXRoLWFkZHJlc3M+PHRp
dGxlcz48dGl0bGU+QSBjaGVtaWNhbCBtZXRob2QgZm9yIGZhc3QgYW5kIHNlbnNpdGl2ZSBkZXRl
Y3Rpb24gb2YgRE5BIHN5bnRoZXNpcyBpbiB2aXZvPC90aXRsZT48c2Vjb25kYXJ5LXRpdGxlPlBy
b2MgTmF0bCBBY2FkIFNjaSBVIFMgQTwvc2Vjb25kYXJ5LXRpdGxlPjxhbHQtdGl0bGU+UHJvY2Vl
ZGluZ3Mgb2YgdGhlIE5hdGlvbmFsIEFjYWRlbXkgb2YgU2NpZW5jZXMgb2YgdGhlIFVuaXRlZCBT
dGF0ZXMgb2YgQW1lcmljYTwvYWx0LXRpdGxlPjwvdGl0bGVzPjxwZXJpb2RpY2FsPjxmdWxsLXRp
dGxlPlByb2MgTmF0bCBBY2FkIFNjaSBVIFMgQTwvZnVsbC10aXRsZT48L3BlcmlvZGljYWw+PGFs
dC1wZXJpb2RpY2FsPjxmdWxsLXRpdGxlPlByb2NlZWRpbmdzIG9mIHRoZSBOYXRpb25hbCBBY2Fk
ZW15IG9mIFNjaWVuY2VzIG9mIHRoZSBVbml0ZWQgU3RhdGVzIG9mIEFtZXJpY2E8L2Z1bGwtdGl0
bGU+PGFiYnItMT5QIE5hdGwgQWNhZCBTY2kgVVNBPC9hYmJyLTE+PC9hbHQtcGVyaW9kaWNhbD48
cGFnZXM+MjQxNS0yMDwvcGFnZXM+PHZvbHVtZT4xMDU8L3ZvbHVtZT48bnVtYmVyPjc8L251bWJl
cj48ZWRpdGlvbj4yMDA4LzAyLzE1PC9lZGl0aW9uPjxrZXl3b3Jkcz48a2V5d29yZD5BbmltYWxz
PC9rZXl3b3JkPjxrZXl3b3JkPkROQS8qYW5hbHlzaXMvKmJpb3N5bnRoZXNpcy9jaGVtaXN0cnk8
L2tleXdvcmQ+PGtleXdvcmQ+KkROQSBSZXBsaWNhdGlvbjwva2V5d29yZD48a2V5d29yZD5EZW94
eXVyaWRpbmUvYW5hbG9ncyAmYW1wOyBkZXJpdmF0aXZlcy9hbmFseXNpcy9jaGVtaXN0cnk8L2tl
eXdvcmQ+PGtleXdvcmQ+TWljZTwva2V5d29yZD48a2V5d29yZD5Nb2xlY3VsYXIgU3RydWN0dXJl
PC9rZXl3b3JkPjxrZXl3b3JkPk5JSCAzVDMgQ2VsbHM8L2tleXdvcmQ+PGtleXdvcmQ+UmVwcm9k
dWNpYmlsaXR5IG9mIFJlc3VsdHM8L2tleXdvcmQ+PGtleXdvcmQ+U2Vuc2l0aXZpdHkgYW5kIFNw
ZWNpZmljaXR5PC9rZXl3b3JkPjxrZXl3b3JkPlRpbWUgRmFjdG9yczwva2V5d29yZD48L2tleXdv
cmRzPjxkYXRlcz48eWVhcj4yMDA4PC95ZWFyPjxwdWItZGF0ZXM+PGRhdGU+RmViIDE5PC9kYXRl
PjwvcHViLWRhdGVzPjwvZGF0ZXM+PGlzYm4+MDAyNy04NDI0IChQcmludCkmI3hEOzAwMjctODQy
NDwvaXNibj48YWNjZXNzaW9uLW51bT4xODI3MjQ5MjwvYWNjZXNzaW9uLW51bT48dXJscz48L3Vy
bHM+PGN1c3RvbTI+UE1DMjI2ODE1MTwvY3VzdG9tMj48ZWxlY3Ryb25pYy1yZXNvdXJjZS1udW0+
MTAuMTA3My9wbmFzLjA3MTIxNjgxMDU8L2VsZWN0cm9uaWMtcmVzb3VyY2UtbnVtPjxyZW1vdGUt
ZGF0YWJhc2UtcHJvdmlkZXI+TkxNPC9yZW1vdGUtZGF0YWJhc2UtcHJvdmlkZXI+PGxhbmd1YWdl
PmVuZzwvbGFuZ3VhZ2U+PC9yZWNvcmQ+PC9DaXRlPjxDaXRlPjxBdXRob3I+S2F0bzwvQXV0aG9y
PjxZZWFyPjIwMTQ8L1llYXI+PFJlY051bT4yOTIwPC9SZWNOdW0+PHJlY29yZD48cmVjLW51bWJl
cj4yOTIwPC9yZWMtbnVtYmVyPjxmb3JlaWduLWtleXM+PGtleSBhcHA9IkVOIiBkYi1pZD0idDl0
enJmeDlqOWU5MDllZnA1eXBhd3A1ZXRyMmRkMHR0MnZlIiB0aW1lc3RhbXA9IjE2ODQ0NzU2Njki
PjI5MjA8L2tleT48L2ZvcmVpZ24ta2V5cz48cmVmLXR5cGUgbmFtZT0iSm91cm5hbCBBcnRpY2xl
Ij4xNzwvcmVmLXR5cGU+PGNvbnRyaWJ1dG9ycz48YXV0aG9ycz48YXV0aG9yPkthdG8sIFMuPC9h
dXRob3I+PGF1dGhvcj5LaW11cmEsIE0uPC9hdXRob3I+PGF1dGhvcj5NaXdhLCBOLjwvYXV0aG9y
PjwvYXV0aG9ycz48L2NvbnRyaWJ1dG9ycz48dGl0bGVzPjx0aXRsZT5FbmhhbmNlZCByYWRpb3Nl
bnNpdGl6YXRpb24gYnkgdGhlIGNhdGlvbmljIGxpcG9zb21lLWVuY2Fwc3VsYXRlZCB0aHltaWRp
bmUgYW5hbG9ndWUgQnJkVSB0aHJvdWdoIHRoZSBpbmNyZWFzZWQgaW50cmFjZWxsdWxhciBCcmRV
LXVwdGFrZSBvbiBodW1hbiBtZWxhbm9tYSBhcyBjb21wYXJlZCB0byBhbmlvbmljIG9yIG5vbmlv
bmljIGxpcG9zb21hbCBvciBmcmVlIEJyZFU8L3RpdGxlPjxzZWNvbmRhcnktdGl0bGU+SiBCaW9t
ZWQgTmFub3RlY2hub2w8L3NlY29uZGFyeS10aXRsZT48YWx0LXRpdGxlPkpvdXJuYWwgb2YgYmlv
bWVkaWNhbCBuYW5vdGVjaG5vbG9neTwvYWx0LXRpdGxlPjwvdGl0bGVzPjxwZXJpb2RpY2FsPjxm
dWxsLXRpdGxlPkogQmlvbWVkIE5hbm90ZWNobm9sPC9mdWxsLXRpdGxlPjxhYmJyLTE+Sm91cm5h
bCBvZiBiaW9tZWRpY2FsIG5hbm90ZWNobm9sb2d5PC9hYmJyLTE+PC9wZXJpb2RpY2FsPjxhbHQt
cGVyaW9kaWNhbD48ZnVsbC10aXRsZT5KIEJpb21lZCBOYW5vdGVjaG5vbDwvZnVsbC10aXRsZT48
YWJici0xPkpvdXJuYWwgb2YgYmlvbWVkaWNhbCBuYW5vdGVjaG5vbG9neTwvYWJici0xPjwvYWx0
LXBlcmlvZGljYWw+PHBhZ2VzPjMyODAtOTA8L3BhZ2VzPjx2b2x1bWU+MTA8L3ZvbHVtZT48bnVt
YmVyPjExPC9udW1iZXI+PGVkaXRpb24+MjAxNS8wNS8yNDwvZWRpdGlvbj48a2V5d29yZHM+PGtl
eXdvcmQ+QW50aW1ldGFib2xpdGVzLCBBbnRpbmVvcGxhc3RpYy9hZG1pbmlzdHJhdGlvbiAmYW1w
OyBkb3NhZ2UvY2hlbWlzdHJ5PC9rZXl3b3JkPjxrZXl3b3JkPkJyb21vZGVveHl1cmlkaW5lLyph
ZG1pbmlzdHJhdGlvbiAmYW1wOyBkb3NhZ2UvY2hlbWlzdHJ5LypwaGFybWFjb2tpbmV0aWNzPC9r
ZXl3b3JkPjxrZXl3b3JkPkNhdGlvbnM8L2tleXdvcmQ+PGtleXdvcmQ+Q2VsbCBMaW5lLCBUdW1v
cjwva2V5d29yZD48a2V5d29yZD5EaWZmdXNpb248L2tleXdvcmQ+PGtleXdvcmQ+SHVtYW5zPC9r
ZXl3b3JkPjxrZXl3b3JkPkxpcG9zb21lcy8qY2hlbWlzdHJ5PC9rZXl3b3JkPjxrZXl3b3JkPk1l
bGFub21hLypkcnVnIHRoZXJhcHkvKm1ldGFib2xpc20vcGF0aG9sb2d5PC9rZXl3b3JkPjxrZXl3
b3JkPk1ldGFib2xpYyBDbGVhcmFuY2UgUmF0ZTwva2V5d29yZD48a2V5d29yZD5OYW5vY2Fwc3Vs
ZXMvKmNoZW1pc3RyeS91bHRyYXN0cnVjdHVyZTwva2V5d29yZD48a2V5d29yZD5SYWRpYXRpb24g
VG9sZXJhbmNlPC9rZXl3b3JkPjxrZXl3b3JkPlJhZGlhdGlvbi1TZW5zaXRpemluZyBBZ2VudHMv
KmFkbWluaXN0cmF0aW9uICZhbXA7IGRvc2FnZS9jaGVtaXN0cnk8L2tleXdvcmQ+PGtleXdvcmQ+
VHJlYXRtZW50IE91dGNvbWU8L2tleXdvcmQ+PC9rZXl3b3Jkcz48ZGF0ZXM+PHllYXI+MjAxNDwv
eWVhcj48cHViLWRhdGVzPjxkYXRlPk5vdjwvZGF0ZT48L3B1Yi1kYXRlcz48L2RhdGVzPjxpc2Ju
PjE1NTAtNzAzMyAoUHJpbnQpJiN4RDsxNTUwLTcwMzM8L2lzYm4+PGFjY2Vzc2lvbi1udW0+MjYw
MDAzODc8L2FjY2Vzc2lvbi1udW0+PHVybHM+PC91cmxzPjxlbGVjdHJvbmljLXJlc291cmNlLW51
bT4xMC4xMTY2L2pibi4yMDE0LjE4Njk8L2VsZWN0cm9uaWMtcmVzb3VyY2UtbnVtPjxyZW1vdGUt
ZGF0YWJhc2UtcHJvdmlkZXI+TkxNPC9yZW1vdGUtZGF0YWJhc2UtcHJvdmlkZXI+PGxhbmd1YWdl
PmVuZzwvbGFuZ3VhZ2U+PC9yZWNvcmQ+PC9DaXRlPjxDaXRlPjxBdXRob3I+TWljaGlzaGl0YTwv
QXV0aG9yPjxZZWFyPjE5OTk8L1llYXI+PFJlY051bT4zMDU3PC9SZWNOdW0+PHJlY29yZD48cmVj
LW51bWJlcj4zMDU3PC9yZWMtbnVtYmVyPjxmb3JlaWduLWtleXM+PGtleSBhcHA9IkVOIiBkYi1p
ZD0idDl0enJmeDlqOWU5MDllZnA1eXBhd3A1ZXRyMmRkMHR0MnZlIiB0aW1lc3RhbXA9IjE3MjM3
MTgyMDkiPjMwNTc8L2tleT48L2ZvcmVpZ24ta2V5cz48cmVmLXR5cGUgbmFtZT0iSm91cm5hbCBB
cnRpY2xlIj4xNzwvcmVmLXR5cGU+PGNvbnRyaWJ1dG9ycz48YXV0aG9ycz48YXV0aG9yPk1pY2hp
c2hpdGEsIEUuPC9hdXRob3I+PGF1dGhvcj5OYWthYmF5YXNoaSwgSy48L2F1dGhvcj48YXV0aG9y
PlN1enVraSwgVC48L2F1dGhvcj48YXV0aG9yPkthdWwsIFMuIEMuPC9hdXRob3I+PGF1dGhvcj5P
Z2lubywgSC48L2F1dGhvcj48YXV0aG9yPkZ1amlpLCBNLjwvYXV0aG9yPjxhdXRob3I+TWl0c3Vp
LCBZLjwvYXV0aG9yPjxhdXRob3I+QXl1c2F3YSwgRC48L2F1dGhvcj48L2F1dGhvcnM+PC9jb250
cmlidXRvcnM+PGF1dGgtYWRkcmVzcz5LaWhhcmEgSW5zdGl0dXRlIGZvciBCaW9sb2dpY2FsIFJl
c2VhcmNoIGFuZCBHcmFkdWF0ZSBTY2hvb2wgb2YgSW50ZWdyYXRlZCBTY2llbmNlLCBZb2tvaGFt
YSBDaXR5IFVuaXZlcnNpdHksIFRvdHN1a2Eta3UsIFlva29oYW1hLCAyNDQtMDgxMywgSmFwYW4u
PC9hdXRoLWFkZHJlc3M+PHRpdGxlcz48dGl0bGU+NS1Ccm9tb2Rlb3h5dXJpZGluZSBpbmR1Y2Vz
IHNlbmVzY2VuY2UtbGlrZSBwaGVub21lbmEgaW4gbWFtbWFsaWFuIGNlbGxzIHJlZ2FyZGxlc3Mg
b2YgY2VsbCB0eXBlIG9yIHNwZWNpZXM8L3RpdGxlPjxzZWNvbmRhcnktdGl0bGU+SiBCaW9jaGVt
PC9zZWNvbmRhcnktdGl0bGU+PC90aXRsZXM+PHBlcmlvZGljYWw+PGZ1bGwtdGl0bGU+SiBCaW9j
aGVtPC9mdWxsLXRpdGxlPjxhYmJyLTE+Sm91cm5hbCBvZiBiaW9jaGVtaXN0cnk8L2FiYnItMT48
L3BlcmlvZGljYWw+PHBhZ2VzPjEwNTItOTwvcGFnZXM+PHZvbHVtZT4xMjY8L3ZvbHVtZT48bnVt
YmVyPjY8L251bWJlcj48ZWRpdGlvbj4xOTk5LzEyLzAxPC9lZGl0aW9uPjxrZXl3b3Jkcz48a2V5
d29yZD5BZ2luZy8qZHJ1ZyBlZmZlY3RzPC9rZXl3b3JkPjxrZXl3b3JkPkFuaW1hbHM8L2tleXdv
cmQ+PGtleXdvcmQ+QmlvbWFya2Vyczwva2V5d29yZD48a2V5d29yZD5Ccm9tb2Rlb3h5dXJpZGlu
ZS8qcGhhcm1hY29sb2d5PC9rZXl3b3JkPjxrZXl3b3JkPkNlbGwgQ3ljbGU8L2tleXdvcmQ+PGtl
eXdvcmQ+Q2VsbCBMaW5lPC9rZXl3b3JkPjxrZXl3b3JkPkVsZWN0cm9waG9yZXNpcywgUG9seWFj
cnlsYW1pZGUgR2VsPC9rZXl3b3JkPjxrZXl3b3JkPkh1bWFuczwva2V5d29yZD48a2V5d29yZD5N
aWNlPC9rZXl3b3JkPjxrZXl3b3JkPlBvbHltb3JwaGlzbSwgUmVzdHJpY3Rpb24gRnJhZ21lbnQg
TGVuZ3RoPC9rZXl3b3JkPjxrZXl3b3JkPlRlbG9tZXJlPC9rZXl3b3JkPjxrZXl3b3JkPlR1bW9y
IENlbGxzLCBDdWx0dXJlZDwva2V5d29yZD48L2tleXdvcmRzPjxkYXRlcz48eWVhcj4xOTk5PC95
ZWFyPjxwdWItZGF0ZXM+PGRhdGU+RGVjPC9kYXRlPjwvcHViLWRhdGVzPjwvZGF0ZXM+PGlzYm4+
MDAyMS05MjRYIChQcmludCkmI3hEOzAwMjEtOTI0WCAoTGlua2luZyk8L2lzYm4+PGFjY2Vzc2lv
bi1udW0+MTA1NzgwNTY8L2FjY2Vzc2lvbi1udW0+PHVybHM+PHJlbGF0ZWQtdXJscz48dXJsPmh0
dHBzOi8vd3d3Lm5jYmkubmxtLm5paC5nb3YvcHVibWVkLzEwNTc4MDU2PC91cmw+PC9yZWxhdGVk
LXVybHM+PC91cmxzPjxlbGVjdHJvbmljLXJlc291cmNlLW51bT4xMC4xMDkzL294Zm9yZGpvdXJu
YWxzLmpiY2hlbS5hMDIyNTQ5PC9lbGVjdHJvbmljLXJlc291cmNlLW51bT48L3JlY29yZD48L0Np
dGU+PC9FbmROb3RlPn==
</w:fldData>
              </w:fldChar>
            </w:r>
            <w:r w:rsidR="00DF0B00" w:rsidRPr="009E4140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instrText xml:space="preserve"> ADDIN EN.CITE.DATA </w:instrText>
            </w:r>
            <w:r w:rsidR="00DF0B00" w:rsidRPr="009E4140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</w:r>
            <w:r w:rsidR="00DF0B00" w:rsidRPr="009E4140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fldChar w:fldCharType="end"/>
            </w:r>
            <w:r w:rsidRPr="009E4140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</w:r>
            <w:r w:rsidRPr="009E4140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fldChar w:fldCharType="separate"/>
            </w:r>
            <w:r w:rsidR="00DF0B00" w:rsidRPr="009E4140">
              <w:rPr>
                <w:rFonts w:ascii="Times New Roman" w:hAnsi="Times New Roman" w:cs="Times New Roman"/>
                <w:bCs/>
                <w:noProof/>
                <w:color w:val="0000FF"/>
                <w:sz w:val="18"/>
                <w:szCs w:val="18"/>
              </w:rPr>
              <w:t>(24-26)</w:t>
            </w:r>
            <w:r w:rsidRPr="009E4140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fldChar w:fldCharType="end"/>
            </w:r>
          </w:p>
        </w:tc>
      </w:tr>
      <w:tr w:rsidR="000377EA" w:rsidRPr="009E4140" w14:paraId="05FC8FEF" w14:textId="77777777" w:rsidTr="00835CCD">
        <w:trPr>
          <w:trHeight w:val="300"/>
        </w:trPr>
        <w:tc>
          <w:tcPr>
            <w:tcW w:w="1413" w:type="dxa"/>
            <w:vMerge/>
            <w:shd w:val="clear" w:color="auto" w:fill="auto"/>
            <w:hideMark/>
          </w:tcPr>
          <w:p w14:paraId="2547B69D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B355B35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IR</w:t>
            </w:r>
          </w:p>
        </w:tc>
        <w:tc>
          <w:tcPr>
            <w:tcW w:w="851" w:type="dxa"/>
          </w:tcPr>
          <w:p w14:paraId="58F8E69B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10 Gy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5FB3A6CB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DNA-damaging treatment</w:t>
            </w:r>
          </w:p>
        </w:tc>
        <w:tc>
          <w:tcPr>
            <w:tcW w:w="990" w:type="dxa"/>
          </w:tcPr>
          <w:p w14:paraId="0A129576" w14:textId="77777777" w:rsidR="000377EA" w:rsidRPr="009E4140" w:rsidRDefault="000377EA" w:rsidP="004C5E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377EA" w:rsidRPr="009E4140" w14:paraId="0E8975CB" w14:textId="77777777" w:rsidTr="00835CCD">
        <w:trPr>
          <w:trHeight w:val="315"/>
        </w:trPr>
        <w:tc>
          <w:tcPr>
            <w:tcW w:w="1413" w:type="dxa"/>
            <w:vMerge/>
            <w:shd w:val="clear" w:color="auto" w:fill="auto"/>
            <w:hideMark/>
          </w:tcPr>
          <w:p w14:paraId="452A82EA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AED229A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IFNγ</w:t>
            </w:r>
          </w:p>
        </w:tc>
        <w:tc>
          <w:tcPr>
            <w:tcW w:w="851" w:type="dxa"/>
          </w:tcPr>
          <w:p w14:paraId="46552E62" w14:textId="77777777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5 ng/mL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4CE14788" w14:textId="32E4AA84" w:rsidR="000377EA" w:rsidRPr="009E4140" w:rsidRDefault="000377EA" w:rsidP="004C5E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JAK-STAT pathway activator</w:t>
            </w:r>
            <w:r w:rsidR="00DD3784"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; i</w:t>
            </w:r>
            <w:r w:rsidRPr="009E414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nduces the expression of PML</w:t>
            </w:r>
          </w:p>
        </w:tc>
        <w:tc>
          <w:tcPr>
            <w:tcW w:w="990" w:type="dxa"/>
          </w:tcPr>
          <w:p w14:paraId="798215C1" w14:textId="00D5075D" w:rsidR="000377EA" w:rsidRPr="009E4140" w:rsidRDefault="000377EA" w:rsidP="004C5E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CcmlzY29lPC9BdXRob3I+PFllYXI+MTk5NjwvWWVhcj48
UmVjTnVtPjI5MjI8L1JlY051bT48RGlzcGxheVRleHQ+KDI3LDI4KTwvRGlzcGxheVRleHQ+PHJl
Y29yZD48cmVjLW51bWJlcj4yOTIyPC9yZWMtbnVtYmVyPjxmb3JlaWduLWtleXM+PGtleSBhcHA9
IkVOIiBkYi1pZD0idDl0enJmeDlqOWU5MDllZnA1eXBhd3A1ZXRyMmRkMHR0MnZlIiB0aW1lc3Rh
bXA9IjE2ODQ0NzY1MDUiPjI5MjI8L2tleT48L2ZvcmVpZ24ta2V5cz48cmVmLXR5cGUgbmFtZT0i
Sm91cm5hbCBBcnRpY2xlIj4xNzwvcmVmLXR5cGU+PGNvbnRyaWJ1dG9ycz48YXV0aG9ycz48YXV0
aG9yPkJyaXNjb2UsIEouPC9hdXRob3I+PGF1dGhvcj5Sb2dlcnMsIE4uIEMuPC9hdXRob3I+PGF1
dGhvcj5XaXR0aHVobiwgQi4gQS48L2F1dGhvcj48YXV0aG9yPldhdGxpbmcsIEQuPC9hdXRob3I+
PGF1dGhvcj5IYXJwdXIsIEEuIEcuPC9hdXRob3I+PGF1dGhvcj5XaWxrcywgQS4gRi48L2F1dGhv
cj48YXV0aG9yPlN0YXJrLCBHLiBSLjwvYXV0aG9yPjxhdXRob3I+SWhsZSwgSi4gTi48L2F1dGhv
cj48YXV0aG9yPktlcnIsIEkuIE0uPC9hdXRob3I+PC9hdXRob3JzPjwvY29udHJpYnV0b3JzPjxh
dXRoLWFkZHJlc3M+SW1wZXJpYWwgQ2FuY2VyIFJlc2VhcmNoIEZ1bmQsIExvbmRvbiwgVUsuPC9h
dXRoLWFkZHJlc3M+PHRpdGxlcz48dGl0bGU+S2luYXNlLW5lZ2F0aXZlIG11dGFudHMgb2YgSkFL
MSBjYW4gc3VzdGFpbiBpbnRlcmZlcm9uLWdhbW1hLWluZHVjaWJsZSBnZW5lIGV4cHJlc3Npb24g
YnV0IG5vdCBhbiBhbnRpdmlyYWwgc3RhdGU8L3RpdGxlPjxzZWNvbmRhcnktdGl0bGU+RW1ibyBq
PC9zZWNvbmRhcnktdGl0bGU+PGFsdC10aXRsZT5UaGUgRU1CTyBqb3VybmFsPC9hbHQtdGl0bGU+
PC90aXRsZXM+PHBlcmlvZGljYWw+PGZ1bGwtdGl0bGU+RU1CTyBKPC9mdWxsLXRpdGxlPjwvcGVy
aW9kaWNhbD48YWx0LXBlcmlvZGljYWw+PGZ1bGwtdGl0bGU+RU1CTyBKPC9mdWxsLXRpdGxlPjxh
YmJyLTE+VGhlIEVNQk8gam91cm5hbDwvYWJici0xPjwvYWx0LXBlcmlvZGljYWw+PHBhZ2VzPjc5
OS04MDk8L3BhZ2VzPjx2b2x1bWU+MTU8L3ZvbHVtZT48bnVtYmVyPjQ8L251bWJlcj48ZWRpdGlv
bj4xOTk2LzAyLzE1PC9lZGl0aW9uPjxrZXl3b3Jkcz48a2V5d29yZD5BbmltYWxzPC9rZXl3b3Jk
PjxrZXl3b3JkPkFudGlnZW5zLCBDRC9tZXRhYm9saXNtPC9rZXl3b3JkPjxrZXl3b3JkPkJhc2Ug
U2VxdWVuY2U8L2tleXdvcmQ+PGtleXdvcmQ+RE5BLUJpbmRpbmcgUHJvdGVpbnMvbWV0YWJvbGlz
bTwva2V5d29yZD48a2V5d29yZD5HZW5lIEV4cHJlc3Npb24gUmVndWxhdGlvbiwgRW56eW1vbG9n
aWM8L2tleXdvcmQ+PGtleXdvcmQ+R2VuZXMsIGZvczwva2V5d29yZD48a2V5d29yZD5IdW1hbnM8
L2tleXdvcmQ+PGtleXdvcmQ+SW50ZXJmZXJvbi1hbHBoYS9waHlzaW9sb2d5PC9rZXl3b3JkPjxr
ZXl3b3JkPkludGVyZmVyb24tZ2FtbWEvKnBoeXNpb2xvZ3k8L2tleXdvcmQ+PGtleXdvcmQ+SW50
ZXJsZXVraW4tNi9waHlzaW9sb2d5PC9rZXl3b3JkPjxrZXl3b3JkPkphbnVzIEtpbmFzZSAxPC9r
ZXl3b3JkPjxrZXl3b3JkPkphbnVzIEtpbmFzZSAyPC9rZXl3b3JkPjxrZXl3b3JkPk1pY2U8L2tl
eXdvcmQ+PGtleXdvcmQ+TW9sZWN1bGFyIFNlcXVlbmNlIERhdGE8L2tleXdvcmQ+PGtleXdvcmQ+
T2xpZ29kZW94eXJpYm9udWNsZW90aWRlcy9jaGVtaXN0cnk8L2tleXdvcmQ+PGtleXdvcmQ+UGhv
c3Bob3J5bGF0aW9uPC9rZXl3b3JkPjxrZXl3b3JkPlBvaW50IE11dGF0aW9uPC9rZXl3b3JkPjxr
ZXl3b3JkPlByb3RlaW4tVHlyb3NpbmUgS2luYXNlcy8qcGh5c2lvbG9neTwva2V5d29yZD48a2V5
d29yZD4qUHJvdG8tT25jb2dlbmUgUHJvdGVpbnM8L2tleXdvcmQ+PGtleXdvcmQ+UmVjZXB0b3Jz
LCBJbnRlcmZlcm9uL21ldGFib2xpc208L2tleXdvcmQ+PGtleXdvcmQ+UmVndWxhdG9yeSBTZXF1
ZW5jZXMsIE51Y2xlaWMgQWNpZDwva2V5d29yZD48a2V5d29yZD5TVEFUMSBUcmFuc2NyaXB0aW9u
IEZhY3Rvcjwva2V5d29yZD48a2V5d29yZD5TaWduYWwgVHJhbnNkdWN0aW9uPC9rZXl3b3JkPjxr
ZXl3b3JkPlN0cnVjdHVyZS1BY3Rpdml0eSBSZWxhdGlvbnNoaXA8L2tleXdvcmQ+PGtleXdvcmQ+
VHJhbnMtQWN0aXZhdG9ycy9tZXRhYm9saXNtPC9rZXl3b3JkPjxrZXl3b3JkPipWaXJhbCBJbnRl
cmZlcmVuY2U8L2tleXdvcmQ+PC9rZXl3b3Jkcz48ZGF0ZXM+PHllYXI+MTk5NjwveWVhcj48cHVi
LWRhdGVzPjxkYXRlPkZlYiAxNTwvZGF0ZT48L3B1Yi1kYXRlcz48L2RhdGVzPjxpc2JuPjAyNjEt
NDE4OSAoUHJpbnQpJiN4RDswMjYxLTQxODk8L2lzYm4+PGFjY2Vzc2lvbi1udW0+ODYzMTMwMTwv
YWNjZXNzaW9uLW51bT48dXJscz48L3VybHM+PGN1c3RvbTI+UE1DNDUwMjc4PC9jdXN0b20yPjxy
ZW1vdGUtZGF0YWJhc2UtcHJvdmlkZXI+TkxNPC9yZW1vdGUtZGF0YWJhc2UtcHJvdmlkZXI+PGxh
bmd1YWdlPmVuZzwvbGFuZ3VhZ2U+PC9yZWNvcmQ+PC9DaXRlPjxDaXRlPjxBdXRob3I+U3RhZGxl
cjwvQXV0aG9yPjxZZWFyPjE5OTU8L1llYXI+PFJlY051bT40ODk8L1JlY051bT48cmVjb3JkPjxy
ZWMtbnVtYmVyPjQ4OTwvcmVjLW51bWJlcj48Zm9yZWlnbi1rZXlzPjxrZXkgYXBwPSJFTiIgZGIt
aWQ9InQ5dHpyZng5ajllOTA5ZWZwNXlwYXdwNWV0cjJkZDB0dDJ2ZSIgdGltZXN0YW1wPSIxNTE1
MDYyNjg2Ij40ODk8L2tleT48L2ZvcmVpZ24ta2V5cz48cmVmLXR5cGUgbmFtZT0iSm91cm5hbCBB
cnRpY2xlIj4xNzwvcmVmLXR5cGU+PGNvbnRyaWJ1dG9ycz48YXV0aG9ycz48YXV0aG9yPlN0YWRs
ZXIsIE0uPC9hdXRob3I+PGF1dGhvcj5DaGVsYmktQWxpeCwgTS4gSy48L2F1dGhvcj48YXV0aG9y
Pktva2VuLCBNLiBILjwvYXV0aG9yPjxhdXRob3I+VmVudHVyaW5pLCBMLjwvYXV0aG9yPjxhdXRo
b3I+TGVlLCBDLjwvYXV0aG9yPjxhdXRob3I+U2FpYiwgQS48L2F1dGhvcj48YXV0aG9yPlF1aWdu
b24sIEYuPC9hdXRob3I+PGF1dGhvcj5QZWxpY2FubywgTC48L2F1dGhvcj48YXV0aG9yPkd1aWxs
ZW1pbiwgTS4gQy48L2F1dGhvcj48YXV0aG9yPlNjaGluZGxlciwgQy48L2F1dGhvcj48YXV0aG9y
PmV0IGFsLiw8L2F1dGhvcj48L2F1dGhvcnM+PC9jb250cmlidXRvcnM+PGF1dGgtYWRkcmVzcz5D
ZW50cmUgTmF0aW9uYWwgZGUgbGEgUmVjaGVyY2hlIFNjaWVudGlmaXF1ZSwgVW5pdGUgUHJvcHJl
IGRlIFJlY2hlcmNoZSBBMDA0MywgSG9waXRhbCBTdC4gTG91aXMsIFBhcmlzLCBGcmFuY2UuPC9h
dXRoLWFkZHJlc3M+PHRpdGxlcz48dGl0bGU+VHJhbnNjcmlwdGlvbmFsIGluZHVjdGlvbiBvZiB0
aGUgUE1MIGdyb3d0aCBzdXBwcmVzc29yIGdlbmUgYnkgaW50ZXJmZXJvbnMgaXMgbWVkaWF0ZWQg
dGhyb3VnaCBhbiBJU1JFIGFuZCBhIEdBUyBlbGVtZW50PC90aXRsZT48c2Vjb25kYXJ5LXRpdGxl
Pk9uY29nZW5lPC9zZWNvbmRhcnktdGl0bGU+PC90aXRsZXM+PHBlcmlvZGljYWw+PGZ1bGwtdGl0
bGU+T25jb2dlbmU8L2Z1bGwtdGl0bGU+PC9wZXJpb2RpY2FsPjxwYWdlcz4yNTY1LTczPC9wYWdl
cz48dm9sdW1lPjExPC92b2x1bWU+PG51bWJlcj4xMjwvbnVtYmVyPjxrZXl3b3Jkcz48a2V5d29y
ZD5BbWlubyBBY2lkIFNlcXVlbmNlPC9rZXl3b3JkPjxrZXl3b3JkPkFuaW1hbDwva2V5d29yZD48
a2V5d29yZD5CYXNlIFNlcXVlbmNlPC9rZXl3b3JkPjxrZXl3b3JkPkNITyBDZWxsczwva2V5d29y
ZD48a2V5d29yZD5IYW1zdGVyczwva2V5d29yZD48a2V5d29yZD5IZWxhIENlbGxzPC9rZXl3b3Jk
PjxrZXl3b3JkPkh1bWFuPC9rZXl3b3JkPjxrZXl3b3JkPkludGVyZmVyb25zLypwaGFybWFjb2xv
Z3k8L2tleXdvcmQ+PGtleXdvcmQ+TW9sZWN1bGFyIFNlcXVlbmNlIERhdGE8L2tleXdvcmQ+PGtl
eXdvcmQ+KlByb21vdGVyIFJlZ2lvbnMgKEdlbmV0aWNzKTwva2V5d29yZD48a2V5d29yZD5TdXBw
b3J0LCBOb24tVS5TLiBHb3YmYXBvczt0PC9rZXl3b3JkPjxrZXl3b3JkPlN1cHBvcnQsIFUuUy4g
R292JmFwb3M7dCwgUC5ILlMuPC9rZXl3b3JkPjxrZXl3b3JkPlRyYW5zY3JpcHRpb24gRmFjdG9y
cy8qZ2VuZXRpY3M8L2tleXdvcmQ+PGtleXdvcmQ+VHJhbnNjcmlwdGlvbiwgR2VuZXRpYy8qZHJ1
ZyBlZmZlY3RzPC9rZXl3b3JkPjwva2V5d29yZHM+PGRhdGVzPjx5ZWFyPjE5OTU8L3llYXI+PHB1
Yi1kYXRlcz48ZGF0ZT5EZWMgMjE8L2RhdGU+PC9wdWItZGF0ZXM+PC9kYXRlcz48YWNjZXNzaW9u
LW51bT44NTQ1MTEzPC9hY2Nlc3Npb24tbnVtPjxsYWJlbD4jNDIyPC9sYWJlbD48dXJscz48cmVs
YXRlZC11cmxzPjx1cmw+aHR0cDovL3d3dy5uY2JpLm5sbS5uaWguZ292L2VudHJlei9xdWVyeS5m
Y2dpP2NtZD1SZXRyaWV2ZSZhbXA7ZGI9UHViTWVkJmFtcDtkb3B0PUNpdGF0aW9uJmFtcDtsaXN0
X3VpZHM9ODU0NTExMzwvdXJsPjwvcmVsYXRlZC11cmxzPjwvdXJscz48L3JlY29yZD48L0NpdGU+
PC9FbmROb3RlPgB=
</w:fldData>
              </w:fldChar>
            </w:r>
            <w:r w:rsidR="00DF0B00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instrText xml:space="preserve"> ADDIN EN.CITE </w:instrText>
            </w:r>
            <w:r w:rsidR="00DF0B00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CcmlzY29lPC9BdXRob3I+PFllYXI+MTk5NjwvWWVhcj48
UmVjTnVtPjI5MjI8L1JlY051bT48RGlzcGxheVRleHQ+KDI3LDI4KTwvRGlzcGxheVRleHQ+PHJl
Y29yZD48cmVjLW51bWJlcj4yOTIyPC9yZWMtbnVtYmVyPjxmb3JlaWduLWtleXM+PGtleSBhcHA9
IkVOIiBkYi1pZD0idDl0enJmeDlqOWU5MDllZnA1eXBhd3A1ZXRyMmRkMHR0MnZlIiB0aW1lc3Rh
bXA9IjE2ODQ0NzY1MDUiPjI5MjI8L2tleT48L2ZvcmVpZ24ta2V5cz48cmVmLXR5cGUgbmFtZT0i
Sm91cm5hbCBBcnRpY2xlIj4xNzwvcmVmLXR5cGU+PGNvbnRyaWJ1dG9ycz48YXV0aG9ycz48YXV0
aG9yPkJyaXNjb2UsIEouPC9hdXRob3I+PGF1dGhvcj5Sb2dlcnMsIE4uIEMuPC9hdXRob3I+PGF1
dGhvcj5XaXR0aHVobiwgQi4gQS48L2F1dGhvcj48YXV0aG9yPldhdGxpbmcsIEQuPC9hdXRob3I+
PGF1dGhvcj5IYXJwdXIsIEEuIEcuPC9hdXRob3I+PGF1dGhvcj5XaWxrcywgQS4gRi48L2F1dGhv
cj48YXV0aG9yPlN0YXJrLCBHLiBSLjwvYXV0aG9yPjxhdXRob3I+SWhsZSwgSi4gTi48L2F1dGhv
cj48YXV0aG9yPktlcnIsIEkuIE0uPC9hdXRob3I+PC9hdXRob3JzPjwvY29udHJpYnV0b3JzPjxh
dXRoLWFkZHJlc3M+SW1wZXJpYWwgQ2FuY2VyIFJlc2VhcmNoIEZ1bmQsIExvbmRvbiwgVUsuPC9h
dXRoLWFkZHJlc3M+PHRpdGxlcz48dGl0bGU+S2luYXNlLW5lZ2F0aXZlIG11dGFudHMgb2YgSkFL
MSBjYW4gc3VzdGFpbiBpbnRlcmZlcm9uLWdhbW1hLWluZHVjaWJsZSBnZW5lIGV4cHJlc3Npb24g
YnV0IG5vdCBhbiBhbnRpdmlyYWwgc3RhdGU8L3RpdGxlPjxzZWNvbmRhcnktdGl0bGU+RW1ibyBq
PC9zZWNvbmRhcnktdGl0bGU+PGFsdC10aXRsZT5UaGUgRU1CTyBqb3VybmFsPC9hbHQtdGl0bGU+
PC90aXRsZXM+PHBlcmlvZGljYWw+PGZ1bGwtdGl0bGU+RU1CTyBKPC9mdWxsLXRpdGxlPjwvcGVy
aW9kaWNhbD48YWx0LXBlcmlvZGljYWw+PGZ1bGwtdGl0bGU+RU1CTyBKPC9mdWxsLXRpdGxlPjxh
YmJyLTE+VGhlIEVNQk8gam91cm5hbDwvYWJici0xPjwvYWx0LXBlcmlvZGljYWw+PHBhZ2VzPjc5
OS04MDk8L3BhZ2VzPjx2b2x1bWU+MTU8L3ZvbHVtZT48bnVtYmVyPjQ8L251bWJlcj48ZWRpdGlv
bj4xOTk2LzAyLzE1PC9lZGl0aW9uPjxrZXl3b3Jkcz48a2V5d29yZD5BbmltYWxzPC9rZXl3b3Jk
PjxrZXl3b3JkPkFudGlnZW5zLCBDRC9tZXRhYm9saXNtPC9rZXl3b3JkPjxrZXl3b3JkPkJhc2Ug
U2VxdWVuY2U8L2tleXdvcmQ+PGtleXdvcmQ+RE5BLUJpbmRpbmcgUHJvdGVpbnMvbWV0YWJvbGlz
bTwva2V5d29yZD48a2V5d29yZD5HZW5lIEV4cHJlc3Npb24gUmVndWxhdGlvbiwgRW56eW1vbG9n
aWM8L2tleXdvcmQ+PGtleXdvcmQ+R2VuZXMsIGZvczwva2V5d29yZD48a2V5d29yZD5IdW1hbnM8
L2tleXdvcmQ+PGtleXdvcmQ+SW50ZXJmZXJvbi1hbHBoYS9waHlzaW9sb2d5PC9rZXl3b3JkPjxr
ZXl3b3JkPkludGVyZmVyb24tZ2FtbWEvKnBoeXNpb2xvZ3k8L2tleXdvcmQ+PGtleXdvcmQ+SW50
ZXJsZXVraW4tNi9waHlzaW9sb2d5PC9rZXl3b3JkPjxrZXl3b3JkPkphbnVzIEtpbmFzZSAxPC9r
ZXl3b3JkPjxrZXl3b3JkPkphbnVzIEtpbmFzZSAyPC9rZXl3b3JkPjxrZXl3b3JkPk1pY2U8L2tl
eXdvcmQ+PGtleXdvcmQ+TW9sZWN1bGFyIFNlcXVlbmNlIERhdGE8L2tleXdvcmQ+PGtleXdvcmQ+
T2xpZ29kZW94eXJpYm9udWNsZW90aWRlcy9jaGVtaXN0cnk8L2tleXdvcmQ+PGtleXdvcmQ+UGhv
c3Bob3J5bGF0aW9uPC9rZXl3b3JkPjxrZXl3b3JkPlBvaW50IE11dGF0aW9uPC9rZXl3b3JkPjxr
ZXl3b3JkPlByb3RlaW4tVHlyb3NpbmUgS2luYXNlcy8qcGh5c2lvbG9neTwva2V5d29yZD48a2V5
d29yZD4qUHJvdG8tT25jb2dlbmUgUHJvdGVpbnM8L2tleXdvcmQ+PGtleXdvcmQ+UmVjZXB0b3Jz
LCBJbnRlcmZlcm9uL21ldGFib2xpc208L2tleXdvcmQ+PGtleXdvcmQ+UmVndWxhdG9yeSBTZXF1
ZW5jZXMsIE51Y2xlaWMgQWNpZDwva2V5d29yZD48a2V5d29yZD5TVEFUMSBUcmFuc2NyaXB0aW9u
IEZhY3Rvcjwva2V5d29yZD48a2V5d29yZD5TaWduYWwgVHJhbnNkdWN0aW9uPC9rZXl3b3JkPjxr
ZXl3b3JkPlN0cnVjdHVyZS1BY3Rpdml0eSBSZWxhdGlvbnNoaXA8L2tleXdvcmQ+PGtleXdvcmQ+
VHJhbnMtQWN0aXZhdG9ycy9tZXRhYm9saXNtPC9rZXl3b3JkPjxrZXl3b3JkPipWaXJhbCBJbnRl
cmZlcmVuY2U8L2tleXdvcmQ+PC9rZXl3b3Jkcz48ZGF0ZXM+PHllYXI+MTk5NjwveWVhcj48cHVi
LWRhdGVzPjxkYXRlPkZlYiAxNTwvZGF0ZT48L3B1Yi1kYXRlcz48L2RhdGVzPjxpc2JuPjAyNjEt
NDE4OSAoUHJpbnQpJiN4RDswMjYxLTQxODk8L2lzYm4+PGFjY2Vzc2lvbi1udW0+ODYzMTMwMTwv
YWNjZXNzaW9uLW51bT48dXJscz48L3VybHM+PGN1c3RvbTI+UE1DNDUwMjc4PC9jdXN0b20yPjxy
ZW1vdGUtZGF0YWJhc2UtcHJvdmlkZXI+TkxNPC9yZW1vdGUtZGF0YWJhc2UtcHJvdmlkZXI+PGxh
bmd1YWdlPmVuZzwvbGFuZ3VhZ2U+PC9yZWNvcmQ+PC9DaXRlPjxDaXRlPjxBdXRob3I+U3RhZGxl
cjwvQXV0aG9yPjxZZWFyPjE5OTU8L1llYXI+PFJlY051bT40ODk8L1JlY051bT48cmVjb3JkPjxy
ZWMtbnVtYmVyPjQ4OTwvcmVjLW51bWJlcj48Zm9yZWlnbi1rZXlzPjxrZXkgYXBwPSJFTiIgZGIt
aWQ9InQ5dHpyZng5ajllOTA5ZWZwNXlwYXdwNWV0cjJkZDB0dDJ2ZSIgdGltZXN0YW1wPSIxNTE1
MDYyNjg2Ij40ODk8L2tleT48L2ZvcmVpZ24ta2V5cz48cmVmLXR5cGUgbmFtZT0iSm91cm5hbCBB
cnRpY2xlIj4xNzwvcmVmLXR5cGU+PGNvbnRyaWJ1dG9ycz48YXV0aG9ycz48YXV0aG9yPlN0YWRs
ZXIsIE0uPC9hdXRob3I+PGF1dGhvcj5DaGVsYmktQWxpeCwgTS4gSy48L2F1dGhvcj48YXV0aG9y
Pktva2VuLCBNLiBILjwvYXV0aG9yPjxhdXRob3I+VmVudHVyaW5pLCBMLjwvYXV0aG9yPjxhdXRo
b3I+TGVlLCBDLjwvYXV0aG9yPjxhdXRob3I+U2FpYiwgQS48L2F1dGhvcj48YXV0aG9yPlF1aWdu
b24sIEYuPC9hdXRob3I+PGF1dGhvcj5QZWxpY2FubywgTC48L2F1dGhvcj48YXV0aG9yPkd1aWxs
ZW1pbiwgTS4gQy48L2F1dGhvcj48YXV0aG9yPlNjaGluZGxlciwgQy48L2F1dGhvcj48YXV0aG9y
PmV0IGFsLiw8L2F1dGhvcj48L2F1dGhvcnM+PC9jb250cmlidXRvcnM+PGF1dGgtYWRkcmVzcz5D
ZW50cmUgTmF0aW9uYWwgZGUgbGEgUmVjaGVyY2hlIFNjaWVudGlmaXF1ZSwgVW5pdGUgUHJvcHJl
IGRlIFJlY2hlcmNoZSBBMDA0MywgSG9waXRhbCBTdC4gTG91aXMsIFBhcmlzLCBGcmFuY2UuPC9h
dXRoLWFkZHJlc3M+PHRpdGxlcz48dGl0bGU+VHJhbnNjcmlwdGlvbmFsIGluZHVjdGlvbiBvZiB0
aGUgUE1MIGdyb3d0aCBzdXBwcmVzc29yIGdlbmUgYnkgaW50ZXJmZXJvbnMgaXMgbWVkaWF0ZWQg
dGhyb3VnaCBhbiBJU1JFIGFuZCBhIEdBUyBlbGVtZW50PC90aXRsZT48c2Vjb25kYXJ5LXRpdGxl
Pk9uY29nZW5lPC9zZWNvbmRhcnktdGl0bGU+PC90aXRsZXM+PHBlcmlvZGljYWw+PGZ1bGwtdGl0
bGU+T25jb2dlbmU8L2Z1bGwtdGl0bGU+PC9wZXJpb2RpY2FsPjxwYWdlcz4yNTY1LTczPC9wYWdl
cz48dm9sdW1lPjExPC92b2x1bWU+PG51bWJlcj4xMjwvbnVtYmVyPjxrZXl3b3Jkcz48a2V5d29y
ZD5BbWlubyBBY2lkIFNlcXVlbmNlPC9rZXl3b3JkPjxrZXl3b3JkPkFuaW1hbDwva2V5d29yZD48
a2V5d29yZD5CYXNlIFNlcXVlbmNlPC9rZXl3b3JkPjxrZXl3b3JkPkNITyBDZWxsczwva2V5d29y
ZD48a2V5d29yZD5IYW1zdGVyczwva2V5d29yZD48a2V5d29yZD5IZWxhIENlbGxzPC9rZXl3b3Jk
PjxrZXl3b3JkPkh1bWFuPC9rZXl3b3JkPjxrZXl3b3JkPkludGVyZmVyb25zLypwaGFybWFjb2xv
Z3k8L2tleXdvcmQ+PGtleXdvcmQ+TW9sZWN1bGFyIFNlcXVlbmNlIERhdGE8L2tleXdvcmQ+PGtl
eXdvcmQ+KlByb21vdGVyIFJlZ2lvbnMgKEdlbmV0aWNzKTwva2V5d29yZD48a2V5d29yZD5TdXBw
b3J0LCBOb24tVS5TLiBHb3YmYXBvczt0PC9rZXl3b3JkPjxrZXl3b3JkPlN1cHBvcnQsIFUuUy4g
R292JmFwb3M7dCwgUC5ILlMuPC9rZXl3b3JkPjxrZXl3b3JkPlRyYW5zY3JpcHRpb24gRmFjdG9y
cy8qZ2VuZXRpY3M8L2tleXdvcmQ+PGtleXdvcmQ+VHJhbnNjcmlwdGlvbiwgR2VuZXRpYy8qZHJ1
ZyBlZmZlY3RzPC9rZXl3b3JkPjwva2V5d29yZHM+PGRhdGVzPjx5ZWFyPjE5OTU8L3llYXI+PHB1
Yi1kYXRlcz48ZGF0ZT5EZWMgMjE8L2RhdGU+PC9wdWItZGF0ZXM+PC9kYXRlcz48YWNjZXNzaW9u
LW51bT44NTQ1MTEzPC9hY2Nlc3Npb24tbnVtPjxsYWJlbD4jNDIyPC9sYWJlbD48dXJscz48cmVs
YXRlZC11cmxzPjx1cmw+aHR0cDovL3d3dy5uY2JpLm5sbS5uaWguZ292L2VudHJlei9xdWVyeS5m
Y2dpP2NtZD1SZXRyaWV2ZSZhbXA7ZGI9UHViTWVkJmFtcDtkb3B0PUNpdGF0aW9uJmFtcDtsaXN0
X3VpZHM9ODU0NTExMzwvdXJsPjwvcmVsYXRlZC11cmxzPjwvdXJscz48L3JlY29yZD48L0NpdGU+
PC9FbmROb3RlPgB=
</w:fldData>
              </w:fldChar>
            </w:r>
            <w:r w:rsidR="00DF0B00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instrText xml:space="preserve"> ADDIN EN.CITE.DATA </w:instrText>
            </w:r>
            <w:r w:rsidR="00DF0B00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</w:r>
            <w:r w:rsidR="00DF0B00"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end"/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separate"/>
            </w:r>
            <w:r w:rsidR="00DF0B00" w:rsidRPr="009E4140">
              <w:rPr>
                <w:rFonts w:ascii="Times New Roman" w:eastAsia="Times New Roman" w:hAnsi="Times New Roman" w:cs="Times New Roman"/>
                <w:bCs/>
                <w:noProof/>
                <w:color w:val="0000FF"/>
                <w:sz w:val="18"/>
                <w:szCs w:val="18"/>
                <w:lang w:val="en-GB" w:eastAsia="en-GB"/>
              </w:rPr>
              <w:t>(27,28)</w:t>
            </w:r>
            <w:r w:rsidRPr="009E4140">
              <w:rPr>
                <w:rFonts w:ascii="Times New Roman" w:eastAsia="Times New Roman" w:hAnsi="Times New Roman" w:cs="Times New Roman"/>
                <w:bCs/>
                <w:color w:val="0000FF"/>
                <w:sz w:val="18"/>
                <w:szCs w:val="18"/>
                <w:lang w:val="en-GB" w:eastAsia="en-GB"/>
              </w:rPr>
              <w:fldChar w:fldCharType="end"/>
            </w:r>
          </w:p>
        </w:tc>
      </w:tr>
    </w:tbl>
    <w:p w14:paraId="39E0675F" w14:textId="77777777" w:rsidR="000C624F" w:rsidRPr="009E4140" w:rsidRDefault="000C624F">
      <w:pPr>
        <w:rPr>
          <w:sz w:val="18"/>
          <w:szCs w:val="18"/>
        </w:rPr>
      </w:pPr>
    </w:p>
    <w:p w14:paraId="6C4C4F93" w14:textId="77777777" w:rsidR="000C624F" w:rsidRPr="009E4140" w:rsidRDefault="000C624F">
      <w:pPr>
        <w:rPr>
          <w:sz w:val="18"/>
          <w:szCs w:val="18"/>
        </w:rPr>
      </w:pPr>
    </w:p>
    <w:p w14:paraId="3297D936" w14:textId="77777777" w:rsidR="00DF0B00" w:rsidRPr="009E4140" w:rsidRDefault="000C624F" w:rsidP="00DF0B00">
      <w:pPr>
        <w:pStyle w:val="EndNoteBibliography"/>
        <w:spacing w:after="0"/>
        <w:ind w:left="720" w:hanging="720"/>
        <w:rPr>
          <w:sz w:val="20"/>
          <w:szCs w:val="20"/>
        </w:rPr>
      </w:pPr>
      <w:r w:rsidRPr="009E4140">
        <w:rPr>
          <w:rFonts w:ascii="Times New Roman" w:hAnsi="Times New Roman" w:cs="Times New Roman"/>
          <w:sz w:val="20"/>
          <w:szCs w:val="20"/>
        </w:rPr>
        <w:fldChar w:fldCharType="begin"/>
      </w:r>
      <w:r w:rsidRPr="009E4140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9E4140">
        <w:rPr>
          <w:rFonts w:ascii="Times New Roman" w:hAnsi="Times New Roman" w:cs="Times New Roman"/>
          <w:sz w:val="20"/>
          <w:szCs w:val="20"/>
        </w:rPr>
        <w:fldChar w:fldCharType="separate"/>
      </w:r>
      <w:r w:rsidR="00DF0B00" w:rsidRPr="009E4140">
        <w:rPr>
          <w:sz w:val="20"/>
          <w:szCs w:val="20"/>
        </w:rPr>
        <w:t>1.</w:t>
      </w:r>
      <w:r w:rsidR="00DF0B00" w:rsidRPr="009E4140">
        <w:rPr>
          <w:sz w:val="20"/>
          <w:szCs w:val="20"/>
        </w:rPr>
        <w:tab/>
        <w:t xml:space="preserve">Hsiang, Y.H., Hertzberg, R., Hecht, S. and Liu, L.F. (1985) Camptothecin induces protein-linked DNA breaks via mammalian DNA topoisomerase I. </w:t>
      </w:r>
      <w:r w:rsidR="00DF0B00" w:rsidRPr="009E4140">
        <w:rPr>
          <w:i/>
          <w:sz w:val="20"/>
          <w:szCs w:val="20"/>
        </w:rPr>
        <w:t>J Biol Chem</w:t>
      </w:r>
      <w:r w:rsidR="00DF0B00" w:rsidRPr="009E4140">
        <w:rPr>
          <w:sz w:val="20"/>
          <w:szCs w:val="20"/>
        </w:rPr>
        <w:t xml:space="preserve">, </w:t>
      </w:r>
      <w:r w:rsidR="00DF0B00" w:rsidRPr="009E4140">
        <w:rPr>
          <w:b/>
          <w:sz w:val="20"/>
          <w:szCs w:val="20"/>
        </w:rPr>
        <w:t>260</w:t>
      </w:r>
      <w:r w:rsidR="00DF0B00" w:rsidRPr="009E4140">
        <w:rPr>
          <w:sz w:val="20"/>
          <w:szCs w:val="20"/>
        </w:rPr>
        <w:t>, 14873-14878.</w:t>
      </w:r>
    </w:p>
    <w:p w14:paraId="4B9C596A" w14:textId="77777777" w:rsidR="00DF0B00" w:rsidRPr="009E4140" w:rsidRDefault="00DF0B00" w:rsidP="00DF0B00">
      <w:pPr>
        <w:pStyle w:val="EndNoteBibliography"/>
        <w:spacing w:after="0"/>
        <w:ind w:left="720" w:hanging="720"/>
        <w:rPr>
          <w:sz w:val="20"/>
          <w:szCs w:val="20"/>
        </w:rPr>
      </w:pPr>
      <w:r w:rsidRPr="009E4140">
        <w:rPr>
          <w:sz w:val="20"/>
          <w:szCs w:val="20"/>
        </w:rPr>
        <w:t>2.</w:t>
      </w:r>
      <w:r w:rsidRPr="009E4140">
        <w:rPr>
          <w:sz w:val="20"/>
          <w:szCs w:val="20"/>
        </w:rPr>
        <w:tab/>
        <w:t xml:space="preserve">Liu, L.F., Desai, S.D., Li, T.K., Mao, Y., Sun, M. and Sim, S.P. (2000) Mechanism of action of camptothecin. </w:t>
      </w:r>
      <w:r w:rsidRPr="009E4140">
        <w:rPr>
          <w:i/>
          <w:sz w:val="20"/>
          <w:szCs w:val="20"/>
        </w:rPr>
        <w:t>Annals of the New York Academy of Sciences</w:t>
      </w:r>
      <w:r w:rsidRPr="009E4140">
        <w:rPr>
          <w:sz w:val="20"/>
          <w:szCs w:val="20"/>
        </w:rPr>
        <w:t xml:space="preserve">, </w:t>
      </w:r>
      <w:r w:rsidRPr="009E4140">
        <w:rPr>
          <w:b/>
          <w:sz w:val="20"/>
          <w:szCs w:val="20"/>
        </w:rPr>
        <w:t>922</w:t>
      </w:r>
      <w:r w:rsidRPr="009E4140">
        <w:rPr>
          <w:sz w:val="20"/>
          <w:szCs w:val="20"/>
        </w:rPr>
        <w:t>, 1-10.</w:t>
      </w:r>
    </w:p>
    <w:p w14:paraId="16B31C24" w14:textId="77777777" w:rsidR="00DF0B00" w:rsidRPr="009E4140" w:rsidRDefault="00DF0B00" w:rsidP="00DF0B00">
      <w:pPr>
        <w:pStyle w:val="EndNoteBibliography"/>
        <w:spacing w:after="0"/>
        <w:ind w:left="720" w:hanging="720"/>
        <w:rPr>
          <w:sz w:val="20"/>
          <w:szCs w:val="20"/>
        </w:rPr>
      </w:pPr>
      <w:r w:rsidRPr="009E4140">
        <w:rPr>
          <w:sz w:val="20"/>
          <w:szCs w:val="20"/>
        </w:rPr>
        <w:t>3.</w:t>
      </w:r>
      <w:r w:rsidRPr="009E4140">
        <w:rPr>
          <w:sz w:val="20"/>
          <w:szCs w:val="20"/>
        </w:rPr>
        <w:tab/>
        <w:t xml:space="preserve">Hsiang, Y.H. and Liu, L.F. (1988) Identification of mammalian DNA topoisomerase I as an intracellular target of the anticancer drug camptothecin. </w:t>
      </w:r>
      <w:r w:rsidRPr="009E4140">
        <w:rPr>
          <w:i/>
          <w:sz w:val="20"/>
          <w:szCs w:val="20"/>
        </w:rPr>
        <w:t>Cancer Res</w:t>
      </w:r>
      <w:r w:rsidRPr="009E4140">
        <w:rPr>
          <w:sz w:val="20"/>
          <w:szCs w:val="20"/>
        </w:rPr>
        <w:t xml:space="preserve">, </w:t>
      </w:r>
      <w:r w:rsidRPr="009E4140">
        <w:rPr>
          <w:b/>
          <w:sz w:val="20"/>
          <w:szCs w:val="20"/>
        </w:rPr>
        <w:t>48</w:t>
      </w:r>
      <w:r w:rsidRPr="009E4140">
        <w:rPr>
          <w:sz w:val="20"/>
          <w:szCs w:val="20"/>
        </w:rPr>
        <w:t>, 1722-1726.</w:t>
      </w:r>
    </w:p>
    <w:p w14:paraId="136683B1" w14:textId="77777777" w:rsidR="00DF0B00" w:rsidRPr="009E4140" w:rsidRDefault="00DF0B00" w:rsidP="00DF0B00">
      <w:pPr>
        <w:pStyle w:val="EndNoteBibliography"/>
        <w:spacing w:after="0"/>
        <w:ind w:left="720" w:hanging="720"/>
        <w:rPr>
          <w:sz w:val="20"/>
          <w:szCs w:val="20"/>
        </w:rPr>
      </w:pPr>
      <w:r w:rsidRPr="009E4140">
        <w:rPr>
          <w:sz w:val="20"/>
          <w:szCs w:val="20"/>
        </w:rPr>
        <w:t>4.</w:t>
      </w:r>
      <w:r w:rsidRPr="009E4140">
        <w:rPr>
          <w:sz w:val="20"/>
          <w:szCs w:val="20"/>
        </w:rPr>
        <w:tab/>
        <w:t xml:space="preserve">Tewey, K.M., Rowe, T.C., Yang, L., Halligan, B.D. and Liu, L.F. (1984) Adriamycin-induced DNA damage mediated by mammalian DNA topoisomerase II. </w:t>
      </w:r>
      <w:r w:rsidRPr="009E4140">
        <w:rPr>
          <w:i/>
          <w:sz w:val="20"/>
          <w:szCs w:val="20"/>
        </w:rPr>
        <w:t>Science</w:t>
      </w:r>
      <w:r w:rsidRPr="009E4140">
        <w:rPr>
          <w:sz w:val="20"/>
          <w:szCs w:val="20"/>
        </w:rPr>
        <w:t xml:space="preserve">, </w:t>
      </w:r>
      <w:r w:rsidRPr="009E4140">
        <w:rPr>
          <w:b/>
          <w:sz w:val="20"/>
          <w:szCs w:val="20"/>
        </w:rPr>
        <w:t>226</w:t>
      </w:r>
      <w:r w:rsidRPr="009E4140">
        <w:rPr>
          <w:sz w:val="20"/>
          <w:szCs w:val="20"/>
        </w:rPr>
        <w:t>, 466-468.</w:t>
      </w:r>
    </w:p>
    <w:p w14:paraId="299AA9EF" w14:textId="77777777" w:rsidR="00DF0B00" w:rsidRPr="009E4140" w:rsidRDefault="00DF0B00" w:rsidP="00DF0B00">
      <w:pPr>
        <w:pStyle w:val="EndNoteBibliography"/>
        <w:spacing w:after="0"/>
        <w:ind w:left="720" w:hanging="720"/>
        <w:rPr>
          <w:sz w:val="20"/>
          <w:szCs w:val="20"/>
        </w:rPr>
      </w:pPr>
      <w:r w:rsidRPr="009E4140">
        <w:rPr>
          <w:sz w:val="20"/>
          <w:szCs w:val="20"/>
        </w:rPr>
        <w:t>5.</w:t>
      </w:r>
      <w:r w:rsidRPr="009E4140">
        <w:rPr>
          <w:sz w:val="20"/>
          <w:szCs w:val="20"/>
        </w:rPr>
        <w:tab/>
        <w:t>Pang, B., Qiao, X., Janssen, L., Velds, A., Groothuis, T., Kerkhoven, R., Nieuwland, M., Ovaa, H., Rottenberg, S., van Tellingen, O.</w:t>
      </w:r>
      <w:r w:rsidRPr="009E4140">
        <w:rPr>
          <w:i/>
          <w:sz w:val="20"/>
          <w:szCs w:val="20"/>
        </w:rPr>
        <w:t xml:space="preserve"> et al.</w:t>
      </w:r>
      <w:r w:rsidRPr="009E4140">
        <w:rPr>
          <w:sz w:val="20"/>
          <w:szCs w:val="20"/>
        </w:rPr>
        <w:t xml:space="preserve"> (2013) Drug-induced histone eviction from open chromatin contributes to the chemotherapeutic effects of doxorubicin. </w:t>
      </w:r>
      <w:r w:rsidRPr="009E4140">
        <w:rPr>
          <w:i/>
          <w:sz w:val="20"/>
          <w:szCs w:val="20"/>
        </w:rPr>
        <w:t>Nat Commun</w:t>
      </w:r>
      <w:r w:rsidRPr="009E4140">
        <w:rPr>
          <w:sz w:val="20"/>
          <w:szCs w:val="20"/>
        </w:rPr>
        <w:t xml:space="preserve">, </w:t>
      </w:r>
      <w:r w:rsidRPr="009E4140">
        <w:rPr>
          <w:b/>
          <w:sz w:val="20"/>
          <w:szCs w:val="20"/>
        </w:rPr>
        <w:t>4</w:t>
      </w:r>
      <w:r w:rsidRPr="009E4140">
        <w:rPr>
          <w:sz w:val="20"/>
          <w:szCs w:val="20"/>
        </w:rPr>
        <w:t>, 1908.</w:t>
      </w:r>
    </w:p>
    <w:p w14:paraId="70130541" w14:textId="77777777" w:rsidR="00DF0B00" w:rsidRPr="009E4140" w:rsidRDefault="00DF0B00" w:rsidP="00DF0B00">
      <w:pPr>
        <w:pStyle w:val="EndNoteBibliography"/>
        <w:spacing w:after="0"/>
        <w:ind w:left="720" w:hanging="720"/>
        <w:rPr>
          <w:sz w:val="20"/>
          <w:szCs w:val="20"/>
        </w:rPr>
      </w:pPr>
      <w:r w:rsidRPr="009E4140">
        <w:rPr>
          <w:sz w:val="20"/>
          <w:szCs w:val="20"/>
        </w:rPr>
        <w:t>6.</w:t>
      </w:r>
      <w:r w:rsidRPr="009E4140">
        <w:rPr>
          <w:sz w:val="20"/>
          <w:szCs w:val="20"/>
        </w:rPr>
        <w:tab/>
        <w:t xml:space="preserve">Atwal, M., Swan, R.L., Rowe, C., Lee, K.C., Lee, D.C., Armstrong, L., Cowell, I.G. and Austin, C.A. (2019) Intercalating TOP2 Poisons Attenuate Topoisomerase Action at Higher Concentrations. </w:t>
      </w:r>
      <w:r w:rsidRPr="009E4140">
        <w:rPr>
          <w:i/>
          <w:sz w:val="20"/>
          <w:szCs w:val="20"/>
        </w:rPr>
        <w:t>Molecular pharmacology</w:t>
      </w:r>
      <w:r w:rsidRPr="009E4140">
        <w:rPr>
          <w:sz w:val="20"/>
          <w:szCs w:val="20"/>
        </w:rPr>
        <w:t xml:space="preserve">, </w:t>
      </w:r>
      <w:r w:rsidRPr="009E4140">
        <w:rPr>
          <w:b/>
          <w:sz w:val="20"/>
          <w:szCs w:val="20"/>
        </w:rPr>
        <w:t>96</w:t>
      </w:r>
      <w:r w:rsidRPr="009E4140">
        <w:rPr>
          <w:sz w:val="20"/>
          <w:szCs w:val="20"/>
        </w:rPr>
        <w:t>, 475-484.</w:t>
      </w:r>
    </w:p>
    <w:p w14:paraId="0A92FB4B" w14:textId="77777777" w:rsidR="00DF0B00" w:rsidRPr="009E4140" w:rsidRDefault="00DF0B00" w:rsidP="00DF0B00">
      <w:pPr>
        <w:pStyle w:val="EndNoteBibliography"/>
        <w:spacing w:after="0"/>
        <w:ind w:left="720" w:hanging="720"/>
        <w:rPr>
          <w:sz w:val="20"/>
          <w:szCs w:val="20"/>
        </w:rPr>
      </w:pPr>
      <w:r w:rsidRPr="009E4140">
        <w:rPr>
          <w:sz w:val="20"/>
          <w:szCs w:val="20"/>
        </w:rPr>
        <w:t>7.</w:t>
      </w:r>
      <w:r w:rsidRPr="009E4140">
        <w:rPr>
          <w:sz w:val="20"/>
          <w:szCs w:val="20"/>
        </w:rPr>
        <w:tab/>
        <w:t xml:space="preserve">Jensen, P.B., Sorensen, B.S., Demant, E.J., Sehested, M., Jensen, P.S., Vindelov, L. and Hansen, H.H. (1990) Antagonistic effect of aclarubicin on the cytotoxicity of etoposide and 4'-(9-acridinylamino)methanesulfon-m-anisidide in human small cell lung cancer cell lines and on topoisomerase II-mediated DNA cleavage. </w:t>
      </w:r>
      <w:r w:rsidRPr="009E4140">
        <w:rPr>
          <w:i/>
          <w:sz w:val="20"/>
          <w:szCs w:val="20"/>
        </w:rPr>
        <w:t>Cancer Res</w:t>
      </w:r>
      <w:r w:rsidRPr="009E4140">
        <w:rPr>
          <w:sz w:val="20"/>
          <w:szCs w:val="20"/>
        </w:rPr>
        <w:t xml:space="preserve">, </w:t>
      </w:r>
      <w:r w:rsidRPr="009E4140">
        <w:rPr>
          <w:b/>
          <w:sz w:val="20"/>
          <w:szCs w:val="20"/>
        </w:rPr>
        <w:t>50</w:t>
      </w:r>
      <w:r w:rsidRPr="009E4140">
        <w:rPr>
          <w:sz w:val="20"/>
          <w:szCs w:val="20"/>
        </w:rPr>
        <w:t>, 3311-3316.</w:t>
      </w:r>
    </w:p>
    <w:p w14:paraId="404E4ED3" w14:textId="77777777" w:rsidR="00DF0B00" w:rsidRPr="009E4140" w:rsidRDefault="00DF0B00" w:rsidP="00DF0B00">
      <w:pPr>
        <w:pStyle w:val="EndNoteBibliography"/>
        <w:spacing w:after="0"/>
        <w:ind w:left="720" w:hanging="720"/>
        <w:rPr>
          <w:sz w:val="20"/>
          <w:szCs w:val="20"/>
        </w:rPr>
      </w:pPr>
      <w:r w:rsidRPr="009E4140">
        <w:rPr>
          <w:sz w:val="20"/>
          <w:szCs w:val="20"/>
        </w:rPr>
        <w:t>8.</w:t>
      </w:r>
      <w:r w:rsidRPr="009E4140">
        <w:rPr>
          <w:sz w:val="20"/>
          <w:szCs w:val="20"/>
        </w:rPr>
        <w:tab/>
        <w:t xml:space="preserve">Willmore, E., Frank, A.J., Padget, K., Tilby, M.J. and Austin, C.A. (1998) Etoposide targets topoisomerase IIalpha and IIbeta in leukemic cells: isoform-specific cleavable complexes visualized and quantified in situ by a novel immunofluorescence technique. </w:t>
      </w:r>
      <w:r w:rsidRPr="009E4140">
        <w:rPr>
          <w:i/>
          <w:sz w:val="20"/>
          <w:szCs w:val="20"/>
        </w:rPr>
        <w:t>Molecular pharmacology</w:t>
      </w:r>
      <w:r w:rsidRPr="009E4140">
        <w:rPr>
          <w:sz w:val="20"/>
          <w:szCs w:val="20"/>
        </w:rPr>
        <w:t xml:space="preserve">, </w:t>
      </w:r>
      <w:r w:rsidRPr="009E4140">
        <w:rPr>
          <w:b/>
          <w:sz w:val="20"/>
          <w:szCs w:val="20"/>
        </w:rPr>
        <w:t>54</w:t>
      </w:r>
      <w:r w:rsidRPr="009E4140">
        <w:rPr>
          <w:sz w:val="20"/>
          <w:szCs w:val="20"/>
        </w:rPr>
        <w:t>, 78-85.</w:t>
      </w:r>
    </w:p>
    <w:p w14:paraId="1350C7A3" w14:textId="77777777" w:rsidR="00DF0B00" w:rsidRPr="009E4140" w:rsidRDefault="00DF0B00" w:rsidP="00DF0B00">
      <w:pPr>
        <w:pStyle w:val="EndNoteBibliography"/>
        <w:spacing w:after="0"/>
        <w:ind w:left="720" w:hanging="720"/>
        <w:rPr>
          <w:sz w:val="20"/>
          <w:szCs w:val="20"/>
        </w:rPr>
      </w:pPr>
      <w:r w:rsidRPr="009E4140">
        <w:rPr>
          <w:sz w:val="20"/>
          <w:szCs w:val="20"/>
        </w:rPr>
        <w:t>9.</w:t>
      </w:r>
      <w:r w:rsidRPr="009E4140">
        <w:rPr>
          <w:sz w:val="20"/>
          <w:szCs w:val="20"/>
        </w:rPr>
        <w:tab/>
        <w:t xml:space="preserve">Minocha, A. and Long, B.H. (1984) Inhibition of the DNA catenation activity of type II topoisomerase by VP16-213 and VM26. </w:t>
      </w:r>
      <w:r w:rsidRPr="009E4140">
        <w:rPr>
          <w:i/>
          <w:sz w:val="20"/>
          <w:szCs w:val="20"/>
        </w:rPr>
        <w:t>Biochem Biophys Res Commun</w:t>
      </w:r>
      <w:r w:rsidRPr="009E4140">
        <w:rPr>
          <w:sz w:val="20"/>
          <w:szCs w:val="20"/>
        </w:rPr>
        <w:t xml:space="preserve">, </w:t>
      </w:r>
      <w:r w:rsidRPr="009E4140">
        <w:rPr>
          <w:b/>
          <w:sz w:val="20"/>
          <w:szCs w:val="20"/>
        </w:rPr>
        <w:t>122</w:t>
      </w:r>
      <w:r w:rsidRPr="009E4140">
        <w:rPr>
          <w:sz w:val="20"/>
          <w:szCs w:val="20"/>
        </w:rPr>
        <w:t>, 165-170.</w:t>
      </w:r>
    </w:p>
    <w:p w14:paraId="3D6F5CBB" w14:textId="77777777" w:rsidR="00DF0B00" w:rsidRPr="009E4140" w:rsidRDefault="00DF0B00" w:rsidP="00DF0B00">
      <w:pPr>
        <w:pStyle w:val="EndNoteBibliography"/>
        <w:spacing w:after="0"/>
        <w:ind w:left="720" w:hanging="720"/>
        <w:rPr>
          <w:sz w:val="20"/>
          <w:szCs w:val="20"/>
        </w:rPr>
      </w:pPr>
      <w:r w:rsidRPr="009E4140">
        <w:rPr>
          <w:sz w:val="20"/>
          <w:szCs w:val="20"/>
        </w:rPr>
        <w:t>10.</w:t>
      </w:r>
      <w:r w:rsidRPr="009E4140">
        <w:rPr>
          <w:sz w:val="20"/>
          <w:szCs w:val="20"/>
        </w:rPr>
        <w:tab/>
        <w:t xml:space="preserve">Sobell, H.M., Jain, S.C., Sakore, T.D. and Nordman, C.E. (1971) Stereochemistry of actinomycin--DNA binding. </w:t>
      </w:r>
      <w:r w:rsidRPr="009E4140">
        <w:rPr>
          <w:i/>
          <w:sz w:val="20"/>
          <w:szCs w:val="20"/>
        </w:rPr>
        <w:t>Nat New Biol</w:t>
      </w:r>
      <w:r w:rsidRPr="009E4140">
        <w:rPr>
          <w:sz w:val="20"/>
          <w:szCs w:val="20"/>
        </w:rPr>
        <w:t xml:space="preserve">, </w:t>
      </w:r>
      <w:r w:rsidRPr="009E4140">
        <w:rPr>
          <w:b/>
          <w:sz w:val="20"/>
          <w:szCs w:val="20"/>
        </w:rPr>
        <w:t>231</w:t>
      </w:r>
      <w:r w:rsidRPr="009E4140">
        <w:rPr>
          <w:sz w:val="20"/>
          <w:szCs w:val="20"/>
        </w:rPr>
        <w:t>, 200-205.</w:t>
      </w:r>
    </w:p>
    <w:p w14:paraId="76AF74BD" w14:textId="77777777" w:rsidR="00DF0B00" w:rsidRPr="009E4140" w:rsidRDefault="00DF0B00" w:rsidP="00DF0B00">
      <w:pPr>
        <w:pStyle w:val="EndNoteBibliography"/>
        <w:spacing w:after="0"/>
        <w:ind w:left="720" w:hanging="720"/>
        <w:rPr>
          <w:sz w:val="20"/>
          <w:szCs w:val="20"/>
        </w:rPr>
      </w:pPr>
      <w:r w:rsidRPr="009E4140">
        <w:rPr>
          <w:sz w:val="20"/>
          <w:szCs w:val="20"/>
        </w:rPr>
        <w:t>11.</w:t>
      </w:r>
      <w:r w:rsidRPr="009E4140">
        <w:rPr>
          <w:sz w:val="20"/>
          <w:szCs w:val="20"/>
        </w:rPr>
        <w:tab/>
        <w:t xml:space="preserve">Chen, H., Liu, X. and Patel, D.J. (1996) DNA bending and unwinding associated with actinomycin D antibiotics bound to partially overlapping sites on DNA. </w:t>
      </w:r>
      <w:r w:rsidRPr="009E4140">
        <w:rPr>
          <w:i/>
          <w:sz w:val="20"/>
          <w:szCs w:val="20"/>
        </w:rPr>
        <w:t>J Mol Biol</w:t>
      </w:r>
      <w:r w:rsidRPr="009E4140">
        <w:rPr>
          <w:sz w:val="20"/>
          <w:szCs w:val="20"/>
        </w:rPr>
        <w:t xml:space="preserve">, </w:t>
      </w:r>
      <w:r w:rsidRPr="009E4140">
        <w:rPr>
          <w:b/>
          <w:sz w:val="20"/>
          <w:szCs w:val="20"/>
        </w:rPr>
        <w:t>258</w:t>
      </w:r>
      <w:r w:rsidRPr="009E4140">
        <w:rPr>
          <w:sz w:val="20"/>
          <w:szCs w:val="20"/>
        </w:rPr>
        <w:t>, 457-479.</w:t>
      </w:r>
    </w:p>
    <w:p w14:paraId="6F6C848B" w14:textId="77777777" w:rsidR="00DF0B00" w:rsidRPr="009E4140" w:rsidRDefault="00DF0B00" w:rsidP="00DF0B00">
      <w:pPr>
        <w:pStyle w:val="EndNoteBibliography"/>
        <w:spacing w:after="0"/>
        <w:ind w:left="720" w:hanging="720"/>
        <w:rPr>
          <w:sz w:val="20"/>
          <w:szCs w:val="20"/>
        </w:rPr>
      </w:pPr>
      <w:r w:rsidRPr="009E4140">
        <w:rPr>
          <w:sz w:val="20"/>
          <w:szCs w:val="20"/>
        </w:rPr>
        <w:lastRenderedPageBreak/>
        <w:t>12.</w:t>
      </w:r>
      <w:r w:rsidRPr="009E4140">
        <w:rPr>
          <w:sz w:val="20"/>
          <w:szCs w:val="20"/>
        </w:rPr>
        <w:tab/>
        <w:t xml:space="preserve">Jacobs, R.Q., Huffines, A.K., Laiho, M. and Schneider, D.A. (2022) The small-molecule BMH-21 directly inhibits transcription elongation and DNA occupancy of RNA polymerase I in vivo and in vitro. </w:t>
      </w:r>
      <w:r w:rsidRPr="009E4140">
        <w:rPr>
          <w:i/>
          <w:sz w:val="20"/>
          <w:szCs w:val="20"/>
        </w:rPr>
        <w:t>J Biol Chem</w:t>
      </w:r>
      <w:r w:rsidRPr="009E4140">
        <w:rPr>
          <w:sz w:val="20"/>
          <w:szCs w:val="20"/>
        </w:rPr>
        <w:t xml:space="preserve">, </w:t>
      </w:r>
      <w:r w:rsidRPr="009E4140">
        <w:rPr>
          <w:b/>
          <w:sz w:val="20"/>
          <w:szCs w:val="20"/>
        </w:rPr>
        <w:t>298</w:t>
      </w:r>
      <w:r w:rsidRPr="009E4140">
        <w:rPr>
          <w:sz w:val="20"/>
          <w:szCs w:val="20"/>
        </w:rPr>
        <w:t>, 101450.</w:t>
      </w:r>
    </w:p>
    <w:p w14:paraId="2DE08C61" w14:textId="77777777" w:rsidR="00DF0B00" w:rsidRPr="009E4140" w:rsidRDefault="00DF0B00" w:rsidP="00DF0B00">
      <w:pPr>
        <w:pStyle w:val="EndNoteBibliography"/>
        <w:spacing w:after="0"/>
        <w:ind w:left="720" w:hanging="720"/>
        <w:rPr>
          <w:sz w:val="20"/>
          <w:szCs w:val="20"/>
        </w:rPr>
      </w:pPr>
      <w:r w:rsidRPr="009E4140">
        <w:rPr>
          <w:sz w:val="20"/>
          <w:szCs w:val="20"/>
        </w:rPr>
        <w:t>13.</w:t>
      </w:r>
      <w:r w:rsidRPr="009E4140">
        <w:rPr>
          <w:sz w:val="20"/>
          <w:szCs w:val="20"/>
        </w:rPr>
        <w:tab/>
        <w:t xml:space="preserve">Peltonen, K., Colis, L., Liu, H., Jaamaa, S., Zhang, Z., Af Hallstrom, T., Moore, H.M., Sirajuddin, P. and Laiho, M. (2014) Small molecule BMH-compounds that inhibit RNA polymerase I and cause nucleolar stress. </w:t>
      </w:r>
      <w:r w:rsidRPr="009E4140">
        <w:rPr>
          <w:i/>
          <w:sz w:val="20"/>
          <w:szCs w:val="20"/>
        </w:rPr>
        <w:t>Mol Cancer Ther</w:t>
      </w:r>
      <w:r w:rsidRPr="009E4140">
        <w:rPr>
          <w:sz w:val="20"/>
          <w:szCs w:val="20"/>
        </w:rPr>
        <w:t xml:space="preserve">, </w:t>
      </w:r>
      <w:r w:rsidRPr="009E4140">
        <w:rPr>
          <w:b/>
          <w:sz w:val="20"/>
          <w:szCs w:val="20"/>
        </w:rPr>
        <w:t>13</w:t>
      </w:r>
      <w:r w:rsidRPr="009E4140">
        <w:rPr>
          <w:sz w:val="20"/>
          <w:szCs w:val="20"/>
        </w:rPr>
        <w:t>, 2537-2546.</w:t>
      </w:r>
    </w:p>
    <w:p w14:paraId="1275B704" w14:textId="77777777" w:rsidR="00DF0B00" w:rsidRPr="009E4140" w:rsidRDefault="00DF0B00" w:rsidP="00DF0B00">
      <w:pPr>
        <w:pStyle w:val="EndNoteBibliography"/>
        <w:spacing w:after="0"/>
        <w:ind w:left="720" w:hanging="720"/>
        <w:rPr>
          <w:sz w:val="20"/>
          <w:szCs w:val="20"/>
        </w:rPr>
      </w:pPr>
      <w:r w:rsidRPr="009E4140">
        <w:rPr>
          <w:sz w:val="20"/>
          <w:szCs w:val="20"/>
        </w:rPr>
        <w:t>14.</w:t>
      </w:r>
      <w:r w:rsidRPr="009E4140">
        <w:rPr>
          <w:sz w:val="20"/>
          <w:szCs w:val="20"/>
        </w:rPr>
        <w:tab/>
        <w:t xml:space="preserve">Mars, J.C., Tremblay, M.G., Valere, M., Sibai, D.S., Sabourin-Felix, M., Lessard, F. and Moss, T. (2020) The chemotherapeutic agent CX-5461 irreversibly blocks RNA polymerase I initiation and promoter release to cause nucleolar disruption, DNA damage and cell inviability. </w:t>
      </w:r>
      <w:r w:rsidRPr="009E4140">
        <w:rPr>
          <w:i/>
          <w:sz w:val="20"/>
          <w:szCs w:val="20"/>
        </w:rPr>
        <w:t>NAR Cancer</w:t>
      </w:r>
      <w:r w:rsidRPr="009E4140">
        <w:rPr>
          <w:sz w:val="20"/>
          <w:szCs w:val="20"/>
        </w:rPr>
        <w:t xml:space="preserve">, </w:t>
      </w:r>
      <w:r w:rsidRPr="009E4140">
        <w:rPr>
          <w:b/>
          <w:sz w:val="20"/>
          <w:szCs w:val="20"/>
        </w:rPr>
        <w:t>2</w:t>
      </w:r>
      <w:r w:rsidRPr="009E4140">
        <w:rPr>
          <w:sz w:val="20"/>
          <w:szCs w:val="20"/>
        </w:rPr>
        <w:t>, zcaa032.</w:t>
      </w:r>
    </w:p>
    <w:p w14:paraId="6B9544E1" w14:textId="77777777" w:rsidR="00DF0B00" w:rsidRPr="009E4140" w:rsidRDefault="00DF0B00" w:rsidP="00DF0B00">
      <w:pPr>
        <w:pStyle w:val="EndNoteBibliography"/>
        <w:spacing w:after="0"/>
        <w:ind w:left="720" w:hanging="720"/>
        <w:rPr>
          <w:sz w:val="20"/>
          <w:szCs w:val="20"/>
        </w:rPr>
      </w:pPr>
      <w:r w:rsidRPr="009E4140">
        <w:rPr>
          <w:sz w:val="20"/>
          <w:szCs w:val="20"/>
        </w:rPr>
        <w:t>15.</w:t>
      </w:r>
      <w:r w:rsidRPr="009E4140">
        <w:rPr>
          <w:sz w:val="20"/>
          <w:szCs w:val="20"/>
        </w:rPr>
        <w:tab/>
        <w:t>Burger, K., Muhl, B., Harasim, T., Rohrmoser, M., Malamoussi, A., Orban, M., Kellner, M., Gruber-Eber, A., Kremmer, E., Holzel, M.</w:t>
      </w:r>
      <w:r w:rsidRPr="009E4140">
        <w:rPr>
          <w:i/>
          <w:sz w:val="20"/>
          <w:szCs w:val="20"/>
        </w:rPr>
        <w:t xml:space="preserve"> et al.</w:t>
      </w:r>
      <w:r w:rsidRPr="009E4140">
        <w:rPr>
          <w:sz w:val="20"/>
          <w:szCs w:val="20"/>
        </w:rPr>
        <w:t xml:space="preserve"> (2010) Chemotherapeutic drugs inhibit ribosome biogenesis at various levels. </w:t>
      </w:r>
      <w:r w:rsidRPr="009E4140">
        <w:rPr>
          <w:i/>
          <w:sz w:val="20"/>
          <w:szCs w:val="20"/>
        </w:rPr>
        <w:t>J Biol Chem</w:t>
      </w:r>
      <w:r w:rsidRPr="009E4140">
        <w:rPr>
          <w:sz w:val="20"/>
          <w:szCs w:val="20"/>
        </w:rPr>
        <w:t xml:space="preserve">, </w:t>
      </w:r>
      <w:r w:rsidRPr="009E4140">
        <w:rPr>
          <w:b/>
          <w:sz w:val="20"/>
          <w:szCs w:val="20"/>
        </w:rPr>
        <w:t>285</w:t>
      </w:r>
      <w:r w:rsidRPr="009E4140">
        <w:rPr>
          <w:sz w:val="20"/>
          <w:szCs w:val="20"/>
        </w:rPr>
        <w:t>, 12416-12425.</w:t>
      </w:r>
    </w:p>
    <w:p w14:paraId="50F0975A" w14:textId="77777777" w:rsidR="00DF0B00" w:rsidRPr="009E4140" w:rsidRDefault="00DF0B00" w:rsidP="00DF0B00">
      <w:pPr>
        <w:pStyle w:val="EndNoteBibliography"/>
        <w:spacing w:after="0"/>
        <w:ind w:left="720" w:hanging="720"/>
        <w:rPr>
          <w:sz w:val="20"/>
          <w:szCs w:val="20"/>
        </w:rPr>
      </w:pPr>
      <w:r w:rsidRPr="009E4140">
        <w:rPr>
          <w:sz w:val="20"/>
          <w:szCs w:val="20"/>
        </w:rPr>
        <w:t>16.</w:t>
      </w:r>
      <w:r w:rsidRPr="009E4140">
        <w:rPr>
          <w:sz w:val="20"/>
          <w:szCs w:val="20"/>
        </w:rPr>
        <w:tab/>
        <w:t xml:space="preserve">Longley, D.B., Harkin, D.P. and Johnston, P.G. (2003) 5-fluorouracil: mechanisms of action and clinical strategies. </w:t>
      </w:r>
      <w:r w:rsidRPr="009E4140">
        <w:rPr>
          <w:i/>
          <w:sz w:val="20"/>
          <w:szCs w:val="20"/>
        </w:rPr>
        <w:t>Nature reviews. Cancer</w:t>
      </w:r>
      <w:r w:rsidRPr="009E4140">
        <w:rPr>
          <w:sz w:val="20"/>
          <w:szCs w:val="20"/>
        </w:rPr>
        <w:t xml:space="preserve">, </w:t>
      </w:r>
      <w:r w:rsidRPr="009E4140">
        <w:rPr>
          <w:b/>
          <w:sz w:val="20"/>
          <w:szCs w:val="20"/>
        </w:rPr>
        <w:t>3</w:t>
      </w:r>
      <w:r w:rsidRPr="009E4140">
        <w:rPr>
          <w:sz w:val="20"/>
          <w:szCs w:val="20"/>
        </w:rPr>
        <w:t>, 330-338.</w:t>
      </w:r>
    </w:p>
    <w:p w14:paraId="4E8BD1D3" w14:textId="77777777" w:rsidR="00DF0B00" w:rsidRPr="009E4140" w:rsidRDefault="00DF0B00" w:rsidP="00DF0B00">
      <w:pPr>
        <w:pStyle w:val="EndNoteBibliography"/>
        <w:spacing w:after="0"/>
        <w:ind w:left="720" w:hanging="720"/>
        <w:rPr>
          <w:sz w:val="20"/>
          <w:szCs w:val="20"/>
        </w:rPr>
      </w:pPr>
      <w:r w:rsidRPr="009E4140">
        <w:rPr>
          <w:sz w:val="20"/>
          <w:szCs w:val="20"/>
        </w:rPr>
        <w:t>17.</w:t>
      </w:r>
      <w:r w:rsidRPr="009E4140">
        <w:rPr>
          <w:sz w:val="20"/>
          <w:szCs w:val="20"/>
        </w:rPr>
        <w:tab/>
        <w:t xml:space="preserve">Rock, K.L., Gramm, C., Rothstein, L., Clark, K., Stein, R., Dick, L., Hwang, D. and Goldberg, A.L. (1994) Inhibitors of the proteasome block the degradation of most cell proteins and the generation of peptides presented on MHC class I molecules. </w:t>
      </w:r>
      <w:r w:rsidRPr="009E4140">
        <w:rPr>
          <w:i/>
          <w:sz w:val="20"/>
          <w:szCs w:val="20"/>
        </w:rPr>
        <w:t>Cell</w:t>
      </w:r>
      <w:r w:rsidRPr="009E4140">
        <w:rPr>
          <w:sz w:val="20"/>
          <w:szCs w:val="20"/>
        </w:rPr>
        <w:t xml:space="preserve">, </w:t>
      </w:r>
      <w:r w:rsidRPr="009E4140">
        <w:rPr>
          <w:b/>
          <w:sz w:val="20"/>
          <w:szCs w:val="20"/>
        </w:rPr>
        <w:t>78</w:t>
      </w:r>
      <w:r w:rsidRPr="009E4140">
        <w:rPr>
          <w:sz w:val="20"/>
          <w:szCs w:val="20"/>
        </w:rPr>
        <w:t>, 761-771.</w:t>
      </w:r>
    </w:p>
    <w:p w14:paraId="4413DEB6" w14:textId="77777777" w:rsidR="00DF0B00" w:rsidRPr="009E4140" w:rsidRDefault="00DF0B00" w:rsidP="00DF0B00">
      <w:pPr>
        <w:pStyle w:val="EndNoteBibliography"/>
        <w:spacing w:after="0"/>
        <w:ind w:left="720" w:hanging="720"/>
        <w:rPr>
          <w:sz w:val="20"/>
          <w:szCs w:val="20"/>
        </w:rPr>
      </w:pPr>
      <w:r w:rsidRPr="009E4140">
        <w:rPr>
          <w:sz w:val="20"/>
          <w:szCs w:val="20"/>
        </w:rPr>
        <w:t>18.</w:t>
      </w:r>
      <w:r w:rsidRPr="009E4140">
        <w:rPr>
          <w:sz w:val="20"/>
          <w:szCs w:val="20"/>
        </w:rPr>
        <w:tab/>
        <w:t>Vesely, J., Havlicek, L., Strnad, M., Blow, J.J., Donella-Deana, A., Pinna, L., Letham, D.S., Kato, J., Detivaud, L., Leclerc, S.</w:t>
      </w:r>
      <w:r w:rsidRPr="009E4140">
        <w:rPr>
          <w:i/>
          <w:sz w:val="20"/>
          <w:szCs w:val="20"/>
        </w:rPr>
        <w:t xml:space="preserve"> et al.</w:t>
      </w:r>
      <w:r w:rsidRPr="009E4140">
        <w:rPr>
          <w:sz w:val="20"/>
          <w:szCs w:val="20"/>
        </w:rPr>
        <w:t xml:space="preserve"> (1994) Inhibition of cyclin-dependent kinases by purine analogues. </w:t>
      </w:r>
      <w:r w:rsidRPr="009E4140">
        <w:rPr>
          <w:i/>
          <w:sz w:val="20"/>
          <w:szCs w:val="20"/>
        </w:rPr>
        <w:t>Eur J Biochem</w:t>
      </w:r>
      <w:r w:rsidRPr="009E4140">
        <w:rPr>
          <w:sz w:val="20"/>
          <w:szCs w:val="20"/>
        </w:rPr>
        <w:t xml:space="preserve">, </w:t>
      </w:r>
      <w:r w:rsidRPr="009E4140">
        <w:rPr>
          <w:b/>
          <w:sz w:val="20"/>
          <w:szCs w:val="20"/>
        </w:rPr>
        <w:t>224</w:t>
      </w:r>
      <w:r w:rsidRPr="009E4140">
        <w:rPr>
          <w:sz w:val="20"/>
          <w:szCs w:val="20"/>
        </w:rPr>
        <w:t>, 771-786.</w:t>
      </w:r>
    </w:p>
    <w:p w14:paraId="217DDCFB" w14:textId="77777777" w:rsidR="00DF0B00" w:rsidRPr="009E4140" w:rsidRDefault="00DF0B00" w:rsidP="00DF0B00">
      <w:pPr>
        <w:pStyle w:val="EndNoteBibliography"/>
        <w:spacing w:after="0"/>
        <w:ind w:left="720" w:hanging="720"/>
        <w:rPr>
          <w:sz w:val="20"/>
          <w:szCs w:val="20"/>
        </w:rPr>
      </w:pPr>
      <w:r w:rsidRPr="009E4140">
        <w:rPr>
          <w:sz w:val="20"/>
          <w:szCs w:val="20"/>
        </w:rPr>
        <w:t>19.</w:t>
      </w:r>
      <w:r w:rsidRPr="009E4140">
        <w:rPr>
          <w:sz w:val="20"/>
          <w:szCs w:val="20"/>
        </w:rPr>
        <w:tab/>
        <w:t>Abraham, R.T., Acquarone, M., Andersen, A., Asensi, A., Belle, R., Berger, F., Bergounioux, C., Brunn, G., Buquet-Fagot, C., Fagot, D.</w:t>
      </w:r>
      <w:r w:rsidRPr="009E4140">
        <w:rPr>
          <w:i/>
          <w:sz w:val="20"/>
          <w:szCs w:val="20"/>
        </w:rPr>
        <w:t xml:space="preserve"> et al.</w:t>
      </w:r>
      <w:r w:rsidRPr="009E4140">
        <w:rPr>
          <w:sz w:val="20"/>
          <w:szCs w:val="20"/>
        </w:rPr>
        <w:t xml:space="preserve"> (1995) Cellular effects of olomoucine, an inhibitor of cyclin-dependent kinases. </w:t>
      </w:r>
      <w:r w:rsidRPr="009E4140">
        <w:rPr>
          <w:i/>
          <w:sz w:val="20"/>
          <w:szCs w:val="20"/>
        </w:rPr>
        <w:t>Biology of the cell / under the auspices of the European Cell Biology Organization</w:t>
      </w:r>
      <w:r w:rsidRPr="009E4140">
        <w:rPr>
          <w:sz w:val="20"/>
          <w:szCs w:val="20"/>
        </w:rPr>
        <w:t xml:space="preserve">, </w:t>
      </w:r>
      <w:r w:rsidRPr="009E4140">
        <w:rPr>
          <w:b/>
          <w:sz w:val="20"/>
          <w:szCs w:val="20"/>
        </w:rPr>
        <w:t>83</w:t>
      </w:r>
      <w:r w:rsidRPr="009E4140">
        <w:rPr>
          <w:sz w:val="20"/>
          <w:szCs w:val="20"/>
        </w:rPr>
        <w:t>, 105-120.</w:t>
      </w:r>
    </w:p>
    <w:p w14:paraId="54B255B4" w14:textId="77777777" w:rsidR="00DF0B00" w:rsidRPr="009E4140" w:rsidRDefault="00DF0B00" w:rsidP="00DF0B00">
      <w:pPr>
        <w:pStyle w:val="EndNoteBibliography"/>
        <w:spacing w:after="0"/>
        <w:ind w:left="720" w:hanging="720"/>
        <w:rPr>
          <w:sz w:val="20"/>
          <w:szCs w:val="20"/>
        </w:rPr>
      </w:pPr>
      <w:r w:rsidRPr="009E4140">
        <w:rPr>
          <w:sz w:val="20"/>
          <w:szCs w:val="20"/>
        </w:rPr>
        <w:t>20.</w:t>
      </w:r>
      <w:r w:rsidRPr="009E4140">
        <w:rPr>
          <w:sz w:val="20"/>
          <w:szCs w:val="20"/>
        </w:rPr>
        <w:tab/>
        <w:t xml:space="preserve">Wright, G.E., Hübscher, U., Khan, N.N., Focher, F. and Verri, A. (1994) Inhibitor analysis of calf thymus DNA polymerases alpha, delta and epsilon. </w:t>
      </w:r>
      <w:r w:rsidRPr="009E4140">
        <w:rPr>
          <w:i/>
          <w:sz w:val="20"/>
          <w:szCs w:val="20"/>
        </w:rPr>
        <w:t>FEBS Lett</w:t>
      </w:r>
      <w:r w:rsidRPr="009E4140">
        <w:rPr>
          <w:sz w:val="20"/>
          <w:szCs w:val="20"/>
        </w:rPr>
        <w:t xml:space="preserve">, </w:t>
      </w:r>
      <w:r w:rsidRPr="009E4140">
        <w:rPr>
          <w:b/>
          <w:sz w:val="20"/>
          <w:szCs w:val="20"/>
        </w:rPr>
        <w:t>341</w:t>
      </w:r>
      <w:r w:rsidRPr="009E4140">
        <w:rPr>
          <w:sz w:val="20"/>
          <w:szCs w:val="20"/>
        </w:rPr>
        <w:t>, 128-130.</w:t>
      </w:r>
    </w:p>
    <w:p w14:paraId="1C3963EF" w14:textId="77777777" w:rsidR="00DF0B00" w:rsidRPr="009E4140" w:rsidRDefault="00DF0B00" w:rsidP="00DF0B00">
      <w:pPr>
        <w:pStyle w:val="EndNoteBibliography"/>
        <w:spacing w:after="0"/>
        <w:ind w:left="720" w:hanging="720"/>
        <w:rPr>
          <w:sz w:val="20"/>
          <w:szCs w:val="20"/>
        </w:rPr>
      </w:pPr>
      <w:r w:rsidRPr="009E4140">
        <w:rPr>
          <w:sz w:val="20"/>
          <w:szCs w:val="20"/>
        </w:rPr>
        <w:t>21.</w:t>
      </w:r>
      <w:r w:rsidRPr="009E4140">
        <w:rPr>
          <w:sz w:val="20"/>
          <w:szCs w:val="20"/>
        </w:rPr>
        <w:tab/>
        <w:t xml:space="preserve">Koç, A., Wheeler, L.J., Mathews, C.K. and Merrill, G.F. (2004) Hydroxyurea arrests DNA replication by a mechanism that preserves basal dNTP pools. </w:t>
      </w:r>
      <w:r w:rsidRPr="009E4140">
        <w:rPr>
          <w:i/>
          <w:sz w:val="20"/>
          <w:szCs w:val="20"/>
        </w:rPr>
        <w:t>J Biol Chem</w:t>
      </w:r>
      <w:r w:rsidRPr="009E4140">
        <w:rPr>
          <w:sz w:val="20"/>
          <w:szCs w:val="20"/>
        </w:rPr>
        <w:t xml:space="preserve">, </w:t>
      </w:r>
      <w:r w:rsidRPr="009E4140">
        <w:rPr>
          <w:b/>
          <w:sz w:val="20"/>
          <w:szCs w:val="20"/>
        </w:rPr>
        <w:t>279</w:t>
      </w:r>
      <w:r w:rsidRPr="009E4140">
        <w:rPr>
          <w:sz w:val="20"/>
          <w:szCs w:val="20"/>
        </w:rPr>
        <w:t>, 223-230.</w:t>
      </w:r>
    </w:p>
    <w:p w14:paraId="0B0406C6" w14:textId="77777777" w:rsidR="00DF0B00" w:rsidRPr="009E4140" w:rsidRDefault="00DF0B00" w:rsidP="00DF0B00">
      <w:pPr>
        <w:pStyle w:val="EndNoteBibliography"/>
        <w:spacing w:after="0"/>
        <w:ind w:left="720" w:hanging="720"/>
        <w:rPr>
          <w:sz w:val="20"/>
          <w:szCs w:val="20"/>
        </w:rPr>
      </w:pPr>
      <w:r w:rsidRPr="009E4140">
        <w:rPr>
          <w:sz w:val="20"/>
          <w:szCs w:val="20"/>
        </w:rPr>
        <w:t>22.</w:t>
      </w:r>
      <w:r w:rsidRPr="009E4140">
        <w:rPr>
          <w:sz w:val="20"/>
          <w:szCs w:val="20"/>
        </w:rPr>
        <w:tab/>
        <w:t xml:space="preserve">Woynarowski, J.M., Chapman, W.G., Napier, C., Herzig, M.C. and Juniewicz, P. (1998) Sequence- and region-specificity of oxaliplatin adducts in naked and cellular DNA. </w:t>
      </w:r>
      <w:r w:rsidRPr="009E4140">
        <w:rPr>
          <w:i/>
          <w:sz w:val="20"/>
          <w:szCs w:val="20"/>
        </w:rPr>
        <w:t>Molecular pharmacology</w:t>
      </w:r>
      <w:r w:rsidRPr="009E4140">
        <w:rPr>
          <w:sz w:val="20"/>
          <w:szCs w:val="20"/>
        </w:rPr>
        <w:t xml:space="preserve">, </w:t>
      </w:r>
      <w:r w:rsidRPr="009E4140">
        <w:rPr>
          <w:b/>
          <w:sz w:val="20"/>
          <w:szCs w:val="20"/>
        </w:rPr>
        <w:t>54</w:t>
      </w:r>
      <w:r w:rsidRPr="009E4140">
        <w:rPr>
          <w:sz w:val="20"/>
          <w:szCs w:val="20"/>
        </w:rPr>
        <w:t>, 770-777.</w:t>
      </w:r>
    </w:p>
    <w:p w14:paraId="5DD26DB3" w14:textId="77777777" w:rsidR="00DF0B00" w:rsidRPr="009E4140" w:rsidRDefault="00DF0B00" w:rsidP="00DF0B00">
      <w:pPr>
        <w:pStyle w:val="EndNoteBibliography"/>
        <w:spacing w:after="0"/>
        <w:ind w:left="720" w:hanging="720"/>
        <w:rPr>
          <w:sz w:val="20"/>
          <w:szCs w:val="20"/>
        </w:rPr>
      </w:pPr>
      <w:r w:rsidRPr="009E4140">
        <w:rPr>
          <w:sz w:val="20"/>
          <w:szCs w:val="20"/>
        </w:rPr>
        <w:t>23.</w:t>
      </w:r>
      <w:r w:rsidRPr="009E4140">
        <w:rPr>
          <w:sz w:val="20"/>
          <w:szCs w:val="20"/>
        </w:rPr>
        <w:tab/>
        <w:t xml:space="preserve">Chaney, S.G., Campbell, S.L., Bassett, E. and Wu, Y. (2005) Recognition and processing of cisplatin- and oxaliplatin-DNA adducts. </w:t>
      </w:r>
      <w:r w:rsidRPr="009E4140">
        <w:rPr>
          <w:i/>
          <w:sz w:val="20"/>
          <w:szCs w:val="20"/>
        </w:rPr>
        <w:t>Critical reviews in oncology/hematology</w:t>
      </w:r>
      <w:r w:rsidRPr="009E4140">
        <w:rPr>
          <w:sz w:val="20"/>
          <w:szCs w:val="20"/>
        </w:rPr>
        <w:t xml:space="preserve">, </w:t>
      </w:r>
      <w:r w:rsidRPr="009E4140">
        <w:rPr>
          <w:b/>
          <w:sz w:val="20"/>
          <w:szCs w:val="20"/>
        </w:rPr>
        <w:t>53</w:t>
      </w:r>
      <w:r w:rsidRPr="009E4140">
        <w:rPr>
          <w:sz w:val="20"/>
          <w:szCs w:val="20"/>
        </w:rPr>
        <w:t>, 3-11.</w:t>
      </w:r>
    </w:p>
    <w:p w14:paraId="378A952F" w14:textId="77777777" w:rsidR="00DF0B00" w:rsidRPr="009E4140" w:rsidRDefault="00DF0B00" w:rsidP="00DF0B00">
      <w:pPr>
        <w:pStyle w:val="EndNoteBibliography"/>
        <w:spacing w:after="0"/>
        <w:ind w:left="720" w:hanging="720"/>
        <w:rPr>
          <w:sz w:val="20"/>
          <w:szCs w:val="20"/>
        </w:rPr>
      </w:pPr>
      <w:r w:rsidRPr="009E4140">
        <w:rPr>
          <w:sz w:val="20"/>
          <w:szCs w:val="20"/>
        </w:rPr>
        <w:t>24.</w:t>
      </w:r>
      <w:r w:rsidRPr="009E4140">
        <w:rPr>
          <w:sz w:val="20"/>
          <w:szCs w:val="20"/>
        </w:rPr>
        <w:tab/>
        <w:t xml:space="preserve">Salic, A. and Mitchison, T.J. (2008) A chemical method for fast and sensitive detection of DNA synthesis in vivo. </w:t>
      </w:r>
      <w:r w:rsidRPr="009E4140">
        <w:rPr>
          <w:i/>
          <w:sz w:val="20"/>
          <w:szCs w:val="20"/>
        </w:rPr>
        <w:t>Proc Natl Acad Sci U S A</w:t>
      </w:r>
      <w:r w:rsidRPr="009E4140">
        <w:rPr>
          <w:sz w:val="20"/>
          <w:szCs w:val="20"/>
        </w:rPr>
        <w:t xml:space="preserve">, </w:t>
      </w:r>
      <w:r w:rsidRPr="009E4140">
        <w:rPr>
          <w:b/>
          <w:sz w:val="20"/>
          <w:szCs w:val="20"/>
        </w:rPr>
        <w:t>105</w:t>
      </w:r>
      <w:r w:rsidRPr="009E4140">
        <w:rPr>
          <w:sz w:val="20"/>
          <w:szCs w:val="20"/>
        </w:rPr>
        <w:t>, 2415-2420.</w:t>
      </w:r>
    </w:p>
    <w:p w14:paraId="73A020FD" w14:textId="77777777" w:rsidR="00DF0B00" w:rsidRPr="009E4140" w:rsidRDefault="00DF0B00" w:rsidP="00DF0B00">
      <w:pPr>
        <w:pStyle w:val="EndNoteBibliography"/>
        <w:spacing w:after="0"/>
        <w:ind w:left="720" w:hanging="720"/>
        <w:rPr>
          <w:sz w:val="20"/>
          <w:szCs w:val="20"/>
        </w:rPr>
      </w:pPr>
      <w:r w:rsidRPr="009E4140">
        <w:rPr>
          <w:sz w:val="20"/>
          <w:szCs w:val="20"/>
        </w:rPr>
        <w:t>25.</w:t>
      </w:r>
      <w:r w:rsidRPr="009E4140">
        <w:rPr>
          <w:sz w:val="20"/>
          <w:szCs w:val="20"/>
        </w:rPr>
        <w:tab/>
        <w:t xml:space="preserve">Kato, S., Kimura, M. and Miwa, N. (2014) Enhanced radiosensitization by the cationic liposome-encapsulated thymidine analogue BrdU through the increased intracellular BrdU-uptake on human melanoma as compared to anionic or nonionic liposomal or free BrdU. </w:t>
      </w:r>
      <w:r w:rsidRPr="009E4140">
        <w:rPr>
          <w:i/>
          <w:sz w:val="20"/>
          <w:szCs w:val="20"/>
        </w:rPr>
        <w:t>Journal of biomedical nanotechnology</w:t>
      </w:r>
      <w:r w:rsidRPr="009E4140">
        <w:rPr>
          <w:sz w:val="20"/>
          <w:szCs w:val="20"/>
        </w:rPr>
        <w:t xml:space="preserve">, </w:t>
      </w:r>
      <w:r w:rsidRPr="009E4140">
        <w:rPr>
          <w:b/>
          <w:sz w:val="20"/>
          <w:szCs w:val="20"/>
        </w:rPr>
        <w:t>10</w:t>
      </w:r>
      <w:r w:rsidRPr="009E4140">
        <w:rPr>
          <w:sz w:val="20"/>
          <w:szCs w:val="20"/>
        </w:rPr>
        <w:t>, 3280-3290.</w:t>
      </w:r>
    </w:p>
    <w:p w14:paraId="12B4E031" w14:textId="77777777" w:rsidR="00DF0B00" w:rsidRPr="009E4140" w:rsidRDefault="00DF0B00" w:rsidP="00DF0B00">
      <w:pPr>
        <w:pStyle w:val="EndNoteBibliography"/>
        <w:spacing w:after="0"/>
        <w:ind w:left="720" w:hanging="720"/>
        <w:rPr>
          <w:sz w:val="20"/>
          <w:szCs w:val="20"/>
        </w:rPr>
      </w:pPr>
      <w:r w:rsidRPr="009E4140">
        <w:rPr>
          <w:sz w:val="20"/>
          <w:szCs w:val="20"/>
        </w:rPr>
        <w:t>26.</w:t>
      </w:r>
      <w:r w:rsidRPr="009E4140">
        <w:rPr>
          <w:sz w:val="20"/>
          <w:szCs w:val="20"/>
        </w:rPr>
        <w:tab/>
        <w:t xml:space="preserve">Michishita, E., Nakabayashi, K., Suzuki, T., Kaul, S.C., Ogino, H., Fujii, M., Mitsui, Y. and Ayusawa, D. (1999) 5-Bromodeoxyuridine induces senescence-like phenomena in mammalian cells regardless of cell type or species. </w:t>
      </w:r>
      <w:r w:rsidRPr="009E4140">
        <w:rPr>
          <w:i/>
          <w:sz w:val="20"/>
          <w:szCs w:val="20"/>
        </w:rPr>
        <w:t>Journal of biochemistry</w:t>
      </w:r>
      <w:r w:rsidRPr="009E4140">
        <w:rPr>
          <w:sz w:val="20"/>
          <w:szCs w:val="20"/>
        </w:rPr>
        <w:t xml:space="preserve">, </w:t>
      </w:r>
      <w:r w:rsidRPr="009E4140">
        <w:rPr>
          <w:b/>
          <w:sz w:val="20"/>
          <w:szCs w:val="20"/>
        </w:rPr>
        <w:t>126</w:t>
      </w:r>
      <w:r w:rsidRPr="009E4140">
        <w:rPr>
          <w:sz w:val="20"/>
          <w:szCs w:val="20"/>
        </w:rPr>
        <w:t>, 1052-1059.</w:t>
      </w:r>
    </w:p>
    <w:p w14:paraId="5C5D7609" w14:textId="77777777" w:rsidR="00DF0B00" w:rsidRPr="009E4140" w:rsidRDefault="00DF0B00" w:rsidP="00DF0B00">
      <w:pPr>
        <w:pStyle w:val="EndNoteBibliography"/>
        <w:spacing w:after="0"/>
        <w:ind w:left="720" w:hanging="720"/>
        <w:rPr>
          <w:sz w:val="20"/>
          <w:szCs w:val="20"/>
        </w:rPr>
      </w:pPr>
      <w:r w:rsidRPr="009E4140">
        <w:rPr>
          <w:sz w:val="20"/>
          <w:szCs w:val="20"/>
        </w:rPr>
        <w:t>27.</w:t>
      </w:r>
      <w:r w:rsidRPr="009E4140">
        <w:rPr>
          <w:sz w:val="20"/>
          <w:szCs w:val="20"/>
        </w:rPr>
        <w:tab/>
        <w:t xml:space="preserve">Briscoe, J., Rogers, N.C., Witthuhn, B.A., Watling, D., Harpur, A.G., Wilks, A.F., Stark, G.R., Ihle, J.N. and Kerr, I.M. (1996) Kinase-negative mutants of JAK1 can sustain interferon-gamma-inducible gene expression but not an antiviral state. </w:t>
      </w:r>
      <w:r w:rsidRPr="009E4140">
        <w:rPr>
          <w:i/>
          <w:sz w:val="20"/>
          <w:szCs w:val="20"/>
        </w:rPr>
        <w:t>Embo j</w:t>
      </w:r>
      <w:r w:rsidRPr="009E4140">
        <w:rPr>
          <w:sz w:val="20"/>
          <w:szCs w:val="20"/>
        </w:rPr>
        <w:t xml:space="preserve">, </w:t>
      </w:r>
      <w:r w:rsidRPr="009E4140">
        <w:rPr>
          <w:b/>
          <w:sz w:val="20"/>
          <w:szCs w:val="20"/>
        </w:rPr>
        <w:t>15</w:t>
      </w:r>
      <w:r w:rsidRPr="009E4140">
        <w:rPr>
          <w:sz w:val="20"/>
          <w:szCs w:val="20"/>
        </w:rPr>
        <w:t>, 799-809.</w:t>
      </w:r>
    </w:p>
    <w:p w14:paraId="29F2E036" w14:textId="77777777" w:rsidR="00DF0B00" w:rsidRPr="009E4140" w:rsidRDefault="00DF0B00" w:rsidP="00DF0B00">
      <w:pPr>
        <w:pStyle w:val="EndNoteBibliography"/>
        <w:ind w:left="720" w:hanging="720"/>
        <w:rPr>
          <w:sz w:val="20"/>
          <w:szCs w:val="20"/>
        </w:rPr>
      </w:pPr>
      <w:r w:rsidRPr="009E4140">
        <w:rPr>
          <w:sz w:val="20"/>
          <w:szCs w:val="20"/>
        </w:rPr>
        <w:t>28.</w:t>
      </w:r>
      <w:r w:rsidRPr="009E4140">
        <w:rPr>
          <w:sz w:val="20"/>
          <w:szCs w:val="20"/>
        </w:rPr>
        <w:tab/>
        <w:t>Stadler, M., Chelbi-Alix, M.K., Koken, M.H., Venturini, L., Lee, C., Saib, A., Quignon, F., Pelicano, L., Guillemin, M.C., Schindler, C.</w:t>
      </w:r>
      <w:r w:rsidRPr="009E4140">
        <w:rPr>
          <w:i/>
          <w:sz w:val="20"/>
          <w:szCs w:val="20"/>
        </w:rPr>
        <w:t xml:space="preserve"> et al.</w:t>
      </w:r>
      <w:r w:rsidRPr="009E4140">
        <w:rPr>
          <w:sz w:val="20"/>
          <w:szCs w:val="20"/>
        </w:rPr>
        <w:t xml:space="preserve"> (1995) Transcriptional induction of the PML growth suppressor gene by interferons is mediated through an ISRE and a GAS element. </w:t>
      </w:r>
      <w:r w:rsidRPr="009E4140">
        <w:rPr>
          <w:i/>
          <w:sz w:val="20"/>
          <w:szCs w:val="20"/>
        </w:rPr>
        <w:t>Oncogene</w:t>
      </w:r>
      <w:r w:rsidRPr="009E4140">
        <w:rPr>
          <w:sz w:val="20"/>
          <w:szCs w:val="20"/>
        </w:rPr>
        <w:t xml:space="preserve">, </w:t>
      </w:r>
      <w:r w:rsidRPr="009E4140">
        <w:rPr>
          <w:b/>
          <w:sz w:val="20"/>
          <w:szCs w:val="20"/>
        </w:rPr>
        <w:t>11</w:t>
      </w:r>
      <w:r w:rsidRPr="009E4140">
        <w:rPr>
          <w:sz w:val="20"/>
          <w:szCs w:val="20"/>
        </w:rPr>
        <w:t>, 2565-2573.</w:t>
      </w:r>
    </w:p>
    <w:p w14:paraId="4B892D52" w14:textId="49284BDB" w:rsidR="000001BF" w:rsidRPr="009E4140" w:rsidRDefault="000C624F">
      <w:pPr>
        <w:rPr>
          <w:sz w:val="18"/>
          <w:szCs w:val="18"/>
        </w:rPr>
      </w:pPr>
      <w:r w:rsidRPr="009E4140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0001BF" w:rsidRPr="009E4140" w:rsidSect="007B5E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tzrfx9j9e909efp5ypawp5etr2dd0tt2ve&quot;&gt;PML Pavla&lt;record-ids&gt;&lt;item&gt;489&lt;/item&gt;&lt;item&gt;748&lt;/item&gt;&lt;item&gt;1173&lt;/item&gt;&lt;item&gt;1219&lt;/item&gt;&lt;item&gt;2845&lt;/item&gt;&lt;item&gt;2870&lt;/item&gt;&lt;item&gt;2882&lt;/item&gt;&lt;item&gt;2910&lt;/item&gt;&lt;item&gt;2912&lt;/item&gt;&lt;item&gt;2917&lt;/item&gt;&lt;item&gt;2918&lt;/item&gt;&lt;item&gt;2919&lt;/item&gt;&lt;item&gt;2920&lt;/item&gt;&lt;item&gt;2922&lt;/item&gt;&lt;item&gt;2924&lt;/item&gt;&lt;item&gt;2925&lt;/item&gt;&lt;item&gt;2926&lt;/item&gt;&lt;item&gt;2927&lt;/item&gt;&lt;item&gt;2928&lt;/item&gt;&lt;item&gt;2930&lt;/item&gt;&lt;item&gt;2932&lt;/item&gt;&lt;item&gt;2934&lt;/item&gt;&lt;item&gt;2936&lt;/item&gt;&lt;item&gt;2939&lt;/item&gt;&lt;item&gt;2941&lt;/item&gt;&lt;item&gt;2942&lt;/item&gt;&lt;item&gt;2943&lt;/item&gt;&lt;item&gt;3057&lt;/item&gt;&lt;/record-ids&gt;&lt;/item&gt;&lt;/Libraries&gt;"/>
  </w:docVars>
  <w:rsids>
    <w:rsidRoot w:val="000377EA"/>
    <w:rsid w:val="000001BF"/>
    <w:rsid w:val="000377EA"/>
    <w:rsid w:val="000B4ED1"/>
    <w:rsid w:val="000C0BEE"/>
    <w:rsid w:val="000C624F"/>
    <w:rsid w:val="00210672"/>
    <w:rsid w:val="00232260"/>
    <w:rsid w:val="0039291F"/>
    <w:rsid w:val="0046662B"/>
    <w:rsid w:val="004A2D62"/>
    <w:rsid w:val="0067211B"/>
    <w:rsid w:val="007848AE"/>
    <w:rsid w:val="007B5EB0"/>
    <w:rsid w:val="00835CCD"/>
    <w:rsid w:val="0096021E"/>
    <w:rsid w:val="009760D6"/>
    <w:rsid w:val="009C5F4B"/>
    <w:rsid w:val="009E4140"/>
    <w:rsid w:val="00AC3387"/>
    <w:rsid w:val="00AE76D2"/>
    <w:rsid w:val="00B11BBD"/>
    <w:rsid w:val="00C20438"/>
    <w:rsid w:val="00DD3784"/>
    <w:rsid w:val="00DF0B00"/>
    <w:rsid w:val="00F66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4DF0FBF"/>
  <w15:chartTrackingRefBased/>
  <w15:docId w15:val="{26C3816A-62EA-46A4-8FE3-0F764FE5C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7EA"/>
    <w:rPr>
      <w:rFonts w:ascii="Calibri" w:eastAsia="Calibri" w:hAnsi="Calibri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0377E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C624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624F"/>
    <w:rPr>
      <w:rFonts w:ascii="Calibri" w:eastAsia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C624F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624F"/>
    <w:rPr>
      <w:rFonts w:ascii="Calibri" w:eastAsia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DFD5D7-3201-431A-A87D-CC533290D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146</Words>
  <Characters>15929</Characters>
  <Application>Microsoft Office Word</Application>
  <DocSecurity>0</DocSecurity>
  <Lines>430</Lines>
  <Paragraphs>2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a Vasicova</dc:creator>
  <cp:keywords/>
  <dc:description/>
  <cp:lastModifiedBy>Pavla Vasicova</cp:lastModifiedBy>
  <cp:revision>6</cp:revision>
  <cp:lastPrinted>2023-06-13T02:14:00Z</cp:lastPrinted>
  <dcterms:created xsi:type="dcterms:W3CDTF">2024-08-15T10:35:00Z</dcterms:created>
  <dcterms:modified xsi:type="dcterms:W3CDTF">2024-09-04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f5a763-fe0b-4e02-bb0a-dee119216a45</vt:lpwstr>
  </property>
</Properties>
</file>